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C2138" w14:textId="2EB0A6A2" w:rsidR="008B78CC" w:rsidRPr="008B78CC" w:rsidRDefault="008B78CC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2144"/>
        <w:gridCol w:w="1803"/>
        <w:gridCol w:w="2997"/>
        <w:gridCol w:w="1962"/>
        <w:gridCol w:w="1349"/>
      </w:tblGrid>
      <w:tr w:rsidR="00D27B17" w14:paraId="0A7F3054" w14:textId="77777777" w:rsidTr="00C75716">
        <w:trPr>
          <w:trHeight w:val="620"/>
        </w:trPr>
        <w:tc>
          <w:tcPr>
            <w:tcW w:w="2155" w:type="dxa"/>
            <w:vAlign w:val="center"/>
          </w:tcPr>
          <w:p w14:paraId="20E17349" w14:textId="3442B4C8" w:rsidR="005E55F5" w:rsidRPr="00422005" w:rsidRDefault="005E55F5" w:rsidP="005306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0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675" w:type="dxa"/>
            <w:vAlign w:val="center"/>
          </w:tcPr>
          <w:p w14:paraId="07591315" w14:textId="7E2AF113" w:rsidR="005E55F5" w:rsidRPr="00422005" w:rsidRDefault="005E55F5" w:rsidP="005306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0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mbol</w:t>
            </w:r>
          </w:p>
        </w:tc>
        <w:tc>
          <w:tcPr>
            <w:tcW w:w="3050" w:type="dxa"/>
            <w:vAlign w:val="center"/>
          </w:tcPr>
          <w:p w14:paraId="04107052" w14:textId="17F6DFCE" w:rsidR="005E55F5" w:rsidRPr="00422005" w:rsidRDefault="005E55F5" w:rsidP="005306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0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evant Characteristic(s)</w:t>
            </w:r>
          </w:p>
        </w:tc>
        <w:tc>
          <w:tcPr>
            <w:tcW w:w="2025" w:type="dxa"/>
            <w:vAlign w:val="center"/>
          </w:tcPr>
          <w:p w14:paraId="40A7A630" w14:textId="3CDA4E90" w:rsidR="005E55F5" w:rsidRPr="00422005" w:rsidRDefault="005E55F5" w:rsidP="005E55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reased in V</w:t>
            </w:r>
            <w:r w:rsidR="00E20D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350" w:type="dxa"/>
            <w:vAlign w:val="center"/>
          </w:tcPr>
          <w:p w14:paraId="05B1A121" w14:textId="5807DC9F" w:rsidR="005E55F5" w:rsidRPr="00422005" w:rsidRDefault="005E55F5" w:rsidP="005306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0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s</w:t>
            </w:r>
          </w:p>
        </w:tc>
      </w:tr>
      <w:tr w:rsidR="00D27B17" w14:paraId="35AA6014" w14:textId="77777777" w:rsidTr="00C75716">
        <w:trPr>
          <w:trHeight w:val="620"/>
        </w:trPr>
        <w:tc>
          <w:tcPr>
            <w:tcW w:w="2155" w:type="dxa"/>
            <w:vAlign w:val="center"/>
          </w:tcPr>
          <w:p w14:paraId="717A6772" w14:textId="37601080" w:rsidR="005E55F5" w:rsidRPr="008B78CC" w:rsidRDefault="005E55F5" w:rsidP="008B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E89">
              <w:rPr>
                <w:rFonts w:ascii="Times New Roman" w:hAnsi="Times New Roman" w:cs="Times New Roman"/>
                <w:sz w:val="24"/>
                <w:szCs w:val="24"/>
              </w:rPr>
              <w:t xml:space="preserve">3-oxoacyl-[acyl-carrier-protein] reductase </w:t>
            </w:r>
            <w:proofErr w:type="spellStart"/>
            <w:r w:rsidRPr="00BA4E89">
              <w:rPr>
                <w:rFonts w:ascii="Times New Roman" w:hAnsi="Times New Roman" w:cs="Times New Roman"/>
                <w:sz w:val="24"/>
                <w:szCs w:val="24"/>
              </w:rPr>
              <w:t>FabG</w:t>
            </w:r>
            <w:proofErr w:type="spellEnd"/>
          </w:p>
        </w:tc>
        <w:tc>
          <w:tcPr>
            <w:tcW w:w="1675" w:type="dxa"/>
            <w:vAlign w:val="center"/>
          </w:tcPr>
          <w:p w14:paraId="7FDF6BC8" w14:textId="501E0911" w:rsidR="005E55F5" w:rsidRPr="008B78CC" w:rsidRDefault="005E55F5" w:rsidP="008B78C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B78CC">
              <w:rPr>
                <w:rFonts w:ascii="Times New Roman" w:eastAsia="Times New Roman" w:hAnsi="Times New Roman" w:cs="Times New Roman"/>
                <w:sz w:val="24"/>
                <w:szCs w:val="24"/>
              </w:rPr>
              <w:t>fabG</w:t>
            </w:r>
            <w:proofErr w:type="spellEnd"/>
          </w:p>
        </w:tc>
        <w:tc>
          <w:tcPr>
            <w:tcW w:w="3050" w:type="dxa"/>
            <w:vAlign w:val="center"/>
          </w:tcPr>
          <w:p w14:paraId="3936E319" w14:textId="324676CE" w:rsidR="005E55F5" w:rsidRPr="008B78CC" w:rsidRDefault="005E55F5" w:rsidP="008B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t xml:space="preserve">Essential for survival in </w:t>
            </w:r>
            <w:r w:rsidRPr="008B78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2025" w:type="dxa"/>
            <w:vAlign w:val="center"/>
          </w:tcPr>
          <w:p w14:paraId="4FEE566B" w14:textId="6FB53F5E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242B36"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  <w:r w:rsidR="00D27B17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gramStart"/>
            <w:r w:rsidR="00D27B17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242B3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="00242B36">
              <w:rPr>
                <w:rFonts w:ascii="Times New Roman" w:hAnsi="Times New Roman" w:cs="Times New Roman"/>
                <w:sz w:val="24"/>
                <w:szCs w:val="24"/>
              </w:rPr>
              <w:t>2 m)</w:t>
            </w:r>
          </w:p>
        </w:tc>
        <w:tc>
          <w:tcPr>
            <w:tcW w:w="1350" w:type="dxa"/>
            <w:vAlign w:val="center"/>
          </w:tcPr>
          <w:p w14:paraId="09B31146" w14:textId="7A9F64E3" w:rsidR="005E55F5" w:rsidRPr="008B78CC" w:rsidRDefault="005E55F5" w:rsidP="008B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E5OTg8L1llYXI+PFJl
Y051bT4xNjQ8L1JlY051bT48RGlzcGxheVRleHQ+PHN0eWxlIGZhY2U9InN1cGVyc2NyaXB0Ij4x
PC9zdHlsZT48L0Rpc3BsYXlUZXh0PjxyZWNvcmQ+PHJlYy1udW1iZXI+MTY0PC9yZWMtbnVtYmVy
Pjxmb3JlaWduLWtleXM+PGtleSBhcHA9IkVOIiBkYi1pZD0ienJ4dHMydnoxZTl6dGxlZWQ5OXZ0
eHh0NWR0MnhkOXdmeGQyIiB0aW1lc3RhbXA9IjE2ODc3OTE2OTIiPjE2NDwva2V5PjwvZm9yZWln
bi1rZXlzPjxyZWYtdHlwZSBuYW1lPSJKb3VybmFsIEFydGljbGUiPjE3PC9yZWYtdHlwZT48Y29u
dHJpYnV0b3JzPjxhdXRob3JzPjxhdXRob3I+WmhhbmcsIFkuPC9hdXRob3I+PGF1dGhvcj5Dcm9u
YW4sIEouIEUuLCBKci48L2F1dGhvcj48L2F1dGhvcnM+PC9jb250cmlidXRvcnM+PGF1dGgtYWRk
cmVzcz5EZXBhcnRtZW50IG9mIE1pY3JvYmlvbG9neSwgVW5pdmVyc2l0eSBvZiBJbGxpbm9pcywg
VXJiYW5hIDYxODAxLCBVU0EuPC9hdXRoLWFkZHJlc3M+PHRpdGxlcz48dGl0bGU+VHJhbnNjcmlw
dGlvbmFsIGFuYWx5c2lzIG9mIGVzc2VudGlhbCBnZW5lcyBvZiB0aGUgRXNjaGVyaWNoaWEgY29s
aSBmYXR0eSBhY2lkIGJpb3N5bnRoZXNpcyBnZW5lIGNsdXN0ZXIgYnkgZnVuY3Rpb25hbCByZXBs
YWNlbWVudCB3aXRoIHRoZSBhbmFsb2dvdXMgU2FsbW9uZWxsYSB0eXBoaW11cml1bSBnZW5lIGNs
dXN0ZXI8L3RpdGxlPjxzZWNvbmRhcnktdGl0bGU+SiBCYWN0ZXJpb2w8L3NlY29uZGFyeS10aXRs
ZT48L3RpdGxlcz48cGVyaW9kaWNhbD48ZnVsbC10aXRsZT5KIEJhY3RlcmlvbDwvZnVsbC10aXRs
ZT48L3BlcmlvZGljYWw+PHBhZ2VzPjMyOTUtMzAzPC9wYWdlcz48dm9sdW1lPjE4MDwvdm9sdW1l
PjxudW1iZXI+MTM8L251bWJlcj48a2V5d29yZHM+PGtleXdvcmQ+QmFjdGVyaWFsIFByb3RlaW5z
LypiaW9zeW50aGVzaXMvZ2VuZXRpY3M8L2tleXdvcmQ+PGtleXdvcmQ+Q2hyb21vc29tZSBNYXBw
aW5nPC9rZXl3b3JkPjxrZXl3b3JkPkNocm9tb3NvbWVzLCBCYWN0ZXJpYWw8L2tleXdvcmQ+PGtl
eXdvcmQ+RXNjaGVyaWNoaWEgY29saS8qZ2VuZXRpY3MvZ3Jvd3RoICZhbXA7IGRldmVsb3BtZW50
LyptZXRhYm9saXNtPC9rZXl3b3JkPjxrZXl3b3JkPipFc2NoZXJpY2hpYSBjb2xpIFByb3RlaW5z
PC9rZXl3b3JkPjxrZXl3b3JkPkZhdHR5IEFjaWRzLypiaW9zeW50aGVzaXM8L2tleXdvcmQ+PGtl
eXdvcmQ+R2VuZSBFeHByZXNzaW9uIFJlZ3VsYXRpb24sIEJhY3RlcmlhbDwva2V5d29yZD48a2V5
d29yZD4qR2VuZXMsIEJhY3RlcmlhbDwva2V5d29yZD48a2V5d29yZD5LaW5ldGljczwva2V5d29y
ZD48a2V5d29yZD4qTXVsdGlnZW5lIEZhbWlseTwva2V5d29yZD48a2V5d29yZD5QbGFzbWlkczwv
a2V5d29yZD48a2V5d29yZD5Qb2x5bWVyYXNlIENoYWluIFJlYWN0aW9uPC9rZXl3b3JkPjxrZXl3
b3JkPlJlc3RyaWN0aW9uIE1hcHBpbmc8L2tleXdvcmQ+PGtleXdvcmQ+U2FsbW9uZWxsYSB0eXBo
aW11cml1bS8qZ2VuZXRpY3M8L2tleXdvcmQ+PGtleXdvcmQ+VGltZSBGYWN0b3JzPC9rZXl3b3Jk
PjxrZXl3b3JkPipUcmFuc2NyaXB0aW9uLCBHZW5ldGljPC9rZXl3b3JkPjxrZXl3b3JkPlRyYW5z
Zm9ybWF0aW9uLCBCYWN0ZXJpYWw8L2tleXdvcmQ+PC9rZXl3b3Jkcz48ZGF0ZXM+PHllYXI+MTk5
ODwveWVhcj48cHViLWRhdGVzPjxkYXRlPkp1bDwvZGF0ZT48L3B1Yi1kYXRlcz48L2RhdGVzPjxp
c2JuPjAwMjEtOTE5MyAoUHJpbnQpJiN4RDswMDIxLTkxOTM8L2lzYm4+PGFjY2Vzc2lvbi1udW0+
OTY0MjE3OTwvYWNjZXNzaW9uLW51bT48dXJscz48L3VybHM+PGN1c3RvbTI+UE1DMTA3MjgxPC9j
dXN0b20yPjxlbGVjdHJvbmljLXJlc291cmNlLW51bT4xMC4xMTI4L2piLjE4MC4xMy4zMjk1LTMz
MDMuMTk5OD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E5OTg8L1llYXI+PFJl
Y051bT4xNjQ8L1JlY051bT48RGlzcGxheVRleHQ+PHN0eWxlIGZhY2U9InN1cGVyc2NyaXB0Ij4x
PC9zdHlsZT48L0Rpc3BsYXlUZXh0PjxyZWNvcmQ+PHJlYy1udW1iZXI+MTY0PC9yZWMtbnVtYmVy
Pjxmb3JlaWduLWtleXM+PGtleSBhcHA9IkVOIiBkYi1pZD0ienJ4dHMydnoxZTl6dGxlZWQ5OXZ0
eHh0NWR0MnhkOXdmeGQyIiB0aW1lc3RhbXA9IjE2ODc3OTE2OTIiPjE2NDwva2V5PjwvZm9yZWln
bi1rZXlzPjxyZWYtdHlwZSBuYW1lPSJKb3VybmFsIEFydGljbGUiPjE3PC9yZWYtdHlwZT48Y29u
dHJpYnV0b3JzPjxhdXRob3JzPjxhdXRob3I+WmhhbmcsIFkuPC9hdXRob3I+PGF1dGhvcj5Dcm9u
YW4sIEouIEUuLCBKci48L2F1dGhvcj48L2F1dGhvcnM+PC9jb250cmlidXRvcnM+PGF1dGgtYWRk
cmVzcz5EZXBhcnRtZW50IG9mIE1pY3JvYmlvbG9neSwgVW5pdmVyc2l0eSBvZiBJbGxpbm9pcywg
VXJiYW5hIDYxODAxLCBVU0EuPC9hdXRoLWFkZHJlc3M+PHRpdGxlcz48dGl0bGU+VHJhbnNjcmlw
dGlvbmFsIGFuYWx5c2lzIG9mIGVzc2VudGlhbCBnZW5lcyBvZiB0aGUgRXNjaGVyaWNoaWEgY29s
aSBmYXR0eSBhY2lkIGJpb3N5bnRoZXNpcyBnZW5lIGNsdXN0ZXIgYnkgZnVuY3Rpb25hbCByZXBs
YWNlbWVudCB3aXRoIHRoZSBhbmFsb2dvdXMgU2FsbW9uZWxsYSB0eXBoaW11cml1bSBnZW5lIGNs
dXN0ZXI8L3RpdGxlPjxzZWNvbmRhcnktdGl0bGU+SiBCYWN0ZXJpb2w8L3NlY29uZGFyeS10aXRs
ZT48L3RpdGxlcz48cGVyaW9kaWNhbD48ZnVsbC10aXRsZT5KIEJhY3RlcmlvbDwvZnVsbC10aXRs
ZT48L3BlcmlvZGljYWw+PHBhZ2VzPjMyOTUtMzAzPC9wYWdlcz48dm9sdW1lPjE4MDwvdm9sdW1l
PjxudW1iZXI+MTM8L251bWJlcj48a2V5d29yZHM+PGtleXdvcmQ+QmFjdGVyaWFsIFByb3RlaW5z
LypiaW9zeW50aGVzaXMvZ2VuZXRpY3M8L2tleXdvcmQ+PGtleXdvcmQ+Q2hyb21vc29tZSBNYXBw
aW5nPC9rZXl3b3JkPjxrZXl3b3JkPkNocm9tb3NvbWVzLCBCYWN0ZXJpYWw8L2tleXdvcmQ+PGtl
eXdvcmQ+RXNjaGVyaWNoaWEgY29saS8qZ2VuZXRpY3MvZ3Jvd3RoICZhbXA7IGRldmVsb3BtZW50
LyptZXRhYm9saXNtPC9rZXl3b3JkPjxrZXl3b3JkPipFc2NoZXJpY2hpYSBjb2xpIFByb3RlaW5z
PC9rZXl3b3JkPjxrZXl3b3JkPkZhdHR5IEFjaWRzLypiaW9zeW50aGVzaXM8L2tleXdvcmQ+PGtl
eXdvcmQ+R2VuZSBFeHByZXNzaW9uIFJlZ3VsYXRpb24sIEJhY3RlcmlhbDwva2V5d29yZD48a2V5
d29yZD4qR2VuZXMsIEJhY3RlcmlhbDwva2V5d29yZD48a2V5d29yZD5LaW5ldGljczwva2V5d29y
ZD48a2V5d29yZD4qTXVsdGlnZW5lIEZhbWlseTwva2V5d29yZD48a2V5d29yZD5QbGFzbWlkczwv
a2V5d29yZD48a2V5d29yZD5Qb2x5bWVyYXNlIENoYWluIFJlYWN0aW9uPC9rZXl3b3JkPjxrZXl3
b3JkPlJlc3RyaWN0aW9uIE1hcHBpbmc8L2tleXdvcmQ+PGtleXdvcmQ+U2FsbW9uZWxsYSB0eXBo
aW11cml1bS8qZ2VuZXRpY3M8L2tleXdvcmQ+PGtleXdvcmQ+VGltZSBGYWN0b3JzPC9rZXl3b3Jk
PjxrZXl3b3JkPipUcmFuc2NyaXB0aW9uLCBHZW5ldGljPC9rZXl3b3JkPjxrZXl3b3JkPlRyYW5z
Zm9ybWF0aW9uLCBCYWN0ZXJpYWw8L2tleXdvcmQ+PC9rZXl3b3Jkcz48ZGF0ZXM+PHllYXI+MTk5
ODwveWVhcj48cHViLWRhdGVzPjxkYXRlPkp1bDwvZGF0ZT48L3B1Yi1kYXRlcz48L2RhdGVzPjxp
c2JuPjAwMjEtOTE5MyAoUHJpbnQpJiN4RDswMDIxLTkxOTM8L2lzYm4+PGFjY2Vzc2lvbi1udW0+
OTY0MjE3OTwvYWNjZXNzaW9uLW51bT48dXJscz48L3VybHM+PGN1c3RvbTI+UE1DMTA3MjgxPC9j
dXN0b20yPjxlbGVjdHJvbmljLXJlc291cmNlLW51bT4xMC4xMTI4L2piLjE4MC4xMy4zMjk1LTMz
MDMuMTk5OD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35623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27B17" w14:paraId="38F0F8B1" w14:textId="77777777" w:rsidTr="00C75716">
        <w:trPr>
          <w:trHeight w:val="620"/>
        </w:trPr>
        <w:tc>
          <w:tcPr>
            <w:tcW w:w="2155" w:type="dxa"/>
            <w:vAlign w:val="center"/>
          </w:tcPr>
          <w:p w14:paraId="1850D913" w14:textId="36C03018" w:rsidR="005E55F5" w:rsidRPr="008B78CC" w:rsidRDefault="005E55F5" w:rsidP="008B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TonB</w:t>
            </w:r>
            <w:proofErr w:type="spellEnd"/>
            <w:r w:rsidRPr="008B78CC">
              <w:rPr>
                <w:rFonts w:ascii="Times New Roman" w:hAnsi="Times New Roman" w:cs="Times New Roman"/>
                <w:sz w:val="24"/>
                <w:szCs w:val="24"/>
              </w:rPr>
              <w:t xml:space="preserve">-dependent starch-binding outer membrane protein </w:t>
            </w:r>
            <w:proofErr w:type="spellStart"/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SusC</w:t>
            </w:r>
            <w:proofErr w:type="spellEnd"/>
          </w:p>
        </w:tc>
        <w:tc>
          <w:tcPr>
            <w:tcW w:w="1675" w:type="dxa"/>
            <w:vAlign w:val="center"/>
          </w:tcPr>
          <w:p w14:paraId="70A47861" w14:textId="21AA2828" w:rsidR="005E55F5" w:rsidRPr="008B78CC" w:rsidRDefault="005E55F5" w:rsidP="008B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SusC</w:t>
            </w:r>
            <w:proofErr w:type="spellEnd"/>
          </w:p>
        </w:tc>
        <w:tc>
          <w:tcPr>
            <w:tcW w:w="3050" w:type="dxa"/>
            <w:vAlign w:val="center"/>
          </w:tcPr>
          <w:p w14:paraId="70AB1034" w14:textId="5DFFAD38" w:rsidR="005E55F5" w:rsidRPr="008B78CC" w:rsidRDefault="005E55F5" w:rsidP="008B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t xml:space="preserve">Essential for utilization of </w:t>
            </w:r>
            <w:proofErr w:type="spellStart"/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maltooligosaccharides</w:t>
            </w:r>
            <w:proofErr w:type="spellEnd"/>
            <w:r w:rsidRPr="008B78CC">
              <w:rPr>
                <w:rFonts w:ascii="Times New Roman" w:hAnsi="Times New Roman" w:cs="Times New Roman"/>
                <w:sz w:val="24"/>
                <w:szCs w:val="24"/>
              </w:rPr>
              <w:t xml:space="preserve"> and starch in </w:t>
            </w:r>
            <w:r w:rsidRPr="00F918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teroides </w:t>
            </w:r>
            <w:proofErr w:type="spellStart"/>
            <w:r w:rsidRPr="00F918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taiotaomicron</w:t>
            </w:r>
            <w:proofErr w:type="spellEnd"/>
          </w:p>
        </w:tc>
        <w:tc>
          <w:tcPr>
            <w:tcW w:w="2025" w:type="dxa"/>
            <w:vAlign w:val="center"/>
          </w:tcPr>
          <w:p w14:paraId="21C5E14A" w14:textId="2B9241F6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242B36">
              <w:rPr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  <w:r w:rsidR="00D27B17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gramStart"/>
            <w:r w:rsidR="00D27B17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242B3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="00242B36">
              <w:rPr>
                <w:rFonts w:ascii="Times New Roman" w:hAnsi="Times New Roman" w:cs="Times New Roman"/>
                <w:sz w:val="24"/>
                <w:szCs w:val="24"/>
              </w:rPr>
              <w:t>2 m)</w:t>
            </w:r>
          </w:p>
        </w:tc>
        <w:tc>
          <w:tcPr>
            <w:tcW w:w="1350" w:type="dxa"/>
            <w:vAlign w:val="center"/>
          </w:tcPr>
          <w:p w14:paraId="6D999B8A" w14:textId="05762DC0" w:rsidR="005E55F5" w:rsidRPr="008B78CC" w:rsidRDefault="005E55F5" w:rsidP="008B7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eeves&lt;/Author&gt;&lt;Year&gt;1996&lt;/Year&gt;&lt;RecNum&gt;165&lt;/RecNum&gt;&lt;DisplayText&gt;&lt;style face="superscript"&gt;2&lt;/style&gt;&lt;/DisplayText&gt;&lt;record&gt;&lt;rec-number&gt;165&lt;/rec-number&gt;&lt;foreign-keys&gt;&lt;key app="EN" db-id="zrxts2vz1e9ztleed99vtxxt5dt2xd9wfxd2" timestamp="1687791899"&gt;165&lt;/key&gt;&lt;/foreign-keys&gt;&lt;ref-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instrText xml:space="preserve">type name="Journal Article"&gt;17&lt;/ref-type&gt;&lt;contributors&gt;&lt;authors&gt;&lt;author&gt;Reeves, A. R.&lt;/author&gt;&lt;author&gt;D&amp;apos;Elia, J. N.&lt;/author&gt;&lt;author&gt;Frias, J.&lt;/author&gt;&lt;author&gt;Salyers, A. A.&lt;/author&gt;&lt;/authors&gt;&lt;/contributors&gt;&lt;auth-address&gt;Department of Microbiology, University of Illinois, Urbana 61801, USA.&lt;/auth-address&gt;&lt;titles&gt;&lt;title&gt;A Bacteroides thetaiotaomicron outer membrane protein that is essential for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instrText>utilization of maltooligosaccharides and starch&lt;/title&gt;&lt;secondary-title&gt;J Bacteriol&lt;/secondary-title&gt;&lt;/titles&gt;&lt;periodical&gt;&lt;full-title&gt;J Bacteriol&lt;/full-title&gt;&lt;/periodical&gt;&lt;pages&gt;823-30&lt;/pages&gt;&lt;volume&gt;178&lt;/volume&gt;&lt;number&gt;3&lt;/number&gt;&lt;keywords&gt;&lt;keyword&gt;Amino Acid Sequence&lt;/keyword&gt;&lt;keyword&gt;Bacterial Outer Membrane Proteins/*genetics/physiology&lt;/keyword&gt;&lt;keyword&gt;Bacteroides/growth &amp;amp; development/*metabolism&lt;/keyword&gt;&lt;keyword&gt;DNA Transposable Elements&lt;/keyword&gt;&lt;keyword&gt;Escherichia coli/metabolism&lt;/keyword&gt;&lt;keyword&gt;Molecular Sequence Data&lt;/keyword&gt;&lt;keyword&gt;Oligosaccharides/*metabolism&lt;/keyword&gt;&lt;keyword&gt;Starch/*metabolism&lt;/keyword&gt;&lt;keyword&gt;Transcription, Genetic&lt;/keyword&gt;&lt;/keywords&gt;&lt;dates&gt;&lt;year&gt;1996&lt;/year&gt;&lt;pub-dates&gt;&lt;date&gt;Feb&lt;/date&gt;&lt;/pub-dates&gt;&lt;/dates&gt;&lt;isbn&gt;0021-9193 (Print)&amp;#xD;0021-9193&lt;/isbn&gt;&lt;accession-num&gt;8550519&lt;/accession-num&gt;&lt;urls&gt;&lt;/urls&gt;&lt;custom2&gt;PMC177731&lt;/custom2&gt;&lt;electronic-resource-num&gt;10.1128/jb.178.3.823-830.1996&lt;/electronic-resource-num&gt;&lt;remote-database-provider&gt;NLM&lt;/remote-database-provider&gt;&lt;language&gt;eng&lt;/language&gt;&lt;/record&gt;&lt;/Cite&gt;&lt;/EndNote&gt;</w:instrText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35623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27B17" w14:paraId="4CEEBAE5" w14:textId="77777777" w:rsidTr="00C75716">
        <w:trPr>
          <w:trHeight w:val="620"/>
        </w:trPr>
        <w:tc>
          <w:tcPr>
            <w:tcW w:w="2155" w:type="dxa"/>
            <w:vAlign w:val="center"/>
          </w:tcPr>
          <w:p w14:paraId="12D528AA" w14:textId="7F525CF0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Iron complex </w:t>
            </w:r>
            <w:proofErr w:type="spellStart"/>
            <w:r w:rsidRPr="008B78CC">
              <w:rPr>
                <w:rFonts w:ascii="Times New Roman" w:eastAsia="Times New Roman" w:hAnsi="Times New Roman" w:cs="Times New Roman"/>
                <w:sz w:val="24"/>
                <w:szCs w:val="24"/>
              </w:rPr>
              <w:t>outermembrane</w:t>
            </w:r>
            <w:proofErr w:type="spellEnd"/>
            <w:r w:rsidRPr="008B78C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B78CC">
              <w:rPr>
                <w:rFonts w:ascii="Times New Roman" w:eastAsia="Times New Roman" w:hAnsi="Times New Roman" w:cs="Times New Roman"/>
                <w:sz w:val="24"/>
                <w:szCs w:val="24"/>
              </w:rPr>
              <w:t>recepter</w:t>
            </w:r>
            <w:proofErr w:type="spellEnd"/>
            <w:r w:rsidRPr="008B78C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1675" w:type="dxa"/>
            <w:vAlign w:val="center"/>
          </w:tcPr>
          <w:p w14:paraId="1685C8DE" w14:textId="1100E77D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iroN</w:t>
            </w:r>
            <w:proofErr w:type="spellEnd"/>
          </w:p>
        </w:tc>
        <w:tc>
          <w:tcPr>
            <w:tcW w:w="3050" w:type="dxa"/>
            <w:vAlign w:val="center"/>
          </w:tcPr>
          <w:p w14:paraId="2577AE96" w14:textId="6F1E6123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Essential for iron uptake in bacterial systems</w:t>
            </w:r>
          </w:p>
        </w:tc>
        <w:tc>
          <w:tcPr>
            <w:tcW w:w="2025" w:type="dxa"/>
            <w:vAlign w:val="center"/>
          </w:tcPr>
          <w:p w14:paraId="76EA926F" w14:textId="75C23461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C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242B36"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  <w:r w:rsidR="00D27B1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gramStart"/>
            <w:r w:rsidR="00D27B17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242B3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="00242B36">
              <w:rPr>
                <w:rFonts w:ascii="Times New Roman" w:hAnsi="Times New Roman" w:cs="Times New Roman"/>
                <w:sz w:val="24"/>
                <w:szCs w:val="24"/>
              </w:rPr>
              <w:t>2 m)</w:t>
            </w:r>
          </w:p>
        </w:tc>
        <w:tc>
          <w:tcPr>
            <w:tcW w:w="1350" w:type="dxa"/>
            <w:vAlign w:val="center"/>
          </w:tcPr>
          <w:p w14:paraId="7B718455" w14:textId="3F6092BF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larke&lt;/Author&gt;&lt;Year&gt;2001&lt;/Year&gt;&lt;RecNum&gt;167&lt;/RecNum&gt;&lt;DisplayText&gt;&lt;style face="superscript"&gt;3&lt;/style&gt;&lt;/DisplayText&gt;&lt;record&gt;&lt;rec-number&gt;167&lt;/rec-number&gt;&lt;foreign-keys&gt;&lt;key app="EN" db-id="zrxts2vz1e9ztleed99vtxxt5dt2xd9wfxd2" timestamp="1687792176"&gt;167&lt;/key&gt;&lt;/foreign-keys&gt;&lt;ref-type name="Journal Article"&gt;17&lt;/ref-type&gt;&lt;contributors&gt;&lt;authors&gt;&lt;author&gt;Clarke, T. E.&lt;/author&gt;&lt;author&gt;Tari, L. W.&lt;/author&gt;&lt;author&gt;Vogel, H. J.&lt;/author&gt;&lt;/authors&gt;&lt;/contributors&gt;&lt;auth-address&gt;Department of Biological Sciences, University of Calgary, Alberta, Canada.&lt;/auth-address&gt;&lt;titles&gt;&lt;title&gt;Structural biology of bacterial iron uptake systems&lt;/title&gt;&lt;secondary-title&gt;Curr Top Med Chem&lt;/secondary-title&gt;&lt;/titles&gt;&lt;periodical&gt;&lt;full-title&gt;Curr Top Med Chem&lt;/full-title&gt;&lt;/periodical&gt;&lt;pages&gt;7-30&lt;/pages&gt;&lt;volume&gt;1&lt;/volume&gt;&lt;number&gt;1&lt;/number&gt;&lt;keywords&gt;&lt;keyword&gt;Bacteria/*metabolism&lt;/keyword&gt;&lt;keyword&gt;Bacterial Proteins/chemistry/*metabolism&lt;/keyword&gt;&lt;keyword&gt;Iron/*metabolism&lt;/keyword&gt;&lt;keyword&gt;Protein Conformation&lt;/keyword&gt;&lt;/keywords&gt;&lt;dates&gt;&lt;year&gt;2001&lt;/year&gt;&lt;pub-dates&gt;&lt;date&gt;May&lt;/date&gt;&lt;/pub-dates&gt;&lt;/dates&gt;&lt;isbn&gt;1568-0266 (Print)&amp;#xD;1568-0266&lt;/isbn&gt;&lt;accession-num&gt;11895294&lt;/accession-num&gt;&lt;urls&gt;&lt;/urls&gt;&lt;electronic-resource-num&gt;10.2174/1568026013395623&lt;/electronic-resource-num&gt;&lt;remote-database-provider&gt;NLM&lt;/remote-database-provider&gt;&lt;language&gt;eng&lt;/language&gt;&lt;/record&gt;&lt;/Cite&gt;&lt;/EndNote&gt;</w:instrText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35623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27B17" w14:paraId="59397505" w14:textId="77777777" w:rsidTr="00C75716">
        <w:trPr>
          <w:trHeight w:val="620"/>
        </w:trPr>
        <w:tc>
          <w:tcPr>
            <w:tcW w:w="2155" w:type="dxa"/>
            <w:vAlign w:val="center"/>
          </w:tcPr>
          <w:p w14:paraId="07CCF095" w14:textId="7B65DFD4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DNA (cytosine-5-)-methyltransferase</w:t>
            </w:r>
          </w:p>
        </w:tc>
        <w:tc>
          <w:tcPr>
            <w:tcW w:w="1675" w:type="dxa"/>
            <w:vAlign w:val="center"/>
          </w:tcPr>
          <w:p w14:paraId="5C3647A3" w14:textId="0EEBD115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DNMT1</w:t>
            </w:r>
          </w:p>
        </w:tc>
        <w:tc>
          <w:tcPr>
            <w:tcW w:w="3050" w:type="dxa"/>
            <w:vAlign w:val="center"/>
          </w:tcPr>
          <w:p w14:paraId="29672B4E" w14:textId="14429C6E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Enables DNA methylation targeting and maintenance during cell division</w:t>
            </w:r>
          </w:p>
        </w:tc>
        <w:tc>
          <w:tcPr>
            <w:tcW w:w="2025" w:type="dxa"/>
            <w:vAlign w:val="center"/>
          </w:tcPr>
          <w:p w14:paraId="52F35F4B" w14:textId="72DA8597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C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242B36"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="00D27B17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gramStart"/>
            <w:r w:rsidR="00D27B17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242B3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="00242B36">
              <w:rPr>
                <w:rFonts w:ascii="Times New Roman" w:hAnsi="Times New Roman" w:cs="Times New Roman"/>
                <w:sz w:val="24"/>
                <w:szCs w:val="24"/>
              </w:rPr>
              <w:t>Birth)</w:t>
            </w:r>
          </w:p>
        </w:tc>
        <w:tc>
          <w:tcPr>
            <w:tcW w:w="1350" w:type="dxa"/>
            <w:vAlign w:val="center"/>
          </w:tcPr>
          <w:p w14:paraId="75F5292C" w14:textId="20009F7E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ang&lt;/Author&gt;&lt;Year&gt;2015&lt;/Year&gt;&lt;RecNum&gt;168&lt;/RecNum&gt;&lt;DisplayText&gt;&lt;style face="superscript"&gt;4&lt;/style&gt;&lt;/DisplayText&gt;&lt;record&gt;&lt;rec-number&gt;168&lt;/rec-number&gt;&lt;foreign-keys&gt;&lt;key app="EN" db-id="zrxts2vz1e9ztleed99vtxxt5dt2xd9wfxd2" timestamp="1687792503"&gt;168&lt;/key&gt;&lt;/foreign-keys&gt;&lt;ref-type name="Journal Article"&gt;17&lt;/ref-type&gt;&lt;contributors&gt;&lt;authors&gt;&lt;author&gt;Zhang, G.&lt;/author&gt;&lt;author&gt;Estève, P. O.&lt;/author&gt;&lt;author&gt;Chin, H. G.&lt;/author&gt;&lt;author&gt;Terragni, J.&lt;/author&gt;&lt;author&gt;Dai, N.&lt;/author&gt;&lt;author&gt;Corrêa, I. R., Jr.&lt;/author&gt;&lt;author&gt;Pradhan, S.&lt;/author&gt;&lt;/authors&gt;&lt;/contributors&gt;&lt;auth-address&gt;New England Biolabs, Inc., 240 County Road, Ipswich, MA 01938, USA.&amp;#xD;New England Biolabs, Inc., 240 County Road, Ipswich, MA 01938, USA pradhan@neb.com.&lt;/auth-address&gt;&lt;titles&gt;&lt;title&gt;Small RNA-mediated DNA (cytosine-5) methyltransferase 1 inhibition leads to aberrant DNA methylation&lt;/title&gt;&lt;secondary-title&gt;Nucleic Acids Res&lt;/secondary-title&gt;&lt;/titles&gt;&lt;periodical&gt;&lt;full-title&gt;Nucleic Acids Res&lt;/full-title&gt;&lt;/periodical&gt;&lt;pages&gt;6112-24&lt;/pages&gt;&lt;volume&gt;43&lt;/volume&gt;&lt;number&gt;12&lt;/number&gt;&lt;edition&gt;20150518&lt;/edition&gt;&lt;keywords&gt;&lt;keyword&gt;Cell Line&lt;/keyword&gt;&lt;keyword&gt;DNA (Cytosine-5-)-Methyltransferase 1&lt;/keyword&gt;&lt;keyword&gt;DNA (Cytosine-5-)-Methyltransferases/*antagonists &amp;amp; inhibitors/metabolism&lt;/keyword&gt;&lt;keyword&gt;*DNA Methylation&lt;/keyword&gt;&lt;keyword&gt;Gene Expression Regulation&lt;/keyword&gt;&lt;keyword&gt;Genome, Human&lt;/keyword&gt;&lt;keyword&gt;HEK293 Cells&lt;/keyword&gt;&lt;keyword&gt;Humans&lt;/keyword&gt;&lt;keyword&gt;MicroRNAs/*metabolism&lt;/keyword&gt;&lt;/keywords&gt;&lt;dates&gt;&lt;year&gt;2015&lt;/year&gt;&lt;pub-dates&gt;&lt;date&gt;Jul 13&lt;/date&gt;&lt;/pub-dates&gt;&lt;/dates&gt;&lt;isbn&gt;0305-1048 (Print)&amp;#xD;0305-1048&lt;/isbn&gt;&lt;accession-num&gt;25990724&lt;/accession-num&gt;&lt;urls&gt;&lt;/urls&gt;&lt;custom2&gt;PMC4499142&lt;/custom2&gt;&lt;electronic-resource-num&gt;10.1093/nar/gkv518&lt;/electronic-resource-num&gt;&lt;remote-database-provider&gt;NLM&lt;/remote-database-provider&gt;&lt;language&gt;eng&lt;/language&gt;&lt;/record&gt;&lt;/Cite&gt;&lt;/EndNote&gt;</w:instrText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35623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27B17" w14:paraId="42B8B0E4" w14:textId="77777777" w:rsidTr="00C75716">
        <w:trPr>
          <w:trHeight w:val="620"/>
        </w:trPr>
        <w:tc>
          <w:tcPr>
            <w:tcW w:w="2155" w:type="dxa"/>
            <w:vAlign w:val="center"/>
          </w:tcPr>
          <w:p w14:paraId="2FDB4C61" w14:textId="0B615452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t xml:space="preserve">UTP--glucose-1-phosphate </w:t>
            </w:r>
            <w:proofErr w:type="spellStart"/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uridylyltransferase</w:t>
            </w:r>
            <w:proofErr w:type="spellEnd"/>
          </w:p>
        </w:tc>
        <w:tc>
          <w:tcPr>
            <w:tcW w:w="1675" w:type="dxa"/>
            <w:vAlign w:val="center"/>
          </w:tcPr>
          <w:p w14:paraId="0B0DF6EA" w14:textId="2FB13C78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UGP2</w:t>
            </w:r>
          </w:p>
        </w:tc>
        <w:tc>
          <w:tcPr>
            <w:tcW w:w="3050" w:type="dxa"/>
            <w:vAlign w:val="center"/>
          </w:tcPr>
          <w:p w14:paraId="31C62209" w14:textId="7DEAE522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Required to use glucose in anabolic pathways and processes such as glycoprotein folding control, cellular detoxification, and lactation</w:t>
            </w:r>
          </w:p>
        </w:tc>
        <w:tc>
          <w:tcPr>
            <w:tcW w:w="2025" w:type="dxa"/>
            <w:vAlign w:val="center"/>
          </w:tcPr>
          <w:p w14:paraId="34A6F8D9" w14:textId="0202C5DB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C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242B36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 w:rsidR="00D27B17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proofErr w:type="gramStart"/>
            <w:r w:rsidR="00D27B17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242B3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="00242B36">
              <w:rPr>
                <w:rFonts w:ascii="Times New Roman" w:hAnsi="Times New Roman" w:cs="Times New Roman"/>
                <w:sz w:val="24"/>
                <w:szCs w:val="24"/>
              </w:rPr>
              <w:t>2 m)</w:t>
            </w:r>
          </w:p>
        </w:tc>
        <w:tc>
          <w:tcPr>
            <w:tcW w:w="1350" w:type="dxa"/>
            <w:vAlign w:val="center"/>
          </w:tcPr>
          <w:p w14:paraId="1914817F" w14:textId="5D9B94C4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w7xocmluZzwvQXV0aG9yPjxZZWFyPjIwMTU8L1llYXI+
PFJlY051bT4xNjk8L1JlY051bT48RGlzcGxheVRleHQ+PHN0eWxlIGZhY2U9InN1cGVyc2NyaXB0
Ij41PC9zdHlsZT48L0Rpc3BsYXlUZXh0PjxyZWNvcmQ+PHJlYy1udW1iZXI+MTY5PC9yZWMtbnVt
YmVyPjxmb3JlaWduLWtleXM+PGtleSBhcHA9IkVOIiBkYi1pZD0ienJ4dHMydnoxZTl6dGxlZWQ5
OXZ0eHh0NWR0MnhkOXdmeGQyIiB0aW1lc3RhbXA9IjE2ODc3OTI2MDEiPjE2OTwva2V5PjwvZm9y
ZWlnbi1rZXlzPjxyZWYtdHlwZSBuYW1lPSJKb3VybmFsIEFydGljbGUiPjE3PC9yZWYtdHlwZT48
Y29udHJpYnV0b3JzPjxhdXRob3JzPjxhdXRob3I+RsO8aHJpbmcsIEouIEkuPC9hdXRob3I+PGF1
dGhvcj5DcmFtZXIsIEouIFQuPC9hdXRob3I+PGF1dGhvcj5TY2huZWlkZXIsIEouPC9hdXRob3I+
PGF1dGhvcj5CYXJ1Y2gsIFAuPC9hdXRob3I+PGF1dGhvcj5HZXJhcmR5LVNjaGFobiwgUi48L2F1
dGhvcj48YXV0aG9yPkZlZG9yb3YsIFIuPC9hdXRob3I+PC9hdXRob3JzPjwvY29udHJpYnV0b3Jz
PjxhdXRoLWFkZHJlc3M+SW5zdGl0dXRlIGZvciBDZWxsdWxhciBDaGVtaXN0cnksIEhhbm5vdmVy
IE1lZGljYWwgU2Nob29sLCBDYXJsLU5ldWJlcmctU3RyLiAxLCAzMDYyNSBIYW5ub3ZlciwgR2Vy
bWFueS4mI3hEO1Jlc2VhcmNoIERpdmlzaW9uIGZvciBTdHJ1Y3R1cmFsIEFuYWx5c2lzLCBIYW5u
b3ZlciBNZWRpY2FsIFNjaG9vbCwgQ2FybC1OZXViZXJnLVN0ci4gMSwgMzA2MjUgSGFubm92ZXIs
IEdlcm1hbnkuJiN4RDsxXSBSZXNlYXJjaCBEaXZpc2lvbiBmb3IgU3RydWN0dXJhbCBBbmFseXNp
cywgSGFubm92ZXIgTWVkaWNhbCBTY2hvb2wsIENhcmwtTmV1YmVyZy1TdHIuIDEsIDMwNjI1IEhh
bm5vdmVyLCBHZXJtYW55IFsyXSBJbnN0aXR1dGUgZm9yIEJpb3BoeXNpY2FsIENoZW1pc3RyeSwg
SGFubm92ZXIgTWVkaWNhbCBTY2hvb2wsIENhcmwtTmV1YmVyZy1TdHIuIDEsIDMwNjI1IEhhbm5v
dmVyLCBHZXJtYW55LjwvYXV0aC1hZGRyZXNzPjx0aXRsZXM+PHRpdGxlPkEgcXVhdGVybmFyeSBt
ZWNoYW5pc20gZW5hYmxlcyB0aGUgY29tcGxleCBiaW9sb2dpY2FsIGZ1bmN0aW9ucyBvZiBvY3Rh
bWVyaWMgaHVtYW4gVURQLWdsdWNvc2UgcHlyb3Bob3NwaG9yeWxhc2UsIGEga2V5IGVuenltZSBp
biBjZWxsIG1ldGFib2xpc208L3RpdGxlPjxzZWNvbmRhcnktdGl0bGU+U2NpIFJlcDwvc2Vjb25k
YXJ5LXRpdGxlPjwvdGl0bGVzPjxwZXJpb2RpY2FsPjxmdWxsLXRpdGxlPlNjaSBSZXA8L2Z1bGwt
dGl0bGU+PC9wZXJpb2RpY2FsPjxwYWdlcz45NjE4PC9wYWdlcz48dm9sdW1lPjU8L3ZvbHVtZT48
ZWRpdGlvbj4yMDE1MDQxMDwvZWRpdGlvbj48a2V5d29yZHM+PGtleXdvcmQ+QW1pbm8gQWNpZCBT
ZXF1ZW5jZTwva2V5d29yZD48a2V5d29yZD5BbmltYWxzPC9rZXl3b3JkPjxrZXl3b3JkPkNhdGFs
eXRpYyBEb21haW48L2tleXdvcmQ+PGtleXdvcmQ+R2x1Y29zZS9jaGVtaXN0cnkvbWV0YWJvbGlz
bTwva2V5d29yZD48a2V5d29yZD5IdW1hbnM8L2tleXdvcmQ+PGtleXdvcmQ+TWV0YWJvbGljIE5l
dHdvcmtzIGFuZCBQYXRod2F5czwva2V5d29yZD48a2V5d29yZD5Nb2RlbHMsIE1vbGVjdWxhcjwv
a2V5d29yZD48a2V5d29yZD5Nb2xlY3VsYXIgQ29uZm9ybWF0aW9uPC9rZXl3b3JkPjxrZXl3b3Jk
Pk1vbGVjdWxhciBTZXF1ZW5jZSBEYXRhPC9rZXl3b3JkPjxrZXl3b3JkPk11dGF0aW9uPC9rZXl3
b3JkPjxrZXl3b3JkPlByb3RlaW4gQmluZGluZzwva2V5d29yZD48a2V5d29yZD4qUHJvdGVpbiBN
dWx0aW1lcml6YXRpb248L2tleXdvcmQ+PGtleXdvcmQ+UHJvdGVpbiBTdGFiaWxpdHk8L2tleXdv
cmQ+PGtleXdvcmQ+UHJvdGVpbiBTdWJ1bml0czwva2V5d29yZD48a2V5d29yZD5TdHJ1Y3R1cmUt
QWN0aXZpdHkgUmVsYXRpb25zaGlwPC9rZXl3b3JkPjxrZXl3b3JkPlN1YnN0cmF0ZSBTcGVjaWZp
Y2l0eTwva2V5d29yZD48a2V5d29yZD5UaGVybW9keW5hbWljczwva2V5d29yZD48a2V5d29yZD5V
VFAtR2x1Y29zZS0xLVBob3NwaGF0ZSBVcmlkeWx5bHRyYW5zZmVyYXNlLypjaGVtaXN0cnkvZ2Vu
ZXRpY3MvKm1ldGFib2xpc208L2tleXdvcmQ+PGtleXdvcmQ+VXJpZGluZSBEaXBob3NwaGF0ZSBH
bHVjb3NlL2NoZW1pc3RyeS9tZXRhYm9saXNtPC9rZXl3b3JkPjwva2V5d29yZHM+PGRhdGVzPjx5
ZWFyPjIwMTU8L3llYXI+PHB1Yi1kYXRlcz48ZGF0ZT5BcHIgMTA8L2RhdGU+PC9wdWItZGF0ZXM+
PC9kYXRlcz48aXNibj4yMDQ1LTIzMjI8L2lzYm4+PGFjY2Vzc2lvbi1udW0+MjU4NjA1ODU8L2Fj
Y2Vzc2lvbi1udW0+PHVybHM+PC91cmxzPjxjdXN0b20xPlRoZSBhdXRob3JzIGRlY2xhcmUgbm8g
Y29tcGV0aW5nIGZpbmFuY2lhbCBpbnRlcmVzdHMuPC9jdXN0b20xPjxjdXN0b20yPlBNQzUzODE2
OTg8L2N1c3RvbTI+PGVsZWN0cm9uaWMtcmVzb3VyY2UtbnVtPjEwLjEwMzgvc3JlcDA5NjE4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w7xocmluZzwvQXV0aG9yPjxZZWFyPjIwMTU8L1llYXI+
PFJlY051bT4xNjk8L1JlY051bT48RGlzcGxheVRleHQ+PHN0eWxlIGZhY2U9InN1cGVyc2NyaXB0
Ij41PC9zdHlsZT48L0Rpc3BsYXlUZXh0PjxyZWNvcmQ+PHJlYy1udW1iZXI+MTY5PC9yZWMtbnVt
YmVyPjxmb3JlaWduLWtleXM+PGtleSBhcHA9IkVOIiBkYi1pZD0ienJ4dHMydnoxZTl6dGxlZWQ5
OXZ0eHh0NWR0MnhkOXdmeGQyIiB0aW1lc3RhbXA9IjE2ODc3OTI2MDEiPjE2OTwva2V5PjwvZm9y
ZWlnbi1rZXlzPjxyZWYtdHlwZSBuYW1lPSJKb3VybmFsIEFydGljbGUiPjE3PC9yZWYtdHlwZT48
Y29udHJpYnV0b3JzPjxhdXRob3JzPjxhdXRob3I+RsO8aHJpbmcsIEouIEkuPC9hdXRob3I+PGF1
dGhvcj5DcmFtZXIsIEouIFQuPC9hdXRob3I+PGF1dGhvcj5TY2huZWlkZXIsIEouPC9hdXRob3I+
PGF1dGhvcj5CYXJ1Y2gsIFAuPC9hdXRob3I+PGF1dGhvcj5HZXJhcmR5LVNjaGFobiwgUi48L2F1
dGhvcj48YXV0aG9yPkZlZG9yb3YsIFIuPC9hdXRob3I+PC9hdXRob3JzPjwvY29udHJpYnV0b3Jz
PjxhdXRoLWFkZHJlc3M+SW5zdGl0dXRlIGZvciBDZWxsdWxhciBDaGVtaXN0cnksIEhhbm5vdmVy
IE1lZGljYWwgU2Nob29sLCBDYXJsLU5ldWJlcmctU3RyLiAxLCAzMDYyNSBIYW5ub3ZlciwgR2Vy
bWFueS4mI3hEO1Jlc2VhcmNoIERpdmlzaW9uIGZvciBTdHJ1Y3R1cmFsIEFuYWx5c2lzLCBIYW5u
b3ZlciBNZWRpY2FsIFNjaG9vbCwgQ2FybC1OZXViZXJnLVN0ci4gMSwgMzA2MjUgSGFubm92ZXIs
IEdlcm1hbnkuJiN4RDsxXSBSZXNlYXJjaCBEaXZpc2lvbiBmb3IgU3RydWN0dXJhbCBBbmFseXNp
cywgSGFubm92ZXIgTWVkaWNhbCBTY2hvb2wsIENhcmwtTmV1YmVyZy1TdHIuIDEsIDMwNjI1IEhh
bm5vdmVyLCBHZXJtYW55IFsyXSBJbnN0aXR1dGUgZm9yIEJpb3BoeXNpY2FsIENoZW1pc3RyeSwg
SGFubm92ZXIgTWVkaWNhbCBTY2hvb2wsIENhcmwtTmV1YmVyZy1TdHIuIDEsIDMwNjI1IEhhbm5v
dmVyLCBHZXJtYW55LjwvYXV0aC1hZGRyZXNzPjx0aXRsZXM+PHRpdGxlPkEgcXVhdGVybmFyeSBt
ZWNoYW5pc20gZW5hYmxlcyB0aGUgY29tcGxleCBiaW9sb2dpY2FsIGZ1bmN0aW9ucyBvZiBvY3Rh
bWVyaWMgaHVtYW4gVURQLWdsdWNvc2UgcHlyb3Bob3NwaG9yeWxhc2UsIGEga2V5IGVuenltZSBp
biBjZWxsIG1ldGFib2xpc208L3RpdGxlPjxzZWNvbmRhcnktdGl0bGU+U2NpIFJlcDwvc2Vjb25k
YXJ5LXRpdGxlPjwvdGl0bGVzPjxwZXJpb2RpY2FsPjxmdWxsLXRpdGxlPlNjaSBSZXA8L2Z1bGwt
dGl0bGU+PC9wZXJpb2RpY2FsPjxwYWdlcz45NjE4PC9wYWdlcz48dm9sdW1lPjU8L3ZvbHVtZT48
ZWRpdGlvbj4yMDE1MDQxMDwvZWRpdGlvbj48a2V5d29yZHM+PGtleXdvcmQ+QW1pbm8gQWNpZCBT
ZXF1ZW5jZTwva2V5d29yZD48a2V5d29yZD5BbmltYWxzPC9rZXl3b3JkPjxrZXl3b3JkPkNhdGFs
eXRpYyBEb21haW48L2tleXdvcmQ+PGtleXdvcmQ+R2x1Y29zZS9jaGVtaXN0cnkvbWV0YWJvbGlz
bTwva2V5d29yZD48a2V5d29yZD5IdW1hbnM8L2tleXdvcmQ+PGtleXdvcmQ+TWV0YWJvbGljIE5l
dHdvcmtzIGFuZCBQYXRod2F5czwva2V5d29yZD48a2V5d29yZD5Nb2RlbHMsIE1vbGVjdWxhcjwv
a2V5d29yZD48a2V5d29yZD5Nb2xlY3VsYXIgQ29uZm9ybWF0aW9uPC9rZXl3b3JkPjxrZXl3b3Jk
Pk1vbGVjdWxhciBTZXF1ZW5jZSBEYXRhPC9rZXl3b3JkPjxrZXl3b3JkPk11dGF0aW9uPC9rZXl3
b3JkPjxrZXl3b3JkPlByb3RlaW4gQmluZGluZzwva2V5d29yZD48a2V5d29yZD4qUHJvdGVpbiBN
dWx0aW1lcml6YXRpb248L2tleXdvcmQ+PGtleXdvcmQ+UHJvdGVpbiBTdGFiaWxpdHk8L2tleXdv
cmQ+PGtleXdvcmQ+UHJvdGVpbiBTdWJ1bml0czwva2V5d29yZD48a2V5d29yZD5TdHJ1Y3R1cmUt
QWN0aXZpdHkgUmVsYXRpb25zaGlwPC9rZXl3b3JkPjxrZXl3b3JkPlN1YnN0cmF0ZSBTcGVjaWZp
Y2l0eTwva2V5d29yZD48a2V5d29yZD5UaGVybW9keW5hbWljczwva2V5d29yZD48a2V5d29yZD5V
VFAtR2x1Y29zZS0xLVBob3NwaGF0ZSBVcmlkeWx5bHRyYW5zZmVyYXNlLypjaGVtaXN0cnkvZ2Vu
ZXRpY3MvKm1ldGFib2xpc208L2tleXdvcmQ+PGtleXdvcmQ+VXJpZGluZSBEaXBob3NwaGF0ZSBH
bHVjb3NlL2NoZW1pc3RyeS9tZXRhYm9saXNtPC9rZXl3b3JkPjwva2V5d29yZHM+PGRhdGVzPjx5
ZWFyPjIwMTU8L3llYXI+PHB1Yi1kYXRlcz48ZGF0ZT5BcHIgMTA8L2RhdGU+PC9wdWItZGF0ZXM+
PC9kYXRlcz48aXNibj4yMDQ1LTIzMjI8L2lzYm4+PGFjY2Vzc2lvbi1udW0+MjU4NjA1ODU8L2Fj
Y2Vzc2lvbi1udW0+PHVybHM+PC91cmxzPjxjdXN0b20xPlRoZSBhdXRob3JzIGRlY2xhcmUgbm8g
Y29tcGV0aW5nIGZpbmFuY2lhbCBpbnRlcmVzdHMuPC9jdXN0b20xPjxjdXN0b20yPlBNQzUzODE2
OTg8L2N1c3RvbTI+PGVsZWN0cm9uaWMtcmVzb3VyY2UtbnVtPjEwLjEwMzgvc3JlcDA5NjE4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35623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27B17" w14:paraId="7056D668" w14:textId="77777777" w:rsidTr="00C75716">
        <w:trPr>
          <w:trHeight w:val="620"/>
        </w:trPr>
        <w:tc>
          <w:tcPr>
            <w:tcW w:w="2155" w:type="dxa"/>
            <w:vAlign w:val="center"/>
          </w:tcPr>
          <w:p w14:paraId="6B77438A" w14:textId="2B95B486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eastAsia="Times New Roman" w:hAnsi="Times New Roman" w:cs="Times New Roman"/>
                <w:sz w:val="24"/>
                <w:szCs w:val="24"/>
              </w:rPr>
              <w:t>Enolase</w:t>
            </w:r>
          </w:p>
        </w:tc>
        <w:tc>
          <w:tcPr>
            <w:tcW w:w="1675" w:type="dxa"/>
            <w:vAlign w:val="center"/>
          </w:tcPr>
          <w:p w14:paraId="5966EDBB" w14:textId="1529C707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ENO</w:t>
            </w:r>
          </w:p>
        </w:tc>
        <w:tc>
          <w:tcPr>
            <w:tcW w:w="3050" w:type="dxa"/>
            <w:vAlign w:val="center"/>
          </w:tcPr>
          <w:p w14:paraId="5CBB0EA6" w14:textId="5B87AEF5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Receptor for human plasminogen that can promote recruitment of monocytes</w:t>
            </w:r>
          </w:p>
        </w:tc>
        <w:tc>
          <w:tcPr>
            <w:tcW w:w="2025" w:type="dxa"/>
            <w:vAlign w:val="center"/>
          </w:tcPr>
          <w:p w14:paraId="58902FA2" w14:textId="723E9A28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C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242B36">
              <w:rPr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  <w:r w:rsidR="00D27B1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gramStart"/>
            <w:r w:rsidR="00D27B17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242B3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="00242B36">
              <w:rPr>
                <w:rFonts w:ascii="Times New Roman" w:hAnsi="Times New Roman" w:cs="Times New Roman"/>
                <w:sz w:val="24"/>
                <w:szCs w:val="24"/>
              </w:rPr>
              <w:t>2 m)</w:t>
            </w:r>
          </w:p>
        </w:tc>
        <w:tc>
          <w:tcPr>
            <w:tcW w:w="1350" w:type="dxa"/>
            <w:vAlign w:val="center"/>
          </w:tcPr>
          <w:p w14:paraId="0F2DEFD7" w14:textId="04A567EA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W5kZWxhPC9BdXRob3I+PFllYXI+MjAwOTwvWWVhcj48
UmVjTnVtPjE3MDwvUmVjTnVtPjxEaXNwbGF5VGV4dD48c3R5bGUgZmFjZT0ic3VwZXJzY3JpcHQi
PjYsNzwvc3R5bGU+PC9EaXNwbGF5VGV4dD48cmVjb3JkPjxyZWMtbnVtYmVyPjE3MDwvcmVjLW51
bWJlcj48Zm9yZWlnbi1rZXlzPjxrZXkgYXBwPSJFTiIgZGItaWQ9InpyeHRzMnZ6MWU5enRsZWVk
OTl2dHh4dDVkdDJ4ZDl3ZnhkMiIgdGltZXN0YW1wPSIxNjg3NzkzMTI2Ij4xNzA8L2tleT48L2Zv
cmVpZ24ta2V5cz48cmVmLXR5cGUgbmFtZT0iSm91cm5hbCBBcnRpY2xlIj4xNzwvcmVmLXR5cGU+
PGNvbnRyaWJ1dG9ycz48YXV0aG9ycz48YXV0aG9yPkNhbmRlbGEsIE0uPC9hdXRob3I+PGF1dGhv
cj5CaWFnaSwgRS48L2F1dGhvcj48YXV0aG9yPkNlbnRhbm5pLCBNLjwvYXV0aG9yPjxhdXRob3I+
VHVycm9uaSwgUy48L2F1dGhvcj48YXV0aG9yPlZpY2ksIE0uPC9hdXRob3I+PGF1dGhvcj5NdXNp
YW5pLCBGLjwvYXV0aG9yPjxhdXRob3I+Vml0YWxpLCBCLjwvYXV0aG9yPjxhdXRob3I+QmVyZ21h
bm4sIFMuPC9hdXRob3I+PGF1dGhvcj5IYW1tZXJzY2htaWR0LCBTLjwvYXV0aG9yPjxhdXRob3I+
QnJpZ2lkaSwgUC48L2F1dGhvcj48L2F1dGhvcnM+PC9jb250cmlidXRvcnM+PGF1dGgtYWRkcmVz
cz5EZXBhcnRtZW50IG9mIFBoYXJtYWNldXRpY2FsIFNjaWVuY2VzLCBDSVJCLWNlbnRyZSBmb3Ig
QmlvdGVjaG5vbG9neSwgVW5pdmVyc2l0eSBvZiBCb2xvZ25hLCBJdGFseS4mI3hEO0RlcGFydG1l
bnQgb2YgRXhwZXJpbWVudGFsIFBhdGhvbG9neSwgVW5pdmVyc2l0eSBvZiBCb2xvZ25hLCBJdGFs
eS4mI3hEO0RlcGFydG1lbnQgb2YgQWdybyBFbnZpcm9ubWVudGFsIFNjaWVuY2UgYW5kIFRlY2hu
b2xvZ3ksIFVuaXZlcnNpdHkgb2YgQm9sb2duYSwgSXRhbHkuJiN4RDtEZXBhcnRtZW50IG9mIE1p
Y3JvYmlhbCBQYXRob2dlbmljaXR5LCBIZWxtaG9sdHogQ2VudHJlIGZvciBJbmZlY3Rpb24gUmVz
ZWFyY2ggR21iSCwgQnJhdW5zY2h3ZWlnLCBHZXJtYW55LiYjeEQ7RGVwYXJ0bWVudCBHZW5ldGlj
cyBvZiBNaWNyb29yZ2FuaXNtcywgRXJuc3QgTW9yaXR6IEFybmR0IFVuaXZlcnNpdHkgR3JlaWZz
d2FsZCwgR3JlaWZzd2FsZCwgR2VybWFueS48L2F1dGgtYWRkcmVzcz48dGl0bGVzPjx0aXRsZT5C
aWZpZG9iYWN0ZXJpYWwgZW5vbGFzZSwgYSBjZWxsIHN1cmZhY2UgcmVjZXB0b3IgZm9yIGh1bWFu
IHBsYXNtaW5vZ2VuIGludm9sdmVkIGluIHRoZSBpbnRlcmFjdGlvbiB3aXRoIHRoZSBob3N0PC90
aXRsZT48c2Vjb25kYXJ5LXRpdGxlPk1pY3JvYmlvbG9neSAoUmVhZGluZyk8L3NlY29uZGFyeS10
aXRsZT48L3RpdGxlcz48cGVyaW9kaWNhbD48ZnVsbC10aXRsZT5NaWNyb2Jpb2xvZ3kgKFJlYWRp
bmcpPC9mdWxsLXRpdGxlPjwvcGVyaW9kaWNhbD48cGFnZXM+MzI5NC0zMzAzPC9wYWdlcz48dm9s
dW1lPjE1NTwvdm9sdW1lPjxudW1iZXI+UHQgMTA8L251bWJlcj48ZWRpdGlvbj4yMDA5MDcwMjwv
ZWRpdGlvbj48a2V5d29yZHM+PGtleXdvcmQ+QmlmaWRvYmFjdGVyaXVtLyplbnp5bW9sb2d5Lypw
aHlzaW9sb2d5PC9rZXl3b3JkPjxrZXl3b3JkPkJpbmRpbmcgU2l0ZXM8L2tleXdvcmQ+PGtleXdv
cmQ+RE5BLCBCYWN0ZXJpYWwvY2hlbWlzdHJ5L2dlbmV0aWNzPC9rZXl3b3JkPjxrZXl3b3JkPipI
b3N0LVBhdGhvZ2VuIEludGVyYWN0aW9uczwva2V5d29yZD48a2V5d29yZD5IdW1hbnM8L2tleXdv
cmQ+PGtleXdvcmQ+S2luZXRpY3M8L2tleXdvcmQ+PGtleXdvcmQ+TW9sZWN1bGFyIFNlcXVlbmNl
IERhdGE8L2tleXdvcmQ+PGtleXdvcmQ+TXV0YWdlbmVzaXMsIFNpdGUtRGlyZWN0ZWQ8L2tleXdv
cmQ+PGtleXdvcmQ+UGhvc3Bob3B5cnV2YXRlIEh5ZHJhdGFzZS8qbWV0YWJvbGlzbTwva2V5d29y
ZD48a2V5d29yZD5QbGFzbWlub2dlbi8qbWV0YWJvbGlzbTwva2V5d29yZD48a2V5d29yZD5Qcm90
ZWluIEJpbmRpbmc8L2tleXdvcmQ+PGtleXdvcmQ+UHJvdGVpbiBJbnRlcmFjdGlvbiBNYXBwaW5n
PC9rZXl3b3JkPjxrZXl3b3JkPlNlcXVlbmNlIEFuYWx5c2lzLCBETkE8L2tleXdvcmQ+PC9rZXl3
b3Jkcz48ZGF0ZXM+PHllYXI+MjAwOTwveWVhcj48cHViLWRhdGVzPjxkYXRlPk9jdDwvZGF0ZT48
L3B1Yi1kYXRlcz48L2RhdGVzPjxpc2JuPjEzNTAtMDg3MiAoUHJpbnQpJiN4RDsxMzUwLTA4NzI8
L2lzYm4+PGFjY2Vzc2lvbi1udW0+MTk1NzQzMDQ8L2FjY2Vzc2lvbi1udW0+PHVybHM+PC91cmxz
PjxlbGVjdHJvbmljLXJlc291cmNlLW51bT4xMC4xMDk5L21pYy4wLjAyODc5NS0wPC9lbGVjdHJv
bmljLXJlc291cmNlLW51bT48cmVtb3RlLWRhdGFiYXNlLXByb3ZpZGVyPk5MTTwvcmVtb3RlLWRh
dGFiYXNlLXByb3ZpZGVyPjxsYW5ndWFnZT5lbmc8L2xhbmd1YWdlPjwvcmVjb3JkPjwvQ2l0ZT48
Q2l0ZT48QXV0aG9yPld5Z3JlY2thPC9BdXRob3I+PFllYXI+MjAwOTwvWWVhcj48UmVjTnVtPjE3
MTwvUmVjTnVtPjxyZWNvcmQ+PHJlYy1udW1iZXI+MTcxPC9yZWMtbnVtYmVyPjxmb3JlaWduLWtl
eXM+PGtleSBhcHA9IkVOIiBkYi1pZD0ienJ4dHMydnoxZTl6dGxlZWQ5OXZ0eHh0NWR0MnhkOXdm
eGQyIiB0aW1lc3RhbXA9IjE2ODc3OTMxMzIiPjE3MTwva2V5PjwvZm9yZWlnbi1rZXlzPjxyZWYt
dHlwZSBuYW1lPSJKb3VybmFsIEFydGljbGUiPjE3PC9yZWYtdHlwZT48Y29udHJpYnV0b3JzPjxh
dXRob3JzPjxhdXRob3I+V3lncmVja2EsIE0uPC9hdXRob3I+PGF1dGhvcj5NYXJzaCwgTC4gTS48
L2F1dGhvcj48YXV0aG9yPk1vcnR5LCBSLiBFLjwvYXV0aG9yPjxhdXRob3I+SGVubmVrZSwgSS48
L2F1dGhvcj48YXV0aG9yPkd1ZW50aGVyLCBBLjwvYXV0aG9yPjxhdXRob3I+TG9obWV5ZXIsIEou
PC9hdXRob3I+PGF1dGhvcj5NYXJrYXJ0LCBQLjwvYXV0aG9yPjxhdXRob3I+UHJlaXNzbmVyLCBL
LiBULjwvYXV0aG9yPjwvYXV0aG9ycz48L2NvbnRyaWJ1dG9ycz48YXV0aC1hZGRyZXNzPkRlcGFy
dG1lbnQgb2YgQmlvY2hlbWlzdHJ5LCBGYWN1bHR5IG9mIE1lZGljaW5lLCBVbml2ZXJzaXR5IG9m
IEdpZXNzZW4gTHVuZyBDZW50ZXIsIEdpZXNzZW4sIEdlcm1hbnkuPC9hdXRoLWFkZHJlc3M+PHRp
dGxlcz48dGl0bGU+RW5vbGFzZS0xIHByb21vdGVzIHBsYXNtaW5vZ2VuLW1lZGlhdGVkIHJlY3J1
aXRtZW50IG9mIG1vbm9jeXRlcyB0byB0aGUgYWN1dGVseSBpbmZsYW1lZCBsdW5nPC90aXRsZT48
c2Vjb25kYXJ5LXRpdGxlPkJsb29kPC9zZWNvbmRhcnktdGl0bGU+PC90aXRsZXM+PHBlcmlvZGlj
YWw+PGZ1bGwtdGl0bGU+Qmxvb2Q8L2Z1bGwtdGl0bGU+PC9wZXJpb2RpY2FsPjxwYWdlcz41NTg4
LTk4PC9wYWdlcz48dm9sdW1lPjExMzwvdm9sdW1lPjxudW1iZXI+MjI8L251bWJlcj48ZWRpdGlv
bj4yMDA5MDEzMDwvZWRpdGlvbj48a2V5d29yZHM+PGtleXdvcmQ+QWN1dGUgRGlzZWFzZTwva2V5
d29yZD48a2V5d29yZD5BbmltYWxzPC9rZXl3b3JkPjxrZXl3b3JkPkFudGlib2RpZXMvcGhhcm1h
Y29sb2d5PC9rZXl3b3JkPjxrZXl3b3JkPkFudGlnZW5zLCBTdXJmYWNlL21ldGFib2xpc208L2tl
eXdvcmQ+PGtleXdvcmQ+QmlvbWFya2VycywgVHVtb3IvYW50YWdvbmlzdHMgJmFtcDsgaW5oaWJp
dG9ycy9nZW5ldGljcy9tZXRhYm9saXNtLypwaHlzaW9sb2d5PC9rZXl3b3JkPjxrZXl3b3JkPkNl
bGwgQWRoZXNpb24vZHJ1ZyBlZmZlY3RzL2dlbmV0aWNzPC9rZXl3b3JkPjxrZXl3b3JkPkNlbGxz
LCBDdWx0dXJlZDwva2V5d29yZD48a2V5d29yZD5DaGVtb3RheGlzLCBMZXVrb2N5dGUvKmRydWcg
ZWZmZWN0cy9nZW5ldGljczwva2V5d29yZD48a2V5d29yZD5ETkEtQmluZGluZyBQcm90ZWlucy9h
bnRhZ29uaXN0cyAmYW1wOyBpbmhpYml0b3JzL2dlbmV0aWNzL21ldGFib2xpc20vKnBoeXNpb2xv
Z3k8L2tleXdvcmQ+PGtleXdvcmQ+SHVtYW5zPC9rZXl3b3JkPjxrZXl3b3JkPkxpcG9wb2x5c2Fj
Y2hhcmlkZXMvcGhhcm1hY29sb2d5PC9rZXl3b3JkPjxrZXl3b3JkPk1pY2U8L2tleXdvcmQ+PGtl
eXdvcmQ+TWljZSwgSW5icmVkIEJBTEIgQzwva2V5d29yZD48a2V5d29yZD5Nb25vY3l0ZXMvKmRy
dWcgZWZmZWN0cy9tZXRhYm9saXNtPC9rZXl3b3JkPjxrZXl3b3JkPlBob3NwaG9weXJ1dmF0ZSBI
eWRyYXRhc2UvYW50YWdvbmlzdHMgJmFtcDs8L2tleXdvcmQ+PGtleXdvcmQ+aW5oaWJpdG9ycy9n
ZW5ldGljcy9tZXRhYm9saXNtLypwaHlzaW9sb2d5PC9rZXl3b3JkPjxrZXl3b3JkPlBsYXNtaW5v
Z2VuL21ldGFib2xpc20vKnBoYXJtYWNvbG9neTwva2V5d29yZD48a2V5d29yZD5QbmV1bW9uaWEv
KmltbXVub2xvZ3kvcGF0aG9sb2d5PC9rZXl3b3JkPjxrZXl3b3JkPlByb3RlaW4gUHJvY2Vzc2lu
ZywgUG9zdC1UcmFuc2xhdGlvbmFsL2RydWcgZWZmZWN0czwva2V5d29yZD48a2V5d29yZD5Qcm90
ZWluIFRyYW5zcG9ydC9kcnVnIGVmZmVjdHM8L2tleXdvcmQ+PGtleXdvcmQ+VHVtb3IgU3VwcHJl
c3NvciBQcm90ZWlucy9hbnRhZ29uaXN0cyAmYW1wOzwva2V5d29yZD48a2V5d29yZD5pbmhpYml0
b3JzL2dlbmV0aWNzL21ldGFib2xpc20vKnBoeXNpb2xvZ3k8L2tleXdvcmQ+PGtleXdvcmQ+VTkz
NyBDZWxsczwva2V5d29yZD48L2tleXdvcmRzPjxkYXRlcz48eWVhcj4yMDA5PC95ZWFyPjxwdWIt
ZGF0ZXM+PGRhdGU+TWF5IDI4PC9kYXRlPjwvcHViLWRhdGVzPjwvZGF0ZXM+PGlzYm4+MDAwNi00
OTcxPC9pc2JuPjxhY2Nlc3Npb24tbnVtPjE5MTgyMjA2PC9hY2Nlc3Npb24tbnVtPjx1cmxzPjwv
dXJscz48ZWxlY3Ryb25pYy1yZXNvdXJjZS1udW0+MTAuMTE4Mi9ibG9vZC0yMDA4LTA4LTE3MDgz
Nz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W5kZWxhPC9BdXRob3I+PFllYXI+MjAwOTwvWWVhcj48
UmVjTnVtPjE3MDwvUmVjTnVtPjxEaXNwbGF5VGV4dD48c3R5bGUgZmFjZT0ic3VwZXJzY3JpcHQi
PjYsNzwvc3R5bGU+PC9EaXNwbGF5VGV4dD48cmVjb3JkPjxyZWMtbnVtYmVyPjE3MDwvcmVjLW51
bWJlcj48Zm9yZWlnbi1rZXlzPjxrZXkgYXBwPSJFTiIgZGItaWQ9InpyeHRzMnZ6MWU5enRsZWVk
OTl2dHh4dDVkdDJ4ZDl3ZnhkMiIgdGltZXN0YW1wPSIxNjg3NzkzMTI2Ij4xNzA8L2tleT48L2Zv
cmVpZ24ta2V5cz48cmVmLXR5cGUgbmFtZT0iSm91cm5hbCBBcnRpY2xlIj4xNzwvcmVmLXR5cGU+
PGNvbnRyaWJ1dG9ycz48YXV0aG9ycz48YXV0aG9yPkNhbmRlbGEsIE0uPC9hdXRob3I+PGF1dGhv
cj5CaWFnaSwgRS48L2F1dGhvcj48YXV0aG9yPkNlbnRhbm5pLCBNLjwvYXV0aG9yPjxhdXRob3I+
VHVycm9uaSwgUy48L2F1dGhvcj48YXV0aG9yPlZpY2ksIE0uPC9hdXRob3I+PGF1dGhvcj5NdXNp
YW5pLCBGLjwvYXV0aG9yPjxhdXRob3I+Vml0YWxpLCBCLjwvYXV0aG9yPjxhdXRob3I+QmVyZ21h
bm4sIFMuPC9hdXRob3I+PGF1dGhvcj5IYW1tZXJzY2htaWR0LCBTLjwvYXV0aG9yPjxhdXRob3I+
QnJpZ2lkaSwgUC48L2F1dGhvcj48L2F1dGhvcnM+PC9jb250cmlidXRvcnM+PGF1dGgtYWRkcmVz
cz5EZXBhcnRtZW50IG9mIFBoYXJtYWNldXRpY2FsIFNjaWVuY2VzLCBDSVJCLWNlbnRyZSBmb3Ig
QmlvdGVjaG5vbG9neSwgVW5pdmVyc2l0eSBvZiBCb2xvZ25hLCBJdGFseS4mI3hEO0RlcGFydG1l
bnQgb2YgRXhwZXJpbWVudGFsIFBhdGhvbG9neSwgVW5pdmVyc2l0eSBvZiBCb2xvZ25hLCBJdGFs
eS4mI3hEO0RlcGFydG1lbnQgb2YgQWdybyBFbnZpcm9ubWVudGFsIFNjaWVuY2UgYW5kIFRlY2hu
b2xvZ3ksIFVuaXZlcnNpdHkgb2YgQm9sb2duYSwgSXRhbHkuJiN4RDtEZXBhcnRtZW50IG9mIE1p
Y3JvYmlhbCBQYXRob2dlbmljaXR5LCBIZWxtaG9sdHogQ2VudHJlIGZvciBJbmZlY3Rpb24gUmVz
ZWFyY2ggR21iSCwgQnJhdW5zY2h3ZWlnLCBHZXJtYW55LiYjeEQ7RGVwYXJ0bWVudCBHZW5ldGlj
cyBvZiBNaWNyb29yZ2FuaXNtcywgRXJuc3QgTW9yaXR6IEFybmR0IFVuaXZlcnNpdHkgR3JlaWZz
d2FsZCwgR3JlaWZzd2FsZCwgR2VybWFueS48L2F1dGgtYWRkcmVzcz48dGl0bGVzPjx0aXRsZT5C
aWZpZG9iYWN0ZXJpYWwgZW5vbGFzZSwgYSBjZWxsIHN1cmZhY2UgcmVjZXB0b3IgZm9yIGh1bWFu
IHBsYXNtaW5vZ2VuIGludm9sdmVkIGluIHRoZSBpbnRlcmFjdGlvbiB3aXRoIHRoZSBob3N0PC90
aXRsZT48c2Vjb25kYXJ5LXRpdGxlPk1pY3JvYmlvbG9neSAoUmVhZGluZyk8L3NlY29uZGFyeS10
aXRsZT48L3RpdGxlcz48cGVyaW9kaWNhbD48ZnVsbC10aXRsZT5NaWNyb2Jpb2xvZ3kgKFJlYWRp
bmcpPC9mdWxsLXRpdGxlPjwvcGVyaW9kaWNhbD48cGFnZXM+MzI5NC0zMzAzPC9wYWdlcz48dm9s
dW1lPjE1NTwvdm9sdW1lPjxudW1iZXI+UHQgMTA8L251bWJlcj48ZWRpdGlvbj4yMDA5MDcwMjwv
ZWRpdGlvbj48a2V5d29yZHM+PGtleXdvcmQ+QmlmaWRvYmFjdGVyaXVtLyplbnp5bW9sb2d5Lypw
aHlzaW9sb2d5PC9rZXl3b3JkPjxrZXl3b3JkPkJpbmRpbmcgU2l0ZXM8L2tleXdvcmQ+PGtleXdv
cmQ+RE5BLCBCYWN0ZXJpYWwvY2hlbWlzdHJ5L2dlbmV0aWNzPC9rZXl3b3JkPjxrZXl3b3JkPipI
b3N0LVBhdGhvZ2VuIEludGVyYWN0aW9uczwva2V5d29yZD48a2V5d29yZD5IdW1hbnM8L2tleXdv
cmQ+PGtleXdvcmQ+S2luZXRpY3M8L2tleXdvcmQ+PGtleXdvcmQ+TW9sZWN1bGFyIFNlcXVlbmNl
IERhdGE8L2tleXdvcmQ+PGtleXdvcmQ+TXV0YWdlbmVzaXMsIFNpdGUtRGlyZWN0ZWQ8L2tleXdv
cmQ+PGtleXdvcmQ+UGhvc3Bob3B5cnV2YXRlIEh5ZHJhdGFzZS8qbWV0YWJvbGlzbTwva2V5d29y
ZD48a2V5d29yZD5QbGFzbWlub2dlbi8qbWV0YWJvbGlzbTwva2V5d29yZD48a2V5d29yZD5Qcm90
ZWluIEJpbmRpbmc8L2tleXdvcmQ+PGtleXdvcmQ+UHJvdGVpbiBJbnRlcmFjdGlvbiBNYXBwaW5n
PC9rZXl3b3JkPjxrZXl3b3JkPlNlcXVlbmNlIEFuYWx5c2lzLCBETkE8L2tleXdvcmQ+PC9rZXl3
b3Jkcz48ZGF0ZXM+PHllYXI+MjAwOTwveWVhcj48cHViLWRhdGVzPjxkYXRlPk9jdDwvZGF0ZT48
L3B1Yi1kYXRlcz48L2RhdGVzPjxpc2JuPjEzNTAtMDg3MiAoUHJpbnQpJiN4RDsxMzUwLTA4NzI8
L2lzYm4+PGFjY2Vzc2lvbi1udW0+MTk1NzQzMDQ8L2FjY2Vzc2lvbi1udW0+PHVybHM+PC91cmxz
PjxlbGVjdHJvbmljLXJlc291cmNlLW51bT4xMC4xMDk5L21pYy4wLjAyODc5NS0wPC9lbGVjdHJv
bmljLXJlc291cmNlLW51bT48cmVtb3RlLWRhdGFiYXNlLXByb3ZpZGVyPk5MTTwvcmVtb3RlLWRh
dGFiYXNlLXByb3ZpZGVyPjxsYW5ndWFnZT5lbmc8L2xhbmd1YWdlPjwvcmVjb3JkPjwvQ2l0ZT48
Q2l0ZT48QXV0aG9yPld5Z3JlY2thPC9BdXRob3I+PFllYXI+MjAwOTwvWWVhcj48UmVjTnVtPjE3
MTwvUmVjTnVtPjxyZWNvcmQ+PHJlYy1udW1iZXI+MTcxPC9yZWMtbnVtYmVyPjxmb3JlaWduLWtl
eXM+PGtleSBhcHA9IkVOIiBkYi1pZD0ienJ4dHMydnoxZTl6dGxlZWQ5OXZ0eHh0NWR0MnhkOXdm
eGQyIiB0aW1lc3RhbXA9IjE2ODc3OTMxMzIiPjE3MTwva2V5PjwvZm9yZWlnbi1rZXlzPjxyZWYt
dHlwZSBuYW1lPSJKb3VybmFsIEFydGljbGUiPjE3PC9yZWYtdHlwZT48Y29udHJpYnV0b3JzPjxh
dXRob3JzPjxhdXRob3I+V3lncmVja2EsIE0uPC9hdXRob3I+PGF1dGhvcj5NYXJzaCwgTC4gTS48
L2F1dGhvcj48YXV0aG9yPk1vcnR5LCBSLiBFLjwvYXV0aG9yPjxhdXRob3I+SGVubmVrZSwgSS48
L2F1dGhvcj48YXV0aG9yPkd1ZW50aGVyLCBBLjwvYXV0aG9yPjxhdXRob3I+TG9obWV5ZXIsIEou
PC9hdXRob3I+PGF1dGhvcj5NYXJrYXJ0LCBQLjwvYXV0aG9yPjxhdXRob3I+UHJlaXNzbmVyLCBL
LiBULjwvYXV0aG9yPjwvYXV0aG9ycz48L2NvbnRyaWJ1dG9ycz48YXV0aC1hZGRyZXNzPkRlcGFy
dG1lbnQgb2YgQmlvY2hlbWlzdHJ5LCBGYWN1bHR5IG9mIE1lZGljaW5lLCBVbml2ZXJzaXR5IG9m
IEdpZXNzZW4gTHVuZyBDZW50ZXIsIEdpZXNzZW4sIEdlcm1hbnkuPC9hdXRoLWFkZHJlc3M+PHRp
dGxlcz48dGl0bGU+RW5vbGFzZS0xIHByb21vdGVzIHBsYXNtaW5vZ2VuLW1lZGlhdGVkIHJlY3J1
aXRtZW50IG9mIG1vbm9jeXRlcyB0byB0aGUgYWN1dGVseSBpbmZsYW1lZCBsdW5nPC90aXRsZT48
c2Vjb25kYXJ5LXRpdGxlPkJsb29kPC9zZWNvbmRhcnktdGl0bGU+PC90aXRsZXM+PHBlcmlvZGlj
YWw+PGZ1bGwtdGl0bGU+Qmxvb2Q8L2Z1bGwtdGl0bGU+PC9wZXJpb2RpY2FsPjxwYWdlcz41NTg4
LTk4PC9wYWdlcz48dm9sdW1lPjExMzwvdm9sdW1lPjxudW1iZXI+MjI8L251bWJlcj48ZWRpdGlv
bj4yMDA5MDEzMDwvZWRpdGlvbj48a2V5d29yZHM+PGtleXdvcmQ+QWN1dGUgRGlzZWFzZTwva2V5
d29yZD48a2V5d29yZD5BbmltYWxzPC9rZXl3b3JkPjxrZXl3b3JkPkFudGlib2RpZXMvcGhhcm1h
Y29sb2d5PC9rZXl3b3JkPjxrZXl3b3JkPkFudGlnZW5zLCBTdXJmYWNlL21ldGFib2xpc208L2tl
eXdvcmQ+PGtleXdvcmQ+QmlvbWFya2VycywgVHVtb3IvYW50YWdvbmlzdHMgJmFtcDsgaW5oaWJp
dG9ycy9nZW5ldGljcy9tZXRhYm9saXNtLypwaHlzaW9sb2d5PC9rZXl3b3JkPjxrZXl3b3JkPkNl
bGwgQWRoZXNpb24vZHJ1ZyBlZmZlY3RzL2dlbmV0aWNzPC9rZXl3b3JkPjxrZXl3b3JkPkNlbGxz
LCBDdWx0dXJlZDwva2V5d29yZD48a2V5d29yZD5DaGVtb3RheGlzLCBMZXVrb2N5dGUvKmRydWcg
ZWZmZWN0cy9nZW5ldGljczwva2V5d29yZD48a2V5d29yZD5ETkEtQmluZGluZyBQcm90ZWlucy9h
bnRhZ29uaXN0cyAmYW1wOyBpbmhpYml0b3JzL2dlbmV0aWNzL21ldGFib2xpc20vKnBoeXNpb2xv
Z3k8L2tleXdvcmQ+PGtleXdvcmQ+SHVtYW5zPC9rZXl3b3JkPjxrZXl3b3JkPkxpcG9wb2x5c2Fj
Y2hhcmlkZXMvcGhhcm1hY29sb2d5PC9rZXl3b3JkPjxrZXl3b3JkPk1pY2U8L2tleXdvcmQ+PGtl
eXdvcmQ+TWljZSwgSW5icmVkIEJBTEIgQzwva2V5d29yZD48a2V5d29yZD5Nb25vY3l0ZXMvKmRy
dWcgZWZmZWN0cy9tZXRhYm9saXNtPC9rZXl3b3JkPjxrZXl3b3JkPlBob3NwaG9weXJ1dmF0ZSBI
eWRyYXRhc2UvYW50YWdvbmlzdHMgJmFtcDs8L2tleXdvcmQ+PGtleXdvcmQ+aW5oaWJpdG9ycy9n
ZW5ldGljcy9tZXRhYm9saXNtLypwaHlzaW9sb2d5PC9rZXl3b3JkPjxrZXl3b3JkPlBsYXNtaW5v
Z2VuL21ldGFib2xpc20vKnBoYXJtYWNvbG9neTwva2V5d29yZD48a2V5d29yZD5QbmV1bW9uaWEv
KmltbXVub2xvZ3kvcGF0aG9sb2d5PC9rZXl3b3JkPjxrZXl3b3JkPlByb3RlaW4gUHJvY2Vzc2lu
ZywgUG9zdC1UcmFuc2xhdGlvbmFsL2RydWcgZWZmZWN0czwva2V5d29yZD48a2V5d29yZD5Qcm90
ZWluIFRyYW5zcG9ydC9kcnVnIGVmZmVjdHM8L2tleXdvcmQ+PGtleXdvcmQ+VHVtb3IgU3VwcHJl
c3NvciBQcm90ZWlucy9hbnRhZ29uaXN0cyAmYW1wOzwva2V5d29yZD48a2V5d29yZD5pbmhpYml0
b3JzL2dlbmV0aWNzL21ldGFib2xpc20vKnBoeXNpb2xvZ3k8L2tleXdvcmQ+PGtleXdvcmQ+VTkz
NyBDZWxsczwva2V5d29yZD48L2tleXdvcmRzPjxkYXRlcz48eWVhcj4yMDA5PC95ZWFyPjxwdWIt
ZGF0ZXM+PGRhdGU+TWF5IDI4PC9kYXRlPjwvcHViLWRhdGVzPjwvZGF0ZXM+PGlzYm4+MDAwNi00
OTcxPC9pc2JuPjxhY2Nlc3Npb24tbnVtPjE5MTgyMjA2PC9hY2Nlc3Npb24tbnVtPjx1cmxzPjwv
dXJscz48ZWxlY3Ryb25pYy1yZXNvdXJjZS1udW0+MTAuMTE4Mi9ibG9vZC0yMDA4LTA4LTE3MDgz
Nz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35623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,7</w:t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27B17" w14:paraId="6871B1FA" w14:textId="77777777" w:rsidTr="00C75716">
        <w:trPr>
          <w:trHeight w:val="620"/>
        </w:trPr>
        <w:tc>
          <w:tcPr>
            <w:tcW w:w="2155" w:type="dxa"/>
            <w:vAlign w:val="center"/>
          </w:tcPr>
          <w:p w14:paraId="5EECED44" w14:textId="6083D065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Transketolase</w:t>
            </w:r>
          </w:p>
        </w:tc>
        <w:tc>
          <w:tcPr>
            <w:tcW w:w="1675" w:type="dxa"/>
            <w:vAlign w:val="center"/>
          </w:tcPr>
          <w:p w14:paraId="425745C9" w14:textId="743BA31F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tk</w:t>
            </w:r>
            <w:r w:rsidR="00D27B1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8B78C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tk</w:t>
            </w:r>
            <w:r w:rsidR="00D27B1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3050" w:type="dxa"/>
            <w:vAlign w:val="center"/>
          </w:tcPr>
          <w:p w14:paraId="291D0211" w14:textId="0E48C659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Required to make erythrose-4-phosphate, which is a precursor of aromatic amino acids and vitamins</w:t>
            </w:r>
          </w:p>
        </w:tc>
        <w:tc>
          <w:tcPr>
            <w:tcW w:w="2025" w:type="dxa"/>
            <w:vAlign w:val="center"/>
          </w:tcPr>
          <w:p w14:paraId="08293505" w14:textId="31545D49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C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242B36">
              <w:rPr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  <w:r w:rsidR="00D27B17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gramStart"/>
            <w:r w:rsidR="00D27B17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242B3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="00242B36">
              <w:rPr>
                <w:rFonts w:ascii="Times New Roman" w:hAnsi="Times New Roman" w:cs="Times New Roman"/>
                <w:sz w:val="24"/>
                <w:szCs w:val="24"/>
              </w:rPr>
              <w:t>6 m)</w:t>
            </w:r>
          </w:p>
        </w:tc>
        <w:tc>
          <w:tcPr>
            <w:tcW w:w="1350" w:type="dxa"/>
            <w:vAlign w:val="center"/>
          </w:tcPr>
          <w:p w14:paraId="58E51C0B" w14:textId="2E803976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XJpbmFyYXlhbmFuPC9BdXRob3I+PFllYXI+MjAwODwv
WWVhcj48UmVjTnVtPjE3MjwvUmVjTnVtPjxEaXNwbGF5VGV4dD48c3R5bGUgZmFjZT0ic3VwZXJz
Y3JpcHQiPjg8L3N0eWxlPjwvRGlzcGxheVRleHQ+PHJlY29yZD48cmVjLW51bWJlcj4xNzI8L3Jl
Yy1udW1iZXI+PGZvcmVpZ24ta2V5cz48a2V5IGFwcD0iRU4iIGRiLWlkPSJ6cnh0czJ2ejFlOXp0
bGVlZDk5dnR4eHQ1ZHQyeGQ5d2Z4ZDIiIHRpbWVzdGFtcD0iMTY4Nzc5NjgzNyI+MTcyPC9rZXk+
PC9mb3JlaWduLWtleXM+PHJlZi10eXBlIG5hbWU9IkpvdXJuYWwgQXJ0aWNsZSI+MTc8L3JlZi10
eXBlPjxjb250cmlidXRvcnM+PGF1dGhvcnM+PGF1dGhvcj5IYXJpbmFyYXlhbmFuLCBSLjwvYXV0
aG9yPjxhdXRob3I+TXVycGh5LCBILjwvYXV0aG9yPjxhdXRob3I+Q2FzaGVsLCBNLjwvYXV0aG9y
PjwvYXV0aG9ycz48L2NvbnRyaWJ1dG9ycz48YXV0aC1hZGRyZXNzPkxhYm9yYXRvcnkgb2YgTW9s
ZWN1bGFyIEdlbmV0aWNzLCBOYXRpb25hbCBJbnN0aXR1dGUgb2YgQ2hpbGQgSGVhbHRoIGFuZCBI
dW1hbiBEZXZlbG9wbWVudCwgTmF0aW9uYWwgSW5zdGl0dXRlcyBvZiBIZWFsdGgsIEJldGhlc2Rh
LCBNRCAyMDg5MiwgVVNBLiBoYXJpbmFyckBtYWlsLm5paC5nb3Y8L2F1dGgtYWRkcmVzcz48dGl0
bGVzPjx0aXRsZT5TeW50aGV0aWMgZ3Jvd3RoIHBoZW5vdHlwZXMgb2YgRXNjaGVyaWNoaWEgY29s
aSBsYWNraW5nIHBwR3BwIGFuZCB0cmFuc2tldG9sYXNlIEEgKHRrdEEpIGFyZSBkdWUgdG8gcHBH
cHAtbWVkaWF0ZWQgdHJhbnNjcmlwdGlvbmFsIHJlZ3VsYXRpb24gb2YgdGt0QjwvdGl0bGU+PHNl
Y29uZGFyeS10aXRsZT5Nb2wgTWljcm9iaW9sPC9zZWNvbmRhcnktdGl0bGU+PC90aXRsZXM+PHBl
cmlvZGljYWw+PGZ1bGwtdGl0bGU+TW9sIE1pY3JvYmlvbDwvZnVsbC10aXRsZT48L3BlcmlvZGlj
YWw+PHBhZ2VzPjg4Mi05NDwvcGFnZXM+PHZvbHVtZT42OTwvdm9sdW1lPjxudW1iZXI+NDwvbnVt
YmVyPjxlZGl0aW9uPjIwMDgwNjA0PC9lZGl0aW9uPjxrZXl3b3Jkcz48a2V5d29yZD5BbGxlbGVz
PC9rZXl3b3JkPjxrZXl3b3JkPkJhY3RlcmlhbCBQcm90ZWlucy9nZW5ldGljcy9tZXRhYm9saXNt
PC9rZXl3b3JkPjxrZXl3b3JkPkVzY2hlcmljaGlhIGNvbGkvKmVuenltb2xvZ3kvZ2VuZXRpY3Mv
Kmdyb3d0aCAmYW1wOyBkZXZlbG9wbWVudDwva2V5d29yZD48a2V5d29yZD5Fc2NoZXJpY2hpYSBj
b2xpIFByb3RlaW5zL2dlbmV0aWNzL21ldGFib2xpc208L2tleXdvcmQ+PGtleXdvcmQ+KkdlbmUg
RXhwcmVzc2lvbiBSZWd1bGF0aW9uLCBCYWN0ZXJpYWw8L2tleXdvcmQ+PGtleXdvcmQ+KkdlbmUg
RXhwcmVzc2lvbiBSZWd1bGF0aW9uLCBFbnp5bW9sb2dpYzwva2V5d29yZD48a2V5d29yZD5HdWFu
b3NpbmUgVGV0cmFwaG9zcGhhdGUvZ2VuZXRpY3MvKm1ldGFib2xpc208L2tleXdvcmQ+PGtleXdv
cmQ+SU5ERUwgTXV0YXRpb248L2tleXdvcmQ+PGtleXdvcmQ+UGhlbm90eXBlPC9rZXl3b3JkPjxr
ZXl3b3JkPlNpZ21hIEZhY3Rvci9nZW5ldGljcy9tZXRhYm9saXNtPC9rZXl3b3JkPjxrZXl3b3Jk
PlRyYW5za2V0b2xhc2UvKmdlbmV0aWNzPC9rZXl3b3JkPjxrZXl3b3JkPmJldGEtR2FsYWN0b3Np
ZGFzZS9nZW5ldGljczwva2V5d29yZD48L2tleXdvcmRzPjxkYXRlcz48eWVhcj4yMDA4PC95ZWFy
PjxwdWItZGF0ZXM+PGRhdGU+QXVnPC9kYXRlPjwvcHViLWRhdGVzPjwvZGF0ZXM+PGlzYm4+MDk1
MC0zODJYIChQcmludCkmI3hEOzA5NTAtMzgyeDwvaXNibj48YWNjZXNzaW9uLW51bT4xODUzMjk4
MDwvYWNjZXNzaW9uLW51bT48dXJscz48L3VybHM+PGN1c3RvbTI+UE1DMjU2MTkxNTwvY3VzdG9t
Mj48Y3VzdG9tNj5OSUhNUzUyNjUxPC9jdXN0b202PjxlbGVjdHJvbmljLXJlc291cmNlLW51bT4x
MC4xMTExL2ouMTM2NS0yOTU4LjIwMDguMDYzMTcue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XJpbmFyYXlhbmFuPC9BdXRob3I+PFllYXI+MjAwODwv
WWVhcj48UmVjTnVtPjE3MjwvUmVjTnVtPjxEaXNwbGF5VGV4dD48c3R5bGUgZmFjZT0ic3VwZXJz
Y3JpcHQiPjg8L3N0eWxlPjwvRGlzcGxheVRleHQ+PHJlY29yZD48cmVjLW51bWJlcj4xNzI8L3Jl
Yy1udW1iZXI+PGZvcmVpZ24ta2V5cz48a2V5IGFwcD0iRU4iIGRiLWlkPSJ6cnh0czJ2ejFlOXp0
bGVlZDk5dnR4eHQ1ZHQyeGQ5d2Z4ZDIiIHRpbWVzdGFtcD0iMTY4Nzc5NjgzNyI+MTcyPC9rZXk+
PC9mb3JlaWduLWtleXM+PHJlZi10eXBlIG5hbWU9IkpvdXJuYWwgQXJ0aWNsZSI+MTc8L3JlZi10
eXBlPjxjb250cmlidXRvcnM+PGF1dGhvcnM+PGF1dGhvcj5IYXJpbmFyYXlhbmFuLCBSLjwvYXV0
aG9yPjxhdXRob3I+TXVycGh5LCBILjwvYXV0aG9yPjxhdXRob3I+Q2FzaGVsLCBNLjwvYXV0aG9y
PjwvYXV0aG9ycz48L2NvbnRyaWJ1dG9ycz48YXV0aC1hZGRyZXNzPkxhYm9yYXRvcnkgb2YgTW9s
ZWN1bGFyIEdlbmV0aWNzLCBOYXRpb25hbCBJbnN0aXR1dGUgb2YgQ2hpbGQgSGVhbHRoIGFuZCBI
dW1hbiBEZXZlbG9wbWVudCwgTmF0aW9uYWwgSW5zdGl0dXRlcyBvZiBIZWFsdGgsIEJldGhlc2Rh
LCBNRCAyMDg5MiwgVVNBLiBoYXJpbmFyckBtYWlsLm5paC5nb3Y8L2F1dGgtYWRkcmVzcz48dGl0
bGVzPjx0aXRsZT5TeW50aGV0aWMgZ3Jvd3RoIHBoZW5vdHlwZXMgb2YgRXNjaGVyaWNoaWEgY29s
aSBsYWNraW5nIHBwR3BwIGFuZCB0cmFuc2tldG9sYXNlIEEgKHRrdEEpIGFyZSBkdWUgdG8gcHBH
cHAtbWVkaWF0ZWQgdHJhbnNjcmlwdGlvbmFsIHJlZ3VsYXRpb24gb2YgdGt0QjwvdGl0bGU+PHNl
Y29uZGFyeS10aXRsZT5Nb2wgTWljcm9iaW9sPC9zZWNvbmRhcnktdGl0bGU+PC90aXRsZXM+PHBl
cmlvZGljYWw+PGZ1bGwtdGl0bGU+TW9sIE1pY3JvYmlvbDwvZnVsbC10aXRsZT48L3BlcmlvZGlj
YWw+PHBhZ2VzPjg4Mi05NDwvcGFnZXM+PHZvbHVtZT42OTwvdm9sdW1lPjxudW1iZXI+NDwvbnVt
YmVyPjxlZGl0aW9uPjIwMDgwNjA0PC9lZGl0aW9uPjxrZXl3b3Jkcz48a2V5d29yZD5BbGxlbGVz
PC9rZXl3b3JkPjxrZXl3b3JkPkJhY3RlcmlhbCBQcm90ZWlucy9nZW5ldGljcy9tZXRhYm9saXNt
PC9rZXl3b3JkPjxrZXl3b3JkPkVzY2hlcmljaGlhIGNvbGkvKmVuenltb2xvZ3kvZ2VuZXRpY3Mv
Kmdyb3d0aCAmYW1wOyBkZXZlbG9wbWVudDwva2V5d29yZD48a2V5d29yZD5Fc2NoZXJpY2hpYSBj
b2xpIFByb3RlaW5zL2dlbmV0aWNzL21ldGFib2xpc208L2tleXdvcmQ+PGtleXdvcmQ+KkdlbmUg
RXhwcmVzc2lvbiBSZWd1bGF0aW9uLCBCYWN0ZXJpYWw8L2tleXdvcmQ+PGtleXdvcmQ+KkdlbmUg
RXhwcmVzc2lvbiBSZWd1bGF0aW9uLCBFbnp5bW9sb2dpYzwva2V5d29yZD48a2V5d29yZD5HdWFu
b3NpbmUgVGV0cmFwaG9zcGhhdGUvZ2VuZXRpY3MvKm1ldGFib2xpc208L2tleXdvcmQ+PGtleXdv
cmQ+SU5ERUwgTXV0YXRpb248L2tleXdvcmQ+PGtleXdvcmQ+UGhlbm90eXBlPC9rZXl3b3JkPjxr
ZXl3b3JkPlNpZ21hIEZhY3Rvci9nZW5ldGljcy9tZXRhYm9saXNtPC9rZXl3b3JkPjxrZXl3b3Jk
PlRyYW5za2V0b2xhc2UvKmdlbmV0aWNzPC9rZXl3b3JkPjxrZXl3b3JkPmJldGEtR2FsYWN0b3Np
ZGFzZS9nZW5ldGljczwva2V5d29yZD48L2tleXdvcmRzPjxkYXRlcz48eWVhcj4yMDA4PC95ZWFy
PjxwdWItZGF0ZXM+PGRhdGU+QXVnPC9kYXRlPjwvcHViLWRhdGVzPjwvZGF0ZXM+PGlzYm4+MDk1
MC0zODJYIChQcmludCkmI3hEOzA5NTAtMzgyeDwvaXNibj48YWNjZXNzaW9uLW51bT4xODUzMjk4
MDwvYWNjZXNzaW9uLW51bT48dXJscz48L3VybHM+PGN1c3RvbTI+UE1DMjU2MTkxNTwvY3VzdG9t
Mj48Y3VzdG9tNj5OSUhNUzUyNjUxPC9jdXN0b202PjxlbGVjdHJvbmljLXJlc291cmNlLW51bT4x
MC4xMTExL2ouMTM2NS0yOTU4LjIwMDguMDYzMTcue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35623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27B17" w14:paraId="543ACE36" w14:textId="77777777" w:rsidTr="00C75716">
        <w:trPr>
          <w:trHeight w:val="620"/>
        </w:trPr>
        <w:tc>
          <w:tcPr>
            <w:tcW w:w="2155" w:type="dxa"/>
            <w:vAlign w:val="center"/>
          </w:tcPr>
          <w:p w14:paraId="107450A7" w14:textId="68E3B3F9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Glycosyl transferase family 2</w:t>
            </w:r>
          </w:p>
          <w:p w14:paraId="4947EA36" w14:textId="77777777" w:rsidR="005E55F5" w:rsidRPr="008B78CC" w:rsidRDefault="005E55F5" w:rsidP="005E55F5">
            <w:pPr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vAlign w:val="center"/>
          </w:tcPr>
          <w:p w14:paraId="66F0F6E7" w14:textId="7E169575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Glycos_transf_2</w:t>
            </w:r>
          </w:p>
        </w:tc>
        <w:tc>
          <w:tcPr>
            <w:tcW w:w="3050" w:type="dxa"/>
            <w:vAlign w:val="center"/>
          </w:tcPr>
          <w:p w14:paraId="453CDB3A" w14:textId="4B9E41EA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t xml:space="preserve">Responsible for </w:t>
            </w:r>
            <w:proofErr w:type="spellStart"/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galactocerebroside</w:t>
            </w:r>
            <w:proofErr w:type="spellEnd"/>
            <w:r w:rsidRPr="008B78CC">
              <w:rPr>
                <w:rFonts w:ascii="Times New Roman" w:hAnsi="Times New Roman" w:cs="Times New Roman"/>
                <w:sz w:val="24"/>
                <w:szCs w:val="24"/>
              </w:rPr>
              <w:t xml:space="preserve"> synthesis, which is an antigen that triggers Guillain-Barré-</w:t>
            </w:r>
            <w:proofErr w:type="spellStart"/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Stohl</w:t>
            </w:r>
            <w:proofErr w:type="spellEnd"/>
            <w:r w:rsidRPr="008B78CC">
              <w:rPr>
                <w:rFonts w:ascii="Times New Roman" w:hAnsi="Times New Roman" w:cs="Times New Roman"/>
                <w:sz w:val="24"/>
                <w:szCs w:val="24"/>
              </w:rPr>
              <w:t xml:space="preserve"> syndrome</w:t>
            </w:r>
          </w:p>
        </w:tc>
        <w:tc>
          <w:tcPr>
            <w:tcW w:w="2025" w:type="dxa"/>
            <w:vAlign w:val="center"/>
          </w:tcPr>
          <w:p w14:paraId="4BE7A5AB" w14:textId="2FFE3664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C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242B36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 w:rsidR="00D27B17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proofErr w:type="gramStart"/>
            <w:r w:rsidR="00D27B17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242B3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="00D27B17">
              <w:rPr>
                <w:rFonts w:ascii="Times New Roman" w:hAnsi="Times New Roman" w:cs="Times New Roman"/>
                <w:sz w:val="24"/>
                <w:szCs w:val="24"/>
              </w:rPr>
              <w:t xml:space="preserve">Birth &amp; </w:t>
            </w:r>
            <w:r w:rsidR="00242B36">
              <w:rPr>
                <w:rFonts w:ascii="Times New Roman" w:hAnsi="Times New Roman" w:cs="Times New Roman"/>
                <w:sz w:val="24"/>
                <w:szCs w:val="24"/>
              </w:rPr>
              <w:t>2 m)</w:t>
            </w:r>
          </w:p>
        </w:tc>
        <w:tc>
          <w:tcPr>
            <w:tcW w:w="1350" w:type="dxa"/>
            <w:vAlign w:val="center"/>
          </w:tcPr>
          <w:p w14:paraId="4AB31BB5" w14:textId="2FE3A96E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YXNwYXJpPC9BdXRob3I+PFllYXI+MjAyMTwvWWVhcj48
UmVjTnVtPjE3MzwvUmVjTnVtPjxEaXNwbGF5VGV4dD48c3R5bGUgZmFjZT0ic3VwZXJzY3JpcHQi
Pjk8L3N0eWxlPjwvRGlzcGxheVRleHQ+PHJlY29yZD48cmVjLW51bWJlcj4xNzM8L3JlYy1udW1i
ZXI+PGZvcmVpZ24ta2V5cz48a2V5IGFwcD0iRU4iIGRiLWlkPSJ6cnh0czJ2ejFlOXp0bGVlZDk5
dnR4eHQ1ZHQyeGQ5d2Z4ZDIiIHRpbWVzdGFtcD0iMTY4Nzc5ODEzMyI+MTczPC9rZXk+PC9mb3Jl
aWduLWtleXM+PHJlZi10eXBlIG5hbWU9IkpvdXJuYWwgQXJ0aWNsZSI+MTc8L3JlZi10eXBlPjxj
b250cmlidXRvcnM+PGF1dGhvcnM+PGF1dGhvcj5HYXNwYXJpLCBFLjwvYXV0aG9yPjxhdXRob3I+
S29laG9yc3QsIEouIEouPC9hdXRob3I+PGF1dGhvcj5GcmV5LCBKLjwvYXV0aG9yPjxhdXRob3I+
TWFydGlucyBEb3MgU2FudG9zLCBWLiBBLiBQLjwvYXV0aG9yPjxhdXRob3I+U3VhcmV6LURpZXos
IE0uPC9hdXRob3I+PC9hdXRob3JzPjwvY29udHJpYnV0b3JzPjxhdXRoLWFkZHJlc3M+TGFib3Jh
dG9yeSBvZiBTeXN0ZW1zIGFuZCBTeW50aGV0aWMgQmlvbG9neSwgV2FnZW5pbmdlbiBVbml2ZXJz
aXR5ICZhbXA7IFJlc2VhcmNoLCBXYWdlbmluZ2VuLCB0aGUgTmV0aGVybGFuZHMuJiN4RDtWZXRz
dWlzc2UsIFVuaXZlcnNpdHkgb2YgQmVybiwgQmVybiwgU3dpdHplcmxhbmQuJiN4RDtMaWZlR2xp
bW1lciBHbWJILCBCZXJsaW4sIEdlcm1hbnkuPC9hdXRoLWFkZHJlc3M+PHRpdGxlcz48dGl0bGU+
R2FsYWN0b2NlcmVicm9zaWRlIGJpb3N5bnRoZXNpcyBwYXRod2F5cyBvZiBNeWNvcGxhc21hIHNw
ZWNpZXM6IGFuIGFudGlnZW4gdHJpZ2dlcmluZyBHdWlsbGFpbi1CYXJyw6ktU3RvaGwgc3luZHJv
bWU8L3RpdGxlPjxzZWNvbmRhcnktdGl0bGU+TWljcm9iIEJpb3RlY2hub2w8L3NlY29uZGFyeS10
aXRsZT48L3RpdGxlcz48cGVyaW9kaWNhbD48ZnVsbC10aXRsZT5NaWNyb2IgQmlvdGVjaG5vbDwv
ZnVsbC10aXRsZT48L3BlcmlvZGljYWw+PHBhZ2VzPjEyMDEtMTIxMTwvcGFnZXM+PHZvbHVtZT4x
NDwvdm9sdW1lPjxudW1iZXI+MzwvbnVtYmVyPjxlZGl0aW9uPjIwMjEwMzI3PC9lZGl0aW9uPjxr
ZXl3b3Jkcz48a2V5d29yZD5HYWxhY3Rvc3lsY2VyYW1pZGVzPC9rZXl3b3JkPjxrZXl3b3JkPkds
eWNvbGlwaWRzPC9rZXl3b3JkPjxrZXl3b3JkPipHdWlsbGFpbi1CYXJyZSBTeW5kcm9tZTwva2V5
d29yZD48a2V5d29yZD5IdW1hbnM8L2tleXdvcmQ+PGtleXdvcmQ+TXljb3BsYXNtYSBwbmV1bW9u
aWFlL2dlbmV0aWNzPC9rZXl3b3JkPjxrZXl3b3JkPipQbmV1bW9uaWEsIE15Y29wbGFzbWE8L2tl
eXdvcmQ+PC9rZXl3b3Jkcz48ZGF0ZXM+PHllYXI+MjAyMTwveWVhcj48cHViLWRhdGVzPjxkYXRl
Pk1heTwvZGF0ZT48L3B1Yi1kYXRlcz48L2RhdGVzPjxpc2JuPjE3NTEtNzkxNTwvaXNibj48YWNj
ZXNzaW9uLW51bT4zMzc3MzA5NzwvYWNjZXNzaW9uLW51bT48dXJscz48L3VybHM+PGN1c3RvbTE+
UGF0ZW50IGFwcGxpY2F0aW9uIG4uIEVQMjAxNzQ4NDIuMyBieSB0aGUgV2FnZW5pbmdlbiBVbml2
ZXJzaXR5ICZhbXA7IFJlc2VhcmNoLiBBdXRob3IgVml0b3IgQS5QLiBNYXJ0aW5zIGRvcyBTYW50
b3MgaGFzIGludGVyZXN0cyBpbiB0aGUgY29tcGFueSBMaWZlR2xpbW1lciBHbWJILiBBbGwgYXV0
aG9ycyBkZWNsYXJlIHRoYXQgdGhlIHJlc2VhcmNoIHdhcyBjb25kdWN0ZWQgaW4gdGhlIGFic2Vu
Y2Ugb2YgYW55IGNvbW1lcmNpYWwgb3IgZmluYW5jaWFsIHJlbGF0aW9uc2hpcHMgdGhhdCBjb3Vs
ZCBiZSBjb25zdHJ1ZWQgYXMgYSBwb3RlbnRpYWwgY29uZmxpY3Qgb2YgaW50ZXJlc3QuPC9jdXN0
b20xPjxjdXN0b20yPlBNQzgwODU5MTg8L2N1c3RvbTI+PGVsZWN0cm9uaWMtcmVzb3VyY2UtbnVt
PjEwLjExMTEvMTc1MS03OTE1LjEzNzk0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YXNwYXJpPC9BdXRob3I+PFllYXI+MjAyMTwvWWVhcj48
UmVjTnVtPjE3MzwvUmVjTnVtPjxEaXNwbGF5VGV4dD48c3R5bGUgZmFjZT0ic3VwZXJzY3JpcHQi
Pjk8L3N0eWxlPjwvRGlzcGxheVRleHQ+PHJlY29yZD48cmVjLW51bWJlcj4xNzM8L3JlYy1udW1i
ZXI+PGZvcmVpZ24ta2V5cz48a2V5IGFwcD0iRU4iIGRiLWlkPSJ6cnh0czJ2ejFlOXp0bGVlZDk5
dnR4eHQ1ZHQyeGQ5d2Z4ZDIiIHRpbWVzdGFtcD0iMTY4Nzc5ODEzMyI+MTczPC9rZXk+PC9mb3Jl
aWduLWtleXM+PHJlZi10eXBlIG5hbWU9IkpvdXJuYWwgQXJ0aWNsZSI+MTc8L3JlZi10eXBlPjxj
b250cmlidXRvcnM+PGF1dGhvcnM+PGF1dGhvcj5HYXNwYXJpLCBFLjwvYXV0aG9yPjxhdXRob3I+
S29laG9yc3QsIEouIEouPC9hdXRob3I+PGF1dGhvcj5GcmV5LCBKLjwvYXV0aG9yPjxhdXRob3I+
TWFydGlucyBEb3MgU2FudG9zLCBWLiBBLiBQLjwvYXV0aG9yPjxhdXRob3I+U3VhcmV6LURpZXos
IE0uPC9hdXRob3I+PC9hdXRob3JzPjwvY29udHJpYnV0b3JzPjxhdXRoLWFkZHJlc3M+TGFib3Jh
dG9yeSBvZiBTeXN0ZW1zIGFuZCBTeW50aGV0aWMgQmlvbG9neSwgV2FnZW5pbmdlbiBVbml2ZXJz
aXR5ICZhbXA7IFJlc2VhcmNoLCBXYWdlbmluZ2VuLCB0aGUgTmV0aGVybGFuZHMuJiN4RDtWZXRz
dWlzc2UsIFVuaXZlcnNpdHkgb2YgQmVybiwgQmVybiwgU3dpdHplcmxhbmQuJiN4RDtMaWZlR2xp
bW1lciBHbWJILCBCZXJsaW4sIEdlcm1hbnkuPC9hdXRoLWFkZHJlc3M+PHRpdGxlcz48dGl0bGU+
R2FsYWN0b2NlcmVicm9zaWRlIGJpb3N5bnRoZXNpcyBwYXRod2F5cyBvZiBNeWNvcGxhc21hIHNw
ZWNpZXM6IGFuIGFudGlnZW4gdHJpZ2dlcmluZyBHdWlsbGFpbi1CYXJyw6ktU3RvaGwgc3luZHJv
bWU8L3RpdGxlPjxzZWNvbmRhcnktdGl0bGU+TWljcm9iIEJpb3RlY2hub2w8L3NlY29uZGFyeS10
aXRsZT48L3RpdGxlcz48cGVyaW9kaWNhbD48ZnVsbC10aXRsZT5NaWNyb2IgQmlvdGVjaG5vbDwv
ZnVsbC10aXRsZT48L3BlcmlvZGljYWw+PHBhZ2VzPjEyMDEtMTIxMTwvcGFnZXM+PHZvbHVtZT4x
NDwvdm9sdW1lPjxudW1iZXI+MzwvbnVtYmVyPjxlZGl0aW9uPjIwMjEwMzI3PC9lZGl0aW9uPjxr
ZXl3b3Jkcz48a2V5d29yZD5HYWxhY3Rvc3lsY2VyYW1pZGVzPC9rZXl3b3JkPjxrZXl3b3JkPkds
eWNvbGlwaWRzPC9rZXl3b3JkPjxrZXl3b3JkPipHdWlsbGFpbi1CYXJyZSBTeW5kcm9tZTwva2V5
d29yZD48a2V5d29yZD5IdW1hbnM8L2tleXdvcmQ+PGtleXdvcmQ+TXljb3BsYXNtYSBwbmV1bW9u
aWFlL2dlbmV0aWNzPC9rZXl3b3JkPjxrZXl3b3JkPipQbmV1bW9uaWEsIE15Y29wbGFzbWE8L2tl
eXdvcmQ+PC9rZXl3b3Jkcz48ZGF0ZXM+PHllYXI+MjAyMTwveWVhcj48cHViLWRhdGVzPjxkYXRl
Pk1heTwvZGF0ZT48L3B1Yi1kYXRlcz48L2RhdGVzPjxpc2JuPjE3NTEtNzkxNTwvaXNibj48YWNj
ZXNzaW9uLW51bT4zMzc3MzA5NzwvYWNjZXNzaW9uLW51bT48dXJscz48L3VybHM+PGN1c3RvbTE+
UGF0ZW50IGFwcGxpY2F0aW9uIG4uIEVQMjAxNzQ4NDIuMyBieSB0aGUgV2FnZW5pbmdlbiBVbml2
ZXJzaXR5ICZhbXA7IFJlc2VhcmNoLiBBdXRob3IgVml0b3IgQS5QLiBNYXJ0aW5zIGRvcyBTYW50
b3MgaGFzIGludGVyZXN0cyBpbiB0aGUgY29tcGFueSBMaWZlR2xpbW1lciBHbWJILiBBbGwgYXV0
aG9ycyBkZWNsYXJlIHRoYXQgdGhlIHJlc2VhcmNoIHdhcyBjb25kdWN0ZWQgaW4gdGhlIGFic2Vu
Y2Ugb2YgYW55IGNvbW1lcmNpYWwgb3IgZmluYW5jaWFsIHJlbGF0aW9uc2hpcHMgdGhhdCBjb3Vs
ZCBiZSBjb25zdHJ1ZWQgYXMgYSBwb3RlbnRpYWwgY29uZmxpY3Qgb2YgaW50ZXJlc3QuPC9jdXN0
b20xPjxjdXN0b20yPlBNQzgwODU5MTg8L2N1c3RvbTI+PGVsZWN0cm9uaWMtcmVzb3VyY2UtbnVt
PjEwLjExMTEvMTc1MS03OTE1LjEzNzk0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35623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27B17" w14:paraId="1FD96E8D" w14:textId="77777777" w:rsidTr="00C75716">
        <w:trPr>
          <w:trHeight w:val="620"/>
        </w:trPr>
        <w:tc>
          <w:tcPr>
            <w:tcW w:w="2155" w:type="dxa"/>
            <w:vAlign w:val="center"/>
          </w:tcPr>
          <w:p w14:paraId="285CE3B5" w14:textId="22646FC7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6-phosphogluconate dehydrogenase</w:t>
            </w:r>
          </w:p>
        </w:tc>
        <w:tc>
          <w:tcPr>
            <w:tcW w:w="1675" w:type="dxa"/>
            <w:vAlign w:val="center"/>
          </w:tcPr>
          <w:p w14:paraId="0E986AAD" w14:textId="39B82309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PGD</w:t>
            </w:r>
          </w:p>
        </w:tc>
        <w:tc>
          <w:tcPr>
            <w:tcW w:w="3050" w:type="dxa"/>
            <w:vAlign w:val="center"/>
          </w:tcPr>
          <w:p w14:paraId="0841331C" w14:textId="11538215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Important to produce NADPH and could be an anticancer target</w:t>
            </w:r>
          </w:p>
        </w:tc>
        <w:tc>
          <w:tcPr>
            <w:tcW w:w="2025" w:type="dxa"/>
            <w:vAlign w:val="center"/>
          </w:tcPr>
          <w:p w14:paraId="6A11EBA9" w14:textId="45E01187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C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242B36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="00D27B17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proofErr w:type="gramStart"/>
            <w:r w:rsidR="00D27B17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242B3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="00242B36">
              <w:rPr>
                <w:rFonts w:ascii="Times New Roman" w:hAnsi="Times New Roman" w:cs="Times New Roman"/>
                <w:sz w:val="24"/>
                <w:szCs w:val="24"/>
              </w:rPr>
              <w:t>Birth)</w:t>
            </w:r>
          </w:p>
        </w:tc>
        <w:tc>
          <w:tcPr>
            <w:tcW w:w="1350" w:type="dxa"/>
            <w:vAlign w:val="center"/>
          </w:tcPr>
          <w:p w14:paraId="48527EDB" w14:textId="10CB809E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W5hdTwvQXV0aG9yPjxZZWFyPjIwMjI8L1llYXI+PFJl
Y051bT4xNzQ8L1JlY051bT48RGlzcGxheVRleHQ+PHN0eWxlIGZhY2U9InN1cGVyc2NyaXB0Ij4x
MCwxMTwvc3R5bGU+PC9EaXNwbGF5VGV4dD48cmVjb3JkPjxyZWMtbnVtYmVyPjE3NDwvcmVjLW51
bWJlcj48Zm9yZWlnbi1rZXlzPjxrZXkgYXBwPSJFTiIgZGItaWQ9InpyeHRzMnZ6MWU5enRsZWVk
OTl2dHh4dDVkdDJ4ZDl3ZnhkMiIgdGltZXN0YW1wPSIxNjg3Nzk4NzAxIj4xNzQ8L2tleT48L2Zv
cmVpZ24ta2V5cz48cmVmLXR5cGUgbmFtZT0iSm91cm5hbCBBcnRpY2xlIj4xNzwvcmVmLXR5cGU+
PGNvbnRyaWJ1dG9ycz48YXV0aG9ycz48YXV0aG9yPkhhbmF1LCBTLjwvYXV0aG9yPjxhdXRob3I+
SGVsbGl3ZWxsLCBKLiBSLjwvYXV0aG9yPjwvYXV0aG9ycz48L2NvbnRyaWJ1dG9ycz48YXV0aC1h
ZGRyZXNzPkRlcGFydG1lbnQgb2YgTmV1cm9zY2llbmNlIGFuZCBSZWhhYmlsaXRhdGlvbiwgVW5p
dmVyc2l0eSBvZiBGZXJyYXJhLCBWaWEgQm9yc2FyaSA0NiwgRmVycmFyYSwgSXRhbHkuJiN4RDtE
ZXBhcnRtZW50IG9mIENoZW1pc3RyeSwgVW5pdmVyc2l0eSBvZiBNYW5jaGVzdGVyLCBNYW5jaGVz
dGVyIE0xMyA5UEwsIFVuaXRlZCBLaW5nZG9tLjwvYXV0aC1hZGRyZXNzPjx0aXRsZXM+PHRpdGxl
PjYtUGhvc3Bob2dsdWNvbmF0ZSBkZWh5ZHJvZ2VuYXNlIGFuZCBpdHMgY3J5c3RhbCBzdHJ1Y3R1
cmVzPC90aXRsZT48c2Vjb25kYXJ5LXRpdGxlPkFjdGEgQ3J5c3RhbGxvZ3IgRiBTdHJ1Y3QgQmlv
bCBDb21tdW48L3NlY29uZGFyeS10aXRsZT48L3RpdGxlcz48cGVyaW9kaWNhbD48ZnVsbC10aXRs
ZT5BY3RhIENyeXN0YWxsb2dyIEYgU3RydWN0IEJpb2wgQ29tbXVuPC9mdWxsLXRpdGxlPjwvcGVy
aW9kaWNhbD48cGFnZXM+OTYtMTEyPC9wYWdlcz48dm9sdW1lPjc4PC92b2x1bWU+PG51bWJlcj5Q
dCAzPC9udW1iZXI+PGVkaXRpb24+MjAyMjAyMjM8L2VkaXRpb24+PGtleXdvcmRzPjxrZXl3b3Jk
PkFuaW1hbHM8L2tleXdvcmQ+PGtleXdvcmQ+Q2F0YWx5dGljIERvbWFpbjwva2V5d29yZD48a2V5
d29yZD5DcnlzdGFsbG9ncmFwaHksIFgtUmF5PC9rZXl3b3JkPjxrZXl3b3JkPktpbmV0aWNzPC9r
ZXl3b3JkPjxrZXl3b3JkPk5BRFAvbWV0YWJvbGlzbTwva2V5d29yZD48a2V5d29yZD4qUGhvc3Bo
b2dsdWNvbmF0ZSBEZWh5ZHJvZ2VuYXNlL2NoZW1pc3RyeS9nZW5ldGljcy9tZXRhYm9saXNtPC9r
ZXl3b3JkPjxrZXl3b3JkPlNoZWVwPC9rZXl3b3JkPjxrZXl3b3JkPjYtcGhvc3Bob2dsdWNvbmF0
ZSBkZWh5ZHJvZ2VuYXNlPC9rZXl3b3JkPjxrZXl3b3JkPmFsbG9zdGVyeTwva2V5d29yZD48a2V5
d29yZD5iaW9uYW5vdGVjaG5vbG9neTwva2V5d29yZD48a2V5d29yZD5kcnVnIHRhcmdldHM8L2tl
eXdvcmQ+PGtleXdvcmQ+aG9tb3Ryb3BpYyBjb29wZXJhdGl2aXR5PC9rZXl3b3JkPjxrZXl3b3Jk
PmluZHVjZWQgZml0PC9rZXl3b3JkPjxrZXl3b3JkPnN0cnVjdHVyZSBhbmQgZnVuY3Rpb248L2tl
eXdvcmQ+PC9rZXl3b3Jkcz48ZGF0ZXM+PHllYXI+MjAyMjwveWVhcj48cHViLWRhdGVzPjxkYXRl
Pk1hciAxPC9kYXRlPjwvcHViLWRhdGVzPjwvZGF0ZXM+PGlzYm4+MjA1My0yMzB4PC9pc2JuPjxh
Y2Nlc3Npb24tbnVtPjM1MjM0MTM1PC9hY2Nlc3Npb24tbnVtPjx1cmxzPjwvdXJscz48Y3VzdG9t
Mj5QTUM4OTAwNzM3PC9jdXN0b20yPjxlbGVjdHJvbmljLXJlc291cmNlLW51bT4xMC4xMTA3L3My
MDUzMjMweDIyMDAxMDkxPC9lbGVjdHJvbmljLXJlc291cmNlLW51bT48cmVtb3RlLWRhdGFiYXNl
LXByb3ZpZGVyPk5MTTwvcmVtb3RlLWRhdGFiYXNlLXByb3ZpZGVyPjxsYW5ndWFnZT5lbmc8L2xh
bmd1YWdlPjwvcmVjb3JkPjwvQ2l0ZT48Q2l0ZT48QXV0aG9yPkxpbjwvQXV0aG9yPjxZZWFyPjIw
MTU8L1llYXI+PFJlY051bT4xNzU8L1JlY051bT48cmVjb3JkPjxyZWMtbnVtYmVyPjE3NTwvcmVj
LW51bWJlcj48Zm9yZWlnbi1rZXlzPjxrZXkgYXBwPSJFTiIgZGItaWQ9InpyeHRzMnZ6MWU5enRs
ZWVkOTl2dHh4dDVkdDJ4ZDl3ZnhkMiIgdGltZXN0YW1wPSIxNjg3Nzk4NzYzIj4xNzU8L2tleT48
L2ZvcmVpZ24ta2V5cz48cmVmLXR5cGUgbmFtZT0iSm91cm5hbCBBcnRpY2xlIj4xNzwvcmVmLXR5
cGU+PGNvbnRyaWJ1dG9ycz48YXV0aG9ycz48YXV0aG9yPkxpbiwgUi48L2F1dGhvcj48YXV0aG9y
PkVsZiwgUy48L2F1dGhvcj48YXV0aG9yPlNoYW4sIEMuPC9hdXRob3I+PGF1dGhvcj5LYW5nLCBI
LiBCLjwvYXV0aG9yPjxhdXRob3I+SmksIFEuPC9hdXRob3I+PGF1dGhvcj5aaG91LCBMLjwvYXV0
aG9yPjxhdXRob3I+SGl0b3N1Z2ksIFQuPC9hdXRob3I+PGF1dGhvcj5aaGFuZywgTC48L2F1dGhv
cj48YXV0aG9yPlpoYW5nLCBTLjwvYXV0aG9yPjxhdXRob3I+U2VvLCBKLiBILjwvYXV0aG9yPjxh
dXRob3I+WGllLCBKLjwvYXV0aG9yPjxhdXRob3I+VHVja2VyLCBNLjwvYXV0aG9yPjxhdXRob3I+
R3UsIFQuIEwuPC9hdXRob3I+PGF1dGhvcj5TdWRkZXJ0aCwgSi48L2F1dGhvcj48YXV0aG9yPkpp
YW5nLCBMLjwvYXV0aG9yPjxhdXRob3I+TWl0c2NoZSwgTS48L2F1dGhvcj48YXV0aG9yPkRlQmVy
YXJkaW5pcywgUi4gSi48L2F1dGhvcj48YXV0aG9yPld1LCBTLjwvYXV0aG9yPjxhdXRob3I+TGks
IFkuPC9hdXRob3I+PGF1dGhvcj5NYW8sIEguPC9hdXRob3I+PGF1dGhvcj5DaGVuLCBQLiBSLjwv
YXV0aG9yPjxhdXRob3I+V2FuZywgRC48L2F1dGhvcj48YXV0aG9yPkNoZW4sIEcuIFouPC9hdXRo
b3I+PGF1dGhvcj5IdXJ3aXR6LCBTLiBKLjwvYXV0aG9yPjxhdXRob3I+TG9uaWFsLCBTLjwvYXV0
aG9yPjxhdXRob3I+QXJlbGxhbm8sIE0uIEwuPC9hdXRob3I+PGF1dGhvcj5LaG91cnksIEguIEou
PC9hdXRob3I+PGF1dGhvcj5LaHVyaSwgRi4gUi48L2F1dGhvcj48YXV0aG9yPkxlZSwgQi4gSC48
L2F1dGhvcj48YXV0aG9yPkxlaSwgUS48L2F1dGhvcj48YXV0aG9yPkJyYXQsIEQuIEouPC9hdXRo
b3I+PGF1dGhvcj5ZZSwgSy48L2F1dGhvcj48YXV0aG9yPkJvZ2dvbiwgVC4gSi48L2F1dGhvcj48
YXV0aG9yPkhlLCBDLjwvYXV0aG9yPjxhdXRob3I+S2FuZywgUy48L2F1dGhvcj48YXV0aG9yPkZh
biwgSi48L2F1dGhvcj48YXV0aG9yPkNoZW4sIEouPC9hdXRob3I+PC9hdXRob3JzPjwvY29udHJp
YnV0b3JzPjxhdXRoLWFkZHJlc3M+RGVwYXJ0bWVudCBvZiBIZW1hdG9sb2d5IGFuZCBNZWRpY2Fs
IE9uY29sb2d5LCBXaW5zaGlwIENhbmNlciBJbnN0aXR1dGUgb2YgRW1vcnksIEVtb3J5IFVuaXZl
cnNpdHkgU2Nob29sIG9mIE1lZGljaW5lLCBBdGxhbnRhLCBHZW9yZ2lhIDMwMzIyLCBVU0EuJiN4
RDtEZXBhcnRtZW50IG9mIENoZW1pc3RyeSBhbmQgSW5zdGl0dXRlIGZvciBCaW9waHlzaWNhbCBE
eW5hbWljcywgVW5pdmVyc2l0eSBvZiBDaGljYWdvLCBDaGljYWdvLCBJbGxpbm9pcyA2MDYzNywg
VVNBLiYjeEQ7RGVwYXJ0bWVudCBvZiBQYXRob2xvZ3kgYW5kIExhYm9yYXRvcnkgTWVkaWNpbmUs
IEVtb3J5IFVuaXZlcnNpdHkgU2Nob29sIG9mIE1lZGljaW5lLCBBdGxhbnRhLCBHZW9yZ2lhIDMw
MzIyLCBVU0EuJiN4RDtDZWxsIFNpZ25hbGluZyBUZWNobm9sb2d5LCBJbmMuIChDU1QpLCBEYW52
ZXJzLCBNYXNzYWNodXNldHRzIDAxOTIzLCBVU0EuJiN4RDtDaGlsZHJlbiZhcG9zO3MgUmVzZWFy
Y2ggSW5zdGl0dXRlLCBVVCBTb3V0aHdlc3Rlcm4gTWVkaWNhbCBDZW50ZXIsIERhbGxhcywgVGV4
YXMgNzUzOTAsIFVTQS4mI3hEO0V1Z2VuZSBNY0Rlcm1vdHQgQ2VudGVyIGZvciBIdW1hbiBHcm93
dGggYW5kIERldmVsb3BtZW50LCBVVMKgU291dGh3ZXN0ZXJuIE1lZGljYWwgQ2VudGVyLCBEYWxs
YXMsIFRleGFzIDc1MzkwLCBVU0EuJiN4RDtEZXBhcnRtZW50IG9mIENoZW1pc3RyeSwgRW1vcnkg
VW5pdmVyc2l0eSBTY2hvb2wgb2YgTWVkaWNpbmUsIEF0bGFudGEsIEdlb3JnaWEgMzAzMjIsIFVT
QS4mI3hEO0RlcGFydG1lbnQgb2YgUmFkaW9sb2d5LCBFbW9yeSBVbml2ZXJzaXR5IFNjaG9vbCBv
ZiBNZWRpY2luZSwgQXRsYW50YSwgR2VvcmdpYSAzMDMyMiwgVVNBLiYjeEQ7Q29sbGVnZSBvZiBD
aGVtaXN0cnkgYW5kIE1vbGVjdWxhciBFbmdpbmVlcmluZywgUGVraW5nIFVuaXZlcnNpdHksIEJl
aWppbmcgMTAwODcxLCBDaGluYS4mI3hEO0RlcGFydG1lbnQgb2YgUGVkaWF0cmljcywgRW1vcnkg
VW5pdmVyc2l0eSBTY2hvb2wgb2YgTWVkaWNpbmUsIEF0bGFudGEsIEdlb3JnaWEgMzAzMjIsIFVT
QS4mI3hEO05vdmFydGlzIEluc3RpdHV0ZXMgZm9yIEJpb01lZGljYWwgUmVzZWFyY2gsIENhbWJy
aWRnZSwgTWFzc2FjaHVzZXR0cyAwMjEzOSwgVVNBLiYjeEQ7U2Nob29sIG9mIEJhc2ljIE1lZGlj
YWwgU2NpZW5jZXMsIEZ1ZGFuIFVuaXZlcnNpdHksIFNoYW5naGFpIDIwMDAzMiwgQ2hpbmEuJiN4
RDtEZXBhcnRtZW50IG9mIFBoYXJtYWNvbG9neSwgWWFsZSBVbml2ZXJzaXR5IFNjaG9vbCBvZiBN
ZWRpY2luZSwgTmV3IEhhdmVuLCBDb25uZWN0aWN1dCAwNjUyMCwgVVNBLjwvYXV0aC1hZGRyZXNz
Pjx0aXRsZXM+PHRpdGxlPjYtUGhvc3Bob2dsdWNvbmF0ZSBkZWh5ZHJvZ2VuYXNlIGxpbmtzIG94
aWRhdGl2ZSBQUFAsIGxpcG9nZW5lc2lzIGFuZCB0dW1vdXIgZ3Jvd3RoIGJ5IGluaGliaXRpbmcg
TEtCMS1BTVBLIHNpZ25hbGxpbmc8L3RpdGxlPjxzZWNvbmRhcnktdGl0bGU+TmF0IENlbGwgQmlv
bDwvc2Vjb25kYXJ5LXRpdGxlPjwvdGl0bGVzPjxwZXJpb2RpY2FsPjxmdWxsLXRpdGxlPk5hdCBD
ZWxsIEJpb2w8L2Z1bGwtdGl0bGU+PC9wZXJpb2RpY2FsPjxwYWdlcz4xNDg0LTk2PC9wYWdlcz48
dm9sdW1lPjE3PC92b2x1bWU+PG51bWJlcj4xMTwvbnVtYmVyPjxlZGl0aW9uPjIwMTUxMDE5PC9l
ZGl0aW9uPjxrZXl3b3Jkcz48a2V5d29yZD5BTVAtQWN0aXZhdGVkIFByb3RlaW4gS2luYXNlIEtp
bmFzZXM8L2tleXdvcmQ+PGtleXdvcmQ+QU1QLUFjdGl2YXRlZCBQcm90ZWluIEtpbmFzZXMvKm1l
dGFib2xpc208L2tleXdvcmQ+PGtleXdvcmQ+SHVtYW5zPC9rZXl3b3JkPjxrZXl3b3JkPipMaXBv
Z2VuZXNpczwva2V5d29yZD48a2V5d29yZD5OZW9wbGFzbXMvKm1ldGFib2xpc20vcGF0aG9sb2d5
PC9rZXl3b3JkPjxrZXl3b3JkPk94aWRhdGl2ZSBTdHJlc3M8L2tleXdvcmQ+PGtleXdvcmQ+KlBl
bnRvc2UgUGhvc3BoYXRlIFBhdGh3YXk8L2tleXdvcmQ+PGtleXdvcmQ+UGhvc3Bob2dsdWNvbmF0
ZSBEZWh5ZHJvZ2VuYXNlLyptZXRhYm9saXNtPC9rZXl3b3JkPjxrZXl3b3JkPlByb3RlaW4gU2Vy
aW5lLVRocmVvbmluZSBLaW5hc2VzLyptZXRhYm9saXNtPC9rZXl3b3JkPjxrZXl3b3JkPlJpYnVs
b3NlcGhvc3BoYXRlcy9tZXRhYm9saXNtPC9rZXl3b3JkPjxrZXl3b3JkPlNpZ25hbCBUcmFuc2R1
Y3Rpb248L2tleXdvcmQ+PC9rZXl3b3Jkcz48ZGF0ZXM+PHllYXI+MjAxNTwveWVhcj48cHViLWRh
dGVzPjxkYXRlPk5vdjwvZGF0ZT48L3B1Yi1kYXRlcz48L2RhdGVzPjxpc2JuPjE0NjUtNzM5MiAo
UHJpbnQpJiN4RDsxNDY1LTczOTI8L2lzYm4+PGFjY2Vzc2lvbi1udW0+MjY0NzkzMTg8L2FjY2Vz
c2lvbi1udW0+PHVybHM+PC91cmxzPjxjdXN0b20yPlBNQzQ2Mjg1NjA8L2N1c3RvbTI+PGN1c3Rv
bTY+TklITVM3MjQ1MDk8L2N1c3RvbTY+PGVsZWN0cm9uaWMtcmVzb3VyY2UtbnVtPjEwLjEwMzgv
bmNiMzI1NT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W5hdTwvQXV0aG9yPjxZZWFyPjIwMjI8L1llYXI+PFJl
Y051bT4xNzQ8L1JlY051bT48RGlzcGxheVRleHQ+PHN0eWxlIGZhY2U9InN1cGVyc2NyaXB0Ij4x
MCwxMTwvc3R5bGU+PC9EaXNwbGF5VGV4dD48cmVjb3JkPjxyZWMtbnVtYmVyPjE3NDwvcmVjLW51
bWJlcj48Zm9yZWlnbi1rZXlzPjxrZXkgYXBwPSJFTiIgZGItaWQ9InpyeHRzMnZ6MWU5enRsZWVk
OTl2dHh4dDVkdDJ4ZDl3ZnhkMiIgdGltZXN0YW1wPSIxNjg3Nzk4NzAxIj4xNzQ8L2tleT48L2Zv
cmVpZ24ta2V5cz48cmVmLXR5cGUgbmFtZT0iSm91cm5hbCBBcnRpY2xlIj4xNzwvcmVmLXR5cGU+
PGNvbnRyaWJ1dG9ycz48YXV0aG9ycz48YXV0aG9yPkhhbmF1LCBTLjwvYXV0aG9yPjxhdXRob3I+
SGVsbGl3ZWxsLCBKLiBSLjwvYXV0aG9yPjwvYXV0aG9ycz48L2NvbnRyaWJ1dG9ycz48YXV0aC1h
ZGRyZXNzPkRlcGFydG1lbnQgb2YgTmV1cm9zY2llbmNlIGFuZCBSZWhhYmlsaXRhdGlvbiwgVW5p
dmVyc2l0eSBvZiBGZXJyYXJhLCBWaWEgQm9yc2FyaSA0NiwgRmVycmFyYSwgSXRhbHkuJiN4RDtE
ZXBhcnRtZW50IG9mIENoZW1pc3RyeSwgVW5pdmVyc2l0eSBvZiBNYW5jaGVzdGVyLCBNYW5jaGVz
dGVyIE0xMyA5UEwsIFVuaXRlZCBLaW5nZG9tLjwvYXV0aC1hZGRyZXNzPjx0aXRsZXM+PHRpdGxl
PjYtUGhvc3Bob2dsdWNvbmF0ZSBkZWh5ZHJvZ2VuYXNlIGFuZCBpdHMgY3J5c3RhbCBzdHJ1Y3R1
cmVzPC90aXRsZT48c2Vjb25kYXJ5LXRpdGxlPkFjdGEgQ3J5c3RhbGxvZ3IgRiBTdHJ1Y3QgQmlv
bCBDb21tdW48L3NlY29uZGFyeS10aXRsZT48L3RpdGxlcz48cGVyaW9kaWNhbD48ZnVsbC10aXRs
ZT5BY3RhIENyeXN0YWxsb2dyIEYgU3RydWN0IEJpb2wgQ29tbXVuPC9mdWxsLXRpdGxlPjwvcGVy
aW9kaWNhbD48cGFnZXM+OTYtMTEyPC9wYWdlcz48dm9sdW1lPjc4PC92b2x1bWU+PG51bWJlcj5Q
dCAzPC9udW1iZXI+PGVkaXRpb24+MjAyMjAyMjM8L2VkaXRpb24+PGtleXdvcmRzPjxrZXl3b3Jk
PkFuaW1hbHM8L2tleXdvcmQ+PGtleXdvcmQ+Q2F0YWx5dGljIERvbWFpbjwva2V5d29yZD48a2V5
d29yZD5DcnlzdGFsbG9ncmFwaHksIFgtUmF5PC9rZXl3b3JkPjxrZXl3b3JkPktpbmV0aWNzPC9r
ZXl3b3JkPjxrZXl3b3JkPk5BRFAvbWV0YWJvbGlzbTwva2V5d29yZD48a2V5d29yZD4qUGhvc3Bo
b2dsdWNvbmF0ZSBEZWh5ZHJvZ2VuYXNlL2NoZW1pc3RyeS9nZW5ldGljcy9tZXRhYm9saXNtPC9r
ZXl3b3JkPjxrZXl3b3JkPlNoZWVwPC9rZXl3b3JkPjxrZXl3b3JkPjYtcGhvc3Bob2dsdWNvbmF0
ZSBkZWh5ZHJvZ2VuYXNlPC9rZXl3b3JkPjxrZXl3b3JkPmFsbG9zdGVyeTwva2V5d29yZD48a2V5
d29yZD5iaW9uYW5vdGVjaG5vbG9neTwva2V5d29yZD48a2V5d29yZD5kcnVnIHRhcmdldHM8L2tl
eXdvcmQ+PGtleXdvcmQ+aG9tb3Ryb3BpYyBjb29wZXJhdGl2aXR5PC9rZXl3b3JkPjxrZXl3b3Jk
PmluZHVjZWQgZml0PC9rZXl3b3JkPjxrZXl3b3JkPnN0cnVjdHVyZSBhbmQgZnVuY3Rpb248L2tl
eXdvcmQ+PC9rZXl3b3Jkcz48ZGF0ZXM+PHllYXI+MjAyMjwveWVhcj48cHViLWRhdGVzPjxkYXRl
Pk1hciAxPC9kYXRlPjwvcHViLWRhdGVzPjwvZGF0ZXM+PGlzYm4+MjA1My0yMzB4PC9pc2JuPjxh
Y2Nlc3Npb24tbnVtPjM1MjM0MTM1PC9hY2Nlc3Npb24tbnVtPjx1cmxzPjwvdXJscz48Y3VzdG9t
Mj5QTUM4OTAwNzM3PC9jdXN0b20yPjxlbGVjdHJvbmljLXJlc291cmNlLW51bT4xMC4xMTA3L3My
MDUzMjMweDIyMDAxMDkxPC9lbGVjdHJvbmljLXJlc291cmNlLW51bT48cmVtb3RlLWRhdGFiYXNl
LXByb3ZpZGVyPk5MTTwvcmVtb3RlLWRhdGFiYXNlLXByb3ZpZGVyPjxsYW5ndWFnZT5lbmc8L2xh
bmd1YWdlPjwvcmVjb3JkPjwvQ2l0ZT48Q2l0ZT48QXV0aG9yPkxpbjwvQXV0aG9yPjxZZWFyPjIw
MTU8L1llYXI+PFJlY051bT4xNzU8L1JlY051bT48cmVjb3JkPjxyZWMtbnVtYmVyPjE3NTwvcmVj
LW51bWJlcj48Zm9yZWlnbi1rZXlzPjxrZXkgYXBwPSJFTiIgZGItaWQ9InpyeHRzMnZ6MWU5enRs
ZWVkOTl2dHh4dDVkdDJ4ZDl3ZnhkMiIgdGltZXN0YW1wPSIxNjg3Nzk4NzYzIj4xNzU8L2tleT48
L2ZvcmVpZ24ta2V5cz48cmVmLXR5cGUgbmFtZT0iSm91cm5hbCBBcnRpY2xlIj4xNzwvcmVmLXR5
cGU+PGNvbnRyaWJ1dG9ycz48YXV0aG9ycz48YXV0aG9yPkxpbiwgUi48L2F1dGhvcj48YXV0aG9y
PkVsZiwgUy48L2F1dGhvcj48YXV0aG9yPlNoYW4sIEMuPC9hdXRob3I+PGF1dGhvcj5LYW5nLCBI
LiBCLjwvYXV0aG9yPjxhdXRob3I+SmksIFEuPC9hdXRob3I+PGF1dGhvcj5aaG91LCBMLjwvYXV0
aG9yPjxhdXRob3I+SGl0b3N1Z2ksIFQuPC9hdXRob3I+PGF1dGhvcj5aaGFuZywgTC48L2F1dGhv
cj48YXV0aG9yPlpoYW5nLCBTLjwvYXV0aG9yPjxhdXRob3I+U2VvLCBKLiBILjwvYXV0aG9yPjxh
dXRob3I+WGllLCBKLjwvYXV0aG9yPjxhdXRob3I+VHVja2VyLCBNLjwvYXV0aG9yPjxhdXRob3I+
R3UsIFQuIEwuPC9hdXRob3I+PGF1dGhvcj5TdWRkZXJ0aCwgSi48L2F1dGhvcj48YXV0aG9yPkpp
YW5nLCBMLjwvYXV0aG9yPjxhdXRob3I+TWl0c2NoZSwgTS48L2F1dGhvcj48YXV0aG9yPkRlQmVy
YXJkaW5pcywgUi4gSi48L2F1dGhvcj48YXV0aG9yPld1LCBTLjwvYXV0aG9yPjxhdXRob3I+TGks
IFkuPC9hdXRob3I+PGF1dGhvcj5NYW8sIEguPC9hdXRob3I+PGF1dGhvcj5DaGVuLCBQLiBSLjwv
YXV0aG9yPjxhdXRob3I+V2FuZywgRC48L2F1dGhvcj48YXV0aG9yPkNoZW4sIEcuIFouPC9hdXRo
b3I+PGF1dGhvcj5IdXJ3aXR6LCBTLiBKLjwvYXV0aG9yPjxhdXRob3I+TG9uaWFsLCBTLjwvYXV0
aG9yPjxhdXRob3I+QXJlbGxhbm8sIE0uIEwuPC9hdXRob3I+PGF1dGhvcj5LaG91cnksIEguIEou
PC9hdXRob3I+PGF1dGhvcj5LaHVyaSwgRi4gUi48L2F1dGhvcj48YXV0aG9yPkxlZSwgQi4gSC48
L2F1dGhvcj48YXV0aG9yPkxlaSwgUS48L2F1dGhvcj48YXV0aG9yPkJyYXQsIEQuIEouPC9hdXRo
b3I+PGF1dGhvcj5ZZSwgSy48L2F1dGhvcj48YXV0aG9yPkJvZ2dvbiwgVC4gSi48L2F1dGhvcj48
YXV0aG9yPkhlLCBDLjwvYXV0aG9yPjxhdXRob3I+S2FuZywgUy48L2F1dGhvcj48YXV0aG9yPkZh
biwgSi48L2F1dGhvcj48YXV0aG9yPkNoZW4sIEouPC9hdXRob3I+PC9hdXRob3JzPjwvY29udHJp
YnV0b3JzPjxhdXRoLWFkZHJlc3M+RGVwYXJ0bWVudCBvZiBIZW1hdG9sb2d5IGFuZCBNZWRpY2Fs
IE9uY29sb2d5LCBXaW5zaGlwIENhbmNlciBJbnN0aXR1dGUgb2YgRW1vcnksIEVtb3J5IFVuaXZl
cnNpdHkgU2Nob29sIG9mIE1lZGljaW5lLCBBdGxhbnRhLCBHZW9yZ2lhIDMwMzIyLCBVU0EuJiN4
RDtEZXBhcnRtZW50IG9mIENoZW1pc3RyeSBhbmQgSW5zdGl0dXRlIGZvciBCaW9waHlzaWNhbCBE
eW5hbWljcywgVW5pdmVyc2l0eSBvZiBDaGljYWdvLCBDaGljYWdvLCBJbGxpbm9pcyA2MDYzNywg
VVNBLiYjeEQ7RGVwYXJ0bWVudCBvZiBQYXRob2xvZ3kgYW5kIExhYm9yYXRvcnkgTWVkaWNpbmUs
IEVtb3J5IFVuaXZlcnNpdHkgU2Nob29sIG9mIE1lZGljaW5lLCBBdGxhbnRhLCBHZW9yZ2lhIDMw
MzIyLCBVU0EuJiN4RDtDZWxsIFNpZ25hbGluZyBUZWNobm9sb2d5LCBJbmMuIChDU1QpLCBEYW52
ZXJzLCBNYXNzYWNodXNldHRzIDAxOTIzLCBVU0EuJiN4RDtDaGlsZHJlbiZhcG9zO3MgUmVzZWFy
Y2ggSW5zdGl0dXRlLCBVVCBTb3V0aHdlc3Rlcm4gTWVkaWNhbCBDZW50ZXIsIERhbGxhcywgVGV4
YXMgNzUzOTAsIFVTQS4mI3hEO0V1Z2VuZSBNY0Rlcm1vdHQgQ2VudGVyIGZvciBIdW1hbiBHcm93
dGggYW5kIERldmVsb3BtZW50LCBVVMKgU291dGh3ZXN0ZXJuIE1lZGljYWwgQ2VudGVyLCBEYWxs
YXMsIFRleGFzIDc1MzkwLCBVU0EuJiN4RDtEZXBhcnRtZW50IG9mIENoZW1pc3RyeSwgRW1vcnkg
VW5pdmVyc2l0eSBTY2hvb2wgb2YgTWVkaWNpbmUsIEF0bGFudGEsIEdlb3JnaWEgMzAzMjIsIFVT
QS4mI3hEO0RlcGFydG1lbnQgb2YgUmFkaW9sb2d5LCBFbW9yeSBVbml2ZXJzaXR5IFNjaG9vbCBv
ZiBNZWRpY2luZSwgQXRsYW50YSwgR2VvcmdpYSAzMDMyMiwgVVNBLiYjeEQ7Q29sbGVnZSBvZiBD
aGVtaXN0cnkgYW5kIE1vbGVjdWxhciBFbmdpbmVlcmluZywgUGVraW5nIFVuaXZlcnNpdHksIEJl
aWppbmcgMTAwODcxLCBDaGluYS4mI3hEO0RlcGFydG1lbnQgb2YgUGVkaWF0cmljcywgRW1vcnkg
VW5pdmVyc2l0eSBTY2hvb2wgb2YgTWVkaWNpbmUsIEF0bGFudGEsIEdlb3JnaWEgMzAzMjIsIFVT
QS4mI3hEO05vdmFydGlzIEluc3RpdHV0ZXMgZm9yIEJpb01lZGljYWwgUmVzZWFyY2gsIENhbWJy
aWRnZSwgTWFzc2FjaHVzZXR0cyAwMjEzOSwgVVNBLiYjeEQ7U2Nob29sIG9mIEJhc2ljIE1lZGlj
YWwgU2NpZW5jZXMsIEZ1ZGFuIFVuaXZlcnNpdHksIFNoYW5naGFpIDIwMDAzMiwgQ2hpbmEuJiN4
RDtEZXBhcnRtZW50IG9mIFBoYXJtYWNvbG9neSwgWWFsZSBVbml2ZXJzaXR5IFNjaG9vbCBvZiBN
ZWRpY2luZSwgTmV3IEhhdmVuLCBDb25uZWN0aWN1dCAwNjUyMCwgVVNBLjwvYXV0aC1hZGRyZXNz
Pjx0aXRsZXM+PHRpdGxlPjYtUGhvc3Bob2dsdWNvbmF0ZSBkZWh5ZHJvZ2VuYXNlIGxpbmtzIG94
aWRhdGl2ZSBQUFAsIGxpcG9nZW5lc2lzIGFuZCB0dW1vdXIgZ3Jvd3RoIGJ5IGluaGliaXRpbmcg
TEtCMS1BTVBLIHNpZ25hbGxpbmc8L3RpdGxlPjxzZWNvbmRhcnktdGl0bGU+TmF0IENlbGwgQmlv
bDwvc2Vjb25kYXJ5LXRpdGxlPjwvdGl0bGVzPjxwZXJpb2RpY2FsPjxmdWxsLXRpdGxlPk5hdCBD
ZWxsIEJpb2w8L2Z1bGwtdGl0bGU+PC9wZXJpb2RpY2FsPjxwYWdlcz4xNDg0LTk2PC9wYWdlcz48
dm9sdW1lPjE3PC92b2x1bWU+PG51bWJlcj4xMTwvbnVtYmVyPjxlZGl0aW9uPjIwMTUxMDE5PC9l
ZGl0aW9uPjxrZXl3b3Jkcz48a2V5d29yZD5BTVAtQWN0aXZhdGVkIFByb3RlaW4gS2luYXNlIEtp
bmFzZXM8L2tleXdvcmQ+PGtleXdvcmQ+QU1QLUFjdGl2YXRlZCBQcm90ZWluIEtpbmFzZXMvKm1l
dGFib2xpc208L2tleXdvcmQ+PGtleXdvcmQ+SHVtYW5zPC9rZXl3b3JkPjxrZXl3b3JkPipMaXBv
Z2VuZXNpczwva2V5d29yZD48a2V5d29yZD5OZW9wbGFzbXMvKm1ldGFib2xpc20vcGF0aG9sb2d5
PC9rZXl3b3JkPjxrZXl3b3JkPk94aWRhdGl2ZSBTdHJlc3M8L2tleXdvcmQ+PGtleXdvcmQ+KlBl
bnRvc2UgUGhvc3BoYXRlIFBhdGh3YXk8L2tleXdvcmQ+PGtleXdvcmQ+UGhvc3Bob2dsdWNvbmF0
ZSBEZWh5ZHJvZ2VuYXNlLyptZXRhYm9saXNtPC9rZXl3b3JkPjxrZXl3b3JkPlByb3RlaW4gU2Vy
aW5lLVRocmVvbmluZSBLaW5hc2VzLyptZXRhYm9saXNtPC9rZXl3b3JkPjxrZXl3b3JkPlJpYnVs
b3NlcGhvc3BoYXRlcy9tZXRhYm9saXNtPC9rZXl3b3JkPjxrZXl3b3JkPlNpZ25hbCBUcmFuc2R1
Y3Rpb248L2tleXdvcmQ+PC9rZXl3b3Jkcz48ZGF0ZXM+PHllYXI+MjAxNTwveWVhcj48cHViLWRh
dGVzPjxkYXRlPk5vdjwvZGF0ZT48L3B1Yi1kYXRlcz48L2RhdGVzPjxpc2JuPjE0NjUtNzM5MiAo
UHJpbnQpJiN4RDsxNDY1LTczOTI8L2lzYm4+PGFjY2Vzc2lvbi1udW0+MjY0NzkzMTg8L2FjY2Vz
c2lvbi1udW0+PHVybHM+PC91cmxzPjxjdXN0b20yPlBNQzQ2Mjg1NjA8L2N1c3RvbTI+PGN1c3Rv
bTY+TklITVM3MjQ1MDk8L2N1c3RvbTY+PGVsZWN0cm9uaWMtcmVzb3VyY2UtbnVtPjEwLjEwMzgv
bmNiMzI1NT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35623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,11</w:t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27B17" w14:paraId="20F5A9B9" w14:textId="77777777" w:rsidTr="00C75716">
        <w:trPr>
          <w:trHeight w:val="620"/>
        </w:trPr>
        <w:tc>
          <w:tcPr>
            <w:tcW w:w="2155" w:type="dxa"/>
            <w:vAlign w:val="center"/>
          </w:tcPr>
          <w:p w14:paraId="315D53E2" w14:textId="444B49A8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t xml:space="preserve">Pyruvate </w:t>
            </w:r>
            <w:proofErr w:type="spellStart"/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formate</w:t>
            </w:r>
            <w:proofErr w:type="spellEnd"/>
            <w:r w:rsidRPr="008B78CC">
              <w:rPr>
                <w:rFonts w:ascii="Times New Roman" w:hAnsi="Times New Roman" w:cs="Times New Roman"/>
                <w:sz w:val="24"/>
                <w:szCs w:val="24"/>
              </w:rPr>
              <w:t xml:space="preserve"> lyase activating enzyme</w:t>
            </w:r>
          </w:p>
        </w:tc>
        <w:tc>
          <w:tcPr>
            <w:tcW w:w="1675" w:type="dxa"/>
            <w:vAlign w:val="center"/>
          </w:tcPr>
          <w:p w14:paraId="6467C58A" w14:textId="4FB0B2C3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pfI</w:t>
            </w:r>
            <w:proofErr w:type="spellEnd"/>
          </w:p>
        </w:tc>
        <w:tc>
          <w:tcPr>
            <w:tcW w:w="3050" w:type="dxa"/>
            <w:vAlign w:val="center"/>
          </w:tcPr>
          <w:p w14:paraId="7C122110" w14:textId="69B6BF7C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Activates pyruvate-</w:t>
            </w:r>
            <w:proofErr w:type="spellStart"/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formate</w:t>
            </w:r>
            <w:proofErr w:type="spellEnd"/>
            <w:r w:rsidRPr="008B78CC">
              <w:rPr>
                <w:rFonts w:ascii="Times New Roman" w:hAnsi="Times New Roman" w:cs="Times New Roman"/>
                <w:sz w:val="24"/>
                <w:szCs w:val="24"/>
              </w:rPr>
              <w:t xml:space="preserve"> lyase</w:t>
            </w:r>
          </w:p>
        </w:tc>
        <w:tc>
          <w:tcPr>
            <w:tcW w:w="2025" w:type="dxa"/>
            <w:vAlign w:val="center"/>
          </w:tcPr>
          <w:p w14:paraId="7F9F0D00" w14:textId="0C8211C7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C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242B36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D27B17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proofErr w:type="gramStart"/>
            <w:r w:rsidR="00D27B17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242B3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="00242B36">
              <w:rPr>
                <w:rFonts w:ascii="Times New Roman" w:hAnsi="Times New Roman" w:cs="Times New Roman"/>
                <w:sz w:val="24"/>
                <w:szCs w:val="24"/>
              </w:rPr>
              <w:t>Birth &amp; 2 m)</w:t>
            </w:r>
          </w:p>
        </w:tc>
        <w:tc>
          <w:tcPr>
            <w:tcW w:w="1350" w:type="dxa"/>
            <w:vAlign w:val="center"/>
          </w:tcPr>
          <w:p w14:paraId="5E8B4C29" w14:textId="4C8AB06C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GFpcnM8L0F1dGhvcj48WWVhcj4yMDExPC9ZZWFyPjxS
ZWNOdW0+MTc3PC9SZWNOdW0+PERpc3BsYXlUZXh0PjxzdHlsZSBmYWNlPSJzdXBlcnNjcmlwdCI+
MTIsMTM8L3N0eWxlPjwvRGlzcGxheVRleHQ+PHJlY29yZD48cmVjLW51bWJlcj4xNzc8L3JlYy1u
dW1iZXI+PGZvcmVpZ24ta2V5cz48a2V5IGFwcD0iRU4iIGRiLWlkPSJ6cnh0czJ2ejFlOXp0bGVl
ZDk5dnR4eHQ1ZHQyeGQ5d2Z4ZDIiIHRpbWVzdGFtcD0iMTY4Nzc5OTQwMiI+MTc3PC9rZXk+PC9m
b3JlaWduLWtleXM+PHJlZi10eXBlIG5hbWU9IkpvdXJuYWwgQXJ0aWNsZSI+MTc8L3JlZi10eXBl
Pjxjb250cmlidXRvcnM+PGF1dGhvcnM+PGF1dGhvcj5TdGFpcnMsIEMuIFcuPC9hdXRob3I+PGF1
dGhvcj5Sb2dlciwgQS4gSi48L2F1dGhvcj48YXV0aG9yPkhhbXBsLCBWLjwvYXV0aG9yPjwvYXV0
aG9ycz48L2NvbnRyaWJ1dG9ycz48YXV0aC1hZGRyZXNzPkNlbnRyZSBmb3IgQ29tcGFyYXRpdmUg
R2Vub21pY3MgYW5kIEV2b2x1dGlvbmFyeSBCaW9pbmZvcm1hdGljcywgRGVwYXJ0bWVudCBvZiBC
aW9jaGVtaXN0cnkgYW5kIE1vbGVjdWxhciBCaW9sb2d5LCBEYWxob3VzaWUgVW5pdmVyc2l0eSwg
SGFsaWZheCwgTm92YSBTY290aWEsIENhbmFkYS48L2F1dGgtYWRkcmVzcz48dGl0bGVzPjx0aXRs
ZT5FdWthcnlvdGljIHB5cnV2YXRlIGZvcm1hdGUgbHlhc2UgYW5kIGl0cyBhY3RpdmF0aW5nIGVu
enltZSB3ZXJlIGFjcXVpcmVkIGxhdGVyYWxseSBmcm9tIGEgRmlybWljdXRlPC90aXRsZT48c2Vj
b25kYXJ5LXRpdGxlPk1vbCBCaW9sIEV2b2w8L3NlY29uZGFyeS10aXRsZT48L3RpdGxlcz48cGVy
aW9kaWNhbD48ZnVsbC10aXRsZT5Nb2wgQmlvbCBFdm9sPC9mdWxsLXRpdGxlPjwvcGVyaW9kaWNh
bD48cGFnZXM+MjA4Ny05OTwvcGFnZXM+PHZvbHVtZT4yODwvdm9sdW1lPjxudW1iZXI+NzwvbnVt
YmVyPjxlZGl0aW9uPjIwMTEwMjAzPC9lZGl0aW9uPjxrZXl3b3Jkcz48a2V5d29yZD5BY2V0eWx0
cmFuc2ZlcmFzZXMvKmdlbmV0aWNzPC9rZXl3b3JkPjxrZXl3b3JkPkFyY2hhbW9lYmFlL2Vuenlt
b2xvZ3kvZ2VuZXRpY3M8L2tleXdvcmQ+PGtleXdvcmQ+QmFjdGVyaWFsIFByb3RlaW5zL2dlbmV0
aWNzPC9rZXl3b3JkPjxrZXl3b3JkPkJheWVzIFRoZW9yZW08L2tleXdvcmQ+PGtleXdvcmQ+Q29t
cHV0ZXIgU2ltdWxhdGlvbjwva2V5d29yZD48a2V5d29yZD5Fbnp5bWVzLypnZW5ldGljczwva2V5
d29yZD48a2V5d29yZD5FdWthcnlvdGEvZW56eW1vbG9neS8qZ2VuZXRpY3M8L2tleXdvcmQ+PGtl
eXdvcmQ+KkV2b2x1dGlvbiwgTW9sZWN1bGFyPC9rZXl3b3JkPjxrZXl3b3JkPipHZW5lIFRyYW5z
ZmVyLCBIb3Jpem9udGFsPC9rZXl3b3JkPjxrZXl3b3JkPkdyYW0tUG9zaXRpdmUgQmFjdGVyaWEv
ZW56eW1vbG9neS8qZ2VuZXRpY3M8L2tleXdvcmQ+PGtleXdvcmQ+UGh5bG9nZW55PC9rZXl3b3Jk
Pjwva2V5d29yZHM+PGRhdGVzPjx5ZWFyPjIwMTE8L3llYXI+PHB1Yi1kYXRlcz48ZGF0ZT5KdWw8
L2RhdGU+PC9wdWItZGF0ZXM+PC9kYXRlcz48aXNibj4wNzM3LTQwMzg8L2lzYm4+PGFjY2Vzc2lv
bi1udW0+MjEyOTMwNDY8L2FjY2Vzc2lvbi1udW0+PHVybHM+PC91cmxzPjxlbGVjdHJvbmljLXJl
c291cmNlLW51bT4xMC4xMDkzL21vbGJldi9tc3IwMzI8L2VsZWN0cm9uaWMtcmVzb3VyY2UtbnVt
PjxyZW1vdGUtZGF0YWJhc2UtcHJvdmlkZXI+TkxNPC9yZW1vdGUtZGF0YWJhc2UtcHJvdmlkZXI+
PGxhbmd1YWdlPmVuZzwvbGFuZ3VhZ2U+PC9yZWNvcmQ+PC9DaXRlPjxDaXRlPjxBdXRob3I+WmVs
Y2J1Y2g8L0F1dGhvcj48WWVhcj4yMDE2PC9ZZWFyPjxSZWNOdW0+MTc4PC9SZWNOdW0+PHJlY29y
ZD48cmVjLW51bWJlcj4xNzg8L3JlYy1udW1iZXI+PGZvcmVpZ24ta2V5cz48a2V5IGFwcD0iRU4i
IGRiLWlkPSJ6cnh0czJ2ejFlOXp0bGVlZDk5dnR4eHQ1ZHQyeGQ5d2Z4ZDIiIHRpbWVzdGFtcD0i
MTY4Nzc5OTQ3MSI+MTc4PC9rZXk+PC9mb3JlaWduLWtleXM+PHJlZi10eXBlIG5hbWU9IkpvdXJu
YWwgQXJ0aWNsZSI+MTc8L3JlZi10eXBlPjxjb250cmlidXRvcnM+PGF1dGhvcnM+PGF1dGhvcj5a
ZWxjYnVjaCwgTC48L2F1dGhvcj48YXV0aG9yPkxpbmRuZXIsIFMuIE4uPC9hdXRob3I+PGF1dGhv
cj5aZWdtYW4sIFkuPC9hdXRob3I+PGF1dGhvcj5WYWluYmVyZyBTbHV0c2tpbiwgSS48L2F1dGhv
cj48YXV0aG9yPkFudG9ub3Zza3ksIE4uPC9hdXRob3I+PGF1dGhvcj5HbGVpemVyLCBTLjwvYXV0
aG9yPjxhdXRob3I+TWlsbywgUi48L2F1dGhvcj48YXV0aG9yPkJhci1FdmVuLCBBLjwvYXV0aG9y
PjwvYXV0aG9ycz48L2NvbnRyaWJ1dG9ycz48YXV0aC1hZGRyZXNzPkRlcGFydG1lbnQgb2YgUGxh
bnQgYW5kIEVudmlyb25tZW50YWwgU2NpZW5jZXMsIFdlaXptYW5uIEluc3RpdHV0ZSBvZiBTY2ll
bmNlICwgUmVob3ZvdCA3NjEwMCwgSXNyYWVsLiYjeEQ7TWF4IFBsYW5jayBJbnN0aXR1dGUgb2Yg
TW9sZWN1bGFyIFBsYW50IFBoeXNpb2xvZ3kgLCBBbSBNw7xobGVuYmVyZyAxLCAxNDQ3NiBQb3Rz
ZGFtLUdvbG0sIEdlcm1hbnkuPC9hdXRoLWFkZHJlc3M+PHRpdGxlcz48dGl0bGU+UHlydXZhdGUg
Rm9ybWF0ZS1MeWFzZSBFbmFibGVzIEVmZmljaWVudCBHcm93dGggb2YgRXNjaGVyaWNoaWEgY29s
aSBvbiBBY2V0YXRlIGFuZCBGb3JtYXRlPC90aXRsZT48c2Vjb25kYXJ5LXRpdGxlPkJpb2NoZW1p
c3RyeTwvc2Vjb25kYXJ5LXRpdGxlPjwvdGl0bGVzPjxwZXJpb2RpY2FsPjxmdWxsLXRpdGxlPkJp
b2NoZW1pc3RyeTwvZnVsbC10aXRsZT48L3BlcmlvZGljYWw+PHBhZ2VzPjI0MjMtNjwvcGFnZXM+
PHZvbHVtZT41NTwvdm9sdW1lPjxudW1iZXI+MTc8L251bWJlcj48ZWRpdGlvbj4yMDE2MDQyMTwv
ZWRpdGlvbj48a2V5d29yZHM+PGtleXdvcmQ+QWNldGF0ZXMvKm1ldGFib2xpc208L2tleXdvcmQ+
PGtleXdvcmQ+QWNldHlsIENvZW56eW1lIEEvKm1ldGFib2xpc208L2tleXdvcmQ+PGtleXdvcmQ+
QWNldHlsdHJhbnNmZXJhc2VzL2dlbmV0aWNzLyptZXRhYm9saXNtPC9rZXl3b3JkPjxrZXl3b3Jk
PkFuYWVyb2Jpb3Npczwva2V5d29yZD48a2V5d29yZD5Fc2NoZXJpY2hpYSBjb2xpL2Vuenltb2xv
Z3kvZ2VuZXRpY3MvKmdyb3d0aCAmYW1wOyBkZXZlbG9wbWVudDwva2V5d29yZD48a2V5d29yZD5F
c2NoZXJpY2hpYSBjb2xpIFByb3RlaW5zL2dlbmV0aWNzLyptZXRhYm9saXNtPC9rZXl3b3JkPjxr
ZXl3b3JkPkZvcm1hdGVzLyptZXRhYm9saXNtPC9rZXl3b3JkPjwva2V5d29yZHM+PGRhdGVzPjx5
ZWFyPjIwMTY8L3llYXI+PHB1Yi1kYXRlcz48ZGF0ZT5NYXkgMzwvZGF0ZT48L3B1Yi1kYXRlcz48
L2RhdGVzPjxpc2JuPjAwMDYtMjk2MDwvaXNibj48YWNjZXNzaW9uLW51bT4yNzA5MzMzMzwvYWNj
ZXNzaW9uLW51bT48dXJscz48L3VybHM+PGVsZWN0cm9uaWMtcmVzb3VyY2UtbnVtPjEwLjEwMjEv
YWNzLmJpb2NoZW0uNmIwMDE4ND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GFpcnM8L0F1dGhvcj48WWVhcj4yMDExPC9ZZWFyPjxS
ZWNOdW0+MTc3PC9SZWNOdW0+PERpc3BsYXlUZXh0PjxzdHlsZSBmYWNlPSJzdXBlcnNjcmlwdCI+
MTIsMTM8L3N0eWxlPjwvRGlzcGxheVRleHQ+PHJlY29yZD48cmVjLW51bWJlcj4xNzc8L3JlYy1u
dW1iZXI+PGZvcmVpZ24ta2V5cz48a2V5IGFwcD0iRU4iIGRiLWlkPSJ6cnh0czJ2ejFlOXp0bGVl
ZDk5dnR4eHQ1ZHQyeGQ5d2Z4ZDIiIHRpbWVzdGFtcD0iMTY4Nzc5OTQwMiI+MTc3PC9rZXk+PC9m
b3JlaWduLWtleXM+PHJlZi10eXBlIG5hbWU9IkpvdXJuYWwgQXJ0aWNsZSI+MTc8L3JlZi10eXBl
Pjxjb250cmlidXRvcnM+PGF1dGhvcnM+PGF1dGhvcj5TdGFpcnMsIEMuIFcuPC9hdXRob3I+PGF1
dGhvcj5Sb2dlciwgQS4gSi48L2F1dGhvcj48YXV0aG9yPkhhbXBsLCBWLjwvYXV0aG9yPjwvYXV0
aG9ycz48L2NvbnRyaWJ1dG9ycz48YXV0aC1hZGRyZXNzPkNlbnRyZSBmb3IgQ29tcGFyYXRpdmUg
R2Vub21pY3MgYW5kIEV2b2x1dGlvbmFyeSBCaW9pbmZvcm1hdGljcywgRGVwYXJ0bWVudCBvZiBC
aW9jaGVtaXN0cnkgYW5kIE1vbGVjdWxhciBCaW9sb2d5LCBEYWxob3VzaWUgVW5pdmVyc2l0eSwg
SGFsaWZheCwgTm92YSBTY290aWEsIENhbmFkYS48L2F1dGgtYWRkcmVzcz48dGl0bGVzPjx0aXRs
ZT5FdWthcnlvdGljIHB5cnV2YXRlIGZvcm1hdGUgbHlhc2UgYW5kIGl0cyBhY3RpdmF0aW5nIGVu
enltZSB3ZXJlIGFjcXVpcmVkIGxhdGVyYWxseSBmcm9tIGEgRmlybWljdXRlPC90aXRsZT48c2Vj
b25kYXJ5LXRpdGxlPk1vbCBCaW9sIEV2b2w8L3NlY29uZGFyeS10aXRsZT48L3RpdGxlcz48cGVy
aW9kaWNhbD48ZnVsbC10aXRsZT5Nb2wgQmlvbCBFdm9sPC9mdWxsLXRpdGxlPjwvcGVyaW9kaWNh
bD48cGFnZXM+MjA4Ny05OTwvcGFnZXM+PHZvbHVtZT4yODwvdm9sdW1lPjxudW1iZXI+NzwvbnVt
YmVyPjxlZGl0aW9uPjIwMTEwMjAzPC9lZGl0aW9uPjxrZXl3b3Jkcz48a2V5d29yZD5BY2V0eWx0
cmFuc2ZlcmFzZXMvKmdlbmV0aWNzPC9rZXl3b3JkPjxrZXl3b3JkPkFyY2hhbW9lYmFlL2Vuenlt
b2xvZ3kvZ2VuZXRpY3M8L2tleXdvcmQ+PGtleXdvcmQ+QmFjdGVyaWFsIFByb3RlaW5zL2dlbmV0
aWNzPC9rZXl3b3JkPjxrZXl3b3JkPkJheWVzIFRoZW9yZW08L2tleXdvcmQ+PGtleXdvcmQ+Q29t
cHV0ZXIgU2ltdWxhdGlvbjwva2V5d29yZD48a2V5d29yZD5Fbnp5bWVzLypnZW5ldGljczwva2V5
d29yZD48a2V5d29yZD5FdWthcnlvdGEvZW56eW1vbG9neS8qZ2VuZXRpY3M8L2tleXdvcmQ+PGtl
eXdvcmQ+KkV2b2x1dGlvbiwgTW9sZWN1bGFyPC9rZXl3b3JkPjxrZXl3b3JkPipHZW5lIFRyYW5z
ZmVyLCBIb3Jpem9udGFsPC9rZXl3b3JkPjxrZXl3b3JkPkdyYW0tUG9zaXRpdmUgQmFjdGVyaWEv
ZW56eW1vbG9neS8qZ2VuZXRpY3M8L2tleXdvcmQ+PGtleXdvcmQ+UGh5bG9nZW55PC9rZXl3b3Jk
Pjwva2V5d29yZHM+PGRhdGVzPjx5ZWFyPjIwMTE8L3llYXI+PHB1Yi1kYXRlcz48ZGF0ZT5KdWw8
L2RhdGU+PC9wdWItZGF0ZXM+PC9kYXRlcz48aXNibj4wNzM3LTQwMzg8L2lzYm4+PGFjY2Vzc2lv
bi1udW0+MjEyOTMwNDY8L2FjY2Vzc2lvbi1udW0+PHVybHM+PC91cmxzPjxlbGVjdHJvbmljLXJl
c291cmNlLW51bT4xMC4xMDkzL21vbGJldi9tc3IwMzI8L2VsZWN0cm9uaWMtcmVzb3VyY2UtbnVt
PjxyZW1vdGUtZGF0YWJhc2UtcHJvdmlkZXI+TkxNPC9yZW1vdGUtZGF0YWJhc2UtcHJvdmlkZXI+
PGxhbmd1YWdlPmVuZzwvbGFuZ3VhZ2U+PC9yZWNvcmQ+PC9DaXRlPjxDaXRlPjxBdXRob3I+WmVs
Y2J1Y2g8L0F1dGhvcj48WWVhcj4yMDE2PC9ZZWFyPjxSZWNOdW0+MTc4PC9SZWNOdW0+PHJlY29y
ZD48cmVjLW51bWJlcj4xNzg8L3JlYy1udW1iZXI+PGZvcmVpZ24ta2V5cz48a2V5IGFwcD0iRU4i
IGRiLWlkPSJ6cnh0czJ2ejFlOXp0bGVlZDk5dnR4eHQ1ZHQyeGQ5d2Z4ZDIiIHRpbWVzdGFtcD0i
MTY4Nzc5OTQ3MSI+MTc4PC9rZXk+PC9mb3JlaWduLWtleXM+PHJlZi10eXBlIG5hbWU9IkpvdXJu
YWwgQXJ0aWNsZSI+MTc8L3JlZi10eXBlPjxjb250cmlidXRvcnM+PGF1dGhvcnM+PGF1dGhvcj5a
ZWxjYnVjaCwgTC48L2F1dGhvcj48YXV0aG9yPkxpbmRuZXIsIFMuIE4uPC9hdXRob3I+PGF1dGhv
cj5aZWdtYW4sIFkuPC9hdXRob3I+PGF1dGhvcj5WYWluYmVyZyBTbHV0c2tpbiwgSS48L2F1dGhv
cj48YXV0aG9yPkFudG9ub3Zza3ksIE4uPC9hdXRob3I+PGF1dGhvcj5HbGVpemVyLCBTLjwvYXV0
aG9yPjxhdXRob3I+TWlsbywgUi48L2F1dGhvcj48YXV0aG9yPkJhci1FdmVuLCBBLjwvYXV0aG9y
PjwvYXV0aG9ycz48L2NvbnRyaWJ1dG9ycz48YXV0aC1hZGRyZXNzPkRlcGFydG1lbnQgb2YgUGxh
bnQgYW5kIEVudmlyb25tZW50YWwgU2NpZW5jZXMsIFdlaXptYW5uIEluc3RpdHV0ZSBvZiBTY2ll
bmNlICwgUmVob3ZvdCA3NjEwMCwgSXNyYWVsLiYjeEQ7TWF4IFBsYW5jayBJbnN0aXR1dGUgb2Yg
TW9sZWN1bGFyIFBsYW50IFBoeXNpb2xvZ3kgLCBBbSBNw7xobGVuYmVyZyAxLCAxNDQ3NiBQb3Rz
ZGFtLUdvbG0sIEdlcm1hbnkuPC9hdXRoLWFkZHJlc3M+PHRpdGxlcz48dGl0bGU+UHlydXZhdGUg
Rm9ybWF0ZS1MeWFzZSBFbmFibGVzIEVmZmljaWVudCBHcm93dGggb2YgRXNjaGVyaWNoaWEgY29s
aSBvbiBBY2V0YXRlIGFuZCBGb3JtYXRlPC90aXRsZT48c2Vjb25kYXJ5LXRpdGxlPkJpb2NoZW1p
c3RyeTwvc2Vjb25kYXJ5LXRpdGxlPjwvdGl0bGVzPjxwZXJpb2RpY2FsPjxmdWxsLXRpdGxlPkJp
b2NoZW1pc3RyeTwvZnVsbC10aXRsZT48L3BlcmlvZGljYWw+PHBhZ2VzPjI0MjMtNjwvcGFnZXM+
PHZvbHVtZT41NTwvdm9sdW1lPjxudW1iZXI+MTc8L251bWJlcj48ZWRpdGlvbj4yMDE2MDQyMTwv
ZWRpdGlvbj48a2V5d29yZHM+PGtleXdvcmQ+QWNldGF0ZXMvKm1ldGFib2xpc208L2tleXdvcmQ+
PGtleXdvcmQ+QWNldHlsIENvZW56eW1lIEEvKm1ldGFib2xpc208L2tleXdvcmQ+PGtleXdvcmQ+
QWNldHlsdHJhbnNmZXJhc2VzL2dlbmV0aWNzLyptZXRhYm9saXNtPC9rZXl3b3JkPjxrZXl3b3Jk
PkFuYWVyb2Jpb3Npczwva2V5d29yZD48a2V5d29yZD5Fc2NoZXJpY2hpYSBjb2xpL2Vuenltb2xv
Z3kvZ2VuZXRpY3MvKmdyb3d0aCAmYW1wOyBkZXZlbG9wbWVudDwva2V5d29yZD48a2V5d29yZD5F
c2NoZXJpY2hpYSBjb2xpIFByb3RlaW5zL2dlbmV0aWNzLyptZXRhYm9saXNtPC9rZXl3b3JkPjxr
ZXl3b3JkPkZvcm1hdGVzLyptZXRhYm9saXNtPC9rZXl3b3JkPjwva2V5d29yZHM+PGRhdGVzPjx5
ZWFyPjIwMTY8L3llYXI+PHB1Yi1kYXRlcz48ZGF0ZT5NYXkgMzwvZGF0ZT48L3B1Yi1kYXRlcz48
L2RhdGVzPjxpc2JuPjAwMDYtMjk2MDwvaXNibj48YWNjZXNzaW9uLW51bT4yNzA5MzMzMzwvYWNj
ZXNzaW9uLW51bT48dXJscz48L3VybHM+PGVsZWN0cm9uaWMtcmVzb3VyY2UtbnVtPjEwLjEwMjEv
YWNzLmJpb2NoZW0uNmIwMDE4ND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35623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2,13</w:t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27B17" w14:paraId="2CB641A2" w14:textId="77777777" w:rsidTr="00C75716">
        <w:trPr>
          <w:trHeight w:val="620"/>
        </w:trPr>
        <w:tc>
          <w:tcPr>
            <w:tcW w:w="2155" w:type="dxa"/>
            <w:vAlign w:val="center"/>
          </w:tcPr>
          <w:p w14:paraId="360A8A57" w14:textId="472EA3D5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Formate</w:t>
            </w:r>
            <w:proofErr w:type="spellEnd"/>
            <w:r w:rsidRPr="008B78CC">
              <w:rPr>
                <w:rFonts w:ascii="Times New Roman" w:hAnsi="Times New Roman" w:cs="Times New Roman"/>
                <w:sz w:val="24"/>
                <w:szCs w:val="24"/>
              </w:rPr>
              <w:t xml:space="preserve"> acetyltransferase (pyruvate-</w:t>
            </w:r>
            <w:proofErr w:type="spellStart"/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formate</w:t>
            </w:r>
            <w:proofErr w:type="spellEnd"/>
            <w:r w:rsidRPr="008B78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lyase )</w:t>
            </w:r>
            <w:proofErr w:type="gramEnd"/>
          </w:p>
        </w:tc>
        <w:tc>
          <w:tcPr>
            <w:tcW w:w="1675" w:type="dxa"/>
            <w:vAlign w:val="center"/>
          </w:tcPr>
          <w:p w14:paraId="4D6A037F" w14:textId="4FD01CA3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pfID</w:t>
            </w:r>
            <w:proofErr w:type="spellEnd"/>
          </w:p>
        </w:tc>
        <w:tc>
          <w:tcPr>
            <w:tcW w:w="3050" w:type="dxa"/>
            <w:vAlign w:val="center"/>
          </w:tcPr>
          <w:p w14:paraId="7714FB72" w14:textId="29CDA460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t xml:space="preserve">Catalyzes the nonoxidative generation of </w:t>
            </w:r>
            <w:proofErr w:type="spellStart"/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formate</w:t>
            </w:r>
            <w:proofErr w:type="spellEnd"/>
            <w:r w:rsidRPr="008B78CC">
              <w:rPr>
                <w:rFonts w:ascii="Times New Roman" w:hAnsi="Times New Roman" w:cs="Times New Roman"/>
                <w:sz w:val="24"/>
                <w:szCs w:val="24"/>
              </w:rPr>
              <w:t xml:space="preserve"> and acetyl-Coenzyme A</w:t>
            </w:r>
          </w:p>
        </w:tc>
        <w:tc>
          <w:tcPr>
            <w:tcW w:w="2025" w:type="dxa"/>
            <w:vAlign w:val="center"/>
          </w:tcPr>
          <w:p w14:paraId="30E02AB6" w14:textId="2B3FBB8D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C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242B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27B1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</w:t>
            </w:r>
            <w:proofErr w:type="gramStart"/>
            <w:r w:rsidR="00D27B17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242B3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="00242B36">
              <w:rPr>
                <w:rFonts w:ascii="Times New Roman" w:hAnsi="Times New Roman" w:cs="Times New Roman"/>
                <w:sz w:val="24"/>
                <w:szCs w:val="24"/>
              </w:rPr>
              <w:t>2 m)</w:t>
            </w:r>
          </w:p>
        </w:tc>
        <w:tc>
          <w:tcPr>
            <w:tcW w:w="1350" w:type="dxa"/>
            <w:vAlign w:val="center"/>
          </w:tcPr>
          <w:p w14:paraId="7AFF3C39" w14:textId="13C2BD2D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GFpcnM8L0F1dGhvcj48WWVhcj4yMDExPC9ZZWFyPjxS
ZWNOdW0+MTc3PC9SZWNOdW0+PERpc3BsYXlUZXh0PjxzdHlsZSBmYWNlPSJzdXBlcnNjcmlwdCI+
MTIsMTM8L3N0eWxlPjwvRGlzcGxheVRleHQ+PHJlY29yZD48cmVjLW51bWJlcj4xNzc8L3JlYy1u
dW1iZXI+PGZvcmVpZ24ta2V5cz48a2V5IGFwcD0iRU4iIGRiLWlkPSJ6cnh0czJ2ejFlOXp0bGVl
ZDk5dnR4eHQ1ZHQyeGQ5d2Z4ZDIiIHRpbWVzdGFtcD0iMTY4Nzc5OTQwMiI+MTc3PC9rZXk+PC9m
b3JlaWduLWtleXM+PHJlZi10eXBlIG5hbWU9IkpvdXJuYWwgQXJ0aWNsZSI+MTc8L3JlZi10eXBl
Pjxjb250cmlidXRvcnM+PGF1dGhvcnM+PGF1dGhvcj5TdGFpcnMsIEMuIFcuPC9hdXRob3I+PGF1
dGhvcj5Sb2dlciwgQS4gSi48L2F1dGhvcj48YXV0aG9yPkhhbXBsLCBWLjwvYXV0aG9yPjwvYXV0
aG9ycz48L2NvbnRyaWJ1dG9ycz48YXV0aC1hZGRyZXNzPkNlbnRyZSBmb3IgQ29tcGFyYXRpdmUg
R2Vub21pY3MgYW5kIEV2b2x1dGlvbmFyeSBCaW9pbmZvcm1hdGljcywgRGVwYXJ0bWVudCBvZiBC
aW9jaGVtaXN0cnkgYW5kIE1vbGVjdWxhciBCaW9sb2d5LCBEYWxob3VzaWUgVW5pdmVyc2l0eSwg
SGFsaWZheCwgTm92YSBTY290aWEsIENhbmFkYS48L2F1dGgtYWRkcmVzcz48dGl0bGVzPjx0aXRs
ZT5FdWthcnlvdGljIHB5cnV2YXRlIGZvcm1hdGUgbHlhc2UgYW5kIGl0cyBhY3RpdmF0aW5nIGVu
enltZSB3ZXJlIGFjcXVpcmVkIGxhdGVyYWxseSBmcm9tIGEgRmlybWljdXRlPC90aXRsZT48c2Vj
b25kYXJ5LXRpdGxlPk1vbCBCaW9sIEV2b2w8L3NlY29uZGFyeS10aXRsZT48L3RpdGxlcz48cGVy
aW9kaWNhbD48ZnVsbC10aXRsZT5Nb2wgQmlvbCBFdm9sPC9mdWxsLXRpdGxlPjwvcGVyaW9kaWNh
bD48cGFnZXM+MjA4Ny05OTwvcGFnZXM+PHZvbHVtZT4yODwvdm9sdW1lPjxudW1iZXI+NzwvbnVt
YmVyPjxlZGl0aW9uPjIwMTEwMjAzPC9lZGl0aW9uPjxrZXl3b3Jkcz48a2V5d29yZD5BY2V0eWx0
cmFuc2ZlcmFzZXMvKmdlbmV0aWNzPC9rZXl3b3JkPjxrZXl3b3JkPkFyY2hhbW9lYmFlL2Vuenlt
b2xvZ3kvZ2VuZXRpY3M8L2tleXdvcmQ+PGtleXdvcmQ+QmFjdGVyaWFsIFByb3RlaW5zL2dlbmV0
aWNzPC9rZXl3b3JkPjxrZXl3b3JkPkJheWVzIFRoZW9yZW08L2tleXdvcmQ+PGtleXdvcmQ+Q29t
cHV0ZXIgU2ltdWxhdGlvbjwva2V5d29yZD48a2V5d29yZD5Fbnp5bWVzLypnZW5ldGljczwva2V5
d29yZD48a2V5d29yZD5FdWthcnlvdGEvZW56eW1vbG9neS8qZ2VuZXRpY3M8L2tleXdvcmQ+PGtl
eXdvcmQ+KkV2b2x1dGlvbiwgTW9sZWN1bGFyPC9rZXl3b3JkPjxrZXl3b3JkPipHZW5lIFRyYW5z
ZmVyLCBIb3Jpem9udGFsPC9rZXl3b3JkPjxrZXl3b3JkPkdyYW0tUG9zaXRpdmUgQmFjdGVyaWEv
ZW56eW1vbG9neS8qZ2VuZXRpY3M8L2tleXdvcmQ+PGtleXdvcmQ+UGh5bG9nZW55PC9rZXl3b3Jk
Pjwva2V5d29yZHM+PGRhdGVzPjx5ZWFyPjIwMTE8L3llYXI+PHB1Yi1kYXRlcz48ZGF0ZT5KdWw8
L2RhdGU+PC9wdWItZGF0ZXM+PC9kYXRlcz48aXNibj4wNzM3LTQwMzg8L2lzYm4+PGFjY2Vzc2lv
bi1udW0+MjEyOTMwNDY8L2FjY2Vzc2lvbi1udW0+PHVybHM+PC91cmxzPjxlbGVjdHJvbmljLXJl
c291cmNlLW51bT4xMC4xMDkzL21vbGJldi9tc3IwMzI8L2VsZWN0cm9uaWMtcmVzb3VyY2UtbnVt
PjxyZW1vdGUtZGF0YWJhc2UtcHJvdmlkZXI+TkxNPC9yZW1vdGUtZGF0YWJhc2UtcHJvdmlkZXI+
PGxhbmd1YWdlPmVuZzwvbGFuZ3VhZ2U+PC9yZWNvcmQ+PC9DaXRlPjxDaXRlPjxBdXRob3I+WmVs
Y2J1Y2g8L0F1dGhvcj48WWVhcj4yMDE2PC9ZZWFyPjxSZWNOdW0+MTc4PC9SZWNOdW0+PHJlY29y
ZD48cmVjLW51bWJlcj4xNzg8L3JlYy1udW1iZXI+PGZvcmVpZ24ta2V5cz48a2V5IGFwcD0iRU4i
IGRiLWlkPSJ6cnh0czJ2ejFlOXp0bGVlZDk5dnR4eHQ1ZHQyeGQ5d2Z4ZDIiIHRpbWVzdGFtcD0i
MTY4Nzc5OTQ3MSI+MTc4PC9rZXk+PC9mb3JlaWduLWtleXM+PHJlZi10eXBlIG5hbWU9IkpvdXJu
YWwgQXJ0aWNsZSI+MTc8L3JlZi10eXBlPjxjb250cmlidXRvcnM+PGF1dGhvcnM+PGF1dGhvcj5a
ZWxjYnVjaCwgTC48L2F1dGhvcj48YXV0aG9yPkxpbmRuZXIsIFMuIE4uPC9hdXRob3I+PGF1dGhv
cj5aZWdtYW4sIFkuPC9hdXRob3I+PGF1dGhvcj5WYWluYmVyZyBTbHV0c2tpbiwgSS48L2F1dGhv
cj48YXV0aG9yPkFudG9ub3Zza3ksIE4uPC9hdXRob3I+PGF1dGhvcj5HbGVpemVyLCBTLjwvYXV0
aG9yPjxhdXRob3I+TWlsbywgUi48L2F1dGhvcj48YXV0aG9yPkJhci1FdmVuLCBBLjwvYXV0aG9y
PjwvYXV0aG9ycz48L2NvbnRyaWJ1dG9ycz48YXV0aC1hZGRyZXNzPkRlcGFydG1lbnQgb2YgUGxh
bnQgYW5kIEVudmlyb25tZW50YWwgU2NpZW5jZXMsIFdlaXptYW5uIEluc3RpdHV0ZSBvZiBTY2ll
bmNlICwgUmVob3ZvdCA3NjEwMCwgSXNyYWVsLiYjeEQ7TWF4IFBsYW5jayBJbnN0aXR1dGUgb2Yg
TW9sZWN1bGFyIFBsYW50IFBoeXNpb2xvZ3kgLCBBbSBNw7xobGVuYmVyZyAxLCAxNDQ3NiBQb3Rz
ZGFtLUdvbG0sIEdlcm1hbnkuPC9hdXRoLWFkZHJlc3M+PHRpdGxlcz48dGl0bGU+UHlydXZhdGUg
Rm9ybWF0ZS1MeWFzZSBFbmFibGVzIEVmZmljaWVudCBHcm93dGggb2YgRXNjaGVyaWNoaWEgY29s
aSBvbiBBY2V0YXRlIGFuZCBGb3JtYXRlPC90aXRsZT48c2Vjb25kYXJ5LXRpdGxlPkJpb2NoZW1p
c3RyeTwvc2Vjb25kYXJ5LXRpdGxlPjwvdGl0bGVzPjxwZXJpb2RpY2FsPjxmdWxsLXRpdGxlPkJp
b2NoZW1pc3RyeTwvZnVsbC10aXRsZT48L3BlcmlvZGljYWw+PHBhZ2VzPjI0MjMtNjwvcGFnZXM+
PHZvbHVtZT41NTwvdm9sdW1lPjxudW1iZXI+MTc8L251bWJlcj48ZWRpdGlvbj4yMDE2MDQyMTwv
ZWRpdGlvbj48a2V5d29yZHM+PGtleXdvcmQ+QWNldGF0ZXMvKm1ldGFib2xpc208L2tleXdvcmQ+
PGtleXdvcmQ+QWNldHlsIENvZW56eW1lIEEvKm1ldGFib2xpc208L2tleXdvcmQ+PGtleXdvcmQ+
QWNldHlsdHJhbnNmZXJhc2VzL2dlbmV0aWNzLyptZXRhYm9saXNtPC9rZXl3b3JkPjxrZXl3b3Jk
PkFuYWVyb2Jpb3Npczwva2V5d29yZD48a2V5d29yZD5Fc2NoZXJpY2hpYSBjb2xpL2Vuenltb2xv
Z3kvZ2VuZXRpY3MvKmdyb3d0aCAmYW1wOyBkZXZlbG9wbWVudDwva2V5d29yZD48a2V5d29yZD5F
c2NoZXJpY2hpYSBjb2xpIFByb3RlaW5zL2dlbmV0aWNzLyptZXRhYm9saXNtPC9rZXl3b3JkPjxr
ZXl3b3JkPkZvcm1hdGVzLyptZXRhYm9saXNtPC9rZXl3b3JkPjwva2V5d29yZHM+PGRhdGVzPjx5
ZWFyPjIwMTY8L3llYXI+PHB1Yi1kYXRlcz48ZGF0ZT5NYXkgMzwvZGF0ZT48L3B1Yi1kYXRlcz48
L2RhdGVzPjxpc2JuPjAwMDYtMjk2MDwvaXNibj48YWNjZXNzaW9uLW51bT4yNzA5MzMzMzwvYWNj
ZXNzaW9uLW51bT48dXJscz48L3VybHM+PGVsZWN0cm9uaWMtcmVzb3VyY2UtbnVtPjEwLjEwMjEv
YWNzLmJpb2NoZW0uNmIwMDE4ND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GFpcnM8L0F1dGhvcj48WWVhcj4yMDExPC9ZZWFyPjxS
ZWNOdW0+MTc3PC9SZWNOdW0+PERpc3BsYXlUZXh0PjxzdHlsZSBmYWNlPSJzdXBlcnNjcmlwdCI+
MTIsMTM8L3N0eWxlPjwvRGlzcGxheVRleHQ+PHJlY29yZD48cmVjLW51bWJlcj4xNzc8L3JlYy1u
dW1iZXI+PGZvcmVpZ24ta2V5cz48a2V5IGFwcD0iRU4iIGRiLWlkPSJ6cnh0czJ2ejFlOXp0bGVl
ZDk5dnR4eHQ1ZHQyeGQ5d2Z4ZDIiIHRpbWVzdGFtcD0iMTY4Nzc5OTQwMiI+MTc3PC9rZXk+PC9m
b3JlaWduLWtleXM+PHJlZi10eXBlIG5hbWU9IkpvdXJuYWwgQXJ0aWNsZSI+MTc8L3JlZi10eXBl
Pjxjb250cmlidXRvcnM+PGF1dGhvcnM+PGF1dGhvcj5TdGFpcnMsIEMuIFcuPC9hdXRob3I+PGF1
dGhvcj5Sb2dlciwgQS4gSi48L2F1dGhvcj48YXV0aG9yPkhhbXBsLCBWLjwvYXV0aG9yPjwvYXV0
aG9ycz48L2NvbnRyaWJ1dG9ycz48YXV0aC1hZGRyZXNzPkNlbnRyZSBmb3IgQ29tcGFyYXRpdmUg
R2Vub21pY3MgYW5kIEV2b2x1dGlvbmFyeSBCaW9pbmZvcm1hdGljcywgRGVwYXJ0bWVudCBvZiBC
aW9jaGVtaXN0cnkgYW5kIE1vbGVjdWxhciBCaW9sb2d5LCBEYWxob3VzaWUgVW5pdmVyc2l0eSwg
SGFsaWZheCwgTm92YSBTY290aWEsIENhbmFkYS48L2F1dGgtYWRkcmVzcz48dGl0bGVzPjx0aXRs
ZT5FdWthcnlvdGljIHB5cnV2YXRlIGZvcm1hdGUgbHlhc2UgYW5kIGl0cyBhY3RpdmF0aW5nIGVu
enltZSB3ZXJlIGFjcXVpcmVkIGxhdGVyYWxseSBmcm9tIGEgRmlybWljdXRlPC90aXRsZT48c2Vj
b25kYXJ5LXRpdGxlPk1vbCBCaW9sIEV2b2w8L3NlY29uZGFyeS10aXRsZT48L3RpdGxlcz48cGVy
aW9kaWNhbD48ZnVsbC10aXRsZT5Nb2wgQmlvbCBFdm9sPC9mdWxsLXRpdGxlPjwvcGVyaW9kaWNh
bD48cGFnZXM+MjA4Ny05OTwvcGFnZXM+PHZvbHVtZT4yODwvdm9sdW1lPjxudW1iZXI+NzwvbnVt
YmVyPjxlZGl0aW9uPjIwMTEwMjAzPC9lZGl0aW9uPjxrZXl3b3Jkcz48a2V5d29yZD5BY2V0eWx0
cmFuc2ZlcmFzZXMvKmdlbmV0aWNzPC9rZXl3b3JkPjxrZXl3b3JkPkFyY2hhbW9lYmFlL2Vuenlt
b2xvZ3kvZ2VuZXRpY3M8L2tleXdvcmQ+PGtleXdvcmQ+QmFjdGVyaWFsIFByb3RlaW5zL2dlbmV0
aWNzPC9rZXl3b3JkPjxrZXl3b3JkPkJheWVzIFRoZW9yZW08L2tleXdvcmQ+PGtleXdvcmQ+Q29t
cHV0ZXIgU2ltdWxhdGlvbjwva2V5d29yZD48a2V5d29yZD5Fbnp5bWVzLypnZW5ldGljczwva2V5
d29yZD48a2V5d29yZD5FdWthcnlvdGEvZW56eW1vbG9neS8qZ2VuZXRpY3M8L2tleXdvcmQ+PGtl
eXdvcmQ+KkV2b2x1dGlvbiwgTW9sZWN1bGFyPC9rZXl3b3JkPjxrZXl3b3JkPipHZW5lIFRyYW5z
ZmVyLCBIb3Jpem9udGFsPC9rZXl3b3JkPjxrZXl3b3JkPkdyYW0tUG9zaXRpdmUgQmFjdGVyaWEv
ZW56eW1vbG9neS8qZ2VuZXRpY3M8L2tleXdvcmQ+PGtleXdvcmQ+UGh5bG9nZW55PC9rZXl3b3Jk
Pjwva2V5d29yZHM+PGRhdGVzPjx5ZWFyPjIwMTE8L3llYXI+PHB1Yi1kYXRlcz48ZGF0ZT5KdWw8
L2RhdGU+PC9wdWItZGF0ZXM+PC9kYXRlcz48aXNibj4wNzM3LTQwMzg8L2lzYm4+PGFjY2Vzc2lv
bi1udW0+MjEyOTMwNDY8L2FjY2Vzc2lvbi1udW0+PHVybHM+PC91cmxzPjxlbGVjdHJvbmljLXJl
c291cmNlLW51bT4xMC4xMDkzL21vbGJldi9tc3IwMzI8L2VsZWN0cm9uaWMtcmVzb3VyY2UtbnVt
PjxyZW1vdGUtZGF0YWJhc2UtcHJvdmlkZXI+TkxNPC9yZW1vdGUtZGF0YWJhc2UtcHJvdmlkZXI+
PGxhbmd1YWdlPmVuZzwvbGFuZ3VhZ2U+PC9yZWNvcmQ+PC9DaXRlPjxDaXRlPjxBdXRob3I+WmVs
Y2J1Y2g8L0F1dGhvcj48WWVhcj4yMDE2PC9ZZWFyPjxSZWNOdW0+MTc4PC9SZWNOdW0+PHJlY29y
ZD48cmVjLW51bWJlcj4xNzg8L3JlYy1udW1iZXI+PGZvcmVpZ24ta2V5cz48a2V5IGFwcD0iRU4i
IGRiLWlkPSJ6cnh0czJ2ejFlOXp0bGVlZDk5dnR4eHQ1ZHQyeGQ5d2Z4ZDIiIHRpbWVzdGFtcD0i
MTY4Nzc5OTQ3MSI+MTc4PC9rZXk+PC9mb3JlaWduLWtleXM+PHJlZi10eXBlIG5hbWU9IkpvdXJu
YWwgQXJ0aWNsZSI+MTc8L3JlZi10eXBlPjxjb250cmlidXRvcnM+PGF1dGhvcnM+PGF1dGhvcj5a
ZWxjYnVjaCwgTC48L2F1dGhvcj48YXV0aG9yPkxpbmRuZXIsIFMuIE4uPC9hdXRob3I+PGF1dGhv
cj5aZWdtYW4sIFkuPC9hdXRob3I+PGF1dGhvcj5WYWluYmVyZyBTbHV0c2tpbiwgSS48L2F1dGhv
cj48YXV0aG9yPkFudG9ub3Zza3ksIE4uPC9hdXRob3I+PGF1dGhvcj5HbGVpemVyLCBTLjwvYXV0
aG9yPjxhdXRob3I+TWlsbywgUi48L2F1dGhvcj48YXV0aG9yPkJhci1FdmVuLCBBLjwvYXV0aG9y
PjwvYXV0aG9ycz48L2NvbnRyaWJ1dG9ycz48YXV0aC1hZGRyZXNzPkRlcGFydG1lbnQgb2YgUGxh
bnQgYW5kIEVudmlyb25tZW50YWwgU2NpZW5jZXMsIFdlaXptYW5uIEluc3RpdHV0ZSBvZiBTY2ll
bmNlICwgUmVob3ZvdCA3NjEwMCwgSXNyYWVsLiYjeEQ7TWF4IFBsYW5jayBJbnN0aXR1dGUgb2Yg
TW9sZWN1bGFyIFBsYW50IFBoeXNpb2xvZ3kgLCBBbSBNw7xobGVuYmVyZyAxLCAxNDQ3NiBQb3Rz
ZGFtLUdvbG0sIEdlcm1hbnkuPC9hdXRoLWFkZHJlc3M+PHRpdGxlcz48dGl0bGU+UHlydXZhdGUg
Rm9ybWF0ZS1MeWFzZSBFbmFibGVzIEVmZmljaWVudCBHcm93dGggb2YgRXNjaGVyaWNoaWEgY29s
aSBvbiBBY2V0YXRlIGFuZCBGb3JtYXRlPC90aXRsZT48c2Vjb25kYXJ5LXRpdGxlPkJpb2NoZW1p
c3RyeTwvc2Vjb25kYXJ5LXRpdGxlPjwvdGl0bGVzPjxwZXJpb2RpY2FsPjxmdWxsLXRpdGxlPkJp
b2NoZW1pc3RyeTwvZnVsbC10aXRsZT48L3BlcmlvZGljYWw+PHBhZ2VzPjI0MjMtNjwvcGFnZXM+
PHZvbHVtZT41NTwvdm9sdW1lPjxudW1iZXI+MTc8L251bWJlcj48ZWRpdGlvbj4yMDE2MDQyMTwv
ZWRpdGlvbj48a2V5d29yZHM+PGtleXdvcmQ+QWNldGF0ZXMvKm1ldGFib2xpc208L2tleXdvcmQ+
PGtleXdvcmQ+QWNldHlsIENvZW56eW1lIEEvKm1ldGFib2xpc208L2tleXdvcmQ+PGtleXdvcmQ+
QWNldHlsdHJhbnNmZXJhc2VzL2dlbmV0aWNzLyptZXRhYm9saXNtPC9rZXl3b3JkPjxrZXl3b3Jk
PkFuYWVyb2Jpb3Npczwva2V5d29yZD48a2V5d29yZD5Fc2NoZXJpY2hpYSBjb2xpL2Vuenltb2xv
Z3kvZ2VuZXRpY3MvKmdyb3d0aCAmYW1wOyBkZXZlbG9wbWVudDwva2V5d29yZD48a2V5d29yZD5F
c2NoZXJpY2hpYSBjb2xpIFByb3RlaW5zL2dlbmV0aWNzLyptZXRhYm9saXNtPC9rZXl3b3JkPjxr
ZXl3b3JkPkZvcm1hdGVzLyptZXRhYm9saXNtPC9rZXl3b3JkPjwva2V5d29yZHM+PGRhdGVzPjx5
ZWFyPjIwMTY8L3llYXI+PHB1Yi1kYXRlcz48ZGF0ZT5NYXkgMzwvZGF0ZT48L3B1Yi1kYXRlcz48
L2RhdGVzPjxpc2JuPjAwMDYtMjk2MDwvaXNibj48YWNjZXNzaW9uLW51bT4yNzA5MzMzMzwvYWNj
ZXNzaW9uLW51bT48dXJscz48L3VybHM+PGVsZWN0cm9uaWMtcmVzb3VyY2UtbnVtPjEwLjEwMjEv
YWNzLmJpb2NoZW0uNmIwMDE4ND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35623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2,13</w:t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27B17" w14:paraId="630A2B3A" w14:textId="77777777" w:rsidTr="00C75716">
        <w:trPr>
          <w:trHeight w:val="620"/>
        </w:trPr>
        <w:tc>
          <w:tcPr>
            <w:tcW w:w="2155" w:type="dxa"/>
            <w:vAlign w:val="center"/>
          </w:tcPr>
          <w:p w14:paraId="1A8A24A7" w14:textId="5D53BCDF" w:rsidR="005E55F5" w:rsidRPr="008B78CC" w:rsidRDefault="005E55F5" w:rsidP="0024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GDPmannose</w:t>
            </w:r>
            <w:proofErr w:type="spellEnd"/>
            <w:r w:rsidRPr="008B78CC">
              <w:rPr>
                <w:rFonts w:ascii="Times New Roman" w:hAnsi="Times New Roman" w:cs="Times New Roman"/>
                <w:sz w:val="24"/>
                <w:szCs w:val="24"/>
              </w:rPr>
              <w:t xml:space="preserve"> 4,6-dehydratase</w:t>
            </w:r>
          </w:p>
        </w:tc>
        <w:tc>
          <w:tcPr>
            <w:tcW w:w="1675" w:type="dxa"/>
            <w:vAlign w:val="center"/>
          </w:tcPr>
          <w:p w14:paraId="40ACEC0A" w14:textId="42FC22C0" w:rsidR="005E55F5" w:rsidRPr="008B78CC" w:rsidRDefault="005E55F5" w:rsidP="0024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gmd</w:t>
            </w:r>
            <w:proofErr w:type="spellEnd"/>
          </w:p>
        </w:tc>
        <w:tc>
          <w:tcPr>
            <w:tcW w:w="3050" w:type="dxa"/>
            <w:vAlign w:val="center"/>
          </w:tcPr>
          <w:p w14:paraId="44E81F83" w14:textId="71D1703C" w:rsidR="005E55F5" w:rsidRPr="008B78CC" w:rsidRDefault="005E55F5" w:rsidP="0024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t xml:space="preserve">Catalyzes the transformation of GDP-L-mannose to GDP-L-fucose and is required for exopolysaccharide synthesis in </w:t>
            </w:r>
            <w:r w:rsidRPr="008B78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ulobacter </w:t>
            </w:r>
            <w:proofErr w:type="spellStart"/>
            <w:r w:rsidRPr="008B78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escentus</w:t>
            </w:r>
            <w:proofErr w:type="spellEnd"/>
          </w:p>
        </w:tc>
        <w:tc>
          <w:tcPr>
            <w:tcW w:w="2025" w:type="dxa"/>
            <w:vAlign w:val="center"/>
          </w:tcPr>
          <w:p w14:paraId="1E54145D" w14:textId="058F315B" w:rsidR="005E55F5" w:rsidRPr="008B78CC" w:rsidRDefault="005E55F5" w:rsidP="0024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C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242B36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proofErr w:type="gramStart"/>
            <w:r w:rsidR="00242B36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="00242B36">
              <w:rPr>
                <w:rFonts w:ascii="Times New Roman" w:hAnsi="Times New Roman" w:cs="Times New Roman"/>
                <w:sz w:val="24"/>
                <w:szCs w:val="24"/>
              </w:rPr>
              <w:t>Birth)</w:t>
            </w:r>
          </w:p>
        </w:tc>
        <w:tc>
          <w:tcPr>
            <w:tcW w:w="1350" w:type="dxa"/>
            <w:vAlign w:val="center"/>
          </w:tcPr>
          <w:p w14:paraId="180DC34D" w14:textId="22D346E9" w:rsidR="005E55F5" w:rsidRPr="008B78CC" w:rsidRDefault="005E55F5" w:rsidP="00242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YW5nPC9BdXRob3I+PFllYXI+MjAxMDwvWWVhcj48UmVj
TnVtPjE3OTwvUmVjTnVtPjxEaXNwbGF5VGV4dD48c3R5bGUgZmFjZT0ic3VwZXJzY3JpcHQiPjE0
LDE1PC9zdHlsZT48L0Rpc3BsYXlUZXh0PjxyZWNvcmQ+PHJlYy1udW1iZXI+MTc5PC9yZWMtbnVt
YmVyPjxmb3JlaWduLWtleXM+PGtleSBhcHA9IkVOIiBkYi1pZD0ienJ4dHMydnoxZTl6dGxlZWQ5
OXZ0eHh0NWR0MnhkOXdmeGQyIiB0aW1lc3RhbXA9IjE2ODc4MDIxODEiPjE3OTwva2V5PjwvZm9y
ZWlnbi1rZXlzPjxyZWYtdHlwZSBuYW1lPSJKb3VybmFsIEFydGljbGUiPjE3PC9yZWYtdHlwZT48
Y29udHJpYnV0b3JzPjxhdXRob3JzPjxhdXRob3I+SmFuZywgTWktSGVlPC9hdXRob3I+PGF1dGhv
cj5MZWUsIFdvbi1IZW9uZzwvYXV0aG9yPjxhdXRob3I+U2hpbiwgU28tWWVvbjwvYXV0aG9yPjxh
dXRob3I+SGFuLCBOYW0gU29vPC9hdXRob3I+PGF1dGhvcj5TZW8sIEppbi1IbzwvYXV0aG9yPjxh
dXRob3I+S2ltLCBNeW91bmctRG9uZzwvYXV0aG9yPjwvYXV0aG9ycz48L2NvbnRyaWJ1dG9ycz48
dGl0bGVzPjx0aXRsZT5Nb2xlY3VsYXIgY2xvbmluZyBvZiB0aGUgZ2VuZXMgZm9yIEdEUC1tYW5u
b3NlIDQsIDYtZGVoeWRyYXRhc2UgYW5kIEdEUC1sLWZ1Y29zZSBzeW50aGV0YXNlIGZyb20gQmFj
dGVyb2lkZXMgdGhldGFpb3Rhb21pY3JvbjwvdGl0bGU+PHNlY29uZGFyeS10aXRsZT5Gb29kIFNj
aWVuY2UgYW5kIEJpb3RlY2hub2xvZ3k8L3NlY29uZGFyeS10aXRsZT48L3RpdGxlcz48cGVyaW9k
aWNhbD48ZnVsbC10aXRsZT5Gb29kIFNjaWVuY2UgYW5kIEJpb3RlY2hub2xvZ3k8L2Z1bGwtdGl0
bGU+PC9wZXJpb2RpY2FsPjxwYWdlcz44NDktODU1PC9wYWdlcz48dm9sdW1lPjE5PC92b2x1bWU+
PG51bWJlcj4zPC9udW1iZXI+PGRhdGVzPjx5ZWFyPjIwMTA8L3llYXI+PHB1Yi1kYXRlcz48ZGF0
ZT4yMDEwLzA2LzAxPC9kYXRlPjwvcHViLWRhdGVzPjwvZGF0ZXM+PGlzYm4+MjA5Mi02NDU2PC9p
c2JuPjx1cmxzPjxyZWxhdGVkLXVybHM+PHVybD5odHRwczovL2RvaS5vcmcvMTAuMTAwNy9zMTAw
NjgtMDEwLTAxMjAtMDwvdXJsPjwvcmVsYXRlZC11cmxzPjwvdXJscz48ZWxlY3Ryb25pYy1yZXNv
dXJjZS1udW0+MTAuMTAwNy9zMTAwNjgtMDEwLTAxMjAtMDwvZWxlY3Ryb25pYy1yZXNvdXJjZS1u
dW0+PC9yZWNvcmQ+PC9DaXRlPjxDaXRlPjxBdXRob3I+SGVycjwvQXV0aG9yPjxZZWFyPjIwMTg8
L1llYXI+PFJlY051bT4xODA8L1JlY051bT48cmVjb3JkPjxyZWMtbnVtYmVyPjE4MDwvcmVjLW51
bWJlcj48Zm9yZWlnbi1rZXlzPjxrZXkgYXBwPSJFTiIgZGItaWQ9InpyeHRzMnZ6MWU5enRsZWVk
OTl2dHh4dDVkdDJ4ZDl3ZnhkMiIgdGltZXN0YW1wPSIxNjg3ODAyMjA4Ij4xODA8L2tleT48L2Zv
cmVpZ24ta2V5cz48cmVmLXR5cGUgbmFtZT0iSm91cm5hbCBBcnRpY2xlIj4xNzwvcmVmLXR5cGU+
PGNvbnRyaWJ1dG9ycz48YXV0aG9ycz48YXV0aG9yPkhlcnIsIEsuIEwuPC9hdXRob3I+PGF1dGhv
cj5DYXJleSwgQS4gTS48L2F1dGhvcj48YXV0aG9yPkhlY2ttYW4sIFQuIEkuPC9hdXRob3I+PGF1
dGhvcj5DaMOhdmV6LCBKLiBMLjwvYXV0aG9yPjxhdXRob3I+Sm9obnNvbiwgQy4gTi48L2F1dGhv
cj48YXV0aG9yPkhhcnZleSwgRS48L2F1dGhvcj48YXV0aG9yPkdhbXJvdGgsIFcuIEEuPC9hdXRo
b3I+PGF1dGhvcj5XdWxmaW5nLCBCLiBTLjwvYXV0aG9yPjxhdXRob3I+VmFuIEtlc3NlbCwgUi4g
QS48L2F1dGhvcj48YXV0aG9yPk1hcmtzLCBNLiBFLjwvYXV0aG9yPjwvYXV0aG9ycz48L2NvbnRy
aWJ1dG9ycz48YXV0aC1hZGRyZXNzPkRlcGFydG1lbnQgb2YgQmlvbG9neSwgV2lsbGFtZXR0ZSBV
bml2ZXJzaXR5LCBTYWxlbSwgT1IsIFVuaXRlZCBTdGF0ZXMgb2YgQW1lcmljYS48L2F1dGgtYWRk
cmVzcz48dGl0bGVzPjx0aXRsZT5FeG9wb2x5c2FjY2hhcmlkZSBwcm9kdWN0aW9uIGluIENhdWxv
YmFjdGVyIGNyZXNjZW50dXM6IEEgcmVzb3VyY2UgYWxsb2NhdGlvbiB0cmFkZS1vZmYgYmV0d2Vl
biBwcm90ZWN0aW9uIGFuZCBwcm9saWZlcmF0aW9uPC90aXRsZT48c2Vjb25kYXJ5LXRpdGxlPlBM
b1MgT25lPC9zZWNvbmRhcnktdGl0bGU+PC90aXRsZXM+PHBlcmlvZGljYWw+PGZ1bGwtdGl0bGU+
UExvUyBPbmU8L2Z1bGwtdGl0bGU+PC9wZXJpb2RpY2FsPjxwYWdlcz5lMDE5MDM3MTwvcGFnZXM+
PHZvbHVtZT4xMzwvdm9sdW1lPjxudW1iZXI+MTwvbnVtYmVyPjxlZGl0aW9uPjIwMTgwMTAyPC9l
ZGl0aW9uPjxrZXl3b3Jkcz48a2V5d29yZD5CYWN0ZXJpb3BoYWdlcy9nZW5ldGljczwva2V5d29y
ZD48a2V5d29yZD5DYXVsb2JhY3RlciBjcmVzY2VudHVzLyptZXRhYm9saXNtL3Zpcm9sb2d5PC9r
ZXl3b3JkPjxrZXl3b3JkPlBvbHlzYWNjaGFyaWRlcy8qbWV0YWJvbGlzbTwva2V5d29yZD48L2tl
eXdvcmRzPjxkYXRlcz48eWVhcj4yMDE4PC95ZWFyPjwvZGF0ZXM+PGlzYm4+MTkzMi02MjAzPC9p
c2JuPjxhY2Nlc3Npb24tbnVtPjI5MjkzNTg1PC9hY2Nlc3Npb24tbnVtPjx1cmxzPjwvdXJscz48
Y3VzdG9tMT5Db21wZXRpbmcgSW50ZXJlc3RzOiBUaGUgYXV0aG9ycyBoYXZlIGRlY2xhcmVkIHRo
YXQgbm8gY29tcGV0aW5nIGludGVyZXN0cyBleGlzdC48L2N1c3RvbTE+PGN1c3RvbTI+UE1DNTc0
OTc3NjwvY3VzdG9tMj48ZWxlY3Ryb25pYy1yZXNvdXJjZS1udW0+MTAuMTM3MS9qb3VybmFsLnBv
bmUuMDE5MDM3MT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YW5nPC9BdXRob3I+PFllYXI+MjAxMDwvWWVhcj48UmVj
TnVtPjE3OTwvUmVjTnVtPjxEaXNwbGF5VGV4dD48c3R5bGUgZmFjZT0ic3VwZXJzY3JpcHQiPjE0
LDE1PC9zdHlsZT48L0Rpc3BsYXlUZXh0PjxyZWNvcmQ+PHJlYy1udW1iZXI+MTc5PC9yZWMtbnVt
YmVyPjxmb3JlaWduLWtleXM+PGtleSBhcHA9IkVOIiBkYi1pZD0ienJ4dHMydnoxZTl6dGxlZWQ5
OXZ0eHh0NWR0MnhkOXdmeGQyIiB0aW1lc3RhbXA9IjE2ODc4MDIxODEiPjE3OTwva2V5PjwvZm9y
ZWlnbi1rZXlzPjxyZWYtdHlwZSBuYW1lPSJKb3VybmFsIEFydGljbGUiPjE3PC9yZWYtdHlwZT48
Y29udHJpYnV0b3JzPjxhdXRob3JzPjxhdXRob3I+SmFuZywgTWktSGVlPC9hdXRob3I+PGF1dGhv
cj5MZWUsIFdvbi1IZW9uZzwvYXV0aG9yPjxhdXRob3I+U2hpbiwgU28tWWVvbjwvYXV0aG9yPjxh
dXRob3I+SGFuLCBOYW0gU29vPC9hdXRob3I+PGF1dGhvcj5TZW8sIEppbi1IbzwvYXV0aG9yPjxh
dXRob3I+S2ltLCBNeW91bmctRG9uZzwvYXV0aG9yPjwvYXV0aG9ycz48L2NvbnRyaWJ1dG9ycz48
dGl0bGVzPjx0aXRsZT5Nb2xlY3VsYXIgY2xvbmluZyBvZiB0aGUgZ2VuZXMgZm9yIEdEUC1tYW5u
b3NlIDQsIDYtZGVoeWRyYXRhc2UgYW5kIEdEUC1sLWZ1Y29zZSBzeW50aGV0YXNlIGZyb20gQmFj
dGVyb2lkZXMgdGhldGFpb3Rhb21pY3JvbjwvdGl0bGU+PHNlY29uZGFyeS10aXRsZT5Gb29kIFNj
aWVuY2UgYW5kIEJpb3RlY2hub2xvZ3k8L3NlY29uZGFyeS10aXRsZT48L3RpdGxlcz48cGVyaW9k
aWNhbD48ZnVsbC10aXRsZT5Gb29kIFNjaWVuY2UgYW5kIEJpb3RlY2hub2xvZ3k8L2Z1bGwtdGl0
bGU+PC9wZXJpb2RpY2FsPjxwYWdlcz44NDktODU1PC9wYWdlcz48dm9sdW1lPjE5PC92b2x1bWU+
PG51bWJlcj4zPC9udW1iZXI+PGRhdGVzPjx5ZWFyPjIwMTA8L3llYXI+PHB1Yi1kYXRlcz48ZGF0
ZT4yMDEwLzA2LzAxPC9kYXRlPjwvcHViLWRhdGVzPjwvZGF0ZXM+PGlzYm4+MjA5Mi02NDU2PC9p
c2JuPjx1cmxzPjxyZWxhdGVkLXVybHM+PHVybD5odHRwczovL2RvaS5vcmcvMTAuMTAwNy9zMTAw
NjgtMDEwLTAxMjAtMDwvdXJsPjwvcmVsYXRlZC11cmxzPjwvdXJscz48ZWxlY3Ryb25pYy1yZXNv
dXJjZS1udW0+MTAuMTAwNy9zMTAwNjgtMDEwLTAxMjAtMDwvZWxlY3Ryb25pYy1yZXNvdXJjZS1u
dW0+PC9yZWNvcmQ+PC9DaXRlPjxDaXRlPjxBdXRob3I+SGVycjwvQXV0aG9yPjxZZWFyPjIwMTg8
L1llYXI+PFJlY051bT4xODA8L1JlY051bT48cmVjb3JkPjxyZWMtbnVtYmVyPjE4MDwvcmVjLW51
bWJlcj48Zm9yZWlnbi1rZXlzPjxrZXkgYXBwPSJFTiIgZGItaWQ9InpyeHRzMnZ6MWU5enRsZWVk
OTl2dHh4dDVkdDJ4ZDl3ZnhkMiIgdGltZXN0YW1wPSIxNjg3ODAyMjA4Ij4xODA8L2tleT48L2Zv
cmVpZ24ta2V5cz48cmVmLXR5cGUgbmFtZT0iSm91cm5hbCBBcnRpY2xlIj4xNzwvcmVmLXR5cGU+
PGNvbnRyaWJ1dG9ycz48YXV0aG9ycz48YXV0aG9yPkhlcnIsIEsuIEwuPC9hdXRob3I+PGF1dGhv
cj5DYXJleSwgQS4gTS48L2F1dGhvcj48YXV0aG9yPkhlY2ttYW4sIFQuIEkuPC9hdXRob3I+PGF1
dGhvcj5DaMOhdmV6LCBKLiBMLjwvYXV0aG9yPjxhdXRob3I+Sm9obnNvbiwgQy4gTi48L2F1dGhv
cj48YXV0aG9yPkhhcnZleSwgRS48L2F1dGhvcj48YXV0aG9yPkdhbXJvdGgsIFcuIEEuPC9hdXRo
b3I+PGF1dGhvcj5XdWxmaW5nLCBCLiBTLjwvYXV0aG9yPjxhdXRob3I+VmFuIEtlc3NlbCwgUi4g
QS48L2F1dGhvcj48YXV0aG9yPk1hcmtzLCBNLiBFLjwvYXV0aG9yPjwvYXV0aG9ycz48L2NvbnRy
aWJ1dG9ycz48YXV0aC1hZGRyZXNzPkRlcGFydG1lbnQgb2YgQmlvbG9neSwgV2lsbGFtZXR0ZSBV
bml2ZXJzaXR5LCBTYWxlbSwgT1IsIFVuaXRlZCBTdGF0ZXMgb2YgQW1lcmljYS48L2F1dGgtYWRk
cmVzcz48dGl0bGVzPjx0aXRsZT5FeG9wb2x5c2FjY2hhcmlkZSBwcm9kdWN0aW9uIGluIENhdWxv
YmFjdGVyIGNyZXNjZW50dXM6IEEgcmVzb3VyY2UgYWxsb2NhdGlvbiB0cmFkZS1vZmYgYmV0d2Vl
biBwcm90ZWN0aW9uIGFuZCBwcm9saWZlcmF0aW9uPC90aXRsZT48c2Vjb25kYXJ5LXRpdGxlPlBM
b1MgT25lPC9zZWNvbmRhcnktdGl0bGU+PC90aXRsZXM+PHBlcmlvZGljYWw+PGZ1bGwtdGl0bGU+
UExvUyBPbmU8L2Z1bGwtdGl0bGU+PC9wZXJpb2RpY2FsPjxwYWdlcz5lMDE5MDM3MTwvcGFnZXM+
PHZvbHVtZT4xMzwvdm9sdW1lPjxudW1iZXI+MTwvbnVtYmVyPjxlZGl0aW9uPjIwMTgwMTAyPC9l
ZGl0aW9uPjxrZXl3b3Jkcz48a2V5d29yZD5CYWN0ZXJpb3BoYWdlcy9nZW5ldGljczwva2V5d29y
ZD48a2V5d29yZD5DYXVsb2JhY3RlciBjcmVzY2VudHVzLyptZXRhYm9saXNtL3Zpcm9sb2d5PC9r
ZXl3b3JkPjxrZXl3b3JkPlBvbHlzYWNjaGFyaWRlcy8qbWV0YWJvbGlzbTwva2V5d29yZD48L2tl
eXdvcmRzPjxkYXRlcz48eWVhcj4yMDE4PC95ZWFyPjwvZGF0ZXM+PGlzYm4+MTkzMi02MjAzPC9p
c2JuPjxhY2Nlc3Npb24tbnVtPjI5MjkzNTg1PC9hY2Nlc3Npb24tbnVtPjx1cmxzPjwvdXJscz48
Y3VzdG9tMT5Db21wZXRpbmcgSW50ZXJlc3RzOiBUaGUgYXV0aG9ycyBoYXZlIGRlY2xhcmVkIHRo
YXQgbm8gY29tcGV0aW5nIGludGVyZXN0cyBleGlzdC48L2N1c3RvbTE+PGN1c3RvbTI+UE1DNTc0
OTc3NjwvY3VzdG9tMj48ZWxlY3Ryb25pYy1yZXNvdXJjZS1udW0+MTAuMTM3MS9qb3VybmFsLnBv
bmUuMDE5MDM3MT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35623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4,15</w:t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27B17" w14:paraId="7400C97F" w14:textId="77777777" w:rsidTr="00C75716">
        <w:trPr>
          <w:trHeight w:val="620"/>
        </w:trPr>
        <w:tc>
          <w:tcPr>
            <w:tcW w:w="2155" w:type="dxa"/>
            <w:vAlign w:val="center"/>
          </w:tcPr>
          <w:p w14:paraId="074ECB08" w14:textId="0D24722F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t xml:space="preserve">Cysteine </w:t>
            </w:r>
            <w:proofErr w:type="spellStart"/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desulfurase</w:t>
            </w:r>
            <w:proofErr w:type="spellEnd"/>
            <w:r w:rsidRPr="008B78CC">
              <w:rPr>
                <w:rFonts w:ascii="Times New Roman" w:hAnsi="Times New Roman" w:cs="Times New Roman"/>
                <w:sz w:val="24"/>
                <w:szCs w:val="24"/>
              </w:rPr>
              <w:t xml:space="preserve"> / selenocysteine lyase</w:t>
            </w:r>
          </w:p>
        </w:tc>
        <w:tc>
          <w:tcPr>
            <w:tcW w:w="1675" w:type="dxa"/>
            <w:vAlign w:val="center"/>
          </w:tcPr>
          <w:p w14:paraId="74CFA694" w14:textId="39008E9C" w:rsidR="005E55F5" w:rsidRPr="008B78CC" w:rsidRDefault="00D27B17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E55F5" w:rsidRPr="008B78CC">
              <w:rPr>
                <w:rFonts w:ascii="Times New Roman" w:hAnsi="Times New Roman" w:cs="Times New Roman"/>
                <w:sz w:val="24"/>
                <w:szCs w:val="24"/>
              </w:rPr>
              <w:t>ufS</w:t>
            </w:r>
            <w:proofErr w:type="spellEnd"/>
          </w:p>
        </w:tc>
        <w:tc>
          <w:tcPr>
            <w:tcW w:w="3050" w:type="dxa"/>
            <w:vAlign w:val="center"/>
          </w:tcPr>
          <w:p w14:paraId="5D367034" w14:textId="57836EF6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Mobilizes sulfur atoms from cysteine to target proteins during assembly of Fe-S clusters</w:t>
            </w:r>
          </w:p>
        </w:tc>
        <w:tc>
          <w:tcPr>
            <w:tcW w:w="2025" w:type="dxa"/>
            <w:vAlign w:val="center"/>
          </w:tcPr>
          <w:p w14:paraId="3B277430" w14:textId="3E414F7A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C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242B36">
              <w:rPr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  <w:r w:rsidR="00D27B17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proofErr w:type="gramStart"/>
            <w:r w:rsidR="00D27B17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242B3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="00242B36">
              <w:rPr>
                <w:rFonts w:ascii="Times New Roman" w:hAnsi="Times New Roman" w:cs="Times New Roman"/>
                <w:sz w:val="24"/>
                <w:szCs w:val="24"/>
              </w:rPr>
              <w:t>6 m)</w:t>
            </w:r>
          </w:p>
        </w:tc>
        <w:tc>
          <w:tcPr>
            <w:tcW w:w="1350" w:type="dxa"/>
            <w:vAlign w:val="center"/>
          </w:tcPr>
          <w:p w14:paraId="0C7B5F39" w14:textId="1A9E04B6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b2lzZWF1PC9BdXRob3I+PFllYXI+MjAwMzwvWWVhcj48
UmVjTnVtPjE4MTwvUmVjTnVtPjxEaXNwbGF5VGV4dD48c3R5bGUgZmFjZT0ic3VwZXJzY3JpcHQi
PjE2PC9zdHlsZT48L0Rpc3BsYXlUZXh0PjxyZWNvcmQ+PHJlYy1udW1iZXI+MTgxPC9yZWMtbnVt
YmVyPjxmb3JlaWduLWtleXM+PGtleSBhcHA9IkVOIiBkYi1pZD0ienJ4dHMydnoxZTl6dGxlZWQ5
OXZ0eHh0NWR0MnhkOXdmeGQyIiB0aW1lc3RhbXA9IjE2ODc4MDIzODgiPjE4MTwva2V5PjwvZm9y
ZWlnbi1rZXlzPjxyZWYtdHlwZSBuYW1lPSJKb3VybmFsIEFydGljbGUiPjE3PC9yZWYtdHlwZT48
Y29udHJpYnV0b3JzPjxhdXRob3JzPjxhdXRob3I+TG9pc2VhdSwgTC48L2F1dGhvcj48YXV0aG9y
Pk9sbGFnbmllci1kZS1DaG91ZGVucywgUy48L2F1dGhvcj48YXV0aG9yPk5hY2hpbiwgTC48L2F1
dGhvcj48YXV0aG9yPkZvbnRlY2F2ZSwgTS48L2F1dGhvcj48YXV0aG9yPkJhcnJhcywgRi48L2F1
dGhvcj48L2F1dGhvcnM+PC9jb250cmlidXRvcnM+PGF1dGgtYWRkcmVzcz5MQ0ItQ05SUywgSUJT
TSwgMzEgQ2hlbWluIEpvc2VwaCBBaWd1aWVyLCAxMzQwMiBNYXJzZWlsbGUgMjAsIEZyYW5jZS48
L2F1dGgtYWRkcmVzcz48dGl0bGVzPjx0aXRsZT5CaW9nZW5lc2lzIG9mIEZlLVMgY2x1c3RlciBi
eSB0aGUgYmFjdGVyaWFsIFN1ZiBzeXN0ZW06IFN1ZlMgYW5kIFN1ZkUgZm9ybSBhIG5ldyB0eXBl
IG9mIGN5c3RlaW5lIGRlc3VsZnVyYXNlPC90aXRsZT48c2Vjb25kYXJ5LXRpdGxlPkogQmlvbCBD
aGVtPC9zZWNvbmRhcnktdGl0bGU+PC90aXRsZXM+PHBlcmlvZGljYWw+PGZ1bGwtdGl0bGU+SiBC
aW9sIENoZW08L2Z1bGwtdGl0bGU+PC9wZXJpb2RpY2FsPjxwYWdlcz4zODM1Mi05PC9wYWdlcz48
dm9sdW1lPjI3ODwvdm9sdW1lPjxudW1iZXI+NDA8L251bWJlcj48ZWRpdGlvbj4yMDAzMDcyMTwv
ZWRpdGlvbj48a2V5d29yZHM+PGtleXdvcmQ+QWxhbmluZS9jaGVtaXN0cnk8L2tleXdvcmQ+PGtl
eXdvcmQ+QmFjdGVyaWFsIFByb3RlaW5zLypwaHlzaW9sb2d5PC9rZXl3b3JkPjxrZXl3b3JkPipD
YXJib24tU3VsZnVyIEx5YXNlczwva2V5d29yZD48a2V5d29yZD5DaHJvbWF0b2dyYXBoeTwva2V5
d29yZD48a2V5d29yZD5DaHJvbWF0b2dyYXBoeSwgR2VsPC9rZXl3b3JkPjxrZXl3b3JkPkN5c3Rl
aW5lL3BoYXJtYWNvbG9neTwva2V5d29yZD48a2V5d29yZD5DeXRvc29sL21ldGFib2xpc208L2tl
eXdvcmQ+PGtleXdvcmQ+RGlja2V5YSBjaHJ5c2FudGhlbWkvbWV0YWJvbGlzbTwva2V5d29yZD48
a2V5d29yZD5EaW1lcml6YXRpb248L2tleXdvcmQ+PGtleXdvcmQ+RG9zZS1SZXNwb25zZSBSZWxh
dGlvbnNoaXAsIERydWc8L2tleXdvcmQ+PGtleXdvcmQ+RWxlY3Ryb3Bob3Jlc2lzLCBQb2x5YWNy
eWxhbWlkZSBHZWw8L2tleXdvcmQ+PGtleXdvcmQ+RXNjaGVyaWNoaWEgY29saS9tZXRhYm9saXNt
PC9rZXl3b3JkPjxrZXl3b3JkPkltbXVub2Jsb3R0aW5nPC9rZXl3b3JkPjxrZXl3b3JkPklyb24t
U3VsZnVyIFByb3RlaW5zLypjaGVtaXN0cnkvKnBoeXNpb2xvZ3k8L2tleXdvcmQ+PGtleXdvcmQ+
S2luZXRpY3M8L2tleXdvcmQ+PGtleXdvcmQ+THlhc2VzLypjaGVtaXN0cnkvKnBoeXNpb2xvZ3k8
L2tleXdvcmQ+PGtleXdvcmQ+TW9kZWxzLCBCaW9sb2dpY2FsPC9rZXl3b3JkPjxrZXl3b3JkPk1v
ZGVscywgQ2hlbWljYWw8L2tleXdvcmQ+PGtleXdvcmQ+TXV0YWdlbmVzaXMsIFNpdGUtRGlyZWN0
ZWQ8L2tleXdvcmQ+PGtleXdvcmQ+UGxhc21pZHMvbWV0YWJvbGlzbTwva2V5d29yZD48a2V5d29y
ZD5Qcm90ZWluIEJpbmRpbmc8L2tleXdvcmQ+PGtleXdvcmQ+U2VsZW5vY3lzdGVpbmUvcGhhcm1h
Y29sb2d5PC9rZXl3b3JkPjxrZXl3b3JkPlN1YmNlbGx1bGFyIEZyYWN0aW9uczwva2V5d29yZD48
a2V5d29yZD5UaW1lIEZhY3RvcnM8L2tleXdvcmQ+PGtleXdvcmQ+VHdvLUh5YnJpZCBTeXN0ZW0g
VGVjaG5pcXVlczwva2V5d29yZD48L2tleXdvcmRzPjxkYXRlcz48eWVhcj4yMDAzPC95ZWFyPjxw
dWItZGF0ZXM+PGRhdGU+T2N0IDM8L2RhdGU+PC9wdWItZGF0ZXM+PC9kYXRlcz48aXNibj4wMDIx
LTkyNTggKFByaW50KSYjeEQ7MDAyMS05MjU4PC9pc2JuPjxhY2Nlc3Npb24tbnVtPjEyODc2Mjg4
PC9hY2Nlc3Npb24tbnVtPjx1cmxzPjwvdXJscz48ZWxlY3Ryb25pYy1yZXNvdXJjZS1udW0+MTAu
MTA3NC9qYmMuTTMwNTk1MzIwMD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b2lzZWF1PC9BdXRob3I+PFllYXI+MjAwMzwvWWVhcj48
UmVjTnVtPjE4MTwvUmVjTnVtPjxEaXNwbGF5VGV4dD48c3R5bGUgZmFjZT0ic3VwZXJzY3JpcHQi
PjE2PC9zdHlsZT48L0Rpc3BsYXlUZXh0PjxyZWNvcmQ+PHJlYy1udW1iZXI+MTgxPC9yZWMtbnVt
YmVyPjxmb3JlaWduLWtleXM+PGtleSBhcHA9IkVOIiBkYi1pZD0ienJ4dHMydnoxZTl6dGxlZWQ5
OXZ0eHh0NWR0MnhkOXdmeGQyIiB0aW1lc3RhbXA9IjE2ODc4MDIzODgiPjE4MTwva2V5PjwvZm9y
ZWlnbi1rZXlzPjxyZWYtdHlwZSBuYW1lPSJKb3VybmFsIEFydGljbGUiPjE3PC9yZWYtdHlwZT48
Y29udHJpYnV0b3JzPjxhdXRob3JzPjxhdXRob3I+TG9pc2VhdSwgTC48L2F1dGhvcj48YXV0aG9y
Pk9sbGFnbmllci1kZS1DaG91ZGVucywgUy48L2F1dGhvcj48YXV0aG9yPk5hY2hpbiwgTC48L2F1
dGhvcj48YXV0aG9yPkZvbnRlY2F2ZSwgTS48L2F1dGhvcj48YXV0aG9yPkJhcnJhcywgRi48L2F1
dGhvcj48L2F1dGhvcnM+PC9jb250cmlidXRvcnM+PGF1dGgtYWRkcmVzcz5MQ0ItQ05SUywgSUJT
TSwgMzEgQ2hlbWluIEpvc2VwaCBBaWd1aWVyLCAxMzQwMiBNYXJzZWlsbGUgMjAsIEZyYW5jZS48
L2F1dGgtYWRkcmVzcz48dGl0bGVzPjx0aXRsZT5CaW9nZW5lc2lzIG9mIEZlLVMgY2x1c3RlciBi
eSB0aGUgYmFjdGVyaWFsIFN1ZiBzeXN0ZW06IFN1ZlMgYW5kIFN1ZkUgZm9ybSBhIG5ldyB0eXBl
IG9mIGN5c3RlaW5lIGRlc3VsZnVyYXNlPC90aXRsZT48c2Vjb25kYXJ5LXRpdGxlPkogQmlvbCBD
aGVtPC9zZWNvbmRhcnktdGl0bGU+PC90aXRsZXM+PHBlcmlvZGljYWw+PGZ1bGwtdGl0bGU+SiBC
aW9sIENoZW08L2Z1bGwtdGl0bGU+PC9wZXJpb2RpY2FsPjxwYWdlcz4zODM1Mi05PC9wYWdlcz48
dm9sdW1lPjI3ODwvdm9sdW1lPjxudW1iZXI+NDA8L251bWJlcj48ZWRpdGlvbj4yMDAzMDcyMTwv
ZWRpdGlvbj48a2V5d29yZHM+PGtleXdvcmQ+QWxhbmluZS9jaGVtaXN0cnk8L2tleXdvcmQ+PGtl
eXdvcmQ+QmFjdGVyaWFsIFByb3RlaW5zLypwaHlzaW9sb2d5PC9rZXl3b3JkPjxrZXl3b3JkPipD
YXJib24tU3VsZnVyIEx5YXNlczwva2V5d29yZD48a2V5d29yZD5DaHJvbWF0b2dyYXBoeTwva2V5
d29yZD48a2V5d29yZD5DaHJvbWF0b2dyYXBoeSwgR2VsPC9rZXl3b3JkPjxrZXl3b3JkPkN5c3Rl
aW5lL3BoYXJtYWNvbG9neTwva2V5d29yZD48a2V5d29yZD5DeXRvc29sL21ldGFib2xpc208L2tl
eXdvcmQ+PGtleXdvcmQ+RGlja2V5YSBjaHJ5c2FudGhlbWkvbWV0YWJvbGlzbTwva2V5d29yZD48
a2V5d29yZD5EaW1lcml6YXRpb248L2tleXdvcmQ+PGtleXdvcmQ+RG9zZS1SZXNwb25zZSBSZWxh
dGlvbnNoaXAsIERydWc8L2tleXdvcmQ+PGtleXdvcmQ+RWxlY3Ryb3Bob3Jlc2lzLCBQb2x5YWNy
eWxhbWlkZSBHZWw8L2tleXdvcmQ+PGtleXdvcmQ+RXNjaGVyaWNoaWEgY29saS9tZXRhYm9saXNt
PC9rZXl3b3JkPjxrZXl3b3JkPkltbXVub2Jsb3R0aW5nPC9rZXl3b3JkPjxrZXl3b3JkPklyb24t
U3VsZnVyIFByb3RlaW5zLypjaGVtaXN0cnkvKnBoeXNpb2xvZ3k8L2tleXdvcmQ+PGtleXdvcmQ+
S2luZXRpY3M8L2tleXdvcmQ+PGtleXdvcmQ+THlhc2VzLypjaGVtaXN0cnkvKnBoeXNpb2xvZ3k8
L2tleXdvcmQ+PGtleXdvcmQ+TW9kZWxzLCBCaW9sb2dpY2FsPC9rZXl3b3JkPjxrZXl3b3JkPk1v
ZGVscywgQ2hlbWljYWw8L2tleXdvcmQ+PGtleXdvcmQ+TXV0YWdlbmVzaXMsIFNpdGUtRGlyZWN0
ZWQ8L2tleXdvcmQ+PGtleXdvcmQ+UGxhc21pZHMvbWV0YWJvbGlzbTwva2V5d29yZD48a2V5d29y
ZD5Qcm90ZWluIEJpbmRpbmc8L2tleXdvcmQ+PGtleXdvcmQ+U2VsZW5vY3lzdGVpbmUvcGhhcm1h
Y29sb2d5PC9rZXl3b3JkPjxrZXl3b3JkPlN1YmNlbGx1bGFyIEZyYWN0aW9uczwva2V5d29yZD48
a2V5d29yZD5UaW1lIEZhY3RvcnM8L2tleXdvcmQ+PGtleXdvcmQ+VHdvLUh5YnJpZCBTeXN0ZW0g
VGVjaG5pcXVlczwva2V5d29yZD48L2tleXdvcmRzPjxkYXRlcz48eWVhcj4yMDAzPC95ZWFyPjxw
dWItZGF0ZXM+PGRhdGU+T2N0IDM8L2RhdGU+PC9wdWItZGF0ZXM+PC9kYXRlcz48aXNibj4wMDIx
LTkyNTggKFByaW50KSYjeEQ7MDAyMS05MjU4PC9pc2JuPjxhY2Nlc3Npb24tbnVtPjEyODc2Mjg4
PC9hY2Nlc3Npb24tbnVtPjx1cmxzPjwvdXJscz48ZWxlY3Ryb25pYy1yZXNvdXJjZS1udW0+MTAu
MTA3NC9qYmMuTTMwNTk1MzIwMD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35623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6</w:t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27B17" w14:paraId="32195036" w14:textId="77777777" w:rsidTr="00C75716">
        <w:trPr>
          <w:trHeight w:val="620"/>
        </w:trPr>
        <w:tc>
          <w:tcPr>
            <w:tcW w:w="2155" w:type="dxa"/>
            <w:vAlign w:val="center"/>
          </w:tcPr>
          <w:p w14:paraId="7482A455" w14:textId="31A1F65B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natB</w:t>
            </w:r>
            <w:proofErr w:type="spellEnd"/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; sodium transport system permease protein</w:t>
            </w:r>
          </w:p>
        </w:tc>
        <w:tc>
          <w:tcPr>
            <w:tcW w:w="1675" w:type="dxa"/>
            <w:vAlign w:val="center"/>
          </w:tcPr>
          <w:p w14:paraId="52E73E59" w14:textId="4CD8C069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natB</w:t>
            </w:r>
            <w:proofErr w:type="spellEnd"/>
          </w:p>
        </w:tc>
        <w:tc>
          <w:tcPr>
            <w:tcW w:w="3050" w:type="dxa"/>
            <w:vAlign w:val="center"/>
          </w:tcPr>
          <w:p w14:paraId="0C4FC4B6" w14:textId="11A513D2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Catalyzes ATP-dependent electrogenic Na+ extrusion in absence of mechanistically coupled proton or K+ uptake</w:t>
            </w:r>
          </w:p>
        </w:tc>
        <w:tc>
          <w:tcPr>
            <w:tcW w:w="2025" w:type="dxa"/>
            <w:vAlign w:val="center"/>
          </w:tcPr>
          <w:p w14:paraId="084F379A" w14:textId="491352B5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C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242B36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</w:t>
            </w:r>
            <w:proofErr w:type="gramStart"/>
            <w:r w:rsidR="00D27B17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242B3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="00242B36">
              <w:rPr>
                <w:rFonts w:ascii="Times New Roman" w:hAnsi="Times New Roman" w:cs="Times New Roman"/>
                <w:sz w:val="24"/>
                <w:szCs w:val="24"/>
              </w:rPr>
              <w:t>2 m, 6 m &amp; 24 m)</w:t>
            </w:r>
          </w:p>
        </w:tc>
        <w:tc>
          <w:tcPr>
            <w:tcW w:w="1350" w:type="dxa"/>
            <w:vAlign w:val="center"/>
          </w:tcPr>
          <w:p w14:paraId="6B3A2E91" w14:textId="73A12682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uZzwvQXV0aG9yPjxZZWFyPjE5OTc8L1llYXI+PFJl
Y051bT4xODI8L1JlY051bT48RGlzcGxheVRleHQ+PHN0eWxlIGZhY2U9InN1cGVyc2NyaXB0Ij4x
Nzwvc3R5bGU+PC9EaXNwbGF5VGV4dD48cmVjb3JkPjxyZWMtbnVtYmVyPjE4MjwvcmVjLW51bWJl
cj48Zm9yZWlnbi1rZXlzPjxrZXkgYXBwPSJFTiIgZGItaWQ9InpyeHRzMnZ6MWU5enRsZWVkOTl2
dHh4dDVkdDJ4ZDl3ZnhkMiIgdGltZXN0YW1wPSIxNjg3ODAyOTEwIj4xODI8L2tleT48L2ZvcmVp
Z24ta2V5cz48cmVmLXR5cGUgbmFtZT0iSm91cm5hbCBBcnRpY2xlIj4xNzwvcmVmLXR5cGU+PGNv
bnRyaWJ1dG9ycz48YXV0aG9ycz48YXV0aG9yPkNoZW5nLCBKLjwvYXV0aG9yPjxhdXRob3I+R3Vm
ZmFudGksIEEuIEEuPC9hdXRob3I+PGF1dGhvcj5LcnVsd2ljaCwgVC4gQS48L2F1dGhvcj48L2F1
dGhvcnM+PC9jb250cmlidXRvcnM+PGF1dGgtYWRkcmVzcz5EZXBhcnRtZW50IG9mIEJpb2NoZW1p
c3RyeSwgTW91bnQgU2luYWkgU2Nob29sIG9mIE1lZGljaW5lLCBDaXR5IG9mIE5ldyBZb3JrLCBO
ZXcgWW9yayAxMDAyOSwgVVNBLjwvYXV0aC1hZGRyZXNzPjx0aXRsZXM+PHRpdGxlPkEgdHdvLWdl
bmUgQUJDLXR5cGUgdHJhbnNwb3J0IHN5c3RlbSB0aGF0IGV4dHJ1ZGVzIE5hKyBpbiBCYWNpbGx1
cyBzdWJ0aWxpcyBpcyBpbmR1Y2VkIGJ5IGV0aGFub2wgb3IgcHJvdG9ub3Bob3JlPC90aXRsZT48
c2Vjb25kYXJ5LXRpdGxlPk1vbCBNaWNyb2Jpb2w8L3NlY29uZGFyeS10aXRsZT48L3RpdGxlcz48
cGVyaW9kaWNhbD48ZnVsbC10aXRsZT5Nb2wgTWljcm9iaW9sPC9mdWxsLXRpdGxlPjwvcGVyaW9k
aWNhbD48cGFnZXM+MTEwNy0yMDwvcGFnZXM+PHZvbHVtZT4yMzwvdm9sdW1lPjxudW1iZXI+Njwv
bnVtYmVyPjxrZXl3b3Jkcz48a2V5d29yZD5BVFAtQmluZGluZyBDYXNzZXR0ZSBUcmFuc3BvcnRl
cnMvKmdlbmV0aWNzL3BoeXNpb2xvZ3k8L2tleXdvcmQ+PGtleXdvcmQ+QW1pbm8gQWNpZCBTZXF1
ZW5jZTwva2V5d29yZD48a2V5d29yZD5CYWNpbGx1cyBzdWJ0aWxpcy8qZ2VuZXRpY3MvZ3Jvd3Ro
ICZhbXA7IGRldmVsb3BtZW50L3BoeXNpb2xvZ3k8L2tleXdvcmQ+PGtleXdvcmQ+QmFzZSBTZXF1
ZW5jZTwva2V5d29yZD48a2V5d29yZD5DYXJib255bCBDeWFuaWRlIG0tQ2hsb3JvcGhlbnlsIEh5
ZHJhem9uZS8qYW5hbG9ncyAmYW1wOyBkZXJpdmF0aXZlcy9waGFybWFjb2xvZ3k8L2tleXdvcmQ+
PGtleXdvcmQ+Q2VsbCBNZW1icmFuZSBQZXJtZWFiaWxpdHkvZ2VuZXRpY3MvcGh5c2lvbG9neTwv
a2V5d29yZD48a2V5d29yZD5DaHJvbW9zb21lIE1hcHBpbmc8L2tleXdvcmQ+PGtleXdvcmQ+RE5B
IFRyYW5zcG9zYWJsZSBFbGVtZW50cy9nZW5ldGljczwva2V5d29yZD48a2V5d29yZD5FdGhhbm9s
LypwaGFybWFjb2xvZ3k8L2tleXdvcmQ+PGtleXdvcmQ+R2VuZSBFeHByZXNzaW9uIFJlZ3VsYXRp
b24sIEJhY3RlcmlhbC9nZW5ldGljcy9waHlzaW9sb2d5PC9rZXl3b3JkPjxrZXl3b3JkPkdlbmVz
LCBCYWN0ZXJpYWwvKmdlbmV0aWNzL3BoeXNpb2xvZ3k8L2tleXdvcmQ+PGtleXdvcmQ+R2VuZXRp
YyBDb21wbGVtZW50YXRpb24gVGVzdDwva2V5d29yZD48a2V5d29yZD5Ib21lb3N0YXNpcy9waHlz
aW9sb2d5PC9rZXl3b3JkPjxrZXl3b3JkPkh5ZHJvZ2VuLUlvbiBDb25jZW50cmF0aW9uPC9rZXl3
b3JkPjxrZXl3b3JkPkxhYyBPcGVyb24vZ2VuZXRpY3M8L2tleXdvcmQ+PGtleXdvcmQ+TW9sZWN1
bGFyIFNlcXVlbmNlIERhdGE8L2tleXdvcmQ+PGtleXdvcmQ+TXV0YWdlbmVzaXMsIEluc2VydGlv
bmFsL2dlbmV0aWNzPC9rZXl3b3JkPjxrZXl3b3JkPlJ1YmlkaXVtIFJhZGlvaXNvdG9wZXMvcGhh
cm1hY29raW5ldGljczwva2V5d29yZD48a2V5d29yZD5Tb2RpdW0vKm1ldGFib2xpc208L2tleXdv
cmQ+PGtleXdvcmQ+U29kaXVtIFJhZGlvaXNvdG9wZXMvcGhhcm1hY29raW5ldGljczwva2V5d29y
ZD48L2tleXdvcmRzPjxkYXRlcz48eWVhcj4xOTk3PC95ZWFyPjxwdWItZGF0ZXM+PGRhdGU+TWFy
PC9kYXRlPjwvcHViLWRhdGVzPjwvZGF0ZXM+PGlzYm4+MDk1MC0zODJYIChQcmludCkmI3hEOzA5
NTAtMzgyeDwvaXNibj48YWNjZXNzaW9uLW51bT45MTA2MjAzPC9hY2Nlc3Npb24tbnVtPjx1cmxz
PjwvdXJscz48ZWxlY3Ryb25pYy1yZXNvdXJjZS1udW0+MTAuMTA0Ni9qLjEzNjUtMjk1OC4xOTk3
LjI5NTE2NTYueD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uZzwvQXV0aG9yPjxZZWFyPjE5OTc8L1llYXI+PFJl
Y051bT4xODI8L1JlY051bT48RGlzcGxheVRleHQ+PHN0eWxlIGZhY2U9InN1cGVyc2NyaXB0Ij4x
Nzwvc3R5bGU+PC9EaXNwbGF5VGV4dD48cmVjb3JkPjxyZWMtbnVtYmVyPjE4MjwvcmVjLW51bWJl
cj48Zm9yZWlnbi1rZXlzPjxrZXkgYXBwPSJFTiIgZGItaWQ9InpyeHRzMnZ6MWU5enRsZWVkOTl2
dHh4dDVkdDJ4ZDl3ZnhkMiIgdGltZXN0YW1wPSIxNjg3ODAyOTEwIj4xODI8L2tleT48L2ZvcmVp
Z24ta2V5cz48cmVmLXR5cGUgbmFtZT0iSm91cm5hbCBBcnRpY2xlIj4xNzwvcmVmLXR5cGU+PGNv
bnRyaWJ1dG9ycz48YXV0aG9ycz48YXV0aG9yPkNoZW5nLCBKLjwvYXV0aG9yPjxhdXRob3I+R3Vm
ZmFudGksIEEuIEEuPC9hdXRob3I+PGF1dGhvcj5LcnVsd2ljaCwgVC4gQS48L2F1dGhvcj48L2F1
dGhvcnM+PC9jb250cmlidXRvcnM+PGF1dGgtYWRkcmVzcz5EZXBhcnRtZW50IG9mIEJpb2NoZW1p
c3RyeSwgTW91bnQgU2luYWkgU2Nob29sIG9mIE1lZGljaW5lLCBDaXR5IG9mIE5ldyBZb3JrLCBO
ZXcgWW9yayAxMDAyOSwgVVNBLjwvYXV0aC1hZGRyZXNzPjx0aXRsZXM+PHRpdGxlPkEgdHdvLWdl
bmUgQUJDLXR5cGUgdHJhbnNwb3J0IHN5c3RlbSB0aGF0IGV4dHJ1ZGVzIE5hKyBpbiBCYWNpbGx1
cyBzdWJ0aWxpcyBpcyBpbmR1Y2VkIGJ5IGV0aGFub2wgb3IgcHJvdG9ub3Bob3JlPC90aXRsZT48
c2Vjb25kYXJ5LXRpdGxlPk1vbCBNaWNyb2Jpb2w8L3NlY29uZGFyeS10aXRsZT48L3RpdGxlcz48
cGVyaW9kaWNhbD48ZnVsbC10aXRsZT5Nb2wgTWljcm9iaW9sPC9mdWxsLXRpdGxlPjwvcGVyaW9k
aWNhbD48cGFnZXM+MTEwNy0yMDwvcGFnZXM+PHZvbHVtZT4yMzwvdm9sdW1lPjxudW1iZXI+Njwv
bnVtYmVyPjxrZXl3b3Jkcz48a2V5d29yZD5BVFAtQmluZGluZyBDYXNzZXR0ZSBUcmFuc3BvcnRl
cnMvKmdlbmV0aWNzL3BoeXNpb2xvZ3k8L2tleXdvcmQ+PGtleXdvcmQ+QW1pbm8gQWNpZCBTZXF1
ZW5jZTwva2V5d29yZD48a2V5d29yZD5CYWNpbGx1cyBzdWJ0aWxpcy8qZ2VuZXRpY3MvZ3Jvd3Ro
ICZhbXA7IGRldmVsb3BtZW50L3BoeXNpb2xvZ3k8L2tleXdvcmQ+PGtleXdvcmQ+QmFzZSBTZXF1
ZW5jZTwva2V5d29yZD48a2V5d29yZD5DYXJib255bCBDeWFuaWRlIG0tQ2hsb3JvcGhlbnlsIEh5
ZHJhem9uZS8qYW5hbG9ncyAmYW1wOyBkZXJpdmF0aXZlcy9waGFybWFjb2xvZ3k8L2tleXdvcmQ+
PGtleXdvcmQ+Q2VsbCBNZW1icmFuZSBQZXJtZWFiaWxpdHkvZ2VuZXRpY3MvcGh5c2lvbG9neTwv
a2V5d29yZD48a2V5d29yZD5DaHJvbW9zb21lIE1hcHBpbmc8L2tleXdvcmQ+PGtleXdvcmQ+RE5B
IFRyYW5zcG9zYWJsZSBFbGVtZW50cy9nZW5ldGljczwva2V5d29yZD48a2V5d29yZD5FdGhhbm9s
LypwaGFybWFjb2xvZ3k8L2tleXdvcmQ+PGtleXdvcmQ+R2VuZSBFeHByZXNzaW9uIFJlZ3VsYXRp
b24sIEJhY3RlcmlhbC9nZW5ldGljcy9waHlzaW9sb2d5PC9rZXl3b3JkPjxrZXl3b3JkPkdlbmVz
LCBCYWN0ZXJpYWwvKmdlbmV0aWNzL3BoeXNpb2xvZ3k8L2tleXdvcmQ+PGtleXdvcmQ+R2VuZXRp
YyBDb21wbGVtZW50YXRpb24gVGVzdDwva2V5d29yZD48a2V5d29yZD5Ib21lb3N0YXNpcy9waHlz
aW9sb2d5PC9rZXl3b3JkPjxrZXl3b3JkPkh5ZHJvZ2VuLUlvbiBDb25jZW50cmF0aW9uPC9rZXl3
b3JkPjxrZXl3b3JkPkxhYyBPcGVyb24vZ2VuZXRpY3M8L2tleXdvcmQ+PGtleXdvcmQ+TW9sZWN1
bGFyIFNlcXVlbmNlIERhdGE8L2tleXdvcmQ+PGtleXdvcmQ+TXV0YWdlbmVzaXMsIEluc2VydGlv
bmFsL2dlbmV0aWNzPC9rZXl3b3JkPjxrZXl3b3JkPlJ1YmlkaXVtIFJhZGlvaXNvdG9wZXMvcGhh
cm1hY29raW5ldGljczwva2V5d29yZD48a2V5d29yZD5Tb2RpdW0vKm1ldGFib2xpc208L2tleXdv
cmQ+PGtleXdvcmQ+U29kaXVtIFJhZGlvaXNvdG9wZXMvcGhhcm1hY29raW5ldGljczwva2V5d29y
ZD48L2tleXdvcmRzPjxkYXRlcz48eWVhcj4xOTk3PC95ZWFyPjxwdWItZGF0ZXM+PGRhdGU+TWFy
PC9kYXRlPjwvcHViLWRhdGVzPjwvZGF0ZXM+PGlzYm4+MDk1MC0zODJYIChQcmludCkmI3hEOzA5
NTAtMzgyeDwvaXNibj48YWNjZXNzaW9uLW51bT45MTA2MjAzPC9hY2Nlc3Npb24tbnVtPjx1cmxz
PjwvdXJscz48ZWxlY3Ryb25pYy1yZXNvdXJjZS1udW0+MTAuMTA0Ni9qLjEzNjUtMjk1OC4xOTk3
LjI5NTE2NTYueD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35623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7</w:t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27B17" w14:paraId="6327983A" w14:textId="77777777" w:rsidTr="00C75716">
        <w:trPr>
          <w:trHeight w:val="620"/>
        </w:trPr>
        <w:tc>
          <w:tcPr>
            <w:tcW w:w="2155" w:type="dxa"/>
            <w:vAlign w:val="center"/>
          </w:tcPr>
          <w:p w14:paraId="00339578" w14:textId="41BFDB47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braS</w:t>
            </w:r>
            <w:proofErr w:type="spellEnd"/>
            <w:r w:rsidRPr="008B78CC">
              <w:rPr>
                <w:rFonts w:ascii="Times New Roman" w:hAnsi="Times New Roman" w:cs="Times New Roman"/>
                <w:sz w:val="24"/>
                <w:szCs w:val="24"/>
              </w:rPr>
              <w:t xml:space="preserve">; two-component system, </w:t>
            </w:r>
            <w:proofErr w:type="spellStart"/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OmpR</w:t>
            </w:r>
            <w:proofErr w:type="spellEnd"/>
            <w:r w:rsidRPr="008B78CC">
              <w:rPr>
                <w:rFonts w:ascii="Times New Roman" w:hAnsi="Times New Roman" w:cs="Times New Roman"/>
                <w:sz w:val="24"/>
                <w:szCs w:val="24"/>
              </w:rPr>
              <w:t xml:space="preserve"> family, sensor histidine kinase </w:t>
            </w:r>
            <w:proofErr w:type="spellStart"/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BraS</w:t>
            </w:r>
            <w:proofErr w:type="spellEnd"/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BceS</w:t>
            </w:r>
            <w:proofErr w:type="spellEnd"/>
          </w:p>
        </w:tc>
        <w:tc>
          <w:tcPr>
            <w:tcW w:w="1675" w:type="dxa"/>
            <w:vAlign w:val="center"/>
          </w:tcPr>
          <w:p w14:paraId="55F9DDC8" w14:textId="5A800642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braS</w:t>
            </w:r>
            <w:proofErr w:type="spellEnd"/>
          </w:p>
        </w:tc>
        <w:tc>
          <w:tcPr>
            <w:tcW w:w="3050" w:type="dxa"/>
            <w:vAlign w:val="center"/>
          </w:tcPr>
          <w:p w14:paraId="6DBE1C8B" w14:textId="71B1EF9F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t xml:space="preserve">Key regulatory element that allows bacitracin and nisin resistance in </w:t>
            </w:r>
            <w:r w:rsidRPr="008B78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2025" w:type="dxa"/>
            <w:vAlign w:val="center"/>
          </w:tcPr>
          <w:p w14:paraId="4EE9D822" w14:textId="6C70EA23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C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D27B1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</w:t>
            </w:r>
            <w:proofErr w:type="gramStart"/>
            <w:r w:rsidR="00D27B17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="00D27B17">
              <w:rPr>
                <w:rFonts w:ascii="Times New Roman" w:hAnsi="Times New Roman" w:cs="Times New Roman"/>
                <w:sz w:val="24"/>
                <w:szCs w:val="24"/>
              </w:rPr>
              <w:t>2 m)</w:t>
            </w:r>
          </w:p>
        </w:tc>
        <w:tc>
          <w:tcPr>
            <w:tcW w:w="1350" w:type="dxa"/>
            <w:vAlign w:val="center"/>
          </w:tcPr>
          <w:p w14:paraId="3159F563" w14:textId="6214B17C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aXJvbjwvQXV0aG9yPjxZZWFyPjIwMTE8L1llYXI+PFJl
Y051bT4xODM8L1JlY051bT48RGlzcGxheVRleHQ+PHN0eWxlIGZhY2U9InN1cGVyc2NyaXB0Ij4x
ODwvc3R5bGU+PC9EaXNwbGF5VGV4dD48cmVjb3JkPjxyZWMtbnVtYmVyPjE4MzwvcmVjLW51bWJl
cj48Zm9yZWlnbi1rZXlzPjxrZXkgYXBwPSJFTiIgZGItaWQ9InpyeHRzMnZ6MWU5enRsZWVkOTl2
dHh4dDVkdDJ4ZDl3ZnhkMiIgdGltZXN0YW1wPSIxNjg3ODAzMTAyIj4xODM8L2tleT48L2ZvcmVp
Z24ta2V5cz48cmVmLXR5cGUgbmFtZT0iSm91cm5hbCBBcnRpY2xlIj4xNzwvcmVmLXR5cGU+PGNv
bnRyaWJ1dG9ycz48YXV0aG9ycz48YXV0aG9yPkhpcm9uLCBBLjwvYXV0aG9yPjxhdXRob3I+RmFs
b3JkLCBNLjwvYXV0aG9yPjxhdXRob3I+VmFsbGUsIEouPC9hdXRob3I+PGF1dGhvcj5Ew6liYXJi
b3VpbGzDqSwgTS48L2F1dGhvcj48YXV0aG9yPk1zYWRlaywgVC48L2F1dGhvcj48L2F1dGhvcnM+
PC9jb250cmlidXRvcnM+PGF1dGgtYWRkcmVzcz5JbnN0aXR1dCBQYXN0ZXVyLCBCaW9sb2d5IG9m
IEdyYW0tUG9zaXRpdmUgUGF0aG9nZW5zLCBEZXBhcnRtZW50IG9mIE1pY3JvYmlvbG9neSwgMjUg
UnVlIGR1IERvY3RldXIgUm91eCwgNzU3MjQgUGFyaXMgQ2VkZXggMTUsIEZyYW5jZS48L2F1dGgt
YWRkcmVzcz48dGl0bGVzPjx0aXRsZT5CYWNpdHJhY2luIGFuZCBuaXNpbiByZXNpc3RhbmNlIGlu
IFN0YXBoeWxvY29jY3VzIGF1cmV1czogYSBub3ZlbCBwYXRod2F5IGludm9sdmluZyB0aGUgQnJh
Uy9CcmFSIHR3by1jb21wb25lbnQgc3lzdGVtIChTQTI0MTcvU0EyNDE4KSBhbmQgYm90aCB0aGUg
QnJhRC9CcmFFIGFuZCBWcmFEL1ZyYUUgQUJDIHRyYW5zcG9ydGVyczwvdGl0bGU+PHNlY29uZGFy
eS10aXRsZT5Nb2wgTWljcm9iaW9sPC9zZWNvbmRhcnktdGl0bGU+PC90aXRsZXM+PHBlcmlvZGlj
YWw+PGZ1bGwtdGl0bGU+TW9sIE1pY3JvYmlvbDwvZnVsbC10aXRsZT48L3BlcmlvZGljYWw+PHBh
Z2VzPjYwMi0yMjwvcGFnZXM+PHZvbHVtZT44MTwvdm9sdW1lPjxudW1iZXI+MzwvbnVtYmVyPjxl
ZGl0aW9uPjIwMTEwNzA0PC9lZGl0aW9uPjxrZXl3b3Jkcz48a2V5d29yZD5BVFAtQmluZGluZyBD
YXNzZXR0ZSBUcmFuc3BvcnRlcnMvKm1ldGFib2xpc208L2tleXdvcmQ+PGtleXdvcmQ+QWRhcHRh
dGlvbiwgUGh5c2lvbG9naWNhbDwva2V5d29yZD48a2V5d29yZD5BbWlubyBBY2lkIFNlcXVlbmNl
PC9rZXl3b3JkPjxrZXl3b3JkPkFudGltaWNyb2JpYWwgQ2F0aW9uaWMgUGVwdGlkZXMvKm1ldGFi
b2xpc208L2tleXdvcmQ+PGtleXdvcmQ+QmFjaXRyYWNpbi8qbWV0YWJvbGlzbS9waGFybWFjb2xv
Z3k8L2tleXdvcmQ+PGtleXdvcmQ+QmFzZSBTZXF1ZW5jZTwva2V5d29yZD48a2V5d29yZD4qRHJ1
ZyBSZXNpc3RhbmNlLCBCYWN0ZXJpYWw8L2tleXdvcmQ+PGtleXdvcmQ+KkdlbmUgRXhwcmVzc2lv
biBSZWd1bGF0aW9uLCBCYWN0ZXJpYWw8L2tleXdvcmQ+PGtleXdvcmQ+SHVtYW5zPC9rZXl3b3Jk
PjxrZXl3b3JkPk1pY3JvYmlhbCBTZW5zaXRpdml0eSBUZXN0czwva2V5d29yZD48a2V5d29yZD5N
b2RlbHMsIEJpb2xvZ2ljYWw8L2tleXdvcmQ+PGtleXdvcmQ+TW9sZWN1bGFyIFNlcXVlbmNlIERh
dGE8L2tleXdvcmQ+PGtleXdvcmQ+TXVsdGlnZW5lIEZhbWlseTwva2V5d29yZD48a2V5d29yZD5O
aXNpbi8qbWV0YWJvbGlzbS9waGFybWFjb2xvZ3k8L2tleXdvcmQ+PGtleXdvcmQ+T3Blcm9uPC9r
ZXl3b3JkPjxrZXl3b3JkPlByb21vdGVyIFJlZ2lvbnMsIEdlbmV0aWM8L2tleXdvcmQ+PGtleXdv
cmQ+U2VxdWVuY2UgQWxpZ25tZW50PC9rZXl3b3JkPjxrZXl3b3JkPlNpZ25hbCBUcmFuc2R1Y3Rp
b248L2tleXdvcmQ+PGtleXdvcmQ+U3RhcGh5bG9jb2NjdXMgYXVyZXVzL2RydWcgZWZmZWN0cy9n
ZW5ldGljcy8qbWV0YWJvbGlzbTwva2V5d29yZD48L2tleXdvcmRzPjxkYXRlcz48eWVhcj4yMDEx
PC95ZWFyPjxwdWItZGF0ZXM+PGRhdGU+QXVnPC9kYXRlPjwvcHViLWRhdGVzPjwvZGF0ZXM+PGlz
Ym4+MDk1MC0zODJ4PC9pc2JuPjxhY2Nlc3Npb24tbnVtPjIxNjk2NDU4PC9hY2Nlc3Npb24tbnVt
Pjx1cmxzPjwvdXJscz48ZWxlY3Ryb25pYy1yZXNvdXJjZS1udW0+MTAuMTExMS9qLjEzNjUtMjk1
OC4yMDExLjA3NzM1Lng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aXJvbjwvQXV0aG9yPjxZZWFyPjIwMTE8L1llYXI+PFJl
Y051bT4xODM8L1JlY051bT48RGlzcGxheVRleHQ+PHN0eWxlIGZhY2U9InN1cGVyc2NyaXB0Ij4x
ODwvc3R5bGU+PC9EaXNwbGF5VGV4dD48cmVjb3JkPjxyZWMtbnVtYmVyPjE4MzwvcmVjLW51bWJl
cj48Zm9yZWlnbi1rZXlzPjxrZXkgYXBwPSJFTiIgZGItaWQ9InpyeHRzMnZ6MWU5enRsZWVkOTl2
dHh4dDVkdDJ4ZDl3ZnhkMiIgdGltZXN0YW1wPSIxNjg3ODAzMTAyIj4xODM8L2tleT48L2ZvcmVp
Z24ta2V5cz48cmVmLXR5cGUgbmFtZT0iSm91cm5hbCBBcnRpY2xlIj4xNzwvcmVmLXR5cGU+PGNv
bnRyaWJ1dG9ycz48YXV0aG9ycz48YXV0aG9yPkhpcm9uLCBBLjwvYXV0aG9yPjxhdXRob3I+RmFs
b3JkLCBNLjwvYXV0aG9yPjxhdXRob3I+VmFsbGUsIEouPC9hdXRob3I+PGF1dGhvcj5Ew6liYXJi
b3VpbGzDqSwgTS48L2F1dGhvcj48YXV0aG9yPk1zYWRlaywgVC48L2F1dGhvcj48L2F1dGhvcnM+
PC9jb250cmlidXRvcnM+PGF1dGgtYWRkcmVzcz5JbnN0aXR1dCBQYXN0ZXVyLCBCaW9sb2d5IG9m
IEdyYW0tUG9zaXRpdmUgUGF0aG9nZW5zLCBEZXBhcnRtZW50IG9mIE1pY3JvYmlvbG9neSwgMjUg
UnVlIGR1IERvY3RldXIgUm91eCwgNzU3MjQgUGFyaXMgQ2VkZXggMTUsIEZyYW5jZS48L2F1dGgt
YWRkcmVzcz48dGl0bGVzPjx0aXRsZT5CYWNpdHJhY2luIGFuZCBuaXNpbiByZXNpc3RhbmNlIGlu
IFN0YXBoeWxvY29jY3VzIGF1cmV1czogYSBub3ZlbCBwYXRod2F5IGludm9sdmluZyB0aGUgQnJh
Uy9CcmFSIHR3by1jb21wb25lbnQgc3lzdGVtIChTQTI0MTcvU0EyNDE4KSBhbmQgYm90aCB0aGUg
QnJhRC9CcmFFIGFuZCBWcmFEL1ZyYUUgQUJDIHRyYW5zcG9ydGVyczwvdGl0bGU+PHNlY29uZGFy
eS10aXRsZT5Nb2wgTWljcm9iaW9sPC9zZWNvbmRhcnktdGl0bGU+PC90aXRsZXM+PHBlcmlvZGlj
YWw+PGZ1bGwtdGl0bGU+TW9sIE1pY3JvYmlvbDwvZnVsbC10aXRsZT48L3BlcmlvZGljYWw+PHBh
Z2VzPjYwMi0yMjwvcGFnZXM+PHZvbHVtZT44MTwvdm9sdW1lPjxudW1iZXI+MzwvbnVtYmVyPjxl
ZGl0aW9uPjIwMTEwNzA0PC9lZGl0aW9uPjxrZXl3b3Jkcz48a2V5d29yZD5BVFAtQmluZGluZyBD
YXNzZXR0ZSBUcmFuc3BvcnRlcnMvKm1ldGFib2xpc208L2tleXdvcmQ+PGtleXdvcmQ+QWRhcHRh
dGlvbiwgUGh5c2lvbG9naWNhbDwva2V5d29yZD48a2V5d29yZD5BbWlubyBBY2lkIFNlcXVlbmNl
PC9rZXl3b3JkPjxrZXl3b3JkPkFudGltaWNyb2JpYWwgQ2F0aW9uaWMgUGVwdGlkZXMvKm1ldGFi
b2xpc208L2tleXdvcmQ+PGtleXdvcmQ+QmFjaXRyYWNpbi8qbWV0YWJvbGlzbS9waGFybWFjb2xv
Z3k8L2tleXdvcmQ+PGtleXdvcmQ+QmFzZSBTZXF1ZW5jZTwva2V5d29yZD48a2V5d29yZD4qRHJ1
ZyBSZXNpc3RhbmNlLCBCYWN0ZXJpYWw8L2tleXdvcmQ+PGtleXdvcmQ+KkdlbmUgRXhwcmVzc2lv
biBSZWd1bGF0aW9uLCBCYWN0ZXJpYWw8L2tleXdvcmQ+PGtleXdvcmQ+SHVtYW5zPC9rZXl3b3Jk
PjxrZXl3b3JkPk1pY3JvYmlhbCBTZW5zaXRpdml0eSBUZXN0czwva2V5d29yZD48a2V5d29yZD5N
b2RlbHMsIEJpb2xvZ2ljYWw8L2tleXdvcmQ+PGtleXdvcmQ+TW9sZWN1bGFyIFNlcXVlbmNlIERh
dGE8L2tleXdvcmQ+PGtleXdvcmQ+TXVsdGlnZW5lIEZhbWlseTwva2V5d29yZD48a2V5d29yZD5O
aXNpbi8qbWV0YWJvbGlzbS9waGFybWFjb2xvZ3k8L2tleXdvcmQ+PGtleXdvcmQ+T3Blcm9uPC9r
ZXl3b3JkPjxrZXl3b3JkPlByb21vdGVyIFJlZ2lvbnMsIEdlbmV0aWM8L2tleXdvcmQ+PGtleXdv
cmQ+U2VxdWVuY2UgQWxpZ25tZW50PC9rZXl3b3JkPjxrZXl3b3JkPlNpZ25hbCBUcmFuc2R1Y3Rp
b248L2tleXdvcmQ+PGtleXdvcmQ+U3RhcGh5bG9jb2NjdXMgYXVyZXVzL2RydWcgZWZmZWN0cy9n
ZW5ldGljcy8qbWV0YWJvbGlzbTwva2V5d29yZD48L2tleXdvcmRzPjxkYXRlcz48eWVhcj4yMDEx
PC95ZWFyPjxwdWItZGF0ZXM+PGRhdGU+QXVnPC9kYXRlPjwvcHViLWRhdGVzPjwvZGF0ZXM+PGlz
Ym4+MDk1MC0zODJ4PC9pc2JuPjxhY2Nlc3Npb24tbnVtPjIxNjk2NDU4PC9hY2Nlc3Npb24tbnVt
Pjx1cmxzPjwvdXJscz48ZWxlY3Ryb25pYy1yZXNvdXJjZS1udW0+MTAuMTExMS9qLjEzNjUtMjk1
OC4yMDExLjA3NzM1Lng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35623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8</w:t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27B17" w14:paraId="3C785E85" w14:textId="77777777" w:rsidTr="00C75716">
        <w:trPr>
          <w:trHeight w:val="620"/>
        </w:trPr>
        <w:tc>
          <w:tcPr>
            <w:tcW w:w="2155" w:type="dxa"/>
            <w:vAlign w:val="center"/>
          </w:tcPr>
          <w:p w14:paraId="07A96EAB" w14:textId="508BFFFB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ABC-</w:t>
            </w:r>
            <w:proofErr w:type="gramStart"/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2.P</w:t>
            </w:r>
            <w:proofErr w:type="gramEnd"/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; ABC-2 type transport system permease protein</w:t>
            </w:r>
          </w:p>
        </w:tc>
        <w:tc>
          <w:tcPr>
            <w:tcW w:w="1675" w:type="dxa"/>
            <w:vAlign w:val="center"/>
          </w:tcPr>
          <w:p w14:paraId="0A0747BA" w14:textId="1AC282C6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ABC-</w:t>
            </w:r>
            <w:proofErr w:type="gramStart"/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2.P</w:t>
            </w:r>
            <w:proofErr w:type="gramEnd"/>
          </w:p>
        </w:tc>
        <w:tc>
          <w:tcPr>
            <w:tcW w:w="3050" w:type="dxa"/>
            <w:vAlign w:val="center"/>
          </w:tcPr>
          <w:p w14:paraId="5457677C" w14:textId="40AF056C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Catalyzes transport of drugs and carbohydrates in bacteria</w:t>
            </w:r>
          </w:p>
        </w:tc>
        <w:tc>
          <w:tcPr>
            <w:tcW w:w="2025" w:type="dxa"/>
            <w:vAlign w:val="center"/>
          </w:tcPr>
          <w:p w14:paraId="5E1E99E2" w14:textId="5AD26A45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C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D27B1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</w:t>
            </w:r>
            <w:proofErr w:type="gramStart"/>
            <w:r w:rsidR="00D27B17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="00D27B17">
              <w:rPr>
                <w:rFonts w:ascii="Times New Roman" w:hAnsi="Times New Roman" w:cs="Times New Roman"/>
                <w:sz w:val="24"/>
                <w:szCs w:val="24"/>
              </w:rPr>
              <w:t>2 m)</w:t>
            </w:r>
          </w:p>
        </w:tc>
        <w:tc>
          <w:tcPr>
            <w:tcW w:w="1350" w:type="dxa"/>
            <w:vAlign w:val="center"/>
          </w:tcPr>
          <w:p w14:paraId="3829F3BD" w14:textId="7C157461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eizer&lt;/Author&gt;&lt;Year&gt;1992&lt;/Year&gt;&lt;RecNum&gt;184&lt;/RecNum&gt;&lt;DisplayText&gt;&lt;style face="superscript"&gt;19&lt;/style&gt;&lt;/DisplayText&gt;&lt;record&gt;&lt;rec-number&gt;184&lt;/rec-number&gt;&lt;foreign-keys&gt;&lt;key app="EN" db-id="zrxts2vz1e9ztleed99vtxxt5dt2xd9wfxd2" timestamp="1687804271"&gt;184&lt;/key&gt;&lt;/foreign-keys&gt;&lt;ref-type name="Journal Article"&gt;17&lt;/ref-type&gt;&lt;contributors&gt;&lt;authors&gt;&lt;author&gt;Reizer, J.&lt;/author&gt;&lt;author&gt;Reizer, A.&lt;/author&gt;&lt;author&gt;Saier, M. H., Jr.&lt;/author&gt;&lt;/authors&gt;&lt;/contributors&gt;&lt;auth-address&gt;Department of Biology, University of California, San Diego, La Jolla 92093-0116.&lt;/auth-address&gt;&lt;titles&gt;&lt;title&gt;A new subfamily of bacterial ABC-type transport systems catalyzing export of drugs and carbohydrates&lt;/title&gt;&lt;secondary-title&gt;Protein Sci&lt;/secondary-title&gt;&lt;/titles&gt;&lt;periodical&gt;&lt;full-title&gt;Protein Sci&lt;/full-title&gt;&lt;/periodical&gt;&lt;pages&gt;1326-32&lt;/pages&gt;&lt;volume&gt;1&lt;/volume&gt;&lt;number&gt;10&lt;/number&gt;&lt;keywords&gt;&lt;keyword&gt;Adenosine Triphosphate/metabolism&lt;/keyword&gt;&lt;keyword&gt;Amino Acid Sequence&lt;/keyword&gt;&lt;keyword&gt;Bacteria/metabolism&lt;/keyword&gt;&lt;keyword&gt;Bacterial Proteins/chemistry/classification/*metabolism&lt;/keyword&gt;&lt;keyword&gt;Biological Evolution&lt;/keyword&gt;&lt;keyword&gt;Biological Transport, Active&lt;/keyword&gt;&lt;keyword&gt;*Carbohydrate Metabolism&lt;/keyword&gt;&lt;keyword&gt;Carrier Proteins/chemistry/classification/*metabolism&lt;/keyword&gt;&lt;keyword&gt;Catalysis&lt;/keyword&gt;&lt;keyword&gt;Drug Resistance, Microbial&lt;/keyword&gt;&lt;keyword&gt;Membrane Transport Proteins/chemistry/classification/*metabolism&lt;/keyword&gt;&lt;keyword&gt;Molecular Sequence Data&lt;/keyword&gt;&lt;keyword&gt;Phylogeny&lt;/keyword&gt;&lt;keyword&gt;Sequence Homology, Amino Acid&lt;/keyword&gt;&lt;/keywords&gt;&lt;dates&gt;&lt;year&gt;1992&lt;/year&gt;&lt;pub-dates&gt;&lt;date&gt;Oct&lt;/date&gt;&lt;/pub-dates&gt;&lt;/dates&gt;&lt;isbn&gt;0961-8368 (Print)&amp;#xD;0961-8368&lt;/isbn&gt;&lt;accession-num&gt;1303751&lt;/accession-num&gt;&lt;urls&gt;&lt;/urls&gt;&lt;custom2&gt;PMC2142109&lt;/custom2&gt;&lt;electronic-resource-num&gt;10.1002/pro.5560011012&lt;/electronic-resource-num&gt;&lt;remote-database-provider&gt;NLM&lt;/remote-database-provider&gt;&lt;language&gt;eng&lt;/language&gt;&lt;/record&gt;&lt;/Cite&gt;&lt;/EndNote&gt;</w:instrText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35623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9</w:t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27B17" w14:paraId="12AFD538" w14:textId="77777777" w:rsidTr="00C75716">
        <w:trPr>
          <w:trHeight w:val="620"/>
        </w:trPr>
        <w:tc>
          <w:tcPr>
            <w:tcW w:w="2155" w:type="dxa"/>
            <w:vAlign w:val="center"/>
          </w:tcPr>
          <w:p w14:paraId="0D1E1E98" w14:textId="06D6B0BA" w:rsidR="005E55F5" w:rsidRPr="007A7140" w:rsidRDefault="007A7140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40498465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7A714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tative ABC transport system ATP-binding protein</w:t>
            </w:r>
            <w:bookmarkEnd w:id="0"/>
          </w:p>
        </w:tc>
        <w:tc>
          <w:tcPr>
            <w:tcW w:w="1675" w:type="dxa"/>
            <w:vAlign w:val="center"/>
          </w:tcPr>
          <w:p w14:paraId="578874B3" w14:textId="62B3C9C1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ABC.CD.A</w:t>
            </w:r>
          </w:p>
        </w:tc>
        <w:tc>
          <w:tcPr>
            <w:tcW w:w="3050" w:type="dxa"/>
            <w:vAlign w:val="center"/>
          </w:tcPr>
          <w:p w14:paraId="28F1DBCF" w14:textId="0045A1C0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Associated with higher relative abundances in healthy and adenoma samples when compared to cancer samples</w:t>
            </w:r>
          </w:p>
        </w:tc>
        <w:tc>
          <w:tcPr>
            <w:tcW w:w="2025" w:type="dxa"/>
            <w:vAlign w:val="center"/>
          </w:tcPr>
          <w:p w14:paraId="1081F1E1" w14:textId="56E86BCB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C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D27B1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</w:t>
            </w:r>
            <w:proofErr w:type="gramStart"/>
            <w:r w:rsidR="00D27B17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="00D27B17">
              <w:rPr>
                <w:rFonts w:ascii="Times New Roman" w:hAnsi="Times New Roman" w:cs="Times New Roman"/>
                <w:sz w:val="24"/>
                <w:szCs w:val="24"/>
              </w:rPr>
              <w:t>2 m)</w:t>
            </w:r>
          </w:p>
        </w:tc>
        <w:tc>
          <w:tcPr>
            <w:tcW w:w="1350" w:type="dxa"/>
            <w:vAlign w:val="center"/>
          </w:tcPr>
          <w:p w14:paraId="618A5370" w14:textId="57025BA0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i&lt;/Author&gt;&lt;Year&gt;2019&lt;/Year&gt;&lt;RecNum&gt;185&lt;/RecNum&gt;&lt;DisplayText&gt;&lt;style face="superscript"&gt;20&lt;/style&gt;&lt;/DisplayText&gt;&lt;record&gt;&lt;rec-number&gt;185&lt;/rec-number&gt;&lt;foreign-keys&gt;&lt;key app="EN" db-id="zrxts2vz1e9ztleed99vtxxt5dt2xd9wfxd2" timestamp="1687804877"&gt;185&lt;/key&gt;&lt;/foreign-keys&gt;&lt;ref-type name="Journal Article"&gt;17&lt;/ref-type&gt;&lt;contributors&gt;&lt;authors&gt;&lt;author&gt;Ai, D.&lt;/author&gt;&lt;author&gt;Pan, H.&lt;/author&gt;&lt;author&gt;Li, X.&lt;/author&gt;&lt;author&gt;Wu, M.&lt;/author&gt;&lt;author&gt;Xia, L. C.&lt;/author&gt;&lt;/authors&gt;&lt;/contributors&gt;&lt;auth-address&gt;Basic Experimental Center for Natural Science, University of Science and Technology Beijing, Beijing, China.&amp;#xD;School of Mathematics and Physics, University of Science and Technology Beijing, Beijing, China.&amp;#xD;Department of Medicine, Stanford University School of Medicine, Stanford, CA, USA.&lt;/auth-address&gt;&lt;titles&gt;&lt;title&gt;Association network analysis identifies enzymatic components of gut microbiota that significantly differ between colorectal cancer patients and healthy controls&lt;/title&gt;&lt;secondary-title&gt;PeerJ&lt;/secondary-title&gt;&lt;/titles&gt;&lt;periodical&gt;&lt;full-title&gt;PeerJ&lt;/full-title&gt;&lt;/periodical&gt;&lt;pages&gt;e7315&lt;/pages&gt;&lt;volume&gt;7&lt;/volume&gt;&lt;edition&gt;20190729&lt;/edition&gt;&lt;keywords&gt;&lt;keyword&gt;Colorectal cancer&lt;/keyword&gt;&lt;keyword&gt;Enzymatic&lt;/keyword&gt;&lt;keyword&gt;HUMAnN2&lt;/keyword&gt;&lt;keyword&gt;Human gut microbiome&lt;/keyword&gt;&lt;keyword&gt;Topological analysis&lt;/keyword&gt;&lt;/keywords&gt;&lt;dates&gt;&lt;year&gt;2019&lt;/year&gt;&lt;/dates&gt;&lt;isbn&gt;2167-8359 (Print)&amp;#xD;2167-8359&lt;/isbn&gt;&lt;accession-num&gt;31392094&lt;/accession-num&gt;&lt;urls&gt;&lt;/urls&gt;&lt;custom1&gt;The authors declare that they have no competing interests.&lt;/custom1&gt;&lt;custom2&gt;PMC6673421&lt;/custom2&gt;&lt;electronic-resource-num&gt;10.7717/peerj.7315&lt;/electronic-resource-num&gt;&lt;remote-database-provider&gt;NLM&lt;/remote-database-provider&gt;&lt;language&gt;eng&lt;/language&gt;&lt;/record&gt;&lt;/Cite&gt;&lt;/EndNote&gt;</w:instrText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35623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0</w:t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27B17" w14:paraId="2EB55830" w14:textId="77777777" w:rsidTr="00C75716">
        <w:trPr>
          <w:trHeight w:val="620"/>
        </w:trPr>
        <w:tc>
          <w:tcPr>
            <w:tcW w:w="2155" w:type="dxa"/>
            <w:vAlign w:val="center"/>
          </w:tcPr>
          <w:p w14:paraId="0F74BA3B" w14:textId="29ADBF5A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Large subunit ribosomal protein L19</w:t>
            </w:r>
          </w:p>
        </w:tc>
        <w:tc>
          <w:tcPr>
            <w:tcW w:w="1675" w:type="dxa"/>
            <w:vAlign w:val="center"/>
          </w:tcPr>
          <w:p w14:paraId="0C19187E" w14:textId="5CD24679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RPL19</w:t>
            </w:r>
          </w:p>
        </w:tc>
        <w:tc>
          <w:tcPr>
            <w:tcW w:w="3050" w:type="dxa"/>
            <w:vAlign w:val="center"/>
          </w:tcPr>
          <w:p w14:paraId="39CD4FF3" w14:textId="3218FFC1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Upregulation induces endoplasmic reticulum stress and cell death in breast cancer cells</w:t>
            </w:r>
          </w:p>
        </w:tc>
        <w:tc>
          <w:tcPr>
            <w:tcW w:w="2025" w:type="dxa"/>
            <w:vAlign w:val="center"/>
          </w:tcPr>
          <w:p w14:paraId="12656C0D" w14:textId="24963360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C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D27B1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</w:t>
            </w:r>
            <w:proofErr w:type="gramStart"/>
            <w:r w:rsidR="00D27B17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="00D27B17">
              <w:rPr>
                <w:rFonts w:ascii="Times New Roman" w:hAnsi="Times New Roman" w:cs="Times New Roman"/>
                <w:sz w:val="24"/>
                <w:szCs w:val="24"/>
              </w:rPr>
              <w:t>2 m)</w:t>
            </w:r>
          </w:p>
        </w:tc>
        <w:tc>
          <w:tcPr>
            <w:tcW w:w="1350" w:type="dxa"/>
            <w:vAlign w:val="center"/>
          </w:tcPr>
          <w:p w14:paraId="1480DD45" w14:textId="6428F5AA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b25nPC9BdXRob3I+PFllYXI+MjAxNDwvWWVhcj48UmVj
TnVtPjE2MzwvUmVjTnVtPjxEaXNwbGF5VGV4dD48c3R5bGUgZmFjZT0ic3VwZXJzY3JpcHQiPjIx
PC9zdHlsZT48L0Rpc3BsYXlUZXh0PjxyZWNvcmQ+PHJlYy1udW1iZXI+MTYzPC9yZWMtbnVtYmVy
Pjxmb3JlaWduLWtleXM+PGtleSBhcHA9IkVOIiBkYi1pZD0ienJ4dHMydnoxZTl6dGxlZWQ5OXZ0
eHh0NWR0MnhkOXdmeGQyIiB0aW1lc3RhbXA9IjE2ODc1NTM4MjgiPjE2Mzwva2V5PjwvZm9yZWln
bi1rZXlzPjxyZWYtdHlwZSBuYW1lPSJKb3VybmFsIEFydGljbGUiPjE3PC9yZWYtdHlwZT48Y29u
dHJpYnV0b3JzPjxhdXRob3JzPjxhdXRob3I+SG9uZywgTS48L2F1dGhvcj48YXV0aG9yPktpbSwg
SC48L2F1dGhvcj48YXV0aG9yPktpbSwgSS48L2F1dGhvcj48L2F1dGhvcnM+PC9jb250cmlidXRv
cnM+PGF1dGgtYWRkcmVzcz5BU0FOIEluc3RpdHV0ZSBmb3IgTGlmZSBTY2llbmNlcywgQVNBTiBN
ZWRpY2FsIENlbnRlciwgU2VvdWwsIFJlcHVibGljIG9mIEtvcmVhLiYjeEQ7RGVwYXJ0bWVudCBv
ZiBEZW50YWwgUGhhcm1hY29sb2d5LCBTY2hvb2wgb2YgRGVudGlzdHJ5LCBXb25rd2FuZyBVbml2
ZXJzaXR5LCBJa3NhbiwgQ2hvbmJ1aywgUmVwdWJsaWMgb2YgS29yZWEuIEVsZWN0cm9uaWMgYWRk
cmVzczogaHJraW1kcEB3b25rd2FuZy5hYy5rci4mI3hEO0FTQU4gSW5zdGl0dXRlIGZvciBMaWZl
IFNjaWVuY2VzLCBBU0FOIE1lZGljYWwgQ2VudGVyLCBTZW91bCwgUmVwdWJsaWMgb2YgS29yZWE7
IERlcGFydG1lbnQgb2YgTWVkaWNpbmUsIFVuaXZlcnNpdHkgb2YgVWxzYW4gQ29sbGVnZSBvZiBN
ZWRpY2luZSwgU2VvdWwsIFJlcHVibGljIG9mIEtvcmVhLiBFbGVjdHJvbmljIGFkZHJlc3M6IGlr
LmtpbUBhbWMuc2VvdWwua3IuPC9hdXRoLWFkZHJlc3M+PHRpdGxlcz48dGl0bGU+Umlib3NvbWFs
IHByb3RlaW4gTDE5IG92ZXJleHByZXNzaW9uIGFjdGl2YXRlcyB0aGUgdW5mb2xkZWQgcHJvdGVp
biByZXNwb25zZSBhbmQgc2Vuc2l0aXplcyBNQ0Y3IGJyZWFzdCBjYW5jZXIgY2VsbHMgdG8gZW5k
b3BsYXNtaWMgcmV0aWN1bHVtIHN0cmVzcy1pbmR1Y2VkIGNlbGwgZGVhdGg8L3RpdGxlPjxzZWNv
bmRhcnktdGl0bGU+QmlvY2hlbSBCaW9waHlzIFJlcyBDb21tdW48L3NlY29uZGFyeS10aXRsZT48
L3RpdGxlcz48cGVyaW9kaWNhbD48ZnVsbC10aXRsZT5CaW9jaGVtIEJpb3BoeXMgUmVzIENvbW11
bjwvZnVsbC10aXRsZT48L3BlcmlvZGljYWw+PHBhZ2VzPjY3My04PC9wYWdlcz48dm9sdW1lPjQ1
MDwvdm9sdW1lPjxudW1iZXI+MTwvbnVtYmVyPjxlZGl0aW9uPjIwMTQwNjE3PC9lZGl0aW9uPjxr
ZXl3b3Jkcz48a2V5d29yZD4qQXBvcHRvc2lzPC9rZXl3b3JkPjxrZXl3b3JkPkJyZWFzdCBOZW9w
bGFzbXMvY2hlbWlzdHJ5LyptZXRhYm9saXNtL3BhdGhvbG9neTwva2V5d29yZD48a2V5d29yZD5F
bmRvcGxhc21pYyBSZXRpY3VsdW0vY2hlbWlzdHJ5LyptZXRhYm9saXNtPC9rZXl3b3JkPjxrZXl3
b3JkPkZlbWFsZTwva2V5d29yZD48a2V5d29yZD5IdW1hbnM8L2tleXdvcmQ+PGtleXdvcmQ+TUNG
LTcgQ2VsbHM8L2tleXdvcmQ+PGtleXdvcmQ+Kk94aWRhdGl2ZSBTdHJlc3M8L2tleXdvcmQ+PGtl
eXdvcmQ+UHJvdGVpbiBEZW5hdHVyYXRpb248L2tleXdvcmQ+PGtleXdvcmQ+UHJvdGVpbiBGb2xk
aW5nPC9rZXl3b3JkPjxrZXl3b3JkPlJpYm9zb21hbCBQcm90ZWlucy9jaGVtaXN0cnkvKm1ldGFi
b2xpc208L2tleXdvcmQ+PGtleXdvcmQ+VXAtUmVndWxhdGlvbjwva2V5d29yZD48a2V5d29yZD5C
cmVhc3QgY2FuY2VyPC9rZXl3b3JkPjxrZXl3b3JkPkVSIHN0cmVzczwva2V5d29yZD48a2V5d29y
ZD5SaWJvc29tYWwgcHJvdGVpbiBMMTk8L2tleXdvcmQ+PGtleXdvcmQ+VW5mb2xkZWQgcHJvdGVp
biByZXNwb25zZTwva2V5d29yZD48L2tleXdvcmRzPjxkYXRlcz48eWVhcj4yMDE0PC95ZWFyPjxw
dWItZGF0ZXM+PGRhdGU+SnVsIDE4PC9kYXRlPjwvcHViLWRhdGVzPjwvZGF0ZXM+PGlzYm4+MDAw
Ni0yOTF4PC9pc2JuPjxhY2Nlc3Npb24tbnVtPjI0OTUwNDAyPC9hY2Nlc3Npb24tbnVtPjx1cmxz
PjwvdXJscz48ZWxlY3Ryb25pYy1yZXNvdXJjZS1udW0+MTAuMTAxNi9qLmJicmMuMjAxNC4wNi4w
MzY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b25nPC9BdXRob3I+PFllYXI+MjAxNDwvWWVhcj48UmVj
TnVtPjE2MzwvUmVjTnVtPjxEaXNwbGF5VGV4dD48c3R5bGUgZmFjZT0ic3VwZXJzY3JpcHQiPjIx
PC9zdHlsZT48L0Rpc3BsYXlUZXh0PjxyZWNvcmQ+PHJlYy1udW1iZXI+MTYzPC9yZWMtbnVtYmVy
Pjxmb3JlaWduLWtleXM+PGtleSBhcHA9IkVOIiBkYi1pZD0ienJ4dHMydnoxZTl6dGxlZWQ5OXZ0
eHh0NWR0MnhkOXdmeGQyIiB0aW1lc3RhbXA9IjE2ODc1NTM4MjgiPjE2Mzwva2V5PjwvZm9yZWln
bi1rZXlzPjxyZWYtdHlwZSBuYW1lPSJKb3VybmFsIEFydGljbGUiPjE3PC9yZWYtdHlwZT48Y29u
dHJpYnV0b3JzPjxhdXRob3JzPjxhdXRob3I+SG9uZywgTS48L2F1dGhvcj48YXV0aG9yPktpbSwg
SC48L2F1dGhvcj48YXV0aG9yPktpbSwgSS48L2F1dGhvcj48L2F1dGhvcnM+PC9jb250cmlidXRv
cnM+PGF1dGgtYWRkcmVzcz5BU0FOIEluc3RpdHV0ZSBmb3IgTGlmZSBTY2llbmNlcywgQVNBTiBN
ZWRpY2FsIENlbnRlciwgU2VvdWwsIFJlcHVibGljIG9mIEtvcmVhLiYjeEQ7RGVwYXJ0bWVudCBv
ZiBEZW50YWwgUGhhcm1hY29sb2d5LCBTY2hvb2wgb2YgRGVudGlzdHJ5LCBXb25rd2FuZyBVbml2
ZXJzaXR5LCBJa3NhbiwgQ2hvbmJ1aywgUmVwdWJsaWMgb2YgS29yZWEuIEVsZWN0cm9uaWMgYWRk
cmVzczogaHJraW1kcEB3b25rd2FuZy5hYy5rci4mI3hEO0FTQU4gSW5zdGl0dXRlIGZvciBMaWZl
IFNjaWVuY2VzLCBBU0FOIE1lZGljYWwgQ2VudGVyLCBTZW91bCwgUmVwdWJsaWMgb2YgS29yZWE7
IERlcGFydG1lbnQgb2YgTWVkaWNpbmUsIFVuaXZlcnNpdHkgb2YgVWxzYW4gQ29sbGVnZSBvZiBN
ZWRpY2luZSwgU2VvdWwsIFJlcHVibGljIG9mIEtvcmVhLiBFbGVjdHJvbmljIGFkZHJlc3M6IGlr
LmtpbUBhbWMuc2VvdWwua3IuPC9hdXRoLWFkZHJlc3M+PHRpdGxlcz48dGl0bGU+Umlib3NvbWFs
IHByb3RlaW4gTDE5IG92ZXJleHByZXNzaW9uIGFjdGl2YXRlcyB0aGUgdW5mb2xkZWQgcHJvdGVp
biByZXNwb25zZSBhbmQgc2Vuc2l0aXplcyBNQ0Y3IGJyZWFzdCBjYW5jZXIgY2VsbHMgdG8gZW5k
b3BsYXNtaWMgcmV0aWN1bHVtIHN0cmVzcy1pbmR1Y2VkIGNlbGwgZGVhdGg8L3RpdGxlPjxzZWNv
bmRhcnktdGl0bGU+QmlvY2hlbSBCaW9waHlzIFJlcyBDb21tdW48L3NlY29uZGFyeS10aXRsZT48
L3RpdGxlcz48cGVyaW9kaWNhbD48ZnVsbC10aXRsZT5CaW9jaGVtIEJpb3BoeXMgUmVzIENvbW11
bjwvZnVsbC10aXRsZT48L3BlcmlvZGljYWw+PHBhZ2VzPjY3My04PC9wYWdlcz48dm9sdW1lPjQ1
MDwvdm9sdW1lPjxudW1iZXI+MTwvbnVtYmVyPjxlZGl0aW9uPjIwMTQwNjE3PC9lZGl0aW9uPjxr
ZXl3b3Jkcz48a2V5d29yZD4qQXBvcHRvc2lzPC9rZXl3b3JkPjxrZXl3b3JkPkJyZWFzdCBOZW9w
bGFzbXMvY2hlbWlzdHJ5LyptZXRhYm9saXNtL3BhdGhvbG9neTwva2V5d29yZD48a2V5d29yZD5F
bmRvcGxhc21pYyBSZXRpY3VsdW0vY2hlbWlzdHJ5LyptZXRhYm9saXNtPC9rZXl3b3JkPjxrZXl3
b3JkPkZlbWFsZTwva2V5d29yZD48a2V5d29yZD5IdW1hbnM8L2tleXdvcmQ+PGtleXdvcmQ+TUNG
LTcgQ2VsbHM8L2tleXdvcmQ+PGtleXdvcmQ+Kk94aWRhdGl2ZSBTdHJlc3M8L2tleXdvcmQ+PGtl
eXdvcmQ+UHJvdGVpbiBEZW5hdHVyYXRpb248L2tleXdvcmQ+PGtleXdvcmQ+UHJvdGVpbiBGb2xk
aW5nPC9rZXl3b3JkPjxrZXl3b3JkPlJpYm9zb21hbCBQcm90ZWlucy9jaGVtaXN0cnkvKm1ldGFi
b2xpc208L2tleXdvcmQ+PGtleXdvcmQ+VXAtUmVndWxhdGlvbjwva2V5d29yZD48a2V5d29yZD5C
cmVhc3QgY2FuY2VyPC9rZXl3b3JkPjxrZXl3b3JkPkVSIHN0cmVzczwva2V5d29yZD48a2V5d29y
ZD5SaWJvc29tYWwgcHJvdGVpbiBMMTk8L2tleXdvcmQ+PGtleXdvcmQ+VW5mb2xkZWQgcHJvdGVp
biByZXNwb25zZTwva2V5d29yZD48L2tleXdvcmRzPjxkYXRlcz48eWVhcj4yMDE0PC95ZWFyPjxw
dWItZGF0ZXM+PGRhdGU+SnVsIDE4PC9kYXRlPjwvcHViLWRhdGVzPjwvZGF0ZXM+PGlzYm4+MDAw
Ni0yOTF4PC9pc2JuPjxhY2Nlc3Npb24tbnVtPjI0OTUwNDAyPC9hY2Nlc3Npb24tbnVtPjx1cmxz
PjwvdXJscz48ZWxlY3Ryb25pYy1yZXNvdXJjZS1udW0+MTAuMTAxNi9qLmJicmMuMjAxNC4wNi4w
MzY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35623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1</w:t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27B17" w14:paraId="02CBED2E" w14:textId="77777777" w:rsidTr="00C75716">
        <w:trPr>
          <w:trHeight w:val="620"/>
        </w:trPr>
        <w:tc>
          <w:tcPr>
            <w:tcW w:w="2155" w:type="dxa"/>
            <w:vAlign w:val="center"/>
          </w:tcPr>
          <w:p w14:paraId="4F18FEC7" w14:textId="637A6489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Transketolase, C-terminal domain</w:t>
            </w:r>
          </w:p>
        </w:tc>
        <w:tc>
          <w:tcPr>
            <w:tcW w:w="1675" w:type="dxa"/>
            <w:vAlign w:val="center"/>
          </w:tcPr>
          <w:p w14:paraId="0CF2FA9A" w14:textId="44FB2581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Transketolase</w:t>
            </w:r>
          </w:p>
        </w:tc>
        <w:tc>
          <w:tcPr>
            <w:tcW w:w="3050" w:type="dxa"/>
            <w:vAlign w:val="center"/>
          </w:tcPr>
          <w:p w14:paraId="6084A568" w14:textId="4B945D8B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t>Functions as a regulatory molecule binding site</w:t>
            </w:r>
          </w:p>
        </w:tc>
        <w:tc>
          <w:tcPr>
            <w:tcW w:w="2025" w:type="dxa"/>
            <w:vAlign w:val="center"/>
          </w:tcPr>
          <w:p w14:paraId="061765C9" w14:textId="4EE859C7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EC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D27B1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</w:t>
            </w:r>
            <w:proofErr w:type="gramStart"/>
            <w:r w:rsidR="00D27B17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="00D27B17">
              <w:rPr>
                <w:rFonts w:ascii="Times New Roman" w:hAnsi="Times New Roman" w:cs="Times New Roman"/>
                <w:sz w:val="24"/>
                <w:szCs w:val="24"/>
              </w:rPr>
              <w:t>2 m)</w:t>
            </w:r>
          </w:p>
        </w:tc>
        <w:tc>
          <w:tcPr>
            <w:tcW w:w="1350" w:type="dxa"/>
            <w:vAlign w:val="center"/>
          </w:tcPr>
          <w:p w14:paraId="5BCA8136" w14:textId="57EEFAC6" w:rsidR="005E55F5" w:rsidRPr="008B78CC" w:rsidRDefault="005E55F5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ee&lt;/Author&gt;&lt;Year&gt;2006&lt;/Year&gt;&lt;RecNum&gt;187&lt;/RecNum&gt;&lt;DisplayText&gt;&lt;style face="superscript"&gt;22&lt;/style&gt;&lt;/DisplayText&gt;&lt;record&gt;&lt;rec-number&gt;187&lt;/rec-number&gt;&lt;foreign-keys&gt;&lt;key app="EN" db-id="zrxts2vz1e9ztleed99vtxxt5dt2xd9wfxd2" timestamp="1687805442"&gt;187&lt;/key&gt;&lt;/foreign-keys&gt;&lt;ref-type name="Journal Article"&gt;17&lt;/ref-type&gt;&lt;contributors&gt;&lt;authors&gt;&lt;author&gt;Lee, H.&lt;/author&gt;&lt;author&gt;Deng, M.&lt;/author&gt;&lt;author&gt;Sun, F.&lt;/author&gt;&lt;author&gt;Chen, T.&lt;/author&gt;&lt;/authors&gt;&lt;/contributors&gt;&lt;auth-address&gt;Department of Computer Science, University of Southern California, Los Angeles, CA 90089, USA. hyunjul@usc.edu&lt;/auth-address&gt;&lt;titles&gt;&lt;title&gt;An integrated approach to the prediction of domain-domain interactions&lt;/title&gt;&lt;secondary-title&gt;BMC Bioinformatics&lt;/secondary-title&gt;&lt;/titles&gt;&lt;periodical&gt;&lt;full-title&gt;BMC Bioinformatics&lt;/full-title&gt;&lt;/periodical&gt;&lt;pages&gt;269&lt;/pages&gt;&lt;volume&gt;7&lt;/volume&gt;&lt;edition&gt;20060525&lt;/edition&gt;&lt;keywords&gt;&lt;keyword&gt;*Algorithms&lt;/keyword&gt;&lt;keyword&gt;Amino Acid Sequence&lt;/keyword&gt;&lt;keyword&gt;Binding Sites&lt;/keyword&gt;&lt;keyword&gt;*Databases, Protein&lt;/keyword&gt;&lt;keyword&gt;Molecular Sequence Data&lt;/keyword&gt;&lt;keyword&gt;Protein Binding&lt;/keyword&gt;&lt;keyword&gt;Protein Interaction Mapping/*methods&lt;/keyword&gt;&lt;keyword&gt;Protein Structure, Tertiary&lt;/keyword&gt;&lt;keyword&gt;Proteins/*chemistry/*metabolism&lt;/keyword&gt;&lt;keyword&gt;Sequence Alignment/*methods&lt;/keyword&gt;&lt;keyword&gt;Sequence Analysis, Protein/*methods&lt;/keyword&gt;&lt;keyword&gt;Systems Integration&lt;/keyword&gt;&lt;/keywords&gt;&lt;dates&gt;&lt;year&gt;2006&lt;/year&gt;&lt;pub-dates&gt;&lt;date&gt;May 25&lt;/date&gt;&lt;/pub-dates&gt;&lt;/dates&gt;&lt;isbn&gt;1471-2105&lt;/isbn&gt;&lt;accession-num&gt;16725050&lt;/accession-num&gt;&lt;urls&gt;&lt;/urls&gt;&lt;custom2&gt;PMC1481624&lt;/custom2&gt;&lt;electronic-resource-num&gt;10.1186/1471-2105-7-269&lt;/electronic-resource-num&gt;&lt;remote-database-provider&gt;NLM&lt;/remote-database-provider&gt;&lt;language&gt;eng&lt;/language&gt;&lt;/record&gt;&lt;/Cite&gt;&lt;/EndNote&gt;</w:instrText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35623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2</w:t>
            </w:r>
            <w:r w:rsidRPr="008B78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B17E8" w14:paraId="718CA4AB" w14:textId="77777777" w:rsidTr="00C75716">
        <w:trPr>
          <w:trHeight w:val="620"/>
        </w:trPr>
        <w:tc>
          <w:tcPr>
            <w:tcW w:w="2155" w:type="dxa"/>
            <w:vAlign w:val="center"/>
          </w:tcPr>
          <w:p w14:paraId="2F6933B2" w14:textId="497FB1E2" w:rsidR="008B17E8" w:rsidRPr="008B78CC" w:rsidRDefault="008B17E8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7E8">
              <w:rPr>
                <w:rFonts w:ascii="Times New Roman" w:hAnsi="Times New Roman" w:cs="Times New Roman"/>
                <w:sz w:val="24"/>
                <w:szCs w:val="24"/>
              </w:rPr>
              <w:t>UDP</w:t>
            </w:r>
            <w:r w:rsidR="00DF52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B17E8">
              <w:rPr>
                <w:rFonts w:ascii="Times New Roman" w:hAnsi="Times New Roman" w:cs="Times New Roman"/>
                <w:sz w:val="24"/>
                <w:szCs w:val="24"/>
              </w:rPr>
              <w:t>glucose 6-dehydrogenase</w:t>
            </w:r>
          </w:p>
        </w:tc>
        <w:tc>
          <w:tcPr>
            <w:tcW w:w="1675" w:type="dxa"/>
            <w:vAlign w:val="center"/>
          </w:tcPr>
          <w:p w14:paraId="71F0F5E6" w14:textId="4D4E0669" w:rsidR="008B17E8" w:rsidRPr="008B78CC" w:rsidRDefault="008B17E8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GDH</w:t>
            </w:r>
          </w:p>
        </w:tc>
        <w:tc>
          <w:tcPr>
            <w:tcW w:w="3050" w:type="dxa"/>
            <w:vAlign w:val="center"/>
          </w:tcPr>
          <w:p w14:paraId="44166846" w14:textId="77E56594" w:rsidR="008B17E8" w:rsidRPr="008B78CC" w:rsidRDefault="00615F62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alyzes the oxidation of UDP-glucose to UDP-gluc</w:t>
            </w:r>
            <w:r w:rsidR="000115FD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nate</w:t>
            </w:r>
            <w:r w:rsidR="000115FD">
              <w:rPr>
                <w:rFonts w:ascii="Times New Roman" w:hAnsi="Times New Roman" w:cs="Times New Roman"/>
                <w:sz w:val="24"/>
                <w:szCs w:val="24"/>
              </w:rPr>
              <w:t xml:space="preserve"> and cou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e an anticancer target</w:t>
            </w:r>
          </w:p>
        </w:tc>
        <w:tc>
          <w:tcPr>
            <w:tcW w:w="2025" w:type="dxa"/>
            <w:vAlign w:val="center"/>
          </w:tcPr>
          <w:p w14:paraId="2AAB18AD" w14:textId="2658B5DF" w:rsidR="008B17E8" w:rsidRPr="00502EC0" w:rsidRDefault="00DF527D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               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6 m)</w:t>
            </w:r>
          </w:p>
        </w:tc>
        <w:tc>
          <w:tcPr>
            <w:tcW w:w="1350" w:type="dxa"/>
            <w:vAlign w:val="center"/>
          </w:tcPr>
          <w:p w14:paraId="00DE7720" w14:textId="40270C56" w:rsidR="008B17E8" w:rsidRPr="008B78CC" w:rsidRDefault="008B17E8" w:rsidP="005E5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cm5vbGQ8L0F1dGhvcj48WWVhcj4yMDIwPC9ZZWFyPjxS
ZWNOdW0+MTg5PC9SZWNOdW0+PERpc3BsYXlUZXh0PjxzdHlsZSBmYWNlPSJzdXBlcnNjcmlwdCI+
MjMsMjQ8L3N0eWxlPjwvRGlzcGxheVRleHQ+PHJlY29yZD48cmVjLW51bWJlcj4xODk8L3JlYy1u
dW1iZXI+PGZvcmVpZ24ta2V5cz48a2V5IGFwcD0iRU4iIGRiLWlkPSJ6cnh0czJ2ejFlOXp0bGVl
ZDk5dnR4eHQ1ZHQyeGQ5d2Z4ZDIiIHRpbWVzdGFtcD0iMTY4ODU4MTEwOSI+MTg5PC9rZXk+PC9m
b3JlaWduLWtleXM+PHJlZi10eXBlIG5hbWU9IkpvdXJuYWwgQXJ0aWNsZSI+MTc8L3JlZi10eXBl
Pjxjb250cmlidXRvcnM+PGF1dGhvcnM+PGF1dGhvcj5Bcm5vbGQsIEouIE0uPC9hdXRob3I+PGF1
dGhvcj5HdSwgRi48L2F1dGhvcj48YXV0aG9yPkFtYmF0aSwgQy4gUi48L2F1dGhvcj48YXV0aG9y
PlJhc2FpbHksIFUuPC9hdXRob3I+PGF1dGhvcj5SYW1pcmV6LVBlbmEsIEUuPC9hdXRob3I+PGF1
dGhvcj5Kb3NlcGgsIFIuPC9hdXRob3I+PGF1dGhvcj5NYW5pa2thbSwgTS48L2F1dGhvcj48YXV0
aG9yPlNhbiBNYXJ0aW4sIFIuPC9hdXRob3I+PGF1dGhvcj5DaGFybGVzLCBDLjwvYXV0aG9yPjxh
dXRob3I+UGFuLCBZLjwvYXV0aG9yPjxhdXRob3I+Q2hhdHRlcmplZSwgUy4gUy48L2F1dGhvcj48
YXV0aG9yPkRlbiBIb2xsYW5kZXIsIFAuPC9hdXRob3I+PGF1dGhvcj5aaGFuZywgVy48L2F1dGhv
cj48YXV0aG9yPk5hZ2ksIEMuPC9hdXRob3I+PGF1dGhvcj5TaWtvcmEsIEEuIEcuPC9hdXRob3I+
PGF1dGhvcj5Sb3dsZXksIEQuPC9hdXRob3I+PGF1dGhvcj5QdXRsdXJpLCBOLjwvYXV0aG9yPjxh
dXRob3I+WmhhbmcsIFguIEguPC9hdXRob3I+PGF1dGhvcj5LYXJhbmFtLCBCLjwvYXV0aG9yPjxh
dXRob3I+TWFuaSwgUy4gQS48L2F1dGhvcj48YXV0aG9yPlNyZWVrdW1hciwgQS48L2F1dGhvcj48
L2F1dGhvcnM+PC9jb250cmlidXRvcnM+PGF1dGgtYWRkcmVzcz5WZXJuYSBhbmQgTWFycnMgTWNM
ZWFuIERlcGFydG1lbnQgb2YgQmlvY2hlbWlzdHJ5IGFuZCBNb2xlY3VsYXIgQmlvbG9neSwgQmF5
bG9yIENvbGxlZ2Ugb2YgTWVkaWNpbmUsIEhvdXN0b24sIFRYLCA3NzAzMCwgVVNBLiYjeEQ7RGVw
YXJ0bWVudCBvZiBNb2xlY3VsYXIgYW5kIENlbGx1bGFyIEJpb2xvZ3ksIEJheWxvciBDb2xsZWdl
IG9mIE1lZGljaW5lLCBPbmUgQmF5bG9yIFBsYXphLCBIb3VzdG9uLCBUWCwgNzcwMzAsIFVTQS4m
I3hEO0Fsa2VrIENlbnRlciBmb3IgTW9sZWN1bGFyIERpc2NvdmVyeSwgQmF5bG9yIENvbGxlZ2Ug
b2YgTWVkaWNpbmUsIEhvdXN0b24sIFRYLCA3NzAzMCwgVVNBLiYjeEQ7RGVwYXJ0bWVudCBvZiBU
cmFuc2xhdGlvbmFsIE1vbGVjdWxhciBQYXRob2xvZ3ksIE1EIEFuZGVyc29uIENhbmNlciBDZW50
ZXIsIEhvdXN0b24sIFRYLCA3NzAzMCwgVVNBLiYjeEQ7RGl2aXNpb24gb2YgQ2FuY2VyIFByZXZl
bnRpb24sIE5hdGlvbmFsIENhbmNlciBJbnN0aXR1dGUsIFJvY2t2aWxsZSwgTUQsIDIwODUwLCBV
U0EuJiN4RDtTZXEtTi1FZGl0IENvcmUsIERlcGFydG1lbnQgb2YgQmlvbG9neSBhbmQgQmlvY2hl
bWlzdHJ5LCBVbml2ZXJzaXR5IG9mIEhvdXN0b24sIEhvdXN0b24sIFRYLCA3NzAwNCwgVVNBLiYj
eEQ7VVBNQyBHZW5vbWUgQ2VudGVyLCBQaXR0c2J1cmdoLCBQQSwgMTUyMzIsIFVTQS4mI3hEO0xl
c3RlciBhbmQgU3VlIFNtaXRoIEJyZWFzdCBDZW50ZXIsIEJheWxvciBDb2xsZWdlIG9mIE1lZGlj
aW5lLCBPbmUgQmF5bG9yIFBsYXphLCBIb3VzdG9uLCBUWCwgNzcwMzAsIFVTQS4mI3hEO0RhbiBM
LiBEdW5jYW4gQ2FuY2VyIENlbnRlciwgQmF5bG9yIENvbGxlZ2Ugb2YgTWVkaWNpbmUsIE9uZSBC
YXlsb3IgUGxhemEsIEhvdXN0b24sIFRYLCA3NzAzMCwgVVNBLiYjeEQ7RGVwYXJ0bWVudCBvZiBQ
YXRob2xvZ3kgJmFtcDsgSW1tdW5vbG9neSwgQmF5bG9yIENvbGxlZ2Ugb2YgTWVkaWNpbmUsIEhv
dXN0b24sIFRYLCA3NzAzMCwgVVNBLiYjeEQ7RGVwYXJ0bWVudCBvZiBPdG9sYXJ5bmdvbG9neS1I
ZWFkIGFuZCBOZWNrIFN1cmdlcnksIEJheWxvciBDb2xsZWdlIG9mIE1lZGljaW5lLCBIb3VzdG9u
LCBUWCwgNzcwMzAsIFVTQS4mI3hEO0RlcGFydG1lbnQgb2YgQmlvbG9neSBhbmQgQ2FuY2VyIFJl
c2VhcmNoLCBUdXNrZWdlZSBVbml2ZXJzaXR5LCBUdXNrZWdlZSwgQUwsIDM2MDg4LCBVU0EuJiN4
RDtWZXJuYSBhbmQgTWFycnMgTWNMZWFuIERlcGFydG1lbnQgb2YgQmlvY2hlbWlzdHJ5IGFuZCBN
b2xlY3VsYXIgQmlvbG9neSwgQmF5bG9yIENvbGxlZ2Ugb2YgTWVkaWNpbmUsIEhvdXN0b24sIFRY
LCA3NzAzMCwgVVNBLiBzcmVla3VtYUBiY20uZWR1LiYjeEQ7RGVwYXJ0bWVudCBvZiBNb2xlY3Vs
YXIgYW5kIENlbGx1bGFyIEJpb2xvZ3ksIEJheWxvciBDb2xsZWdlIG9mIE1lZGljaW5lLCBPbmUg
QmF5bG9yIFBsYXphLCBIb3VzdG9uLCBUWCwgNzcwMzAsIFVTQS4gc3JlZWt1bWFAYmNtLmVkdS4m
I3hEO0Fsa2VrIENlbnRlciBmb3IgTW9sZWN1bGFyIERpc2NvdmVyeSwgQmF5bG9yIENvbGxlZ2Ug
b2YgTWVkaWNpbmUsIEhvdXN0b24sIFRYLCA3NzAzMCwgVVNBLiBzcmVla3VtYUBiY20uZWR1Ljwv
YXV0aC1hZGRyZXNzPjx0aXRsZXM+PHRpdGxlPlVEUC1nbHVjb3NlIDYtZGVoeWRyb2dlbmFzZSBy
ZWd1bGF0ZXMgaHlhbHVyb25pYyBhY2lkIHByb2R1Y3Rpb24gYW5kIHByb21vdGVzIGJyZWFzdCBj
YW5jZXIgcHJvZ3Jlc3Npb248L3RpdGxlPjxzZWNvbmRhcnktdGl0bGU+T25jb2dlbmU8L3NlY29u
ZGFyeS10aXRsZT48L3RpdGxlcz48cGVyaW9kaWNhbD48ZnVsbC10aXRsZT5PbmNvZ2VuZTwvZnVs
bC10aXRsZT48L3BlcmlvZGljYWw+PHBhZ2VzPjMwODktMzEwMTwvcGFnZXM+PHZvbHVtZT4zOTwv
dm9sdW1lPjxudW1iZXI+MTU8L251bWJlcj48ZWRpdGlvbj4yMDE5MDcxNTwvZWRpdGlvbj48a2V5
d29yZHM+PGtleXdvcmQ+QW5pbWFsczwva2V5d29yZD48a2V5d29yZD5CcmVhc3QvcGF0aG9sb2d5
PC9rZXl3b3JkPjxrZXl3b3JkPkJyZWFzdCBOZW9wbGFzbXMvKnBhdGhvbG9neTwva2V5d29yZD48
a2V5d29yZD5DZWxsIExpbmUsIFR1bW9yPC9rZXl3b3JkPjxrZXl3b3JkPkNoaWNrIEVtYnJ5bzwv
a2V5d29yZD48a2V5d29yZD5DaG9yaW9hbGxhbnRvaWMgTWVtYnJhbmU8L2tleXdvcmQ+PGtleXdv
cmQ+RGlzZWFzZSBQcm9ncmVzc2lvbjwva2V5d29yZD48a2V5d29yZD5FcGl0aGVsaWFsLU1lc2Vu
Y2h5bWFsIFRyYW5zaXRpb248L2tleXdvcmQ+PGtleXdvcmQ+RXh0cmFjZWxsdWxhciBNYXRyaXgv
cGF0aG9sb2d5PC9rZXl3b3JkPjxrZXl3b3JkPkZlbWFsZTwva2V5d29yZD48a2V5d29yZD5HZW5l
IEtub2NrZG93biBUZWNobmlxdWVzPC9rZXl3b3JkPjxrZXl3b3JkPkh1bWFuczwva2V5d29yZD48
a2V5d29yZD5IeWFsdXJvbmljIEFjaWQvKmJpb3N5bnRoZXNpczwva2V5d29yZD48a2V5d29yZD5Q
UEFSIGdhbW1hL21ldGFib2xpc208L2tleXdvcmQ+PGtleXdvcmQ+Uk5BLVNlcTwva2V5d29yZD48
a2V5d29yZD5UaXNzdWUgQXJyYXkgQW5hbHlzaXM8L2tleXdvcmQ+PGtleXdvcmQ+VXJpZGluZSBE
aXBob3NwaGF0ZSBHbHVjb3NlIERlaHlkcm9nZW5hc2UvZ2VuZXRpY3MvKm1ldGFib2xpc208L2tl
eXdvcmQ+PGtleXdvcmQ+VXJpZGluZSBEaXBob3NwaGF0ZSBHbHVjdXJvbmljIEFjaWQvbWV0YWJv
bGlzbTwva2V5d29yZD48a2V5d29yZD5YZW5vZ3JhZnQgTW9kZWwgQW50aXR1bW9yIEFzc2F5czwv
a2V5d29yZD48L2tleXdvcmRzPjxkYXRlcz48eWVhcj4yMDIwPC95ZWFyPjxwdWItZGF0ZXM+PGRh
dGU+QXByPC9kYXRlPjwvcHViLWRhdGVzPjwvZGF0ZXM+PGlzYm4+MDk1MC05MjMyIChQcmludCkm
I3hEOzA5NTAtOTIzMjwvaXNibj48YWNjZXNzaW9uLW51bT4zMTMwODQ5MDwvYWNjZXNzaW9uLW51
bT48dXJscz48L3VybHM+PGN1c3RvbTE+VGhlIGF1dGhvcnMgZGVjbGFyZSBubyBwb3RlbnRpYWwg
Y29uZmxpY3RzIG9mIGludGVyZXN0LjwvY3VzdG9tMT48Y3VzdG9tMj5QTUM2OTYwMzc0PC9jdXN0
b20yPjxjdXN0b202Pk5JSE1TMTUzMzY0MjwvY3VzdG9tNj48ZWxlY3Ryb25pYy1yZXNvdXJjZS1u
dW0+MTAuMTAzOC9zNDEzODgtMDE5LTA4ODUtNDwvZWxlY3Ryb25pYy1yZXNvdXJjZS1udW0+PHJl
bW90ZS1kYXRhYmFzZS1wcm92aWRlcj5OTE08L3JlbW90ZS1kYXRhYmFzZS1wcm92aWRlcj48bGFu
Z3VhZ2U+ZW5nPC9sYW5ndWFnZT48L3JlY29yZD48L0NpdGU+PENpdGU+PEF1dGhvcj5aaW1tZXI8
L0F1dGhvcj48WWVhcj4yMDIxPC9ZZWFyPjxSZWNOdW0+MTg4PC9SZWNOdW0+PHJlY29yZD48cmVj
LW51bWJlcj4xODg8L3JlYy1udW1iZXI+PGZvcmVpZ24ta2V5cz48a2V5IGFwcD0iRU4iIGRiLWlk
PSJ6cnh0czJ2ejFlOXp0bGVlZDk5dnR4eHQ1ZHQyeGQ5d2Z4ZDIiIHRpbWVzdGFtcD0iMTY4ODU4
MTA4OSI+MTg4PC9rZXk+PC9mb3JlaWduLWtleXM+PHJlZi10eXBlIG5hbWU9IkpvdXJuYWwgQXJ0
aWNsZSI+MTc8L3JlZi10eXBlPjxjb250cmlidXRvcnM+PGF1dGhvcnM+PGF1dGhvcj5aaW1tZXIs
IEIuIE0uPC9hdXRob3I+PGF1dGhvcj5CYXJ5Y2tpLCBKLiBKLjwvYXV0aG9yPjxhdXRob3I+U2lt
cHNvbiwgTS4gQS48L2F1dGhvcj48L2F1dGhvcnM+PC9jb250cmlidXRvcnM+PGF1dGgtYWRkcmVz
cz5EZXBhcnRtZW50IG9mIE1vbGVjdWxhciBhbmQgU3RydWN0dXJhbCBCaW9jaGVtaXN0cnksIE5v
cnRoIENhcm9saW5hIFN0YXRlIFVuaXZlcnNpdHksIFJhbGVpZ2gsIE5vcnRoIENhcm9saW5hLjwv
YXV0aC1hZGRyZXNzPjx0aXRsZXM+PHRpdGxlPkludGVncmF0aW9uIG9mIFN1Z2FyIE1ldGFib2xp
c20gYW5kIFByb3Rlb2dseWNhbiBTeW50aGVzaXMgYnkgVURQLWdsdWNvc2UgRGVoeWRyb2dlbmFz
ZTwvdGl0bGU+PHNlY29uZGFyeS10aXRsZT5KIEhpc3RvY2hlbSBDeXRvY2hlbTwvc2Vjb25kYXJ5
LXRpdGxlPjwvdGl0bGVzPjxwZXJpb2RpY2FsPjxmdWxsLXRpdGxlPkogSGlzdG9jaGVtIEN5dG9j
aGVtPC9mdWxsLXRpdGxlPjwvcGVyaW9kaWNhbD48cGFnZXM+MTMtMjM8L3BhZ2VzPjx2b2x1bWU+
Njk8L3ZvbHVtZT48bnVtYmVyPjE8L251bWJlcj48ZWRpdGlvbj4yMDIwMDgwNDwvZWRpdGlvbj48
a2V5d29yZHM+PGtleXdvcmQ+QWxsb3N0ZXJpYyBSZWd1bGF0aW9uPC9rZXl3b3JkPjxrZXl3b3Jk
PkFuaW1hbHM8L2tleXdvcmQ+PGtleXdvcmQ+Qmlvc3ludGhldGljIFBhdGh3YXlzPC9rZXl3b3Jk
PjxrZXl3b3JkPkh1bWFuczwva2V5d29yZD48a2V5d29yZD5Nb2RlbHMsIE1vbGVjdWxhcjwva2V5
d29yZD48a2V5d29yZD5OZW9wbGFzbXMvbWV0YWJvbGlzbTwva2V5d29yZD48a2V5d29yZD5Qcm90
ZWluIFByb2Nlc3NpbmcsIFBvc3QtVHJhbnNsYXRpb25hbDwva2V5d29yZD48a2V5d29yZD5Qcm90
ZW9nbHljYW5zLyptZXRhYm9saXNtPC9rZXl3b3JkPjxrZXl3b3JkPlN1Z2Fycy8qbWV0YWJvbGlz
bTwva2V5d29yZD48a2V5d29yZD5VcmlkaW5lIERpcGhvc3BoYXRlIEdsdWNvc2UgRGVoeWRyb2dl
bmFzZS9jaGVtaXN0cnkvKm1ldGFib2xpc208L2tleXdvcmQ+PGtleXdvcmQ+VURQLWdsdWN1cm9u
YXRlPC9rZXl3b3JkPjxrZXl3b3JkPmRldmVsb3BtZW50YWwgZGlzb3JkZXJzPC9rZXl3b3JkPjxr
ZXl3b3JkPmV4dHJhY2VsbHVsYXIgbWF0cml4PC9rZXl3b3JkPjxrZXl3b3JkPmdsdWN1cm9uaWRh
dGlvbjwva2V5d29yZD48a2V5d29yZD5nbHljb3NhbWlub2dseWNhbjwva2V5d29yZD48a2V5d29y
ZD5oeWFsdXJvbmFuPC9rZXl3b3JkPjxrZXl3b3JkPm51Y2xlb3RpZGUgc3VnYXJzPC9rZXl3b3Jk
PjxrZXl3b3JkPnBvc3QtdHJhbnNsYXRpb25hbCBtb2RpZmljYXRpb25zPC9rZXl3b3JkPjxrZXl3
b3JkPnByb3Rlb2dseWNhbjwva2V5d29yZD48L2tleXdvcmRzPjxkYXRlcz48eWVhcj4yMDIxPC95
ZWFyPjxwdWItZGF0ZXM+PGRhdGU+SmFuPC9kYXRlPjwvcHViLWRhdGVzPjwvZGF0ZXM+PGlzYm4+
MDAyMi0xNTU0IChQcmludCkmI3hEOzAwMjItMTU1NDwvaXNibj48YWNjZXNzaW9uLW51bT4zMjc0
OTkwMTwvYWNjZXNzaW9uLW51bT48dXJscz48L3VybHM+PGN1c3RvbTE+Q29tcGV0aW5nIEludGVy
ZXN0czogVGhlIGF1dGhvcihzKSBkZWNsYXJlZCBubyBwb3RlbnRpYWwgY29uZmxpY3RzIG9mIGlu
dGVyZXN0IHdpdGggcmVzcGVjdCB0byB0aGUgcmVzZWFyY2gsIGF1dGhvcnNoaXAsIGFuZC9vciBw
dWJsaWNhdGlvbiBvZiB0aGlzIGFydGljbGUuPC9jdXN0b20xPjxjdXN0b20yPlBNQzc3ODAxOTE8
L2N1c3RvbTI+PGVsZWN0cm9uaWMtcmVzb3VyY2UtbnVtPjEwLjEzNjkvMDAyMjE1NTQyMDk0NzUw
MD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cm5vbGQ8L0F1dGhvcj48WWVhcj4yMDIwPC9ZZWFyPjxS
ZWNOdW0+MTg5PC9SZWNOdW0+PERpc3BsYXlUZXh0PjxzdHlsZSBmYWNlPSJzdXBlcnNjcmlwdCI+
MjMsMjQ8L3N0eWxlPjwvRGlzcGxheVRleHQ+PHJlY29yZD48cmVjLW51bWJlcj4xODk8L3JlYy1u
dW1iZXI+PGZvcmVpZ24ta2V5cz48a2V5IGFwcD0iRU4iIGRiLWlkPSJ6cnh0czJ2ejFlOXp0bGVl
ZDk5dnR4eHQ1ZHQyeGQ5d2Z4ZDIiIHRpbWVzdGFtcD0iMTY4ODU4MTEwOSI+MTg5PC9rZXk+PC9m
b3JlaWduLWtleXM+PHJlZi10eXBlIG5hbWU9IkpvdXJuYWwgQXJ0aWNsZSI+MTc8L3JlZi10eXBl
Pjxjb250cmlidXRvcnM+PGF1dGhvcnM+PGF1dGhvcj5Bcm5vbGQsIEouIE0uPC9hdXRob3I+PGF1
dGhvcj5HdSwgRi48L2F1dGhvcj48YXV0aG9yPkFtYmF0aSwgQy4gUi48L2F1dGhvcj48YXV0aG9y
PlJhc2FpbHksIFUuPC9hdXRob3I+PGF1dGhvcj5SYW1pcmV6LVBlbmEsIEUuPC9hdXRob3I+PGF1
dGhvcj5Kb3NlcGgsIFIuPC9hdXRob3I+PGF1dGhvcj5NYW5pa2thbSwgTS48L2F1dGhvcj48YXV0
aG9yPlNhbiBNYXJ0aW4sIFIuPC9hdXRob3I+PGF1dGhvcj5DaGFybGVzLCBDLjwvYXV0aG9yPjxh
dXRob3I+UGFuLCBZLjwvYXV0aG9yPjxhdXRob3I+Q2hhdHRlcmplZSwgUy4gUy48L2F1dGhvcj48
YXV0aG9yPkRlbiBIb2xsYW5kZXIsIFAuPC9hdXRob3I+PGF1dGhvcj5aaGFuZywgVy48L2F1dGhv
cj48YXV0aG9yPk5hZ2ksIEMuPC9hdXRob3I+PGF1dGhvcj5TaWtvcmEsIEEuIEcuPC9hdXRob3I+
PGF1dGhvcj5Sb3dsZXksIEQuPC9hdXRob3I+PGF1dGhvcj5QdXRsdXJpLCBOLjwvYXV0aG9yPjxh
dXRob3I+WmhhbmcsIFguIEguPC9hdXRob3I+PGF1dGhvcj5LYXJhbmFtLCBCLjwvYXV0aG9yPjxh
dXRob3I+TWFuaSwgUy4gQS48L2F1dGhvcj48YXV0aG9yPlNyZWVrdW1hciwgQS48L2F1dGhvcj48
L2F1dGhvcnM+PC9jb250cmlidXRvcnM+PGF1dGgtYWRkcmVzcz5WZXJuYSBhbmQgTWFycnMgTWNM
ZWFuIERlcGFydG1lbnQgb2YgQmlvY2hlbWlzdHJ5IGFuZCBNb2xlY3VsYXIgQmlvbG9neSwgQmF5
bG9yIENvbGxlZ2Ugb2YgTWVkaWNpbmUsIEhvdXN0b24sIFRYLCA3NzAzMCwgVVNBLiYjeEQ7RGVw
YXJ0bWVudCBvZiBNb2xlY3VsYXIgYW5kIENlbGx1bGFyIEJpb2xvZ3ksIEJheWxvciBDb2xsZWdl
IG9mIE1lZGljaW5lLCBPbmUgQmF5bG9yIFBsYXphLCBIb3VzdG9uLCBUWCwgNzcwMzAsIFVTQS4m
I3hEO0Fsa2VrIENlbnRlciBmb3IgTW9sZWN1bGFyIERpc2NvdmVyeSwgQmF5bG9yIENvbGxlZ2Ug
b2YgTWVkaWNpbmUsIEhvdXN0b24sIFRYLCA3NzAzMCwgVVNBLiYjeEQ7RGVwYXJ0bWVudCBvZiBU
cmFuc2xhdGlvbmFsIE1vbGVjdWxhciBQYXRob2xvZ3ksIE1EIEFuZGVyc29uIENhbmNlciBDZW50
ZXIsIEhvdXN0b24sIFRYLCA3NzAzMCwgVVNBLiYjeEQ7RGl2aXNpb24gb2YgQ2FuY2VyIFByZXZl
bnRpb24sIE5hdGlvbmFsIENhbmNlciBJbnN0aXR1dGUsIFJvY2t2aWxsZSwgTUQsIDIwODUwLCBV
U0EuJiN4RDtTZXEtTi1FZGl0IENvcmUsIERlcGFydG1lbnQgb2YgQmlvbG9neSBhbmQgQmlvY2hl
bWlzdHJ5LCBVbml2ZXJzaXR5IG9mIEhvdXN0b24sIEhvdXN0b24sIFRYLCA3NzAwNCwgVVNBLiYj
eEQ7VVBNQyBHZW5vbWUgQ2VudGVyLCBQaXR0c2J1cmdoLCBQQSwgMTUyMzIsIFVTQS4mI3hEO0xl
c3RlciBhbmQgU3VlIFNtaXRoIEJyZWFzdCBDZW50ZXIsIEJheWxvciBDb2xsZWdlIG9mIE1lZGlj
aW5lLCBPbmUgQmF5bG9yIFBsYXphLCBIb3VzdG9uLCBUWCwgNzcwMzAsIFVTQS4mI3hEO0RhbiBM
LiBEdW5jYW4gQ2FuY2VyIENlbnRlciwgQmF5bG9yIENvbGxlZ2Ugb2YgTWVkaWNpbmUsIE9uZSBC
YXlsb3IgUGxhemEsIEhvdXN0b24sIFRYLCA3NzAzMCwgVVNBLiYjeEQ7RGVwYXJ0bWVudCBvZiBQ
YXRob2xvZ3kgJmFtcDsgSW1tdW5vbG9neSwgQmF5bG9yIENvbGxlZ2Ugb2YgTWVkaWNpbmUsIEhv
dXN0b24sIFRYLCA3NzAzMCwgVVNBLiYjeEQ7RGVwYXJ0bWVudCBvZiBPdG9sYXJ5bmdvbG9neS1I
ZWFkIGFuZCBOZWNrIFN1cmdlcnksIEJheWxvciBDb2xsZWdlIG9mIE1lZGljaW5lLCBIb3VzdG9u
LCBUWCwgNzcwMzAsIFVTQS4mI3hEO0RlcGFydG1lbnQgb2YgQmlvbG9neSBhbmQgQ2FuY2VyIFJl
c2VhcmNoLCBUdXNrZWdlZSBVbml2ZXJzaXR5LCBUdXNrZWdlZSwgQUwsIDM2MDg4LCBVU0EuJiN4
RDtWZXJuYSBhbmQgTWFycnMgTWNMZWFuIERlcGFydG1lbnQgb2YgQmlvY2hlbWlzdHJ5IGFuZCBN
b2xlY3VsYXIgQmlvbG9neSwgQmF5bG9yIENvbGxlZ2Ugb2YgTWVkaWNpbmUsIEhvdXN0b24sIFRY
LCA3NzAzMCwgVVNBLiBzcmVla3VtYUBiY20uZWR1LiYjeEQ7RGVwYXJ0bWVudCBvZiBNb2xlY3Vs
YXIgYW5kIENlbGx1bGFyIEJpb2xvZ3ksIEJheWxvciBDb2xsZWdlIG9mIE1lZGljaW5lLCBPbmUg
QmF5bG9yIFBsYXphLCBIb3VzdG9uLCBUWCwgNzcwMzAsIFVTQS4gc3JlZWt1bWFAYmNtLmVkdS4m
I3hEO0Fsa2VrIENlbnRlciBmb3IgTW9sZWN1bGFyIERpc2NvdmVyeSwgQmF5bG9yIENvbGxlZ2Ug
b2YgTWVkaWNpbmUsIEhvdXN0b24sIFRYLCA3NzAzMCwgVVNBLiBzcmVla3VtYUBiY20uZWR1Ljwv
YXV0aC1hZGRyZXNzPjx0aXRsZXM+PHRpdGxlPlVEUC1nbHVjb3NlIDYtZGVoeWRyb2dlbmFzZSBy
ZWd1bGF0ZXMgaHlhbHVyb25pYyBhY2lkIHByb2R1Y3Rpb24gYW5kIHByb21vdGVzIGJyZWFzdCBj
YW5jZXIgcHJvZ3Jlc3Npb248L3RpdGxlPjxzZWNvbmRhcnktdGl0bGU+T25jb2dlbmU8L3NlY29u
ZGFyeS10aXRsZT48L3RpdGxlcz48cGVyaW9kaWNhbD48ZnVsbC10aXRsZT5PbmNvZ2VuZTwvZnVs
bC10aXRsZT48L3BlcmlvZGljYWw+PHBhZ2VzPjMwODktMzEwMTwvcGFnZXM+PHZvbHVtZT4zOTwv
dm9sdW1lPjxudW1iZXI+MTU8L251bWJlcj48ZWRpdGlvbj4yMDE5MDcxNTwvZWRpdGlvbj48a2V5
d29yZHM+PGtleXdvcmQ+QW5pbWFsczwva2V5d29yZD48a2V5d29yZD5CcmVhc3QvcGF0aG9sb2d5
PC9rZXl3b3JkPjxrZXl3b3JkPkJyZWFzdCBOZW9wbGFzbXMvKnBhdGhvbG9neTwva2V5d29yZD48
a2V5d29yZD5DZWxsIExpbmUsIFR1bW9yPC9rZXl3b3JkPjxrZXl3b3JkPkNoaWNrIEVtYnJ5bzwv
a2V5d29yZD48a2V5d29yZD5DaG9yaW9hbGxhbnRvaWMgTWVtYnJhbmU8L2tleXdvcmQ+PGtleXdv
cmQ+RGlzZWFzZSBQcm9ncmVzc2lvbjwva2V5d29yZD48a2V5d29yZD5FcGl0aGVsaWFsLU1lc2Vu
Y2h5bWFsIFRyYW5zaXRpb248L2tleXdvcmQ+PGtleXdvcmQ+RXh0cmFjZWxsdWxhciBNYXRyaXgv
cGF0aG9sb2d5PC9rZXl3b3JkPjxrZXl3b3JkPkZlbWFsZTwva2V5d29yZD48a2V5d29yZD5HZW5l
IEtub2NrZG93biBUZWNobmlxdWVzPC9rZXl3b3JkPjxrZXl3b3JkPkh1bWFuczwva2V5d29yZD48
a2V5d29yZD5IeWFsdXJvbmljIEFjaWQvKmJpb3N5bnRoZXNpczwva2V5d29yZD48a2V5d29yZD5Q
UEFSIGdhbW1hL21ldGFib2xpc208L2tleXdvcmQ+PGtleXdvcmQ+Uk5BLVNlcTwva2V5d29yZD48
a2V5d29yZD5UaXNzdWUgQXJyYXkgQW5hbHlzaXM8L2tleXdvcmQ+PGtleXdvcmQ+VXJpZGluZSBE
aXBob3NwaGF0ZSBHbHVjb3NlIERlaHlkcm9nZW5hc2UvZ2VuZXRpY3MvKm1ldGFib2xpc208L2tl
eXdvcmQ+PGtleXdvcmQ+VXJpZGluZSBEaXBob3NwaGF0ZSBHbHVjdXJvbmljIEFjaWQvbWV0YWJv
bGlzbTwva2V5d29yZD48a2V5d29yZD5YZW5vZ3JhZnQgTW9kZWwgQW50aXR1bW9yIEFzc2F5czwv
a2V5d29yZD48L2tleXdvcmRzPjxkYXRlcz48eWVhcj4yMDIwPC95ZWFyPjxwdWItZGF0ZXM+PGRh
dGU+QXByPC9kYXRlPjwvcHViLWRhdGVzPjwvZGF0ZXM+PGlzYm4+MDk1MC05MjMyIChQcmludCkm
I3hEOzA5NTAtOTIzMjwvaXNibj48YWNjZXNzaW9uLW51bT4zMTMwODQ5MDwvYWNjZXNzaW9uLW51
bT48dXJscz48L3VybHM+PGN1c3RvbTE+VGhlIGF1dGhvcnMgZGVjbGFyZSBubyBwb3RlbnRpYWwg
Y29uZmxpY3RzIG9mIGludGVyZXN0LjwvY3VzdG9tMT48Y3VzdG9tMj5QTUM2OTYwMzc0PC9jdXN0
b20yPjxjdXN0b202Pk5JSE1TMTUzMzY0MjwvY3VzdG9tNj48ZWxlY3Ryb25pYy1yZXNvdXJjZS1u
dW0+MTAuMTAzOC9zNDEzODgtMDE5LTA4ODUtNDwvZWxlY3Ryb25pYy1yZXNvdXJjZS1udW0+PHJl
bW90ZS1kYXRhYmFzZS1wcm92aWRlcj5OTE08L3JlbW90ZS1kYXRhYmFzZS1wcm92aWRlcj48bGFu
Z3VhZ2U+ZW5nPC9sYW5ndWFnZT48L3JlY29yZD48L0NpdGU+PENpdGU+PEF1dGhvcj5aaW1tZXI8
L0F1dGhvcj48WWVhcj4yMDIxPC9ZZWFyPjxSZWNOdW0+MTg4PC9SZWNOdW0+PHJlY29yZD48cmVj
LW51bWJlcj4xODg8L3JlYy1udW1iZXI+PGZvcmVpZ24ta2V5cz48a2V5IGFwcD0iRU4iIGRiLWlk
PSJ6cnh0czJ2ejFlOXp0bGVlZDk5dnR4eHQ1ZHQyeGQ5d2Z4ZDIiIHRpbWVzdGFtcD0iMTY4ODU4
MTA4OSI+MTg4PC9rZXk+PC9mb3JlaWduLWtleXM+PHJlZi10eXBlIG5hbWU9IkpvdXJuYWwgQXJ0
aWNsZSI+MTc8L3JlZi10eXBlPjxjb250cmlidXRvcnM+PGF1dGhvcnM+PGF1dGhvcj5aaW1tZXIs
IEIuIE0uPC9hdXRob3I+PGF1dGhvcj5CYXJ5Y2tpLCBKLiBKLjwvYXV0aG9yPjxhdXRob3I+U2lt
cHNvbiwgTS4gQS48L2F1dGhvcj48L2F1dGhvcnM+PC9jb250cmlidXRvcnM+PGF1dGgtYWRkcmVz
cz5EZXBhcnRtZW50IG9mIE1vbGVjdWxhciBhbmQgU3RydWN0dXJhbCBCaW9jaGVtaXN0cnksIE5v
cnRoIENhcm9saW5hIFN0YXRlIFVuaXZlcnNpdHksIFJhbGVpZ2gsIE5vcnRoIENhcm9saW5hLjwv
YXV0aC1hZGRyZXNzPjx0aXRsZXM+PHRpdGxlPkludGVncmF0aW9uIG9mIFN1Z2FyIE1ldGFib2xp
c20gYW5kIFByb3Rlb2dseWNhbiBTeW50aGVzaXMgYnkgVURQLWdsdWNvc2UgRGVoeWRyb2dlbmFz
ZTwvdGl0bGU+PHNlY29uZGFyeS10aXRsZT5KIEhpc3RvY2hlbSBDeXRvY2hlbTwvc2Vjb25kYXJ5
LXRpdGxlPjwvdGl0bGVzPjxwZXJpb2RpY2FsPjxmdWxsLXRpdGxlPkogSGlzdG9jaGVtIEN5dG9j
aGVtPC9mdWxsLXRpdGxlPjwvcGVyaW9kaWNhbD48cGFnZXM+MTMtMjM8L3BhZ2VzPjx2b2x1bWU+
Njk8L3ZvbHVtZT48bnVtYmVyPjE8L251bWJlcj48ZWRpdGlvbj4yMDIwMDgwNDwvZWRpdGlvbj48
a2V5d29yZHM+PGtleXdvcmQ+QWxsb3N0ZXJpYyBSZWd1bGF0aW9uPC9rZXl3b3JkPjxrZXl3b3Jk
PkFuaW1hbHM8L2tleXdvcmQ+PGtleXdvcmQ+Qmlvc3ludGhldGljIFBhdGh3YXlzPC9rZXl3b3Jk
PjxrZXl3b3JkPkh1bWFuczwva2V5d29yZD48a2V5d29yZD5Nb2RlbHMsIE1vbGVjdWxhcjwva2V5
d29yZD48a2V5d29yZD5OZW9wbGFzbXMvbWV0YWJvbGlzbTwva2V5d29yZD48a2V5d29yZD5Qcm90
ZWluIFByb2Nlc3NpbmcsIFBvc3QtVHJhbnNsYXRpb25hbDwva2V5d29yZD48a2V5d29yZD5Qcm90
ZW9nbHljYW5zLyptZXRhYm9saXNtPC9rZXl3b3JkPjxrZXl3b3JkPlN1Z2Fycy8qbWV0YWJvbGlz
bTwva2V5d29yZD48a2V5d29yZD5VcmlkaW5lIERpcGhvc3BoYXRlIEdsdWNvc2UgRGVoeWRyb2dl
bmFzZS9jaGVtaXN0cnkvKm1ldGFib2xpc208L2tleXdvcmQ+PGtleXdvcmQ+VURQLWdsdWN1cm9u
YXRlPC9rZXl3b3JkPjxrZXl3b3JkPmRldmVsb3BtZW50YWwgZGlzb3JkZXJzPC9rZXl3b3JkPjxr
ZXl3b3JkPmV4dHJhY2VsbHVsYXIgbWF0cml4PC9rZXl3b3JkPjxrZXl3b3JkPmdsdWN1cm9uaWRh
dGlvbjwva2V5d29yZD48a2V5d29yZD5nbHljb3NhbWlub2dseWNhbjwva2V5d29yZD48a2V5d29y
ZD5oeWFsdXJvbmFuPC9rZXl3b3JkPjxrZXl3b3JkPm51Y2xlb3RpZGUgc3VnYXJzPC9rZXl3b3Jk
PjxrZXl3b3JkPnBvc3QtdHJhbnNsYXRpb25hbCBtb2RpZmljYXRpb25zPC9rZXl3b3JkPjxrZXl3
b3JkPnByb3Rlb2dseWNhbjwva2V5d29yZD48L2tleXdvcmRzPjxkYXRlcz48eWVhcj4yMDIxPC95
ZWFyPjxwdWItZGF0ZXM+PGRhdGU+SmFuPC9kYXRlPjwvcHViLWRhdGVzPjwvZGF0ZXM+PGlzYm4+
MDAyMi0xNTU0IChQcmludCkmI3hEOzAwMjItMTU1NDwvaXNibj48YWNjZXNzaW9uLW51bT4zMjc0
OTkwMTwvYWNjZXNzaW9uLW51bT48dXJscz48L3VybHM+PGN1c3RvbTE+Q29tcGV0aW5nIEludGVy
ZXN0czogVGhlIGF1dGhvcihzKSBkZWNsYXJlZCBubyBwb3RlbnRpYWwgY29uZmxpY3RzIG9mIGlu
dGVyZXN0IHdpdGggcmVzcGVjdCB0byB0aGUgcmVzZWFyY2gsIGF1dGhvcnNoaXAsIGFuZC9vciBw
dWJsaWNhdGlvbiBvZiB0aGlzIGFydGljbGUuPC9jdXN0b20xPjxjdXN0b20yPlBNQzc3ODAxOTE8
L2N1c3RvbTI+PGVsZWN0cm9uaWMtcmVzb3VyY2UtbnVtPjEwLjEzNjkvMDAyMjE1NTQyMDk0NzUw
MD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B17E8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3,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24A57F4B" w14:textId="1122A2ED" w:rsidR="009A3B98" w:rsidRDefault="009A3B98"/>
    <w:p w14:paraId="31054CC3" w14:textId="3BEA2730" w:rsidR="00AB71E4" w:rsidRDefault="00AB71E4"/>
    <w:p w14:paraId="20EE3D19" w14:textId="77777777" w:rsidR="008B78CC" w:rsidRDefault="008B78CC"/>
    <w:p w14:paraId="4FA87A2E" w14:textId="77777777" w:rsidR="00AB71E4" w:rsidRDefault="00AB71E4"/>
    <w:p w14:paraId="5180E784" w14:textId="77777777" w:rsidR="008B17E8" w:rsidRPr="00732C7D" w:rsidRDefault="00AB71E4" w:rsidP="008B17E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8B17E8" w:rsidRPr="008B17E8">
        <w:t>1</w:t>
      </w:r>
      <w:r w:rsidR="008B17E8" w:rsidRPr="00732C7D">
        <w:rPr>
          <w:rFonts w:ascii="Times New Roman" w:hAnsi="Times New Roman" w:cs="Times New Roman"/>
          <w:sz w:val="24"/>
          <w:szCs w:val="24"/>
        </w:rPr>
        <w:tab/>
        <w:t xml:space="preserve">Zhang, Y. &amp; Cronan, J. E., Jr. Transcriptional analysis of essential genes of the Escherichia coli fatty acid biosynthesis gene cluster by functional replacement with the analogous Salmonella typhimurium gene cluster. </w:t>
      </w:r>
      <w:r w:rsidR="008B17E8" w:rsidRPr="00732C7D">
        <w:rPr>
          <w:rFonts w:ascii="Times New Roman" w:hAnsi="Times New Roman" w:cs="Times New Roman"/>
          <w:i/>
          <w:sz w:val="24"/>
          <w:szCs w:val="24"/>
        </w:rPr>
        <w:t>J Bacteriol</w:t>
      </w:r>
      <w:r w:rsidR="008B17E8" w:rsidRPr="00732C7D">
        <w:rPr>
          <w:rFonts w:ascii="Times New Roman" w:hAnsi="Times New Roman" w:cs="Times New Roman"/>
          <w:sz w:val="24"/>
          <w:szCs w:val="24"/>
        </w:rPr>
        <w:t xml:space="preserve"> </w:t>
      </w:r>
      <w:r w:rsidR="008B17E8" w:rsidRPr="00732C7D">
        <w:rPr>
          <w:rFonts w:ascii="Times New Roman" w:hAnsi="Times New Roman" w:cs="Times New Roman"/>
          <w:b/>
          <w:sz w:val="24"/>
          <w:szCs w:val="24"/>
        </w:rPr>
        <w:t>180</w:t>
      </w:r>
      <w:r w:rsidR="008B17E8" w:rsidRPr="00732C7D">
        <w:rPr>
          <w:rFonts w:ascii="Times New Roman" w:hAnsi="Times New Roman" w:cs="Times New Roman"/>
          <w:sz w:val="24"/>
          <w:szCs w:val="24"/>
        </w:rPr>
        <w:t>, 3295-3303, doi:10.1128/jb.180.13.3295-3303.1998 (1998).</w:t>
      </w:r>
    </w:p>
    <w:p w14:paraId="60C7DC70" w14:textId="77777777" w:rsidR="008B17E8" w:rsidRPr="00732C7D" w:rsidRDefault="008B17E8" w:rsidP="008B17E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32C7D">
        <w:rPr>
          <w:rFonts w:ascii="Times New Roman" w:hAnsi="Times New Roman" w:cs="Times New Roman"/>
          <w:sz w:val="24"/>
          <w:szCs w:val="24"/>
        </w:rPr>
        <w:t>2</w:t>
      </w:r>
      <w:r w:rsidRPr="00732C7D">
        <w:rPr>
          <w:rFonts w:ascii="Times New Roman" w:hAnsi="Times New Roman" w:cs="Times New Roman"/>
          <w:sz w:val="24"/>
          <w:szCs w:val="24"/>
        </w:rPr>
        <w:tab/>
        <w:t xml:space="preserve">Reeves, A. R., D'Elia, J. N., Frias, J. &amp; Salyers, A. A. A Bacteroides thetaiotaomicron outer membrane protein that is essential for utilization of maltooligosaccharides and starch. </w:t>
      </w:r>
      <w:r w:rsidRPr="00732C7D">
        <w:rPr>
          <w:rFonts w:ascii="Times New Roman" w:hAnsi="Times New Roman" w:cs="Times New Roman"/>
          <w:i/>
          <w:sz w:val="24"/>
          <w:szCs w:val="24"/>
        </w:rPr>
        <w:t>J Bacteriol</w:t>
      </w:r>
      <w:r w:rsidRPr="00732C7D">
        <w:rPr>
          <w:rFonts w:ascii="Times New Roman" w:hAnsi="Times New Roman" w:cs="Times New Roman"/>
          <w:sz w:val="24"/>
          <w:szCs w:val="24"/>
        </w:rPr>
        <w:t xml:space="preserve"> </w:t>
      </w:r>
      <w:r w:rsidRPr="00732C7D">
        <w:rPr>
          <w:rFonts w:ascii="Times New Roman" w:hAnsi="Times New Roman" w:cs="Times New Roman"/>
          <w:b/>
          <w:sz w:val="24"/>
          <w:szCs w:val="24"/>
        </w:rPr>
        <w:t>178</w:t>
      </w:r>
      <w:r w:rsidRPr="00732C7D">
        <w:rPr>
          <w:rFonts w:ascii="Times New Roman" w:hAnsi="Times New Roman" w:cs="Times New Roman"/>
          <w:sz w:val="24"/>
          <w:szCs w:val="24"/>
        </w:rPr>
        <w:t>, 823-830, doi:10.1128/jb.178.3.823-830.1996 (1996).</w:t>
      </w:r>
    </w:p>
    <w:p w14:paraId="0E89E632" w14:textId="77777777" w:rsidR="008B17E8" w:rsidRPr="00732C7D" w:rsidRDefault="008B17E8" w:rsidP="008B17E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32C7D">
        <w:rPr>
          <w:rFonts w:ascii="Times New Roman" w:hAnsi="Times New Roman" w:cs="Times New Roman"/>
          <w:sz w:val="24"/>
          <w:szCs w:val="24"/>
        </w:rPr>
        <w:t>3</w:t>
      </w:r>
      <w:r w:rsidRPr="00732C7D">
        <w:rPr>
          <w:rFonts w:ascii="Times New Roman" w:hAnsi="Times New Roman" w:cs="Times New Roman"/>
          <w:sz w:val="24"/>
          <w:szCs w:val="24"/>
        </w:rPr>
        <w:tab/>
        <w:t xml:space="preserve">Clarke, T. E., Tari, L. W. &amp; Vogel, H. J. Structural biology of bacterial iron uptake systems. </w:t>
      </w:r>
      <w:r w:rsidRPr="00732C7D">
        <w:rPr>
          <w:rFonts w:ascii="Times New Roman" w:hAnsi="Times New Roman" w:cs="Times New Roman"/>
          <w:i/>
          <w:sz w:val="24"/>
          <w:szCs w:val="24"/>
        </w:rPr>
        <w:t>Curr Top Med Chem</w:t>
      </w:r>
      <w:r w:rsidRPr="00732C7D">
        <w:rPr>
          <w:rFonts w:ascii="Times New Roman" w:hAnsi="Times New Roman" w:cs="Times New Roman"/>
          <w:sz w:val="24"/>
          <w:szCs w:val="24"/>
        </w:rPr>
        <w:t xml:space="preserve"> </w:t>
      </w:r>
      <w:r w:rsidRPr="00732C7D">
        <w:rPr>
          <w:rFonts w:ascii="Times New Roman" w:hAnsi="Times New Roman" w:cs="Times New Roman"/>
          <w:b/>
          <w:sz w:val="24"/>
          <w:szCs w:val="24"/>
        </w:rPr>
        <w:t>1</w:t>
      </w:r>
      <w:r w:rsidRPr="00732C7D">
        <w:rPr>
          <w:rFonts w:ascii="Times New Roman" w:hAnsi="Times New Roman" w:cs="Times New Roman"/>
          <w:sz w:val="24"/>
          <w:szCs w:val="24"/>
        </w:rPr>
        <w:t>, 7-30, doi:10.2174/1568026013395623 (2001).</w:t>
      </w:r>
    </w:p>
    <w:p w14:paraId="4D778862" w14:textId="77777777" w:rsidR="008B17E8" w:rsidRPr="00732C7D" w:rsidRDefault="008B17E8" w:rsidP="008B17E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32C7D">
        <w:rPr>
          <w:rFonts w:ascii="Times New Roman" w:hAnsi="Times New Roman" w:cs="Times New Roman"/>
          <w:sz w:val="24"/>
          <w:szCs w:val="24"/>
        </w:rPr>
        <w:t>4</w:t>
      </w:r>
      <w:r w:rsidRPr="00732C7D">
        <w:rPr>
          <w:rFonts w:ascii="Times New Roman" w:hAnsi="Times New Roman" w:cs="Times New Roman"/>
          <w:sz w:val="24"/>
          <w:szCs w:val="24"/>
        </w:rPr>
        <w:tab/>
        <w:t>Zhang, G.</w:t>
      </w:r>
      <w:r w:rsidRPr="00732C7D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732C7D">
        <w:rPr>
          <w:rFonts w:ascii="Times New Roman" w:hAnsi="Times New Roman" w:cs="Times New Roman"/>
          <w:sz w:val="24"/>
          <w:szCs w:val="24"/>
        </w:rPr>
        <w:t xml:space="preserve"> Small RNA-mediated DNA (cytosine-5) methyltransferase 1 inhibition leads to aberrant DNA methylation. </w:t>
      </w:r>
      <w:r w:rsidRPr="00732C7D">
        <w:rPr>
          <w:rFonts w:ascii="Times New Roman" w:hAnsi="Times New Roman" w:cs="Times New Roman"/>
          <w:i/>
          <w:sz w:val="24"/>
          <w:szCs w:val="24"/>
        </w:rPr>
        <w:t>Nucleic Acids Res</w:t>
      </w:r>
      <w:r w:rsidRPr="00732C7D">
        <w:rPr>
          <w:rFonts w:ascii="Times New Roman" w:hAnsi="Times New Roman" w:cs="Times New Roman"/>
          <w:sz w:val="24"/>
          <w:szCs w:val="24"/>
        </w:rPr>
        <w:t xml:space="preserve"> </w:t>
      </w:r>
      <w:r w:rsidRPr="00732C7D">
        <w:rPr>
          <w:rFonts w:ascii="Times New Roman" w:hAnsi="Times New Roman" w:cs="Times New Roman"/>
          <w:b/>
          <w:sz w:val="24"/>
          <w:szCs w:val="24"/>
        </w:rPr>
        <w:t>43</w:t>
      </w:r>
      <w:r w:rsidRPr="00732C7D">
        <w:rPr>
          <w:rFonts w:ascii="Times New Roman" w:hAnsi="Times New Roman" w:cs="Times New Roman"/>
          <w:sz w:val="24"/>
          <w:szCs w:val="24"/>
        </w:rPr>
        <w:t>, 6112-6124, doi:10.1093/nar/gkv518 (2015).</w:t>
      </w:r>
    </w:p>
    <w:p w14:paraId="5FCC2D61" w14:textId="77777777" w:rsidR="008B17E8" w:rsidRPr="00732C7D" w:rsidRDefault="008B17E8" w:rsidP="008B17E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32C7D">
        <w:rPr>
          <w:rFonts w:ascii="Times New Roman" w:hAnsi="Times New Roman" w:cs="Times New Roman"/>
          <w:sz w:val="24"/>
          <w:szCs w:val="24"/>
        </w:rPr>
        <w:t>5</w:t>
      </w:r>
      <w:r w:rsidRPr="00732C7D">
        <w:rPr>
          <w:rFonts w:ascii="Times New Roman" w:hAnsi="Times New Roman" w:cs="Times New Roman"/>
          <w:sz w:val="24"/>
          <w:szCs w:val="24"/>
        </w:rPr>
        <w:tab/>
        <w:t>Führing, J. I.</w:t>
      </w:r>
      <w:r w:rsidRPr="00732C7D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732C7D">
        <w:rPr>
          <w:rFonts w:ascii="Times New Roman" w:hAnsi="Times New Roman" w:cs="Times New Roman"/>
          <w:sz w:val="24"/>
          <w:szCs w:val="24"/>
        </w:rPr>
        <w:t xml:space="preserve"> A quaternary mechanism enables the complex biological functions of octameric human UDP-glucose pyrophosphorylase, a key enzyme in cell metabolism. </w:t>
      </w:r>
      <w:r w:rsidRPr="00732C7D">
        <w:rPr>
          <w:rFonts w:ascii="Times New Roman" w:hAnsi="Times New Roman" w:cs="Times New Roman"/>
          <w:i/>
          <w:sz w:val="24"/>
          <w:szCs w:val="24"/>
        </w:rPr>
        <w:t>Sci Rep</w:t>
      </w:r>
      <w:r w:rsidRPr="00732C7D">
        <w:rPr>
          <w:rFonts w:ascii="Times New Roman" w:hAnsi="Times New Roman" w:cs="Times New Roman"/>
          <w:sz w:val="24"/>
          <w:szCs w:val="24"/>
        </w:rPr>
        <w:t xml:space="preserve"> </w:t>
      </w:r>
      <w:r w:rsidRPr="00732C7D">
        <w:rPr>
          <w:rFonts w:ascii="Times New Roman" w:hAnsi="Times New Roman" w:cs="Times New Roman"/>
          <w:b/>
          <w:sz w:val="24"/>
          <w:szCs w:val="24"/>
        </w:rPr>
        <w:t>5</w:t>
      </w:r>
      <w:r w:rsidRPr="00732C7D">
        <w:rPr>
          <w:rFonts w:ascii="Times New Roman" w:hAnsi="Times New Roman" w:cs="Times New Roman"/>
          <w:sz w:val="24"/>
          <w:szCs w:val="24"/>
        </w:rPr>
        <w:t>, 9618, doi:10.1038/srep09618 (2015).</w:t>
      </w:r>
    </w:p>
    <w:p w14:paraId="4894B7E1" w14:textId="77777777" w:rsidR="008B17E8" w:rsidRPr="00732C7D" w:rsidRDefault="008B17E8" w:rsidP="008B17E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32C7D">
        <w:rPr>
          <w:rFonts w:ascii="Times New Roman" w:hAnsi="Times New Roman" w:cs="Times New Roman"/>
          <w:sz w:val="24"/>
          <w:szCs w:val="24"/>
        </w:rPr>
        <w:t>6</w:t>
      </w:r>
      <w:r w:rsidRPr="00732C7D">
        <w:rPr>
          <w:rFonts w:ascii="Times New Roman" w:hAnsi="Times New Roman" w:cs="Times New Roman"/>
          <w:sz w:val="24"/>
          <w:szCs w:val="24"/>
        </w:rPr>
        <w:tab/>
        <w:t>Candela, M.</w:t>
      </w:r>
      <w:r w:rsidRPr="00732C7D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732C7D">
        <w:rPr>
          <w:rFonts w:ascii="Times New Roman" w:hAnsi="Times New Roman" w:cs="Times New Roman"/>
          <w:sz w:val="24"/>
          <w:szCs w:val="24"/>
        </w:rPr>
        <w:t xml:space="preserve"> Bifidobacterial enolase, a cell surface receptor for human plasminogen involved in the interaction with the host. </w:t>
      </w:r>
      <w:r w:rsidRPr="00732C7D">
        <w:rPr>
          <w:rFonts w:ascii="Times New Roman" w:hAnsi="Times New Roman" w:cs="Times New Roman"/>
          <w:i/>
          <w:sz w:val="24"/>
          <w:szCs w:val="24"/>
        </w:rPr>
        <w:t>Microbiology (Reading)</w:t>
      </w:r>
      <w:r w:rsidRPr="00732C7D">
        <w:rPr>
          <w:rFonts w:ascii="Times New Roman" w:hAnsi="Times New Roman" w:cs="Times New Roman"/>
          <w:sz w:val="24"/>
          <w:szCs w:val="24"/>
        </w:rPr>
        <w:t xml:space="preserve"> </w:t>
      </w:r>
      <w:r w:rsidRPr="00732C7D">
        <w:rPr>
          <w:rFonts w:ascii="Times New Roman" w:hAnsi="Times New Roman" w:cs="Times New Roman"/>
          <w:b/>
          <w:sz w:val="24"/>
          <w:szCs w:val="24"/>
        </w:rPr>
        <w:t>155</w:t>
      </w:r>
      <w:r w:rsidRPr="00732C7D">
        <w:rPr>
          <w:rFonts w:ascii="Times New Roman" w:hAnsi="Times New Roman" w:cs="Times New Roman"/>
          <w:sz w:val="24"/>
          <w:szCs w:val="24"/>
        </w:rPr>
        <w:t>, 3294-3303, doi:10.1099/mic.0.028795-0 (2009).</w:t>
      </w:r>
    </w:p>
    <w:p w14:paraId="378EC320" w14:textId="77777777" w:rsidR="008B17E8" w:rsidRPr="00732C7D" w:rsidRDefault="008B17E8" w:rsidP="008B17E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32C7D">
        <w:rPr>
          <w:rFonts w:ascii="Times New Roman" w:hAnsi="Times New Roman" w:cs="Times New Roman"/>
          <w:sz w:val="24"/>
          <w:szCs w:val="24"/>
        </w:rPr>
        <w:t>7</w:t>
      </w:r>
      <w:r w:rsidRPr="00732C7D">
        <w:rPr>
          <w:rFonts w:ascii="Times New Roman" w:hAnsi="Times New Roman" w:cs="Times New Roman"/>
          <w:sz w:val="24"/>
          <w:szCs w:val="24"/>
        </w:rPr>
        <w:tab/>
        <w:t>Wygrecka, M.</w:t>
      </w:r>
      <w:r w:rsidRPr="00732C7D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732C7D">
        <w:rPr>
          <w:rFonts w:ascii="Times New Roman" w:hAnsi="Times New Roman" w:cs="Times New Roman"/>
          <w:sz w:val="24"/>
          <w:szCs w:val="24"/>
        </w:rPr>
        <w:t xml:space="preserve"> Enolase-1 promotes plasminogen-mediated recruitment of monocytes to the acutely inflamed lung. </w:t>
      </w:r>
      <w:r w:rsidRPr="00732C7D">
        <w:rPr>
          <w:rFonts w:ascii="Times New Roman" w:hAnsi="Times New Roman" w:cs="Times New Roman"/>
          <w:i/>
          <w:sz w:val="24"/>
          <w:szCs w:val="24"/>
        </w:rPr>
        <w:t>Blood</w:t>
      </w:r>
      <w:r w:rsidRPr="00732C7D">
        <w:rPr>
          <w:rFonts w:ascii="Times New Roman" w:hAnsi="Times New Roman" w:cs="Times New Roman"/>
          <w:sz w:val="24"/>
          <w:szCs w:val="24"/>
        </w:rPr>
        <w:t xml:space="preserve"> </w:t>
      </w:r>
      <w:r w:rsidRPr="00732C7D">
        <w:rPr>
          <w:rFonts w:ascii="Times New Roman" w:hAnsi="Times New Roman" w:cs="Times New Roman"/>
          <w:b/>
          <w:sz w:val="24"/>
          <w:szCs w:val="24"/>
        </w:rPr>
        <w:t>113</w:t>
      </w:r>
      <w:r w:rsidRPr="00732C7D">
        <w:rPr>
          <w:rFonts w:ascii="Times New Roman" w:hAnsi="Times New Roman" w:cs="Times New Roman"/>
          <w:sz w:val="24"/>
          <w:szCs w:val="24"/>
        </w:rPr>
        <w:t>, 5588-5598, doi:10.1182/blood-2008-08-170837 (2009).</w:t>
      </w:r>
    </w:p>
    <w:p w14:paraId="129B48E6" w14:textId="77777777" w:rsidR="008B17E8" w:rsidRPr="00732C7D" w:rsidRDefault="008B17E8" w:rsidP="008B17E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32C7D">
        <w:rPr>
          <w:rFonts w:ascii="Times New Roman" w:hAnsi="Times New Roman" w:cs="Times New Roman"/>
          <w:sz w:val="24"/>
          <w:szCs w:val="24"/>
        </w:rPr>
        <w:t>8</w:t>
      </w:r>
      <w:r w:rsidRPr="00732C7D">
        <w:rPr>
          <w:rFonts w:ascii="Times New Roman" w:hAnsi="Times New Roman" w:cs="Times New Roman"/>
          <w:sz w:val="24"/>
          <w:szCs w:val="24"/>
        </w:rPr>
        <w:tab/>
        <w:t xml:space="preserve">Harinarayanan, R., Murphy, H. &amp; Cashel, M. Synthetic growth phenotypes of Escherichia coli lacking ppGpp and transketolase A (tktA) are due to ppGpp-mediated transcriptional regulation of tktB. </w:t>
      </w:r>
      <w:r w:rsidRPr="00732C7D">
        <w:rPr>
          <w:rFonts w:ascii="Times New Roman" w:hAnsi="Times New Roman" w:cs="Times New Roman"/>
          <w:i/>
          <w:sz w:val="24"/>
          <w:szCs w:val="24"/>
        </w:rPr>
        <w:t>Mol Microbiol</w:t>
      </w:r>
      <w:r w:rsidRPr="00732C7D">
        <w:rPr>
          <w:rFonts w:ascii="Times New Roman" w:hAnsi="Times New Roman" w:cs="Times New Roman"/>
          <w:sz w:val="24"/>
          <w:szCs w:val="24"/>
        </w:rPr>
        <w:t xml:space="preserve"> </w:t>
      </w:r>
      <w:r w:rsidRPr="00732C7D">
        <w:rPr>
          <w:rFonts w:ascii="Times New Roman" w:hAnsi="Times New Roman" w:cs="Times New Roman"/>
          <w:b/>
          <w:sz w:val="24"/>
          <w:szCs w:val="24"/>
        </w:rPr>
        <w:t>69</w:t>
      </w:r>
      <w:r w:rsidRPr="00732C7D">
        <w:rPr>
          <w:rFonts w:ascii="Times New Roman" w:hAnsi="Times New Roman" w:cs="Times New Roman"/>
          <w:sz w:val="24"/>
          <w:szCs w:val="24"/>
        </w:rPr>
        <w:t>, 882-894, doi:10.1111/j.1365-2958.2008.06317.x (2008).</w:t>
      </w:r>
    </w:p>
    <w:p w14:paraId="181B4F7F" w14:textId="77777777" w:rsidR="008B17E8" w:rsidRPr="00732C7D" w:rsidRDefault="008B17E8" w:rsidP="008B17E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32C7D">
        <w:rPr>
          <w:rFonts w:ascii="Times New Roman" w:hAnsi="Times New Roman" w:cs="Times New Roman"/>
          <w:sz w:val="24"/>
          <w:szCs w:val="24"/>
        </w:rPr>
        <w:t>9</w:t>
      </w:r>
      <w:r w:rsidRPr="00732C7D">
        <w:rPr>
          <w:rFonts w:ascii="Times New Roman" w:hAnsi="Times New Roman" w:cs="Times New Roman"/>
          <w:sz w:val="24"/>
          <w:szCs w:val="24"/>
        </w:rPr>
        <w:tab/>
        <w:t xml:space="preserve">Gaspari, E., Koehorst, J. J., Frey, J., Martins Dos Santos, V. A. P. &amp; Suarez-Diez, M. Galactocerebroside biosynthesis pathways of Mycoplasma species: an antigen triggering Guillain-Barré-Stohl syndrome. </w:t>
      </w:r>
      <w:r w:rsidRPr="00732C7D">
        <w:rPr>
          <w:rFonts w:ascii="Times New Roman" w:hAnsi="Times New Roman" w:cs="Times New Roman"/>
          <w:i/>
          <w:sz w:val="24"/>
          <w:szCs w:val="24"/>
        </w:rPr>
        <w:t>Microb Biotechnol</w:t>
      </w:r>
      <w:r w:rsidRPr="00732C7D">
        <w:rPr>
          <w:rFonts w:ascii="Times New Roman" w:hAnsi="Times New Roman" w:cs="Times New Roman"/>
          <w:sz w:val="24"/>
          <w:szCs w:val="24"/>
        </w:rPr>
        <w:t xml:space="preserve"> </w:t>
      </w:r>
      <w:r w:rsidRPr="00732C7D">
        <w:rPr>
          <w:rFonts w:ascii="Times New Roman" w:hAnsi="Times New Roman" w:cs="Times New Roman"/>
          <w:b/>
          <w:sz w:val="24"/>
          <w:szCs w:val="24"/>
        </w:rPr>
        <w:t>14</w:t>
      </w:r>
      <w:r w:rsidRPr="00732C7D">
        <w:rPr>
          <w:rFonts w:ascii="Times New Roman" w:hAnsi="Times New Roman" w:cs="Times New Roman"/>
          <w:sz w:val="24"/>
          <w:szCs w:val="24"/>
        </w:rPr>
        <w:t>, 1201-1211, doi:10.1111/1751-7915.13794 (2021).</w:t>
      </w:r>
    </w:p>
    <w:p w14:paraId="36254CB2" w14:textId="77777777" w:rsidR="008B17E8" w:rsidRPr="00732C7D" w:rsidRDefault="008B17E8" w:rsidP="008B17E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32C7D">
        <w:rPr>
          <w:rFonts w:ascii="Times New Roman" w:hAnsi="Times New Roman" w:cs="Times New Roman"/>
          <w:sz w:val="24"/>
          <w:szCs w:val="24"/>
        </w:rPr>
        <w:t>10</w:t>
      </w:r>
      <w:r w:rsidRPr="00732C7D">
        <w:rPr>
          <w:rFonts w:ascii="Times New Roman" w:hAnsi="Times New Roman" w:cs="Times New Roman"/>
          <w:sz w:val="24"/>
          <w:szCs w:val="24"/>
        </w:rPr>
        <w:tab/>
        <w:t xml:space="preserve">Hanau, S. &amp; Helliwell, J. R. 6-Phosphogluconate dehydrogenase and its crystal structures. </w:t>
      </w:r>
      <w:r w:rsidRPr="00732C7D">
        <w:rPr>
          <w:rFonts w:ascii="Times New Roman" w:hAnsi="Times New Roman" w:cs="Times New Roman"/>
          <w:i/>
          <w:sz w:val="24"/>
          <w:szCs w:val="24"/>
        </w:rPr>
        <w:t>Acta Crystallogr F Struct Biol Commun</w:t>
      </w:r>
      <w:r w:rsidRPr="00732C7D">
        <w:rPr>
          <w:rFonts w:ascii="Times New Roman" w:hAnsi="Times New Roman" w:cs="Times New Roman"/>
          <w:sz w:val="24"/>
          <w:szCs w:val="24"/>
        </w:rPr>
        <w:t xml:space="preserve"> </w:t>
      </w:r>
      <w:r w:rsidRPr="00732C7D">
        <w:rPr>
          <w:rFonts w:ascii="Times New Roman" w:hAnsi="Times New Roman" w:cs="Times New Roman"/>
          <w:b/>
          <w:sz w:val="24"/>
          <w:szCs w:val="24"/>
        </w:rPr>
        <w:t>78</w:t>
      </w:r>
      <w:r w:rsidRPr="00732C7D">
        <w:rPr>
          <w:rFonts w:ascii="Times New Roman" w:hAnsi="Times New Roman" w:cs="Times New Roman"/>
          <w:sz w:val="24"/>
          <w:szCs w:val="24"/>
        </w:rPr>
        <w:t>, 96-112, doi:10.1107/s2053230x22001091 (2022).</w:t>
      </w:r>
    </w:p>
    <w:p w14:paraId="52A873CF" w14:textId="77777777" w:rsidR="008B17E8" w:rsidRPr="00732C7D" w:rsidRDefault="008B17E8" w:rsidP="008B17E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32C7D">
        <w:rPr>
          <w:rFonts w:ascii="Times New Roman" w:hAnsi="Times New Roman" w:cs="Times New Roman"/>
          <w:sz w:val="24"/>
          <w:szCs w:val="24"/>
        </w:rPr>
        <w:t>11</w:t>
      </w:r>
      <w:r w:rsidRPr="00732C7D">
        <w:rPr>
          <w:rFonts w:ascii="Times New Roman" w:hAnsi="Times New Roman" w:cs="Times New Roman"/>
          <w:sz w:val="24"/>
          <w:szCs w:val="24"/>
        </w:rPr>
        <w:tab/>
        <w:t>Lin, R.</w:t>
      </w:r>
      <w:r w:rsidRPr="00732C7D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732C7D">
        <w:rPr>
          <w:rFonts w:ascii="Times New Roman" w:hAnsi="Times New Roman" w:cs="Times New Roman"/>
          <w:sz w:val="24"/>
          <w:szCs w:val="24"/>
        </w:rPr>
        <w:t xml:space="preserve"> 6-Phosphogluconate dehydrogenase links oxidative PPP, lipogenesis and tumour growth by inhibiting LKB1-AMPK signalling. </w:t>
      </w:r>
      <w:r w:rsidRPr="00732C7D">
        <w:rPr>
          <w:rFonts w:ascii="Times New Roman" w:hAnsi="Times New Roman" w:cs="Times New Roman"/>
          <w:i/>
          <w:sz w:val="24"/>
          <w:szCs w:val="24"/>
        </w:rPr>
        <w:t>Nat Cell Biol</w:t>
      </w:r>
      <w:r w:rsidRPr="00732C7D">
        <w:rPr>
          <w:rFonts w:ascii="Times New Roman" w:hAnsi="Times New Roman" w:cs="Times New Roman"/>
          <w:sz w:val="24"/>
          <w:szCs w:val="24"/>
        </w:rPr>
        <w:t xml:space="preserve"> </w:t>
      </w:r>
      <w:r w:rsidRPr="00732C7D">
        <w:rPr>
          <w:rFonts w:ascii="Times New Roman" w:hAnsi="Times New Roman" w:cs="Times New Roman"/>
          <w:b/>
          <w:sz w:val="24"/>
          <w:szCs w:val="24"/>
        </w:rPr>
        <w:t>17</w:t>
      </w:r>
      <w:r w:rsidRPr="00732C7D">
        <w:rPr>
          <w:rFonts w:ascii="Times New Roman" w:hAnsi="Times New Roman" w:cs="Times New Roman"/>
          <w:sz w:val="24"/>
          <w:szCs w:val="24"/>
        </w:rPr>
        <w:t>, 1484-1496, doi:10.1038/ncb3255 (2015).</w:t>
      </w:r>
    </w:p>
    <w:p w14:paraId="62459CF7" w14:textId="77777777" w:rsidR="008B17E8" w:rsidRPr="00732C7D" w:rsidRDefault="008B17E8" w:rsidP="008B17E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32C7D">
        <w:rPr>
          <w:rFonts w:ascii="Times New Roman" w:hAnsi="Times New Roman" w:cs="Times New Roman"/>
          <w:sz w:val="24"/>
          <w:szCs w:val="24"/>
        </w:rPr>
        <w:t>12</w:t>
      </w:r>
      <w:r w:rsidRPr="00732C7D">
        <w:rPr>
          <w:rFonts w:ascii="Times New Roman" w:hAnsi="Times New Roman" w:cs="Times New Roman"/>
          <w:sz w:val="24"/>
          <w:szCs w:val="24"/>
        </w:rPr>
        <w:tab/>
        <w:t xml:space="preserve">Stairs, C. W., Roger, A. J. &amp; Hampl, V. Eukaryotic pyruvate formate lyase and its activating enzyme were acquired laterally from a Firmicute. </w:t>
      </w:r>
      <w:r w:rsidRPr="00732C7D">
        <w:rPr>
          <w:rFonts w:ascii="Times New Roman" w:hAnsi="Times New Roman" w:cs="Times New Roman"/>
          <w:i/>
          <w:sz w:val="24"/>
          <w:szCs w:val="24"/>
        </w:rPr>
        <w:t>Mol Biol Evol</w:t>
      </w:r>
      <w:r w:rsidRPr="00732C7D">
        <w:rPr>
          <w:rFonts w:ascii="Times New Roman" w:hAnsi="Times New Roman" w:cs="Times New Roman"/>
          <w:sz w:val="24"/>
          <w:szCs w:val="24"/>
        </w:rPr>
        <w:t xml:space="preserve"> </w:t>
      </w:r>
      <w:r w:rsidRPr="00732C7D">
        <w:rPr>
          <w:rFonts w:ascii="Times New Roman" w:hAnsi="Times New Roman" w:cs="Times New Roman"/>
          <w:b/>
          <w:sz w:val="24"/>
          <w:szCs w:val="24"/>
        </w:rPr>
        <w:t>28</w:t>
      </w:r>
      <w:r w:rsidRPr="00732C7D">
        <w:rPr>
          <w:rFonts w:ascii="Times New Roman" w:hAnsi="Times New Roman" w:cs="Times New Roman"/>
          <w:sz w:val="24"/>
          <w:szCs w:val="24"/>
        </w:rPr>
        <w:t>, 2087-2099, doi:10.1093/molbev/msr032 (2011).</w:t>
      </w:r>
    </w:p>
    <w:p w14:paraId="55F206A5" w14:textId="77777777" w:rsidR="008B17E8" w:rsidRPr="00732C7D" w:rsidRDefault="008B17E8" w:rsidP="008B17E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32C7D">
        <w:rPr>
          <w:rFonts w:ascii="Times New Roman" w:hAnsi="Times New Roman" w:cs="Times New Roman"/>
          <w:sz w:val="24"/>
          <w:szCs w:val="24"/>
        </w:rPr>
        <w:t>13</w:t>
      </w:r>
      <w:r w:rsidRPr="00732C7D">
        <w:rPr>
          <w:rFonts w:ascii="Times New Roman" w:hAnsi="Times New Roman" w:cs="Times New Roman"/>
          <w:sz w:val="24"/>
          <w:szCs w:val="24"/>
        </w:rPr>
        <w:tab/>
        <w:t>Zelcbuch, L.</w:t>
      </w:r>
      <w:r w:rsidRPr="00732C7D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732C7D">
        <w:rPr>
          <w:rFonts w:ascii="Times New Roman" w:hAnsi="Times New Roman" w:cs="Times New Roman"/>
          <w:sz w:val="24"/>
          <w:szCs w:val="24"/>
        </w:rPr>
        <w:t xml:space="preserve"> Pyruvate Formate-Lyase Enables Efficient Growth of Escherichia coli on Acetate and Formate. </w:t>
      </w:r>
      <w:r w:rsidRPr="00732C7D">
        <w:rPr>
          <w:rFonts w:ascii="Times New Roman" w:hAnsi="Times New Roman" w:cs="Times New Roman"/>
          <w:i/>
          <w:sz w:val="24"/>
          <w:szCs w:val="24"/>
        </w:rPr>
        <w:t>Biochemistry</w:t>
      </w:r>
      <w:r w:rsidRPr="00732C7D">
        <w:rPr>
          <w:rFonts w:ascii="Times New Roman" w:hAnsi="Times New Roman" w:cs="Times New Roman"/>
          <w:sz w:val="24"/>
          <w:szCs w:val="24"/>
        </w:rPr>
        <w:t xml:space="preserve"> </w:t>
      </w:r>
      <w:r w:rsidRPr="00732C7D">
        <w:rPr>
          <w:rFonts w:ascii="Times New Roman" w:hAnsi="Times New Roman" w:cs="Times New Roman"/>
          <w:b/>
          <w:sz w:val="24"/>
          <w:szCs w:val="24"/>
        </w:rPr>
        <w:t>55</w:t>
      </w:r>
      <w:r w:rsidRPr="00732C7D">
        <w:rPr>
          <w:rFonts w:ascii="Times New Roman" w:hAnsi="Times New Roman" w:cs="Times New Roman"/>
          <w:sz w:val="24"/>
          <w:szCs w:val="24"/>
        </w:rPr>
        <w:t>, 2423-2426, doi:10.1021/acs.biochem.6b00184 (2016).</w:t>
      </w:r>
    </w:p>
    <w:p w14:paraId="2E854DED" w14:textId="77777777" w:rsidR="008B17E8" w:rsidRPr="00732C7D" w:rsidRDefault="008B17E8" w:rsidP="008B17E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32C7D">
        <w:rPr>
          <w:rFonts w:ascii="Times New Roman" w:hAnsi="Times New Roman" w:cs="Times New Roman"/>
          <w:sz w:val="24"/>
          <w:szCs w:val="24"/>
        </w:rPr>
        <w:t>14</w:t>
      </w:r>
      <w:r w:rsidRPr="00732C7D">
        <w:rPr>
          <w:rFonts w:ascii="Times New Roman" w:hAnsi="Times New Roman" w:cs="Times New Roman"/>
          <w:sz w:val="24"/>
          <w:szCs w:val="24"/>
        </w:rPr>
        <w:tab/>
        <w:t>Jang, M.-H.</w:t>
      </w:r>
      <w:r w:rsidRPr="00732C7D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732C7D">
        <w:rPr>
          <w:rFonts w:ascii="Times New Roman" w:hAnsi="Times New Roman" w:cs="Times New Roman"/>
          <w:sz w:val="24"/>
          <w:szCs w:val="24"/>
        </w:rPr>
        <w:t xml:space="preserve"> Molecular cloning of the genes for GDP-mannose 4, 6-dehydratase and GDP-l-fucose synthetase from Bacteroides thetaiotaomicron. </w:t>
      </w:r>
      <w:r w:rsidRPr="00732C7D">
        <w:rPr>
          <w:rFonts w:ascii="Times New Roman" w:hAnsi="Times New Roman" w:cs="Times New Roman"/>
          <w:i/>
          <w:sz w:val="24"/>
          <w:szCs w:val="24"/>
        </w:rPr>
        <w:t>Food Science and Biotechnology</w:t>
      </w:r>
      <w:r w:rsidRPr="00732C7D">
        <w:rPr>
          <w:rFonts w:ascii="Times New Roman" w:hAnsi="Times New Roman" w:cs="Times New Roman"/>
          <w:sz w:val="24"/>
          <w:szCs w:val="24"/>
        </w:rPr>
        <w:t xml:space="preserve"> </w:t>
      </w:r>
      <w:r w:rsidRPr="00732C7D">
        <w:rPr>
          <w:rFonts w:ascii="Times New Roman" w:hAnsi="Times New Roman" w:cs="Times New Roman"/>
          <w:b/>
          <w:sz w:val="24"/>
          <w:szCs w:val="24"/>
        </w:rPr>
        <w:t>19</w:t>
      </w:r>
      <w:r w:rsidRPr="00732C7D">
        <w:rPr>
          <w:rFonts w:ascii="Times New Roman" w:hAnsi="Times New Roman" w:cs="Times New Roman"/>
          <w:sz w:val="24"/>
          <w:szCs w:val="24"/>
        </w:rPr>
        <w:t>, 849-855, doi:10.1007/s10068-010-0120-0 (2010).</w:t>
      </w:r>
    </w:p>
    <w:p w14:paraId="14E4132A" w14:textId="77777777" w:rsidR="008B17E8" w:rsidRPr="00732C7D" w:rsidRDefault="008B17E8" w:rsidP="008B17E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32C7D">
        <w:rPr>
          <w:rFonts w:ascii="Times New Roman" w:hAnsi="Times New Roman" w:cs="Times New Roman"/>
          <w:sz w:val="24"/>
          <w:szCs w:val="24"/>
        </w:rPr>
        <w:t>15</w:t>
      </w:r>
      <w:r w:rsidRPr="00732C7D">
        <w:rPr>
          <w:rFonts w:ascii="Times New Roman" w:hAnsi="Times New Roman" w:cs="Times New Roman"/>
          <w:sz w:val="24"/>
          <w:szCs w:val="24"/>
        </w:rPr>
        <w:tab/>
        <w:t>Herr, K. L.</w:t>
      </w:r>
      <w:r w:rsidRPr="00732C7D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732C7D">
        <w:rPr>
          <w:rFonts w:ascii="Times New Roman" w:hAnsi="Times New Roman" w:cs="Times New Roman"/>
          <w:sz w:val="24"/>
          <w:szCs w:val="24"/>
        </w:rPr>
        <w:t xml:space="preserve"> Exopolysaccharide production in Caulobacter crescentus: A resource allocation trade-off between protection and proliferation. </w:t>
      </w:r>
      <w:r w:rsidRPr="00732C7D">
        <w:rPr>
          <w:rFonts w:ascii="Times New Roman" w:hAnsi="Times New Roman" w:cs="Times New Roman"/>
          <w:i/>
          <w:sz w:val="24"/>
          <w:szCs w:val="24"/>
        </w:rPr>
        <w:t>PLoS One</w:t>
      </w:r>
      <w:r w:rsidRPr="00732C7D">
        <w:rPr>
          <w:rFonts w:ascii="Times New Roman" w:hAnsi="Times New Roman" w:cs="Times New Roman"/>
          <w:sz w:val="24"/>
          <w:szCs w:val="24"/>
        </w:rPr>
        <w:t xml:space="preserve"> </w:t>
      </w:r>
      <w:r w:rsidRPr="00732C7D">
        <w:rPr>
          <w:rFonts w:ascii="Times New Roman" w:hAnsi="Times New Roman" w:cs="Times New Roman"/>
          <w:b/>
          <w:sz w:val="24"/>
          <w:szCs w:val="24"/>
        </w:rPr>
        <w:t>13</w:t>
      </w:r>
      <w:r w:rsidRPr="00732C7D">
        <w:rPr>
          <w:rFonts w:ascii="Times New Roman" w:hAnsi="Times New Roman" w:cs="Times New Roman"/>
          <w:sz w:val="24"/>
          <w:szCs w:val="24"/>
        </w:rPr>
        <w:t>, e0190371, doi:10.1371/journal.pone.0190371 (2018).</w:t>
      </w:r>
    </w:p>
    <w:p w14:paraId="7CC657BB" w14:textId="77777777" w:rsidR="008B17E8" w:rsidRPr="00732C7D" w:rsidRDefault="008B17E8" w:rsidP="008B17E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32C7D">
        <w:rPr>
          <w:rFonts w:ascii="Times New Roman" w:hAnsi="Times New Roman" w:cs="Times New Roman"/>
          <w:sz w:val="24"/>
          <w:szCs w:val="24"/>
        </w:rPr>
        <w:t>16</w:t>
      </w:r>
      <w:r w:rsidRPr="00732C7D">
        <w:rPr>
          <w:rFonts w:ascii="Times New Roman" w:hAnsi="Times New Roman" w:cs="Times New Roman"/>
          <w:sz w:val="24"/>
          <w:szCs w:val="24"/>
        </w:rPr>
        <w:tab/>
        <w:t xml:space="preserve">Loiseau, L., Ollagnier-de-Choudens, S., Nachin, L., Fontecave, M. &amp; Barras, F. Biogenesis of Fe-S cluster by the bacterial Suf system: SufS and SufE form a new type of cysteine desulfurase. </w:t>
      </w:r>
      <w:r w:rsidRPr="00732C7D">
        <w:rPr>
          <w:rFonts w:ascii="Times New Roman" w:hAnsi="Times New Roman" w:cs="Times New Roman"/>
          <w:i/>
          <w:sz w:val="24"/>
          <w:szCs w:val="24"/>
        </w:rPr>
        <w:t>J Biol Chem</w:t>
      </w:r>
      <w:r w:rsidRPr="00732C7D">
        <w:rPr>
          <w:rFonts w:ascii="Times New Roman" w:hAnsi="Times New Roman" w:cs="Times New Roman"/>
          <w:sz w:val="24"/>
          <w:szCs w:val="24"/>
        </w:rPr>
        <w:t xml:space="preserve"> </w:t>
      </w:r>
      <w:r w:rsidRPr="00732C7D">
        <w:rPr>
          <w:rFonts w:ascii="Times New Roman" w:hAnsi="Times New Roman" w:cs="Times New Roman"/>
          <w:b/>
          <w:sz w:val="24"/>
          <w:szCs w:val="24"/>
        </w:rPr>
        <w:t>278</w:t>
      </w:r>
      <w:r w:rsidRPr="00732C7D">
        <w:rPr>
          <w:rFonts w:ascii="Times New Roman" w:hAnsi="Times New Roman" w:cs="Times New Roman"/>
          <w:sz w:val="24"/>
          <w:szCs w:val="24"/>
        </w:rPr>
        <w:t>, 38352-38359, doi:10.1074/jbc.M305953200 (2003).</w:t>
      </w:r>
    </w:p>
    <w:p w14:paraId="7FE5E28D" w14:textId="77777777" w:rsidR="008B17E8" w:rsidRPr="00732C7D" w:rsidRDefault="008B17E8" w:rsidP="008B17E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32C7D">
        <w:rPr>
          <w:rFonts w:ascii="Times New Roman" w:hAnsi="Times New Roman" w:cs="Times New Roman"/>
          <w:sz w:val="24"/>
          <w:szCs w:val="24"/>
        </w:rPr>
        <w:t>17</w:t>
      </w:r>
      <w:r w:rsidRPr="00732C7D">
        <w:rPr>
          <w:rFonts w:ascii="Times New Roman" w:hAnsi="Times New Roman" w:cs="Times New Roman"/>
          <w:sz w:val="24"/>
          <w:szCs w:val="24"/>
        </w:rPr>
        <w:tab/>
        <w:t xml:space="preserve">Cheng, J., Guffanti, A. A. &amp; Krulwich, T. A. A two-gene ABC-type transport system that extrudes Na+ in Bacillus subtilis is induced by ethanol or protonophore. </w:t>
      </w:r>
      <w:r w:rsidRPr="00732C7D">
        <w:rPr>
          <w:rFonts w:ascii="Times New Roman" w:hAnsi="Times New Roman" w:cs="Times New Roman"/>
          <w:i/>
          <w:sz w:val="24"/>
          <w:szCs w:val="24"/>
        </w:rPr>
        <w:t>Mol Microbiol</w:t>
      </w:r>
      <w:r w:rsidRPr="00732C7D">
        <w:rPr>
          <w:rFonts w:ascii="Times New Roman" w:hAnsi="Times New Roman" w:cs="Times New Roman"/>
          <w:sz w:val="24"/>
          <w:szCs w:val="24"/>
        </w:rPr>
        <w:t xml:space="preserve"> </w:t>
      </w:r>
      <w:r w:rsidRPr="00732C7D">
        <w:rPr>
          <w:rFonts w:ascii="Times New Roman" w:hAnsi="Times New Roman" w:cs="Times New Roman"/>
          <w:b/>
          <w:sz w:val="24"/>
          <w:szCs w:val="24"/>
        </w:rPr>
        <w:t>23</w:t>
      </w:r>
      <w:r w:rsidRPr="00732C7D">
        <w:rPr>
          <w:rFonts w:ascii="Times New Roman" w:hAnsi="Times New Roman" w:cs="Times New Roman"/>
          <w:sz w:val="24"/>
          <w:szCs w:val="24"/>
        </w:rPr>
        <w:t>, 1107-1120, doi:10.1046/j.1365-2958.1997.2951656.x (1997).</w:t>
      </w:r>
    </w:p>
    <w:p w14:paraId="04BE1C4C" w14:textId="77777777" w:rsidR="008B17E8" w:rsidRPr="00732C7D" w:rsidRDefault="008B17E8" w:rsidP="008B17E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32C7D">
        <w:rPr>
          <w:rFonts w:ascii="Times New Roman" w:hAnsi="Times New Roman" w:cs="Times New Roman"/>
          <w:sz w:val="24"/>
          <w:szCs w:val="24"/>
        </w:rPr>
        <w:t>18</w:t>
      </w:r>
      <w:r w:rsidRPr="00732C7D">
        <w:rPr>
          <w:rFonts w:ascii="Times New Roman" w:hAnsi="Times New Roman" w:cs="Times New Roman"/>
          <w:sz w:val="24"/>
          <w:szCs w:val="24"/>
        </w:rPr>
        <w:tab/>
        <w:t xml:space="preserve">Hiron, A., Falord, M., Valle, J., Débarbouillé, M. &amp; Msadek, T. Bacitracin and nisin resistance in Staphylococcus aureus: a novel pathway involving the BraS/BraR two-component system (SA2417/SA2418) and both the BraD/BraE and VraD/VraE ABC transporters. </w:t>
      </w:r>
      <w:r w:rsidRPr="00732C7D">
        <w:rPr>
          <w:rFonts w:ascii="Times New Roman" w:hAnsi="Times New Roman" w:cs="Times New Roman"/>
          <w:i/>
          <w:sz w:val="24"/>
          <w:szCs w:val="24"/>
        </w:rPr>
        <w:t>Mol Microbiol</w:t>
      </w:r>
      <w:r w:rsidRPr="00732C7D">
        <w:rPr>
          <w:rFonts w:ascii="Times New Roman" w:hAnsi="Times New Roman" w:cs="Times New Roman"/>
          <w:sz w:val="24"/>
          <w:szCs w:val="24"/>
        </w:rPr>
        <w:t xml:space="preserve"> </w:t>
      </w:r>
      <w:r w:rsidRPr="00732C7D">
        <w:rPr>
          <w:rFonts w:ascii="Times New Roman" w:hAnsi="Times New Roman" w:cs="Times New Roman"/>
          <w:b/>
          <w:sz w:val="24"/>
          <w:szCs w:val="24"/>
        </w:rPr>
        <w:t>81</w:t>
      </w:r>
      <w:r w:rsidRPr="00732C7D">
        <w:rPr>
          <w:rFonts w:ascii="Times New Roman" w:hAnsi="Times New Roman" w:cs="Times New Roman"/>
          <w:sz w:val="24"/>
          <w:szCs w:val="24"/>
        </w:rPr>
        <w:t>, 602-622, doi:10.1111/j.1365-2958.2011.07735.x (2011).</w:t>
      </w:r>
    </w:p>
    <w:p w14:paraId="101A27F9" w14:textId="77777777" w:rsidR="008B17E8" w:rsidRPr="00732C7D" w:rsidRDefault="008B17E8" w:rsidP="008B17E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32C7D">
        <w:rPr>
          <w:rFonts w:ascii="Times New Roman" w:hAnsi="Times New Roman" w:cs="Times New Roman"/>
          <w:sz w:val="24"/>
          <w:szCs w:val="24"/>
        </w:rPr>
        <w:t>19</w:t>
      </w:r>
      <w:r w:rsidRPr="00732C7D">
        <w:rPr>
          <w:rFonts w:ascii="Times New Roman" w:hAnsi="Times New Roman" w:cs="Times New Roman"/>
          <w:sz w:val="24"/>
          <w:szCs w:val="24"/>
        </w:rPr>
        <w:tab/>
        <w:t xml:space="preserve">Reizer, J., Reizer, A. &amp; Saier, M. H., Jr. A new subfamily of bacterial ABC-type transport systems catalyzing export of drugs and carbohydrates. </w:t>
      </w:r>
      <w:r w:rsidRPr="00732C7D">
        <w:rPr>
          <w:rFonts w:ascii="Times New Roman" w:hAnsi="Times New Roman" w:cs="Times New Roman"/>
          <w:i/>
          <w:sz w:val="24"/>
          <w:szCs w:val="24"/>
        </w:rPr>
        <w:t>Protein Sci</w:t>
      </w:r>
      <w:r w:rsidRPr="00732C7D">
        <w:rPr>
          <w:rFonts w:ascii="Times New Roman" w:hAnsi="Times New Roman" w:cs="Times New Roman"/>
          <w:sz w:val="24"/>
          <w:szCs w:val="24"/>
        </w:rPr>
        <w:t xml:space="preserve"> </w:t>
      </w:r>
      <w:r w:rsidRPr="00732C7D">
        <w:rPr>
          <w:rFonts w:ascii="Times New Roman" w:hAnsi="Times New Roman" w:cs="Times New Roman"/>
          <w:b/>
          <w:sz w:val="24"/>
          <w:szCs w:val="24"/>
        </w:rPr>
        <w:t>1</w:t>
      </w:r>
      <w:r w:rsidRPr="00732C7D">
        <w:rPr>
          <w:rFonts w:ascii="Times New Roman" w:hAnsi="Times New Roman" w:cs="Times New Roman"/>
          <w:sz w:val="24"/>
          <w:szCs w:val="24"/>
        </w:rPr>
        <w:t>, 1326-1332, doi:10.1002/pro.5560011012 (1992).</w:t>
      </w:r>
    </w:p>
    <w:p w14:paraId="5A4ADCB9" w14:textId="77777777" w:rsidR="008B17E8" w:rsidRPr="00732C7D" w:rsidRDefault="008B17E8" w:rsidP="008B17E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32C7D">
        <w:rPr>
          <w:rFonts w:ascii="Times New Roman" w:hAnsi="Times New Roman" w:cs="Times New Roman"/>
          <w:sz w:val="24"/>
          <w:szCs w:val="24"/>
        </w:rPr>
        <w:t>20</w:t>
      </w:r>
      <w:r w:rsidRPr="00732C7D">
        <w:rPr>
          <w:rFonts w:ascii="Times New Roman" w:hAnsi="Times New Roman" w:cs="Times New Roman"/>
          <w:sz w:val="24"/>
          <w:szCs w:val="24"/>
        </w:rPr>
        <w:tab/>
        <w:t xml:space="preserve">Ai, D., Pan, H., Li, X., Wu, M. &amp; Xia, L. C. Association network analysis identifies enzymatic components of gut microbiota that significantly differ between colorectal cancer patients and healthy controls. </w:t>
      </w:r>
      <w:r w:rsidRPr="00732C7D">
        <w:rPr>
          <w:rFonts w:ascii="Times New Roman" w:hAnsi="Times New Roman" w:cs="Times New Roman"/>
          <w:i/>
          <w:sz w:val="24"/>
          <w:szCs w:val="24"/>
        </w:rPr>
        <w:t>PeerJ</w:t>
      </w:r>
      <w:r w:rsidRPr="00732C7D">
        <w:rPr>
          <w:rFonts w:ascii="Times New Roman" w:hAnsi="Times New Roman" w:cs="Times New Roman"/>
          <w:sz w:val="24"/>
          <w:szCs w:val="24"/>
        </w:rPr>
        <w:t xml:space="preserve"> </w:t>
      </w:r>
      <w:r w:rsidRPr="00732C7D">
        <w:rPr>
          <w:rFonts w:ascii="Times New Roman" w:hAnsi="Times New Roman" w:cs="Times New Roman"/>
          <w:b/>
          <w:sz w:val="24"/>
          <w:szCs w:val="24"/>
        </w:rPr>
        <w:t>7</w:t>
      </w:r>
      <w:r w:rsidRPr="00732C7D">
        <w:rPr>
          <w:rFonts w:ascii="Times New Roman" w:hAnsi="Times New Roman" w:cs="Times New Roman"/>
          <w:sz w:val="24"/>
          <w:szCs w:val="24"/>
        </w:rPr>
        <w:t>, e7315, doi:10.7717/peerj.7315 (2019).</w:t>
      </w:r>
    </w:p>
    <w:p w14:paraId="2657F16D" w14:textId="77777777" w:rsidR="008B17E8" w:rsidRPr="00732C7D" w:rsidRDefault="008B17E8" w:rsidP="008B17E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32C7D">
        <w:rPr>
          <w:rFonts w:ascii="Times New Roman" w:hAnsi="Times New Roman" w:cs="Times New Roman"/>
          <w:sz w:val="24"/>
          <w:szCs w:val="24"/>
        </w:rPr>
        <w:t>21</w:t>
      </w:r>
      <w:r w:rsidRPr="00732C7D">
        <w:rPr>
          <w:rFonts w:ascii="Times New Roman" w:hAnsi="Times New Roman" w:cs="Times New Roman"/>
          <w:sz w:val="24"/>
          <w:szCs w:val="24"/>
        </w:rPr>
        <w:tab/>
        <w:t xml:space="preserve">Hong, M., Kim, H. &amp; Kim, I. Ribosomal protein L19 overexpression activates the unfolded protein response and sensitizes MCF7 breast cancer cells to endoplasmic reticulum stress-induced cell death. </w:t>
      </w:r>
      <w:r w:rsidRPr="00732C7D">
        <w:rPr>
          <w:rFonts w:ascii="Times New Roman" w:hAnsi="Times New Roman" w:cs="Times New Roman"/>
          <w:i/>
          <w:sz w:val="24"/>
          <w:szCs w:val="24"/>
        </w:rPr>
        <w:t>Biochem Biophys Res Commun</w:t>
      </w:r>
      <w:r w:rsidRPr="00732C7D">
        <w:rPr>
          <w:rFonts w:ascii="Times New Roman" w:hAnsi="Times New Roman" w:cs="Times New Roman"/>
          <w:sz w:val="24"/>
          <w:szCs w:val="24"/>
        </w:rPr>
        <w:t xml:space="preserve"> </w:t>
      </w:r>
      <w:r w:rsidRPr="00732C7D">
        <w:rPr>
          <w:rFonts w:ascii="Times New Roman" w:hAnsi="Times New Roman" w:cs="Times New Roman"/>
          <w:b/>
          <w:sz w:val="24"/>
          <w:szCs w:val="24"/>
        </w:rPr>
        <w:t>450</w:t>
      </w:r>
      <w:r w:rsidRPr="00732C7D">
        <w:rPr>
          <w:rFonts w:ascii="Times New Roman" w:hAnsi="Times New Roman" w:cs="Times New Roman"/>
          <w:sz w:val="24"/>
          <w:szCs w:val="24"/>
        </w:rPr>
        <w:t>, 673-678, doi:10.1016/j.bbrc.2014.06.036 (2014).</w:t>
      </w:r>
    </w:p>
    <w:p w14:paraId="18E33461" w14:textId="77777777" w:rsidR="008B17E8" w:rsidRPr="00732C7D" w:rsidRDefault="008B17E8" w:rsidP="008B17E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32C7D">
        <w:rPr>
          <w:rFonts w:ascii="Times New Roman" w:hAnsi="Times New Roman" w:cs="Times New Roman"/>
          <w:sz w:val="24"/>
          <w:szCs w:val="24"/>
        </w:rPr>
        <w:t>22</w:t>
      </w:r>
      <w:r w:rsidRPr="00732C7D">
        <w:rPr>
          <w:rFonts w:ascii="Times New Roman" w:hAnsi="Times New Roman" w:cs="Times New Roman"/>
          <w:sz w:val="24"/>
          <w:szCs w:val="24"/>
        </w:rPr>
        <w:tab/>
        <w:t xml:space="preserve">Lee, H., Deng, M., Sun, F. &amp; Chen, T. An integrated approach to the prediction of domain-domain interactions. </w:t>
      </w:r>
      <w:r w:rsidRPr="00732C7D">
        <w:rPr>
          <w:rFonts w:ascii="Times New Roman" w:hAnsi="Times New Roman" w:cs="Times New Roman"/>
          <w:i/>
          <w:sz w:val="24"/>
          <w:szCs w:val="24"/>
        </w:rPr>
        <w:t>BMC Bioinformatics</w:t>
      </w:r>
      <w:r w:rsidRPr="00732C7D">
        <w:rPr>
          <w:rFonts w:ascii="Times New Roman" w:hAnsi="Times New Roman" w:cs="Times New Roman"/>
          <w:sz w:val="24"/>
          <w:szCs w:val="24"/>
        </w:rPr>
        <w:t xml:space="preserve"> </w:t>
      </w:r>
      <w:r w:rsidRPr="00732C7D">
        <w:rPr>
          <w:rFonts w:ascii="Times New Roman" w:hAnsi="Times New Roman" w:cs="Times New Roman"/>
          <w:b/>
          <w:sz w:val="24"/>
          <w:szCs w:val="24"/>
        </w:rPr>
        <w:t>7</w:t>
      </w:r>
      <w:r w:rsidRPr="00732C7D">
        <w:rPr>
          <w:rFonts w:ascii="Times New Roman" w:hAnsi="Times New Roman" w:cs="Times New Roman"/>
          <w:sz w:val="24"/>
          <w:szCs w:val="24"/>
        </w:rPr>
        <w:t>, 269, doi:10.1186/1471-2105-7-269 (2006).</w:t>
      </w:r>
    </w:p>
    <w:p w14:paraId="291B6C6B" w14:textId="77777777" w:rsidR="008B17E8" w:rsidRPr="00732C7D" w:rsidRDefault="008B17E8" w:rsidP="008B17E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32C7D">
        <w:rPr>
          <w:rFonts w:ascii="Times New Roman" w:hAnsi="Times New Roman" w:cs="Times New Roman"/>
          <w:sz w:val="24"/>
          <w:szCs w:val="24"/>
        </w:rPr>
        <w:t>23</w:t>
      </w:r>
      <w:r w:rsidRPr="00732C7D">
        <w:rPr>
          <w:rFonts w:ascii="Times New Roman" w:hAnsi="Times New Roman" w:cs="Times New Roman"/>
          <w:sz w:val="24"/>
          <w:szCs w:val="24"/>
        </w:rPr>
        <w:tab/>
        <w:t>Arnold, J. M.</w:t>
      </w:r>
      <w:r w:rsidRPr="00732C7D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732C7D">
        <w:rPr>
          <w:rFonts w:ascii="Times New Roman" w:hAnsi="Times New Roman" w:cs="Times New Roman"/>
          <w:sz w:val="24"/>
          <w:szCs w:val="24"/>
        </w:rPr>
        <w:t xml:space="preserve"> UDP-glucose 6-dehydrogenase regulates hyaluronic acid production and promotes breast cancer progression. </w:t>
      </w:r>
      <w:r w:rsidRPr="00732C7D">
        <w:rPr>
          <w:rFonts w:ascii="Times New Roman" w:hAnsi="Times New Roman" w:cs="Times New Roman"/>
          <w:i/>
          <w:sz w:val="24"/>
          <w:szCs w:val="24"/>
        </w:rPr>
        <w:t>Oncogene</w:t>
      </w:r>
      <w:r w:rsidRPr="00732C7D">
        <w:rPr>
          <w:rFonts w:ascii="Times New Roman" w:hAnsi="Times New Roman" w:cs="Times New Roman"/>
          <w:sz w:val="24"/>
          <w:szCs w:val="24"/>
        </w:rPr>
        <w:t xml:space="preserve"> </w:t>
      </w:r>
      <w:r w:rsidRPr="00732C7D">
        <w:rPr>
          <w:rFonts w:ascii="Times New Roman" w:hAnsi="Times New Roman" w:cs="Times New Roman"/>
          <w:b/>
          <w:sz w:val="24"/>
          <w:szCs w:val="24"/>
        </w:rPr>
        <w:t>39</w:t>
      </w:r>
      <w:r w:rsidRPr="00732C7D">
        <w:rPr>
          <w:rFonts w:ascii="Times New Roman" w:hAnsi="Times New Roman" w:cs="Times New Roman"/>
          <w:sz w:val="24"/>
          <w:szCs w:val="24"/>
        </w:rPr>
        <w:t>, 3089-3101, doi:10.1038/s41388-019-0885-4 (2020).</w:t>
      </w:r>
    </w:p>
    <w:p w14:paraId="7CFD32ED" w14:textId="77777777" w:rsidR="008B17E8" w:rsidRPr="00732C7D" w:rsidRDefault="008B17E8" w:rsidP="008B17E8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32C7D">
        <w:rPr>
          <w:rFonts w:ascii="Times New Roman" w:hAnsi="Times New Roman" w:cs="Times New Roman"/>
          <w:sz w:val="24"/>
          <w:szCs w:val="24"/>
        </w:rPr>
        <w:t>24</w:t>
      </w:r>
      <w:r w:rsidRPr="00732C7D">
        <w:rPr>
          <w:rFonts w:ascii="Times New Roman" w:hAnsi="Times New Roman" w:cs="Times New Roman"/>
          <w:sz w:val="24"/>
          <w:szCs w:val="24"/>
        </w:rPr>
        <w:tab/>
        <w:t xml:space="preserve">Zimmer, B. M., Barycki, J. J. &amp; Simpson, M. A. Integration of Sugar Metabolism and Proteoglycan Synthesis by UDP-glucose Dehydrogenase. </w:t>
      </w:r>
      <w:r w:rsidRPr="00732C7D">
        <w:rPr>
          <w:rFonts w:ascii="Times New Roman" w:hAnsi="Times New Roman" w:cs="Times New Roman"/>
          <w:i/>
          <w:sz w:val="24"/>
          <w:szCs w:val="24"/>
        </w:rPr>
        <w:t>J Histochem Cytochem</w:t>
      </w:r>
      <w:r w:rsidRPr="00732C7D">
        <w:rPr>
          <w:rFonts w:ascii="Times New Roman" w:hAnsi="Times New Roman" w:cs="Times New Roman"/>
          <w:sz w:val="24"/>
          <w:szCs w:val="24"/>
        </w:rPr>
        <w:t xml:space="preserve"> </w:t>
      </w:r>
      <w:r w:rsidRPr="00732C7D">
        <w:rPr>
          <w:rFonts w:ascii="Times New Roman" w:hAnsi="Times New Roman" w:cs="Times New Roman"/>
          <w:b/>
          <w:sz w:val="24"/>
          <w:szCs w:val="24"/>
        </w:rPr>
        <w:t>69</w:t>
      </w:r>
      <w:r w:rsidRPr="00732C7D">
        <w:rPr>
          <w:rFonts w:ascii="Times New Roman" w:hAnsi="Times New Roman" w:cs="Times New Roman"/>
          <w:sz w:val="24"/>
          <w:szCs w:val="24"/>
        </w:rPr>
        <w:t>, 13-23, doi:10.1369/0022155420947500 (2021).</w:t>
      </w:r>
    </w:p>
    <w:p w14:paraId="1A41A9C1" w14:textId="52D2D333" w:rsidR="00C67B9A" w:rsidRDefault="00AB71E4">
      <w:r>
        <w:fldChar w:fldCharType="end"/>
      </w:r>
    </w:p>
    <w:sectPr w:rsidR="00C67B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E31DFA"/>
    <w:multiLevelType w:val="hybridMultilevel"/>
    <w:tmpl w:val="30AC9C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77631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xts2vz1e9ztleed99vtxxt5dt2xd9wfxd2&quot;&gt;Birth Delivery Mode and the Clinical Virome&lt;record-ids&gt;&lt;item&gt;163&lt;/item&gt;&lt;item&gt;164&lt;/item&gt;&lt;item&gt;165&lt;/item&gt;&lt;item&gt;167&lt;/item&gt;&lt;item&gt;168&lt;/item&gt;&lt;item&gt;169&lt;/item&gt;&lt;item&gt;170&lt;/item&gt;&lt;item&gt;171&lt;/item&gt;&lt;item&gt;172&lt;/item&gt;&lt;item&gt;173&lt;/item&gt;&lt;item&gt;174&lt;/item&gt;&lt;item&gt;175&lt;/item&gt;&lt;item&gt;177&lt;/item&gt;&lt;item&gt;178&lt;/item&gt;&lt;item&gt;179&lt;/item&gt;&lt;item&gt;180&lt;/item&gt;&lt;item&gt;181&lt;/item&gt;&lt;item&gt;182&lt;/item&gt;&lt;item&gt;183&lt;/item&gt;&lt;item&gt;184&lt;/item&gt;&lt;item&gt;185&lt;/item&gt;&lt;item&gt;187&lt;/item&gt;&lt;item&gt;188&lt;/item&gt;&lt;item&gt;189&lt;/item&gt;&lt;/record-ids&gt;&lt;/item&gt;&lt;/Libraries&gt;"/>
  </w:docVars>
  <w:rsids>
    <w:rsidRoot w:val="00C67B9A"/>
    <w:rsid w:val="000115FD"/>
    <w:rsid w:val="00056AAB"/>
    <w:rsid w:val="0022536F"/>
    <w:rsid w:val="00242B36"/>
    <w:rsid w:val="00265E2F"/>
    <w:rsid w:val="003B3D28"/>
    <w:rsid w:val="00422005"/>
    <w:rsid w:val="00463C40"/>
    <w:rsid w:val="004B5E4F"/>
    <w:rsid w:val="00530619"/>
    <w:rsid w:val="0059397E"/>
    <w:rsid w:val="005E55F5"/>
    <w:rsid w:val="00615F62"/>
    <w:rsid w:val="006E78FE"/>
    <w:rsid w:val="00732C7D"/>
    <w:rsid w:val="007A7140"/>
    <w:rsid w:val="007C03EE"/>
    <w:rsid w:val="007E75A9"/>
    <w:rsid w:val="00841D5D"/>
    <w:rsid w:val="008B17E8"/>
    <w:rsid w:val="008B78CC"/>
    <w:rsid w:val="008C1E2F"/>
    <w:rsid w:val="00952219"/>
    <w:rsid w:val="009A3B98"/>
    <w:rsid w:val="009F5D82"/>
    <w:rsid w:val="00A42FB9"/>
    <w:rsid w:val="00AB71E4"/>
    <w:rsid w:val="00BA4E89"/>
    <w:rsid w:val="00C42812"/>
    <w:rsid w:val="00C67B9A"/>
    <w:rsid w:val="00C75716"/>
    <w:rsid w:val="00D27B17"/>
    <w:rsid w:val="00DD148D"/>
    <w:rsid w:val="00DF527D"/>
    <w:rsid w:val="00E20D70"/>
    <w:rsid w:val="00E256A1"/>
    <w:rsid w:val="00E35623"/>
    <w:rsid w:val="00E42845"/>
    <w:rsid w:val="00EC0496"/>
    <w:rsid w:val="00EF522F"/>
    <w:rsid w:val="00F9185B"/>
    <w:rsid w:val="00FE2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F8FFF"/>
  <w15:docId w15:val="{76DCB5CA-65B2-4A1E-9DB1-AD0B9ED02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7B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4E8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B71E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71E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B71E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B71E4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B71E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71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46B15F-5BB3-44DF-9629-170F13028C4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993</Words>
  <Characters>17066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ro Soto, Hector (NIH/NIAID) [F]</dc:creator>
  <cp:keywords/>
  <dc:description/>
  <cp:lastModifiedBy>Hourigan, Suchitra (NIH/NIAID) [E]</cp:lastModifiedBy>
  <cp:revision>2</cp:revision>
  <dcterms:created xsi:type="dcterms:W3CDTF">2025-01-30T15:47:00Z</dcterms:created>
  <dcterms:modified xsi:type="dcterms:W3CDTF">2025-01-30T15:47:00Z</dcterms:modified>
</cp:coreProperties>
</file>